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D74A06" w14:textId="77777777" w:rsidR="00F1197B" w:rsidRPr="0022786D" w:rsidRDefault="00F1197B" w:rsidP="00374C85">
      <w:pPr>
        <w:spacing w:line="480" w:lineRule="auto"/>
        <w:rPr>
          <w:rFonts w:cstheme="minorHAnsi"/>
          <w:b/>
          <w:bCs/>
          <w:sz w:val="24"/>
          <w:szCs w:val="24"/>
        </w:rPr>
      </w:pPr>
      <w:bookmarkStart w:id="0" w:name="_GoBack"/>
      <w:bookmarkEnd w:id="0"/>
      <w:r w:rsidRPr="0022786D">
        <w:rPr>
          <w:rFonts w:cstheme="minorHAnsi"/>
          <w:b/>
          <w:bCs/>
          <w:sz w:val="24"/>
          <w:szCs w:val="24"/>
        </w:rPr>
        <w:t xml:space="preserve">Table S1| Primers used in this study. </w:t>
      </w:r>
      <w:r w:rsidRPr="0022786D">
        <w:rPr>
          <w:rFonts w:cstheme="minorHAnsi"/>
          <w:sz w:val="24"/>
          <w:szCs w:val="24"/>
        </w:rPr>
        <w:t>Amino acid substitutions are highlighted in</w:t>
      </w:r>
      <w:r w:rsidRPr="0022786D">
        <w:rPr>
          <w:rFonts w:cstheme="minorHAnsi"/>
          <w:b/>
          <w:bCs/>
          <w:sz w:val="24"/>
          <w:szCs w:val="24"/>
        </w:rPr>
        <w:t xml:space="preserve"> </w:t>
      </w:r>
      <w:r w:rsidRPr="0022786D">
        <w:rPr>
          <w:rFonts w:cstheme="minorHAnsi"/>
          <w:sz w:val="24"/>
          <w:szCs w:val="24"/>
        </w:rPr>
        <w:t>bold and underline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8"/>
        <w:gridCol w:w="8228"/>
      </w:tblGrid>
      <w:tr w:rsidR="00F1197B" w:rsidRPr="0022786D" w14:paraId="5202B3D0" w14:textId="77777777" w:rsidTr="00C6243B">
        <w:trPr>
          <w:trHeight w:val="71"/>
        </w:trPr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563F9DE6" w14:textId="77777777" w:rsidR="00F1197B" w:rsidRPr="0022786D" w:rsidRDefault="00F1197B" w:rsidP="00C6243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86D">
              <w:rPr>
                <w:rFonts w:cstheme="minorHAnsi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015" w:type="pct"/>
            <w:tcBorders>
              <w:top w:val="single" w:sz="4" w:space="0" w:color="auto"/>
              <w:bottom w:val="single" w:sz="4" w:space="0" w:color="auto"/>
            </w:tcBorders>
          </w:tcPr>
          <w:p w14:paraId="61995299" w14:textId="696BE5DC" w:rsidR="00F1197B" w:rsidRPr="0022786D" w:rsidRDefault="00F1197B" w:rsidP="00C6243B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86D">
              <w:rPr>
                <w:rFonts w:cstheme="minorHAnsi"/>
                <w:b/>
                <w:bCs/>
                <w:sz w:val="24"/>
                <w:szCs w:val="24"/>
              </w:rPr>
              <w:t>Sequence (5’-3’)</w:t>
            </w:r>
          </w:p>
        </w:tc>
      </w:tr>
      <w:tr w:rsidR="00F1197B" w:rsidRPr="0022786D" w14:paraId="7309527B" w14:textId="77777777" w:rsidTr="0056195A">
        <w:trPr>
          <w:trHeight w:val="314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4CB9128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  <w:u w:val="single"/>
              </w:rPr>
              <w:br/>
              <w:t xml:space="preserve">In-Fusion primers for amplification of </w:t>
            </w:r>
            <w:proofErr w:type="spellStart"/>
            <w:r w:rsidRPr="0022786D">
              <w:rPr>
                <w:rFonts w:cstheme="minorHAnsi"/>
                <w:i/>
                <w:sz w:val="24"/>
                <w:szCs w:val="24"/>
                <w:u w:val="single"/>
              </w:rPr>
              <w:t>rseP</w:t>
            </w:r>
            <w:proofErr w:type="spellEnd"/>
            <w:r w:rsidRPr="0022786D">
              <w:rPr>
                <w:rFonts w:cstheme="minorHAnsi"/>
                <w:sz w:val="24"/>
                <w:szCs w:val="24"/>
                <w:u w:val="single"/>
              </w:rPr>
              <w:t xml:space="preserve"> </w:t>
            </w:r>
          </w:p>
        </w:tc>
      </w:tr>
      <w:tr w:rsidR="00F1197B" w:rsidRPr="0022786D" w14:paraId="3F4CBBEB" w14:textId="77777777" w:rsidTr="00C6243B">
        <w:trPr>
          <w:trHeight w:val="296"/>
        </w:trPr>
        <w:tc>
          <w:tcPr>
            <w:tcW w:w="985" w:type="pct"/>
          </w:tcPr>
          <w:p w14:paraId="47AE3FC7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EfmRseP_F</w:t>
            </w:r>
            <w:proofErr w:type="spellEnd"/>
          </w:p>
        </w:tc>
        <w:tc>
          <w:tcPr>
            <w:tcW w:w="4015" w:type="pct"/>
          </w:tcPr>
          <w:p w14:paraId="02D1A251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AGTATGATTCATATGAAAACGATTCTGACATTTATC</w:t>
            </w:r>
          </w:p>
        </w:tc>
      </w:tr>
      <w:tr w:rsidR="00F1197B" w:rsidRPr="0022786D" w14:paraId="078AAE4B" w14:textId="77777777" w:rsidTr="00C6243B">
        <w:trPr>
          <w:trHeight w:val="296"/>
        </w:trPr>
        <w:tc>
          <w:tcPr>
            <w:tcW w:w="985" w:type="pct"/>
          </w:tcPr>
          <w:p w14:paraId="7DD1EC9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EfmRseP_R</w:t>
            </w:r>
            <w:proofErr w:type="spellEnd"/>
          </w:p>
        </w:tc>
        <w:tc>
          <w:tcPr>
            <w:tcW w:w="4015" w:type="pct"/>
          </w:tcPr>
          <w:p w14:paraId="796DE22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GAACCCGGGGTACCCTAGAAAAAGAATCGTTGAATATCGTTCC</w:t>
            </w:r>
          </w:p>
        </w:tc>
      </w:tr>
      <w:tr w:rsidR="00F1197B" w:rsidRPr="0022786D" w14:paraId="376E5609" w14:textId="77777777" w:rsidTr="00C6243B">
        <w:trPr>
          <w:trHeight w:val="296"/>
        </w:trPr>
        <w:tc>
          <w:tcPr>
            <w:tcW w:w="985" w:type="pct"/>
          </w:tcPr>
          <w:p w14:paraId="6E4D33E8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EfmRseP6His_R</w:t>
            </w:r>
          </w:p>
        </w:tc>
        <w:tc>
          <w:tcPr>
            <w:tcW w:w="4015" w:type="pct"/>
          </w:tcPr>
          <w:p w14:paraId="22CD421F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GAACCCGGGGTACCCTAATGATGATGATGATGATGGAAAAAGAATCGTTG</w:t>
            </w:r>
          </w:p>
        </w:tc>
      </w:tr>
      <w:tr w:rsidR="00F1197B" w:rsidRPr="0022786D" w14:paraId="3ADD4A37" w14:textId="77777777" w:rsidTr="00C6243B">
        <w:trPr>
          <w:trHeight w:val="296"/>
        </w:trPr>
        <w:tc>
          <w:tcPr>
            <w:tcW w:w="985" w:type="pct"/>
          </w:tcPr>
          <w:p w14:paraId="1EE768A5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LlsRseP_RseP_F</w:t>
            </w:r>
            <w:proofErr w:type="spellEnd"/>
          </w:p>
        </w:tc>
        <w:tc>
          <w:tcPr>
            <w:tcW w:w="4015" w:type="pct"/>
          </w:tcPr>
          <w:p w14:paraId="2EA63F75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AGTATGATTCATATGATAGAAACACTGATTACTTTTATT</w:t>
            </w:r>
          </w:p>
        </w:tc>
      </w:tr>
      <w:tr w:rsidR="00F1197B" w:rsidRPr="0022786D" w14:paraId="7894B37F" w14:textId="77777777" w:rsidTr="00C6243B">
        <w:trPr>
          <w:trHeight w:val="296"/>
        </w:trPr>
        <w:tc>
          <w:tcPr>
            <w:tcW w:w="985" w:type="pct"/>
          </w:tcPr>
          <w:p w14:paraId="5674EA3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LlsRseP_RseP_R</w:t>
            </w:r>
            <w:proofErr w:type="spellEnd"/>
          </w:p>
        </w:tc>
        <w:tc>
          <w:tcPr>
            <w:tcW w:w="4015" w:type="pct"/>
          </w:tcPr>
          <w:p w14:paraId="5E4AD9D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GAACCCGGGGTACCTTAATTTACAAAGGCTCGGAGAATATC</w:t>
            </w:r>
          </w:p>
        </w:tc>
      </w:tr>
      <w:tr w:rsidR="00F1197B" w:rsidRPr="0022786D" w14:paraId="1AC317F5" w14:textId="77777777" w:rsidTr="00C6243B">
        <w:trPr>
          <w:trHeight w:val="296"/>
        </w:trPr>
        <w:tc>
          <w:tcPr>
            <w:tcW w:w="985" w:type="pct"/>
          </w:tcPr>
          <w:p w14:paraId="7BB70286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EfsRseP_F</w:t>
            </w:r>
            <w:proofErr w:type="spellEnd"/>
          </w:p>
        </w:tc>
        <w:tc>
          <w:tcPr>
            <w:tcW w:w="4015" w:type="pct"/>
          </w:tcPr>
          <w:p w14:paraId="36E8C465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AGTATGATTCATATGAAAACAATTATCACATTCATTATT</w:t>
            </w:r>
          </w:p>
        </w:tc>
      </w:tr>
      <w:tr w:rsidR="00F1197B" w:rsidRPr="0022786D" w14:paraId="0038ABC1" w14:textId="77777777" w:rsidTr="00C6243B">
        <w:trPr>
          <w:trHeight w:val="296"/>
        </w:trPr>
        <w:tc>
          <w:tcPr>
            <w:tcW w:w="985" w:type="pct"/>
          </w:tcPr>
          <w:p w14:paraId="497ACD7F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EfsRseP_R</w:t>
            </w:r>
            <w:proofErr w:type="spellEnd"/>
          </w:p>
        </w:tc>
        <w:tc>
          <w:tcPr>
            <w:tcW w:w="4015" w:type="pct"/>
          </w:tcPr>
          <w:p w14:paraId="072A6385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GAACCCGGGGTACCTTAAAAGAAAAAGCGTTGAATATCGTTC</w:t>
            </w:r>
          </w:p>
        </w:tc>
      </w:tr>
      <w:tr w:rsidR="00F1197B" w:rsidRPr="0022786D" w14:paraId="4463213C" w14:textId="77777777" w:rsidTr="00C6243B">
        <w:trPr>
          <w:trHeight w:val="296"/>
        </w:trPr>
        <w:tc>
          <w:tcPr>
            <w:tcW w:w="985" w:type="pct"/>
          </w:tcPr>
          <w:p w14:paraId="1921B4B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LpRseP_F</w:t>
            </w:r>
            <w:proofErr w:type="spellEnd"/>
          </w:p>
        </w:tc>
        <w:tc>
          <w:tcPr>
            <w:tcW w:w="4015" w:type="pct"/>
          </w:tcPr>
          <w:p w14:paraId="3D1E099A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AGTATGATTCATATGATCGTTACAATTATTACGTTCATTA</w:t>
            </w:r>
          </w:p>
        </w:tc>
      </w:tr>
      <w:tr w:rsidR="00F1197B" w:rsidRPr="0022786D" w14:paraId="6A727880" w14:textId="77777777" w:rsidTr="00C6243B">
        <w:trPr>
          <w:trHeight w:val="296"/>
        </w:trPr>
        <w:tc>
          <w:tcPr>
            <w:tcW w:w="985" w:type="pct"/>
          </w:tcPr>
          <w:p w14:paraId="29FEC10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LpRseP_R</w:t>
            </w:r>
            <w:proofErr w:type="spellEnd"/>
          </w:p>
        </w:tc>
        <w:tc>
          <w:tcPr>
            <w:tcW w:w="4015" w:type="pct"/>
          </w:tcPr>
          <w:p w14:paraId="2D3F24C6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TGTAATTTGAAGCTTTTAGAAGAAATATCGCTGAATATCATTC</w:t>
            </w:r>
          </w:p>
        </w:tc>
      </w:tr>
      <w:tr w:rsidR="00F1197B" w:rsidRPr="0022786D" w14:paraId="33900A6C" w14:textId="77777777" w:rsidTr="00C6243B">
        <w:trPr>
          <w:trHeight w:val="296"/>
        </w:trPr>
        <w:tc>
          <w:tcPr>
            <w:tcW w:w="985" w:type="pct"/>
          </w:tcPr>
          <w:p w14:paraId="4485A5A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LpRseP6His_R</w:t>
            </w:r>
          </w:p>
        </w:tc>
        <w:tc>
          <w:tcPr>
            <w:tcW w:w="4015" w:type="pct"/>
          </w:tcPr>
          <w:p w14:paraId="56311218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TGTAATTTGAAGCTTTTAATGATGATGATGATGATGGAAGAAATATCGCTGAATATCATTC</w:t>
            </w:r>
          </w:p>
        </w:tc>
      </w:tr>
      <w:tr w:rsidR="00F1197B" w:rsidRPr="0022786D" w14:paraId="154FD7E8" w14:textId="77777777" w:rsidTr="00C6243B">
        <w:trPr>
          <w:trHeight w:val="296"/>
        </w:trPr>
        <w:tc>
          <w:tcPr>
            <w:tcW w:w="985" w:type="pct"/>
          </w:tcPr>
          <w:p w14:paraId="37EC93B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SasRseP_F</w:t>
            </w:r>
            <w:proofErr w:type="spellEnd"/>
          </w:p>
        </w:tc>
        <w:tc>
          <w:tcPr>
            <w:tcW w:w="4015" w:type="pct"/>
          </w:tcPr>
          <w:p w14:paraId="09EAF1ED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AGTATGATTCATATGGTGAGCTATTTAGTTACAATAATTGCAT</w:t>
            </w:r>
          </w:p>
        </w:tc>
      </w:tr>
      <w:tr w:rsidR="00F1197B" w:rsidRPr="0022786D" w14:paraId="4E60BEC9" w14:textId="77777777" w:rsidTr="00C6243B">
        <w:trPr>
          <w:trHeight w:val="296"/>
        </w:trPr>
        <w:tc>
          <w:tcPr>
            <w:tcW w:w="985" w:type="pct"/>
          </w:tcPr>
          <w:p w14:paraId="331AABB6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SasRseP_R</w:t>
            </w:r>
            <w:proofErr w:type="spellEnd"/>
          </w:p>
        </w:tc>
        <w:tc>
          <w:tcPr>
            <w:tcW w:w="4015" w:type="pct"/>
          </w:tcPr>
          <w:p w14:paraId="213A2316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GAACCCGGGGTACCTTATAAGAAATATCGTCGAATATCATTC</w:t>
            </w:r>
          </w:p>
        </w:tc>
      </w:tr>
      <w:tr w:rsidR="00F1197B" w:rsidRPr="0022786D" w14:paraId="5F9D5273" w14:textId="77777777" w:rsidTr="00C6243B">
        <w:trPr>
          <w:trHeight w:val="296"/>
        </w:trPr>
        <w:tc>
          <w:tcPr>
            <w:tcW w:w="985" w:type="pct"/>
          </w:tcPr>
          <w:p w14:paraId="7083FCE8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SaeRseP_F</w:t>
            </w:r>
            <w:proofErr w:type="spellEnd"/>
          </w:p>
        </w:tc>
        <w:tc>
          <w:tcPr>
            <w:tcW w:w="4015" w:type="pct"/>
          </w:tcPr>
          <w:p w14:paraId="128A52F6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AGTATGATTCATATGATAAAAATACGAGGTGTAGTTAATTTGA</w:t>
            </w:r>
          </w:p>
        </w:tc>
      </w:tr>
      <w:tr w:rsidR="00F1197B" w:rsidRPr="0022786D" w14:paraId="31DDAB1C" w14:textId="77777777" w:rsidTr="00C6243B">
        <w:trPr>
          <w:trHeight w:val="296"/>
        </w:trPr>
        <w:tc>
          <w:tcPr>
            <w:tcW w:w="985" w:type="pct"/>
          </w:tcPr>
          <w:p w14:paraId="3170F0A0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SaeRseP_R</w:t>
            </w:r>
            <w:proofErr w:type="spellEnd"/>
          </w:p>
        </w:tc>
        <w:tc>
          <w:tcPr>
            <w:tcW w:w="4015" w:type="pct"/>
          </w:tcPr>
          <w:p w14:paraId="54CC04B6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GAACCCGGGGTACCTTATAAGAAATAACGTTGTATATCATTCCTTCC</w:t>
            </w:r>
            <w:r w:rsidRPr="0022786D">
              <w:rPr>
                <w:rFonts w:cstheme="minorHAnsi"/>
                <w:sz w:val="24"/>
                <w:szCs w:val="24"/>
              </w:rPr>
              <w:br/>
            </w:r>
          </w:p>
        </w:tc>
      </w:tr>
      <w:tr w:rsidR="00F1197B" w:rsidRPr="0022786D" w14:paraId="5AD26973" w14:textId="77777777" w:rsidTr="0056195A">
        <w:trPr>
          <w:trHeight w:val="296"/>
        </w:trPr>
        <w:tc>
          <w:tcPr>
            <w:tcW w:w="5000" w:type="pct"/>
            <w:gridSpan w:val="2"/>
          </w:tcPr>
          <w:p w14:paraId="1FFA27B7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  <w:u w:val="single"/>
              </w:rPr>
              <w:t xml:space="preserve">Primers for site-directed mutagenesis </w:t>
            </w:r>
          </w:p>
        </w:tc>
      </w:tr>
      <w:tr w:rsidR="00F1197B" w:rsidRPr="0022786D" w14:paraId="691A9CE9" w14:textId="77777777" w:rsidTr="00C6243B">
        <w:trPr>
          <w:trHeight w:val="283"/>
        </w:trPr>
        <w:tc>
          <w:tcPr>
            <w:tcW w:w="985" w:type="pct"/>
          </w:tcPr>
          <w:p w14:paraId="5524560A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EfmH18A_F</w:t>
            </w:r>
          </w:p>
        </w:tc>
        <w:tc>
          <w:tcPr>
            <w:tcW w:w="4015" w:type="pct"/>
          </w:tcPr>
          <w:p w14:paraId="6E05A1B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TGACATTTATCATCGTTTTTGGTATATTAGTGATTGTT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GCG</w:t>
            </w:r>
            <w:r w:rsidRPr="0022786D">
              <w:rPr>
                <w:rFonts w:cstheme="minorHAnsi"/>
                <w:sz w:val="24"/>
                <w:szCs w:val="24"/>
              </w:rPr>
              <w:t>GAGTTTGGTCATTTCTTCTTT</w:t>
            </w:r>
          </w:p>
        </w:tc>
      </w:tr>
      <w:tr w:rsidR="00F1197B" w:rsidRPr="0022786D" w14:paraId="30D052ED" w14:textId="77777777" w:rsidTr="00C6243B">
        <w:trPr>
          <w:trHeight w:val="283"/>
        </w:trPr>
        <w:tc>
          <w:tcPr>
            <w:tcW w:w="985" w:type="pct"/>
          </w:tcPr>
          <w:p w14:paraId="3D027AF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H18A_R</w:t>
            </w:r>
          </w:p>
        </w:tc>
        <w:tc>
          <w:tcPr>
            <w:tcW w:w="4015" w:type="pct"/>
          </w:tcPr>
          <w:p w14:paraId="2334849D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AAGAAGAAATGACCAAACTC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CGC</w:t>
            </w:r>
            <w:r w:rsidRPr="0022786D">
              <w:rPr>
                <w:rFonts w:cstheme="minorHAnsi"/>
                <w:sz w:val="24"/>
                <w:szCs w:val="24"/>
              </w:rPr>
              <w:t>AACAATCACTAATATACCAAAAACGATGATAAATGTCAGA</w:t>
            </w:r>
          </w:p>
        </w:tc>
      </w:tr>
      <w:tr w:rsidR="00F1197B" w:rsidRPr="0022786D" w14:paraId="2B6DBEB4" w14:textId="77777777" w:rsidTr="00C6243B">
        <w:trPr>
          <w:trHeight w:val="283"/>
        </w:trPr>
        <w:tc>
          <w:tcPr>
            <w:tcW w:w="985" w:type="pct"/>
          </w:tcPr>
          <w:p w14:paraId="430A2A6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E19A_F</w:t>
            </w:r>
          </w:p>
        </w:tc>
        <w:tc>
          <w:tcPr>
            <w:tcW w:w="4015" w:type="pct"/>
          </w:tcPr>
          <w:p w14:paraId="7809CF97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TATATTAGTGATTGTTCAT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GCG</w:t>
            </w:r>
            <w:r w:rsidRPr="0022786D">
              <w:rPr>
                <w:rFonts w:cstheme="minorHAnsi"/>
                <w:sz w:val="24"/>
                <w:szCs w:val="24"/>
              </w:rPr>
              <w:t>TTTGGTCATTTCTTCTTTGCG</w:t>
            </w:r>
          </w:p>
        </w:tc>
      </w:tr>
      <w:tr w:rsidR="00F1197B" w:rsidRPr="0022786D" w14:paraId="29F2A1E3" w14:textId="77777777" w:rsidTr="00C6243B">
        <w:trPr>
          <w:trHeight w:val="283"/>
        </w:trPr>
        <w:tc>
          <w:tcPr>
            <w:tcW w:w="985" w:type="pct"/>
          </w:tcPr>
          <w:p w14:paraId="2C39DA21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E19A_R</w:t>
            </w:r>
          </w:p>
        </w:tc>
        <w:tc>
          <w:tcPr>
            <w:tcW w:w="4015" w:type="pct"/>
          </w:tcPr>
          <w:p w14:paraId="4271FC8E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GCAAAGAAGAAATGACCAAA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CGC</w:t>
            </w:r>
            <w:r w:rsidRPr="0022786D">
              <w:rPr>
                <w:rFonts w:cstheme="minorHAnsi"/>
                <w:sz w:val="24"/>
                <w:szCs w:val="24"/>
              </w:rPr>
              <w:t>ATGAACAATCACTAATATACC</w:t>
            </w:r>
          </w:p>
        </w:tc>
      </w:tr>
      <w:tr w:rsidR="00F1197B" w:rsidRPr="0022786D" w14:paraId="50568781" w14:textId="77777777" w:rsidTr="00C6243B">
        <w:trPr>
          <w:trHeight w:val="283"/>
        </w:trPr>
        <w:tc>
          <w:tcPr>
            <w:tcW w:w="985" w:type="pct"/>
          </w:tcPr>
          <w:p w14:paraId="5C39542F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H22A_F</w:t>
            </w:r>
          </w:p>
        </w:tc>
        <w:tc>
          <w:tcPr>
            <w:tcW w:w="4015" w:type="pct"/>
          </w:tcPr>
          <w:p w14:paraId="1E5F7D4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TATTAGTGATTGTTCATGAGTTTGGT</w:t>
            </w:r>
            <w:r w:rsidRPr="0022786D">
              <w:rPr>
                <w:rFonts w:cstheme="minorHAnsi"/>
                <w:b/>
                <w:bCs/>
                <w:sz w:val="24"/>
                <w:szCs w:val="24"/>
              </w:rPr>
              <w:t>GCG</w:t>
            </w:r>
            <w:r w:rsidRPr="0022786D">
              <w:rPr>
                <w:rFonts w:cstheme="minorHAnsi"/>
                <w:sz w:val="24"/>
                <w:szCs w:val="24"/>
              </w:rPr>
              <w:t>TTCTTCTTTGCGAAACGATCAGGAATC</w:t>
            </w:r>
          </w:p>
        </w:tc>
      </w:tr>
      <w:tr w:rsidR="00F1197B" w:rsidRPr="0022786D" w14:paraId="5C93F01A" w14:textId="77777777" w:rsidTr="00C6243B">
        <w:trPr>
          <w:trHeight w:val="283"/>
        </w:trPr>
        <w:tc>
          <w:tcPr>
            <w:tcW w:w="985" w:type="pct"/>
          </w:tcPr>
          <w:p w14:paraId="229930DD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H22A_R</w:t>
            </w:r>
          </w:p>
        </w:tc>
        <w:tc>
          <w:tcPr>
            <w:tcW w:w="4015" w:type="pct"/>
          </w:tcPr>
          <w:p w14:paraId="69F44F5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ATTCCTGATCGTTTCGCAAAGAAGAA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CGC</w:t>
            </w:r>
            <w:r w:rsidRPr="0022786D">
              <w:rPr>
                <w:rFonts w:cstheme="minorHAnsi"/>
                <w:sz w:val="24"/>
                <w:szCs w:val="24"/>
              </w:rPr>
              <w:t>ACCAAACTCATGAACAATCACTAATAT</w:t>
            </w:r>
          </w:p>
        </w:tc>
      </w:tr>
      <w:tr w:rsidR="00F1197B" w:rsidRPr="0022786D" w14:paraId="78CBB9AF" w14:textId="77777777" w:rsidTr="00C6243B">
        <w:trPr>
          <w:trHeight w:val="283"/>
        </w:trPr>
        <w:tc>
          <w:tcPr>
            <w:tcW w:w="985" w:type="pct"/>
          </w:tcPr>
          <w:p w14:paraId="326F0431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EfmAAxxA_F</w:t>
            </w:r>
            <w:proofErr w:type="spellEnd"/>
          </w:p>
        </w:tc>
        <w:tc>
          <w:tcPr>
            <w:tcW w:w="4015" w:type="pct"/>
          </w:tcPr>
          <w:p w14:paraId="6800911B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GATTCTGACATTTATCATCGTTTTTGGTATATTAGTGATTGTT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GCGGCG</w:t>
            </w:r>
            <w:r w:rsidRPr="0022786D">
              <w:rPr>
                <w:rFonts w:cstheme="minorHAnsi"/>
                <w:sz w:val="24"/>
                <w:szCs w:val="24"/>
              </w:rPr>
              <w:t>TTTGGT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GCG</w:t>
            </w:r>
            <w:r w:rsidRPr="0022786D">
              <w:rPr>
                <w:rFonts w:cstheme="minorHAnsi"/>
                <w:sz w:val="24"/>
                <w:szCs w:val="24"/>
              </w:rPr>
              <w:t>TTCTTCTTTGCGAAACGATCAGG</w:t>
            </w:r>
          </w:p>
        </w:tc>
      </w:tr>
      <w:tr w:rsidR="00F1197B" w:rsidRPr="0022786D" w14:paraId="19DCE25B" w14:textId="77777777" w:rsidTr="00C6243B">
        <w:trPr>
          <w:trHeight w:val="283"/>
        </w:trPr>
        <w:tc>
          <w:tcPr>
            <w:tcW w:w="985" w:type="pct"/>
          </w:tcPr>
          <w:p w14:paraId="3A9F589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EfmAAxxA_R</w:t>
            </w:r>
            <w:proofErr w:type="spellEnd"/>
          </w:p>
        </w:tc>
        <w:tc>
          <w:tcPr>
            <w:tcW w:w="4015" w:type="pct"/>
          </w:tcPr>
          <w:p w14:paraId="0E16C053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CTGATCGTTTCGCAAAGAAGAA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CGC</w:t>
            </w:r>
            <w:r w:rsidRPr="0022786D">
              <w:rPr>
                <w:rFonts w:cstheme="minorHAnsi"/>
                <w:sz w:val="24"/>
                <w:szCs w:val="24"/>
              </w:rPr>
              <w:t>ACCAAA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CGCCGC</w:t>
            </w:r>
            <w:r w:rsidRPr="0022786D">
              <w:rPr>
                <w:rFonts w:cstheme="minorHAnsi"/>
                <w:sz w:val="24"/>
                <w:szCs w:val="24"/>
              </w:rPr>
              <w:t>AACAATCACTAATATACCAAAAACGATGATAAATGTCAGAATCG</w:t>
            </w:r>
          </w:p>
        </w:tc>
      </w:tr>
      <w:tr w:rsidR="00F1197B" w:rsidRPr="0022786D" w14:paraId="5AF5224C" w14:textId="77777777" w:rsidTr="00C6243B">
        <w:trPr>
          <w:trHeight w:val="283"/>
        </w:trPr>
        <w:tc>
          <w:tcPr>
            <w:tcW w:w="985" w:type="pct"/>
          </w:tcPr>
          <w:p w14:paraId="49E48B5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N359A_F</w:t>
            </w:r>
          </w:p>
        </w:tc>
        <w:tc>
          <w:tcPr>
            <w:tcW w:w="4015" w:type="pct"/>
          </w:tcPr>
          <w:p w14:paraId="5FC31B2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ATGGCGCTTCTTTCAATG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GCT</w:t>
            </w:r>
            <w:r w:rsidRPr="0022786D">
              <w:rPr>
                <w:rFonts w:cstheme="minorHAnsi"/>
                <w:sz w:val="24"/>
                <w:szCs w:val="24"/>
              </w:rPr>
              <w:t>CTCGGAATCGTCAATCTG</w:t>
            </w:r>
          </w:p>
        </w:tc>
      </w:tr>
      <w:tr w:rsidR="00F1197B" w:rsidRPr="0022786D" w14:paraId="0D9C5059" w14:textId="77777777" w:rsidTr="00C6243B">
        <w:trPr>
          <w:trHeight w:val="283"/>
        </w:trPr>
        <w:tc>
          <w:tcPr>
            <w:tcW w:w="985" w:type="pct"/>
          </w:tcPr>
          <w:p w14:paraId="09319EDF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lastRenderedPageBreak/>
              <w:t>EfmN359A_R</w:t>
            </w:r>
          </w:p>
        </w:tc>
        <w:tc>
          <w:tcPr>
            <w:tcW w:w="4015" w:type="pct"/>
          </w:tcPr>
          <w:p w14:paraId="4FA87BA5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AGATTGACGATTCCGAG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AGC</w:t>
            </w:r>
            <w:r w:rsidRPr="0022786D">
              <w:rPr>
                <w:rFonts w:cstheme="minorHAnsi"/>
                <w:sz w:val="24"/>
                <w:szCs w:val="24"/>
              </w:rPr>
              <w:t>CATTGAAAGAAGCGCCATC</w:t>
            </w:r>
          </w:p>
        </w:tc>
      </w:tr>
      <w:tr w:rsidR="00F1197B" w:rsidRPr="0022786D" w14:paraId="6E337E34" w14:textId="77777777" w:rsidTr="00C6243B">
        <w:trPr>
          <w:trHeight w:val="283"/>
        </w:trPr>
        <w:tc>
          <w:tcPr>
            <w:tcW w:w="985" w:type="pct"/>
          </w:tcPr>
          <w:p w14:paraId="40C30CE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N364A_F</w:t>
            </w:r>
          </w:p>
        </w:tc>
        <w:tc>
          <w:tcPr>
            <w:tcW w:w="4015" w:type="pct"/>
          </w:tcPr>
          <w:p w14:paraId="15D3821E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ATGAATCTCGGAATCGTC</w:t>
            </w:r>
            <w:r w:rsidRPr="0022786D">
              <w:rPr>
                <w:rFonts w:cstheme="minorHAnsi"/>
                <w:b/>
                <w:bCs/>
                <w:sz w:val="24"/>
                <w:szCs w:val="24"/>
              </w:rPr>
              <w:t>GCT</w:t>
            </w:r>
            <w:r w:rsidRPr="0022786D">
              <w:rPr>
                <w:rFonts w:cstheme="minorHAnsi"/>
                <w:sz w:val="24"/>
                <w:szCs w:val="24"/>
              </w:rPr>
              <w:t>CTGCTTCCGATTCCTGCC</w:t>
            </w:r>
          </w:p>
        </w:tc>
      </w:tr>
      <w:tr w:rsidR="00F1197B" w:rsidRPr="0022786D" w14:paraId="0DEBE9BD" w14:textId="77777777" w:rsidTr="00C6243B">
        <w:trPr>
          <w:trHeight w:val="283"/>
        </w:trPr>
        <w:tc>
          <w:tcPr>
            <w:tcW w:w="985" w:type="pct"/>
          </w:tcPr>
          <w:p w14:paraId="487D91C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N364A_R</w:t>
            </w:r>
          </w:p>
        </w:tc>
        <w:tc>
          <w:tcPr>
            <w:tcW w:w="4015" w:type="pct"/>
          </w:tcPr>
          <w:p w14:paraId="144DF63B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CAGGAATCGGAAGCAG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AGC</w:t>
            </w:r>
            <w:r w:rsidRPr="0022786D">
              <w:rPr>
                <w:rFonts w:cstheme="minorHAnsi"/>
                <w:sz w:val="24"/>
                <w:szCs w:val="24"/>
              </w:rPr>
              <w:t>GACGATTCCGAGATTCATT</w:t>
            </w:r>
          </w:p>
        </w:tc>
      </w:tr>
      <w:tr w:rsidR="00F1197B" w:rsidRPr="0022786D" w14:paraId="72114261" w14:textId="77777777" w:rsidTr="00C6243B">
        <w:trPr>
          <w:trHeight w:val="283"/>
        </w:trPr>
        <w:tc>
          <w:tcPr>
            <w:tcW w:w="985" w:type="pct"/>
          </w:tcPr>
          <w:p w14:paraId="2E72A2E5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 xml:space="preserve">EfmP367A_F  </w:t>
            </w:r>
          </w:p>
        </w:tc>
        <w:tc>
          <w:tcPr>
            <w:tcW w:w="4015" w:type="pct"/>
          </w:tcPr>
          <w:p w14:paraId="7EDFFD9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GGAATCGTCAATCTGCTT</w:t>
            </w:r>
            <w:r w:rsidRPr="0022786D">
              <w:rPr>
                <w:rFonts w:cstheme="minorHAnsi"/>
                <w:b/>
                <w:bCs/>
                <w:sz w:val="24"/>
                <w:szCs w:val="24"/>
              </w:rPr>
              <w:t>GCG</w:t>
            </w:r>
            <w:r w:rsidRPr="0022786D">
              <w:rPr>
                <w:rFonts w:cstheme="minorHAnsi"/>
                <w:sz w:val="24"/>
                <w:szCs w:val="24"/>
              </w:rPr>
              <w:t>ATTCCTGCCTT</w:t>
            </w:r>
          </w:p>
        </w:tc>
      </w:tr>
      <w:tr w:rsidR="00F1197B" w:rsidRPr="0022786D" w14:paraId="1A54A276" w14:textId="77777777" w:rsidTr="00C6243B">
        <w:trPr>
          <w:trHeight w:val="283"/>
        </w:trPr>
        <w:tc>
          <w:tcPr>
            <w:tcW w:w="985" w:type="pct"/>
          </w:tcPr>
          <w:p w14:paraId="1B2C750F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P367A_R</w:t>
            </w:r>
          </w:p>
        </w:tc>
        <w:tc>
          <w:tcPr>
            <w:tcW w:w="4015" w:type="pct"/>
          </w:tcPr>
          <w:p w14:paraId="139370A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AGGCAGGAAT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CGC</w:t>
            </w:r>
            <w:r w:rsidRPr="0022786D">
              <w:rPr>
                <w:rFonts w:cstheme="minorHAnsi"/>
                <w:sz w:val="24"/>
                <w:szCs w:val="24"/>
              </w:rPr>
              <w:t>AAGCAGATTGACGATTCCG</w:t>
            </w:r>
          </w:p>
        </w:tc>
      </w:tr>
      <w:tr w:rsidR="00F1197B" w:rsidRPr="0022786D" w14:paraId="77D549F2" w14:textId="77777777" w:rsidTr="00C6243B">
        <w:trPr>
          <w:trHeight w:val="283"/>
        </w:trPr>
        <w:tc>
          <w:tcPr>
            <w:tcW w:w="985" w:type="pct"/>
          </w:tcPr>
          <w:p w14:paraId="3BE957C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P369A_F</w:t>
            </w:r>
          </w:p>
        </w:tc>
        <w:tc>
          <w:tcPr>
            <w:tcW w:w="4015" w:type="pct"/>
          </w:tcPr>
          <w:p w14:paraId="01D8DE50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GTCAATCTGCTTCCGATT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GCT</w:t>
            </w:r>
            <w:r w:rsidRPr="0022786D">
              <w:rPr>
                <w:rFonts w:cstheme="minorHAnsi"/>
                <w:sz w:val="24"/>
                <w:szCs w:val="24"/>
              </w:rPr>
              <w:t>GCCTTAGATGG</w:t>
            </w:r>
          </w:p>
        </w:tc>
      </w:tr>
      <w:tr w:rsidR="00F1197B" w:rsidRPr="0022786D" w14:paraId="7E127265" w14:textId="77777777" w:rsidTr="00C6243B">
        <w:trPr>
          <w:trHeight w:val="283"/>
        </w:trPr>
        <w:tc>
          <w:tcPr>
            <w:tcW w:w="985" w:type="pct"/>
          </w:tcPr>
          <w:p w14:paraId="4C82D38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P369A_R</w:t>
            </w:r>
          </w:p>
        </w:tc>
        <w:tc>
          <w:tcPr>
            <w:tcW w:w="4015" w:type="pct"/>
          </w:tcPr>
          <w:p w14:paraId="51F9FAA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CATCTAAGGC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AGC</w:t>
            </w:r>
            <w:r w:rsidRPr="0022786D">
              <w:rPr>
                <w:rFonts w:cstheme="minorHAnsi"/>
                <w:sz w:val="24"/>
                <w:szCs w:val="24"/>
              </w:rPr>
              <w:t>AATCGGAAGCAGATTGACG</w:t>
            </w:r>
          </w:p>
        </w:tc>
      </w:tr>
      <w:tr w:rsidR="00F1197B" w:rsidRPr="0022786D" w14:paraId="57927F4B" w14:textId="77777777" w:rsidTr="00C6243B">
        <w:trPr>
          <w:trHeight w:val="283"/>
        </w:trPr>
        <w:tc>
          <w:tcPr>
            <w:tcW w:w="985" w:type="pct"/>
          </w:tcPr>
          <w:p w14:paraId="24BB8BB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_D372A_F</w:t>
            </w:r>
          </w:p>
        </w:tc>
        <w:tc>
          <w:tcPr>
            <w:tcW w:w="4015" w:type="pct"/>
          </w:tcPr>
          <w:p w14:paraId="49EB010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GCTTCCGATTCCTGCCTTA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GCT</w:t>
            </w:r>
            <w:r w:rsidRPr="0022786D">
              <w:rPr>
                <w:rFonts w:cstheme="minorHAnsi"/>
                <w:sz w:val="24"/>
                <w:szCs w:val="24"/>
              </w:rPr>
              <w:t>GGCGGGAAATTA</w:t>
            </w:r>
          </w:p>
        </w:tc>
      </w:tr>
      <w:tr w:rsidR="00F1197B" w:rsidRPr="0022786D" w14:paraId="035839E1" w14:textId="77777777" w:rsidTr="00C6243B">
        <w:trPr>
          <w:trHeight w:val="283"/>
        </w:trPr>
        <w:tc>
          <w:tcPr>
            <w:tcW w:w="985" w:type="pct"/>
          </w:tcPr>
          <w:p w14:paraId="2A2A4AB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Efm_D372A_R</w:t>
            </w:r>
          </w:p>
        </w:tc>
        <w:tc>
          <w:tcPr>
            <w:tcW w:w="4015" w:type="pct"/>
          </w:tcPr>
          <w:p w14:paraId="338152F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AATTTCCCGCC</w:t>
            </w:r>
            <w:r w:rsidRPr="0022786D">
              <w:rPr>
                <w:rFonts w:cstheme="minorHAnsi"/>
                <w:b/>
                <w:bCs/>
                <w:sz w:val="24"/>
                <w:szCs w:val="24"/>
                <w:u w:val="single"/>
              </w:rPr>
              <w:t>AGC</w:t>
            </w:r>
            <w:r w:rsidRPr="0022786D">
              <w:rPr>
                <w:rFonts w:cstheme="minorHAnsi"/>
                <w:sz w:val="24"/>
                <w:szCs w:val="24"/>
              </w:rPr>
              <w:t>TAAGGCAGGAATCGGAAGCA</w:t>
            </w:r>
          </w:p>
        </w:tc>
      </w:tr>
      <w:tr w:rsidR="00F1197B" w:rsidRPr="0022786D" w14:paraId="27675894" w14:textId="77777777" w:rsidTr="0056195A">
        <w:trPr>
          <w:trHeight w:val="283"/>
        </w:trPr>
        <w:tc>
          <w:tcPr>
            <w:tcW w:w="5000" w:type="pct"/>
            <w:gridSpan w:val="2"/>
          </w:tcPr>
          <w:p w14:paraId="6AB11B0B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  <w:u w:val="single"/>
              </w:rPr>
              <w:br/>
              <w:t xml:space="preserve">Primers used for construction of </w:t>
            </w:r>
            <w:proofErr w:type="spellStart"/>
            <w:r w:rsidRPr="0022786D">
              <w:rPr>
                <w:rFonts w:cstheme="minorHAnsi"/>
                <w:i/>
                <w:iCs/>
                <w:sz w:val="24"/>
                <w:szCs w:val="24"/>
                <w:u w:val="single"/>
              </w:rPr>
              <w:t>rseP</w:t>
            </w:r>
            <w:proofErr w:type="spellEnd"/>
            <w:r w:rsidRPr="0022786D">
              <w:rPr>
                <w:rFonts w:cstheme="minorHAnsi"/>
                <w:i/>
                <w:iCs/>
                <w:sz w:val="24"/>
                <w:szCs w:val="24"/>
                <w:u w:val="single"/>
              </w:rPr>
              <w:t xml:space="preserve"> </w:t>
            </w:r>
            <w:r w:rsidRPr="0022786D">
              <w:rPr>
                <w:rFonts w:cstheme="minorHAnsi"/>
                <w:sz w:val="24"/>
                <w:szCs w:val="24"/>
                <w:u w:val="single"/>
              </w:rPr>
              <w:t>hybrids</w:t>
            </w:r>
          </w:p>
        </w:tc>
      </w:tr>
      <w:tr w:rsidR="00F1197B" w:rsidRPr="0022786D" w14:paraId="7FEBB023" w14:textId="77777777" w:rsidTr="00C6243B">
        <w:trPr>
          <w:trHeight w:val="283"/>
        </w:trPr>
        <w:tc>
          <w:tcPr>
            <w:tcW w:w="985" w:type="pct"/>
          </w:tcPr>
          <w:p w14:paraId="42BDE89A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1_F</w:t>
            </w:r>
          </w:p>
        </w:tc>
        <w:tc>
          <w:tcPr>
            <w:tcW w:w="4015" w:type="pct"/>
          </w:tcPr>
          <w:p w14:paraId="0A9136B0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CCCGTACGGCCGGTTTAAAAGAAAATGATGAGGTAGTCAGTGT</w:t>
            </w:r>
          </w:p>
        </w:tc>
      </w:tr>
      <w:tr w:rsidR="00F1197B" w:rsidRPr="0022786D" w14:paraId="72B20F17" w14:textId="77777777" w:rsidTr="00C6243B">
        <w:trPr>
          <w:trHeight w:val="283"/>
        </w:trPr>
        <w:tc>
          <w:tcPr>
            <w:tcW w:w="985" w:type="pct"/>
          </w:tcPr>
          <w:p w14:paraId="0FD1236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1_R</w:t>
            </w:r>
          </w:p>
        </w:tc>
        <w:tc>
          <w:tcPr>
            <w:tcW w:w="4015" w:type="pct"/>
          </w:tcPr>
          <w:p w14:paraId="65471308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TCATTTTCTTTTAAACCGGCCGTACGGG</w:t>
            </w:r>
          </w:p>
        </w:tc>
      </w:tr>
      <w:tr w:rsidR="00F1197B" w:rsidRPr="0022786D" w14:paraId="28527036" w14:textId="77777777" w:rsidTr="00C6243B">
        <w:trPr>
          <w:trHeight w:val="283"/>
        </w:trPr>
        <w:tc>
          <w:tcPr>
            <w:tcW w:w="985" w:type="pct"/>
          </w:tcPr>
          <w:p w14:paraId="33F9E8DB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2_F</w:t>
            </w:r>
          </w:p>
        </w:tc>
        <w:tc>
          <w:tcPr>
            <w:tcW w:w="4015" w:type="pct"/>
          </w:tcPr>
          <w:p w14:paraId="1566EB0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ACGGGTTCAGTTTGGATAAATTAGGCGGACCTGTCA</w:t>
            </w:r>
          </w:p>
        </w:tc>
      </w:tr>
      <w:tr w:rsidR="00F1197B" w:rsidRPr="0022786D" w14:paraId="4EB0D5A5" w14:textId="77777777" w:rsidTr="00C6243B">
        <w:trPr>
          <w:trHeight w:val="283"/>
        </w:trPr>
        <w:tc>
          <w:tcPr>
            <w:tcW w:w="985" w:type="pct"/>
          </w:tcPr>
          <w:p w14:paraId="7DA7A23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2_R</w:t>
            </w:r>
          </w:p>
        </w:tc>
        <w:tc>
          <w:tcPr>
            <w:tcW w:w="4015" w:type="pct"/>
          </w:tcPr>
          <w:p w14:paraId="230695E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CGCCTAATTTATCCAAACTGAACCCGTGAGTGA</w:t>
            </w:r>
          </w:p>
        </w:tc>
      </w:tr>
      <w:tr w:rsidR="00F1197B" w:rsidRPr="0022786D" w14:paraId="12A2F777" w14:textId="77777777" w:rsidTr="00C6243B">
        <w:trPr>
          <w:trHeight w:val="283"/>
        </w:trPr>
        <w:tc>
          <w:tcPr>
            <w:tcW w:w="985" w:type="pct"/>
          </w:tcPr>
          <w:p w14:paraId="7100ECE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3_F</w:t>
            </w:r>
          </w:p>
        </w:tc>
        <w:tc>
          <w:tcPr>
            <w:tcW w:w="4015" w:type="pct"/>
          </w:tcPr>
          <w:p w14:paraId="4B8D9BE8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GCGGCAGAAGCAGGCATTCAAAAGGGCGATCAAATC</w:t>
            </w:r>
          </w:p>
        </w:tc>
      </w:tr>
      <w:tr w:rsidR="00F1197B" w:rsidRPr="0022786D" w14:paraId="284C5130" w14:textId="77777777" w:rsidTr="00C6243B">
        <w:trPr>
          <w:trHeight w:val="283"/>
        </w:trPr>
        <w:tc>
          <w:tcPr>
            <w:tcW w:w="985" w:type="pct"/>
          </w:tcPr>
          <w:p w14:paraId="10FC3E17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3_R</w:t>
            </w:r>
          </w:p>
        </w:tc>
        <w:tc>
          <w:tcPr>
            <w:tcW w:w="4015" w:type="pct"/>
          </w:tcPr>
          <w:p w14:paraId="37E6B220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GCCCTTTTGAATGCCTGCTTCTGCCGCA</w:t>
            </w:r>
          </w:p>
        </w:tc>
      </w:tr>
      <w:tr w:rsidR="00F1197B" w:rsidRPr="0022786D" w14:paraId="1CAFF597" w14:textId="77777777" w:rsidTr="00C6243B">
        <w:trPr>
          <w:trHeight w:val="283"/>
        </w:trPr>
        <w:tc>
          <w:tcPr>
            <w:tcW w:w="985" w:type="pct"/>
          </w:tcPr>
          <w:p w14:paraId="12D376EE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LpRseP_XmaI_R</w:t>
            </w:r>
            <w:proofErr w:type="spellEnd"/>
          </w:p>
        </w:tc>
        <w:tc>
          <w:tcPr>
            <w:tcW w:w="4015" w:type="pct"/>
          </w:tcPr>
          <w:p w14:paraId="55864FCB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TGGCGCCTTCGAACCCGGGTTAATGATGATGATGATGATGGAAGAAATATCGCT</w:t>
            </w:r>
          </w:p>
        </w:tc>
      </w:tr>
      <w:tr w:rsidR="00F1197B" w:rsidRPr="0022786D" w14:paraId="4787BE6B" w14:textId="77777777" w:rsidTr="00C6243B">
        <w:trPr>
          <w:trHeight w:val="283"/>
        </w:trPr>
        <w:tc>
          <w:tcPr>
            <w:tcW w:w="985" w:type="pct"/>
          </w:tcPr>
          <w:p w14:paraId="256D6957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4_F</w:t>
            </w:r>
          </w:p>
        </w:tc>
        <w:tc>
          <w:tcPr>
            <w:tcW w:w="4015" w:type="pct"/>
          </w:tcPr>
          <w:p w14:paraId="716EED05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CAGGTTTCAGTTTAAACGATTTAGGTGGGCC</w:t>
            </w:r>
          </w:p>
        </w:tc>
      </w:tr>
      <w:tr w:rsidR="00F1197B" w:rsidRPr="0022786D" w14:paraId="65AC28B7" w14:textId="77777777" w:rsidTr="00C6243B">
        <w:trPr>
          <w:trHeight w:val="283"/>
        </w:trPr>
        <w:tc>
          <w:tcPr>
            <w:tcW w:w="985" w:type="pct"/>
          </w:tcPr>
          <w:p w14:paraId="3DA0F466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4_R</w:t>
            </w:r>
          </w:p>
        </w:tc>
        <w:tc>
          <w:tcPr>
            <w:tcW w:w="4015" w:type="pct"/>
          </w:tcPr>
          <w:p w14:paraId="62CCCB9D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CCACCTAAATCGTTTAAACTGAAACCTGTAAATAGTGATC</w:t>
            </w:r>
          </w:p>
        </w:tc>
      </w:tr>
      <w:tr w:rsidR="00F1197B" w:rsidRPr="0022786D" w14:paraId="163DD2E8" w14:textId="77777777" w:rsidTr="00C6243B">
        <w:trPr>
          <w:trHeight w:val="283"/>
        </w:trPr>
        <w:tc>
          <w:tcPr>
            <w:tcW w:w="985" w:type="pct"/>
          </w:tcPr>
          <w:p w14:paraId="18A2D6CA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5_F</w:t>
            </w:r>
          </w:p>
        </w:tc>
        <w:tc>
          <w:tcPr>
            <w:tcW w:w="4015" w:type="pct"/>
          </w:tcPr>
          <w:p w14:paraId="3A16C2D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TGCAAGGTGGTGTTACGAGTACAACGACCCA</w:t>
            </w:r>
          </w:p>
        </w:tc>
      </w:tr>
      <w:tr w:rsidR="00F1197B" w:rsidRPr="0022786D" w14:paraId="3E78B759" w14:textId="77777777" w:rsidTr="00C6243B">
        <w:trPr>
          <w:trHeight w:val="283"/>
        </w:trPr>
        <w:tc>
          <w:tcPr>
            <w:tcW w:w="985" w:type="pct"/>
          </w:tcPr>
          <w:p w14:paraId="5CD0BA1D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5_R</w:t>
            </w:r>
          </w:p>
        </w:tc>
        <w:tc>
          <w:tcPr>
            <w:tcW w:w="4015" w:type="pct"/>
          </w:tcPr>
          <w:p w14:paraId="4E80CE57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TCGTTGTACTCGTAACACCACCTTGCATAAATGCCA</w:t>
            </w:r>
          </w:p>
        </w:tc>
      </w:tr>
      <w:tr w:rsidR="00F1197B" w:rsidRPr="0022786D" w14:paraId="34072526" w14:textId="77777777" w:rsidTr="00C6243B">
        <w:trPr>
          <w:trHeight w:val="283"/>
        </w:trPr>
        <w:tc>
          <w:tcPr>
            <w:tcW w:w="985" w:type="pct"/>
          </w:tcPr>
          <w:p w14:paraId="381E9FB5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6_F</w:t>
            </w:r>
          </w:p>
        </w:tc>
        <w:tc>
          <w:tcPr>
            <w:tcW w:w="4015" w:type="pct"/>
          </w:tcPr>
          <w:p w14:paraId="09E1BC7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TCGGCTAAATTGTGGCAACGAATGTTGACGAATTTTGC</w:t>
            </w:r>
          </w:p>
        </w:tc>
      </w:tr>
      <w:tr w:rsidR="00F1197B" w:rsidRPr="0022786D" w14:paraId="163EC00E" w14:textId="77777777" w:rsidTr="00C6243B">
        <w:trPr>
          <w:trHeight w:val="283"/>
        </w:trPr>
        <w:tc>
          <w:tcPr>
            <w:tcW w:w="985" w:type="pct"/>
          </w:tcPr>
          <w:p w14:paraId="11290470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6_R</w:t>
            </w:r>
          </w:p>
        </w:tc>
        <w:tc>
          <w:tcPr>
            <w:tcW w:w="4015" w:type="pct"/>
          </w:tcPr>
          <w:p w14:paraId="6D9C0A29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GTCAACATTCGTTGCCACAATTTAGCCGATTGGA</w:t>
            </w:r>
          </w:p>
        </w:tc>
      </w:tr>
      <w:tr w:rsidR="00F1197B" w:rsidRPr="0022786D" w14:paraId="4ECE9DEC" w14:textId="77777777" w:rsidTr="00C6243B">
        <w:trPr>
          <w:trHeight w:val="283"/>
        </w:trPr>
        <w:tc>
          <w:tcPr>
            <w:tcW w:w="985" w:type="pct"/>
          </w:tcPr>
          <w:p w14:paraId="005AA7FD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7_F</w:t>
            </w:r>
          </w:p>
        </w:tc>
        <w:tc>
          <w:tcPr>
            <w:tcW w:w="4015" w:type="pct"/>
          </w:tcPr>
          <w:p w14:paraId="30EB52A7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GATCAGGAATCCTCGTGCGTGAATTTTCTGTCGGGA</w:t>
            </w:r>
          </w:p>
        </w:tc>
      </w:tr>
      <w:tr w:rsidR="00F1197B" w:rsidRPr="0022786D" w14:paraId="014CE916" w14:textId="77777777" w:rsidTr="00C6243B">
        <w:trPr>
          <w:trHeight w:val="283"/>
        </w:trPr>
        <w:tc>
          <w:tcPr>
            <w:tcW w:w="985" w:type="pct"/>
          </w:tcPr>
          <w:p w14:paraId="678D3302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7_F2</w:t>
            </w:r>
          </w:p>
        </w:tc>
        <w:tc>
          <w:tcPr>
            <w:tcW w:w="4015" w:type="pct"/>
          </w:tcPr>
          <w:p w14:paraId="2EEAD07C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CGATCAGGAATCCTCGTGCGTGAATTTTCTGTCGGGA</w:t>
            </w:r>
          </w:p>
        </w:tc>
      </w:tr>
      <w:tr w:rsidR="00F1197B" w:rsidRPr="0022786D" w14:paraId="7D296E90" w14:textId="77777777" w:rsidTr="00C6243B">
        <w:trPr>
          <w:trHeight w:val="283"/>
        </w:trPr>
        <w:tc>
          <w:tcPr>
            <w:tcW w:w="985" w:type="pct"/>
          </w:tcPr>
          <w:p w14:paraId="7E96A1C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8_R</w:t>
            </w:r>
          </w:p>
        </w:tc>
        <w:tc>
          <w:tcPr>
            <w:tcW w:w="4015" w:type="pct"/>
          </w:tcPr>
          <w:p w14:paraId="73C8E5EB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TTGGTCAGCATACGTTGCCATAACTTGGCCGATT</w:t>
            </w:r>
          </w:p>
        </w:tc>
      </w:tr>
      <w:tr w:rsidR="00F1197B" w:rsidRPr="0022786D" w14:paraId="2CFA7875" w14:textId="77777777" w:rsidTr="00C6243B">
        <w:trPr>
          <w:trHeight w:val="283"/>
        </w:trPr>
        <w:tc>
          <w:tcPr>
            <w:tcW w:w="985" w:type="pct"/>
          </w:tcPr>
          <w:p w14:paraId="398396CE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8_F</w:t>
            </w:r>
          </w:p>
        </w:tc>
        <w:tc>
          <w:tcPr>
            <w:tcW w:w="4015" w:type="pct"/>
          </w:tcPr>
          <w:p w14:paraId="083D267F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CCAAGTTATGGCAACGTATGCTGACCAACTTTGC</w:t>
            </w:r>
          </w:p>
        </w:tc>
      </w:tr>
      <w:tr w:rsidR="00F1197B" w:rsidRPr="0022786D" w14:paraId="47B7D53C" w14:textId="77777777" w:rsidTr="00C6243B">
        <w:trPr>
          <w:trHeight w:val="283"/>
        </w:trPr>
        <w:tc>
          <w:tcPr>
            <w:tcW w:w="985" w:type="pct"/>
          </w:tcPr>
          <w:p w14:paraId="1FEBDB53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9a_R</w:t>
            </w:r>
          </w:p>
        </w:tc>
        <w:tc>
          <w:tcPr>
            <w:tcW w:w="4015" w:type="pct"/>
          </w:tcPr>
          <w:p w14:paraId="3649C92F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GTGTTCGTCACTTGAACACCACCCTGCATAAA</w:t>
            </w:r>
          </w:p>
        </w:tc>
      </w:tr>
      <w:tr w:rsidR="00F1197B" w:rsidRPr="0022786D" w14:paraId="211B2549" w14:textId="77777777" w:rsidTr="00C6243B">
        <w:trPr>
          <w:trHeight w:val="242"/>
        </w:trPr>
        <w:tc>
          <w:tcPr>
            <w:tcW w:w="985" w:type="pct"/>
          </w:tcPr>
          <w:p w14:paraId="727C2B5F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r w:rsidRPr="0022786D">
              <w:rPr>
                <w:rFonts w:cstheme="minorHAnsi"/>
                <w:sz w:val="24"/>
                <w:szCs w:val="24"/>
              </w:rPr>
              <w:t>Hyb9b_F</w:t>
            </w:r>
          </w:p>
        </w:tc>
        <w:tc>
          <w:tcPr>
            <w:tcW w:w="4015" w:type="pct"/>
          </w:tcPr>
          <w:p w14:paraId="2098CDC8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ATGCAGGGTGGTGTTCAAGTGACGAACACTAATCGC</w:t>
            </w:r>
          </w:p>
        </w:tc>
      </w:tr>
      <w:tr w:rsidR="00F1197B" w:rsidRPr="0022786D" w14:paraId="1979A25A" w14:textId="77777777" w:rsidTr="0056195A">
        <w:trPr>
          <w:trHeight w:val="283"/>
        </w:trPr>
        <w:tc>
          <w:tcPr>
            <w:tcW w:w="5000" w:type="pct"/>
            <w:gridSpan w:val="2"/>
          </w:tcPr>
          <w:p w14:paraId="29721AC4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  <w:u w:val="single"/>
              </w:rPr>
              <w:br/>
              <w:t xml:space="preserve">Primers used for construction of truncated </w:t>
            </w:r>
            <w:proofErr w:type="spellStart"/>
            <w:r w:rsidRPr="0022786D">
              <w:rPr>
                <w:rFonts w:cstheme="minorHAnsi"/>
                <w:i/>
                <w:iCs/>
                <w:sz w:val="24"/>
                <w:szCs w:val="24"/>
                <w:u w:val="single"/>
              </w:rPr>
              <w:t>rseP</w:t>
            </w:r>
            <w:proofErr w:type="spellEnd"/>
            <w:r w:rsidRPr="0022786D">
              <w:rPr>
                <w:rFonts w:cstheme="minorHAnsi"/>
                <w:sz w:val="24"/>
                <w:szCs w:val="24"/>
                <w:u w:val="single"/>
              </w:rPr>
              <w:t xml:space="preserve"> </w:t>
            </w:r>
          </w:p>
        </w:tc>
      </w:tr>
      <w:tr w:rsidR="00F1197B" w:rsidRPr="0022786D" w14:paraId="62AAD34B" w14:textId="77777777" w:rsidTr="00C6243B">
        <w:trPr>
          <w:trHeight w:val="283"/>
        </w:trPr>
        <w:tc>
          <w:tcPr>
            <w:tcW w:w="985" w:type="pct"/>
          </w:tcPr>
          <w:p w14:paraId="6A5625AB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Trunc_F</w:t>
            </w:r>
            <w:proofErr w:type="spellEnd"/>
          </w:p>
        </w:tc>
        <w:tc>
          <w:tcPr>
            <w:tcW w:w="4015" w:type="pct"/>
          </w:tcPr>
          <w:p w14:paraId="05EFFC33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CGAATTTGCTATCAAAGACGTACAGTTCCAATCGGCT</w:t>
            </w:r>
          </w:p>
        </w:tc>
      </w:tr>
      <w:tr w:rsidR="00F1197B" w:rsidRPr="0022786D" w14:paraId="5EFD9A67" w14:textId="77777777" w:rsidTr="00C6243B">
        <w:trPr>
          <w:trHeight w:val="283"/>
        </w:trPr>
        <w:tc>
          <w:tcPr>
            <w:tcW w:w="985" w:type="pct"/>
            <w:tcBorders>
              <w:bottom w:val="single" w:sz="4" w:space="0" w:color="auto"/>
            </w:tcBorders>
          </w:tcPr>
          <w:p w14:paraId="4E78C8E0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  <w:u w:val="single"/>
              </w:rPr>
            </w:pPr>
            <w:proofErr w:type="spellStart"/>
            <w:r w:rsidRPr="0022786D">
              <w:rPr>
                <w:rFonts w:cstheme="minorHAnsi"/>
                <w:sz w:val="24"/>
                <w:szCs w:val="24"/>
              </w:rPr>
              <w:t>Trunc_R</w:t>
            </w:r>
            <w:proofErr w:type="spellEnd"/>
          </w:p>
        </w:tc>
        <w:tc>
          <w:tcPr>
            <w:tcW w:w="4015" w:type="pct"/>
            <w:tcBorders>
              <w:bottom w:val="single" w:sz="4" w:space="0" w:color="auto"/>
            </w:tcBorders>
          </w:tcPr>
          <w:p w14:paraId="0ABF110B" w14:textId="77777777" w:rsidR="00F1197B" w:rsidRPr="0022786D" w:rsidRDefault="00F1197B" w:rsidP="00C6243B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GGAACTGTACGTCTTTGATAGCAAATTCGCGGACGA</w:t>
            </w:r>
          </w:p>
        </w:tc>
      </w:tr>
    </w:tbl>
    <w:p w14:paraId="42193F3A" w14:textId="77777777" w:rsidR="00F1197B" w:rsidRPr="0022786D" w:rsidRDefault="00F1197B" w:rsidP="00C6243B">
      <w:pPr>
        <w:spacing w:line="240" w:lineRule="auto"/>
        <w:rPr>
          <w:rFonts w:cstheme="minorHAnsi"/>
          <w:sz w:val="24"/>
          <w:szCs w:val="24"/>
        </w:rPr>
      </w:pPr>
    </w:p>
    <w:p w14:paraId="028FC65B" w14:textId="77777777" w:rsidR="00B52E81" w:rsidRDefault="00B52E81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5D9B7DCB" w14:textId="7C9F33B6" w:rsidR="00F1197B" w:rsidRPr="0022786D" w:rsidRDefault="00F1197B" w:rsidP="00374C85">
      <w:pPr>
        <w:spacing w:line="480" w:lineRule="auto"/>
        <w:rPr>
          <w:rFonts w:cstheme="minorHAnsi"/>
          <w:sz w:val="24"/>
          <w:szCs w:val="24"/>
        </w:rPr>
      </w:pPr>
      <w:r w:rsidRPr="0022786D">
        <w:rPr>
          <w:rFonts w:cstheme="minorHAnsi"/>
          <w:b/>
          <w:bCs/>
          <w:sz w:val="24"/>
          <w:szCs w:val="24"/>
        </w:rPr>
        <w:lastRenderedPageBreak/>
        <w:t xml:space="preserve">Table S2| Amino acids sequences employed in </w:t>
      </w:r>
      <w:proofErr w:type="spellStart"/>
      <w:r w:rsidRPr="0022786D">
        <w:rPr>
          <w:rFonts w:cstheme="minorHAnsi"/>
          <w:b/>
          <w:bCs/>
          <w:sz w:val="24"/>
          <w:szCs w:val="24"/>
        </w:rPr>
        <w:t>AlphaFold-Multimer</w:t>
      </w:r>
      <w:proofErr w:type="spellEnd"/>
      <w:r w:rsidRPr="0022786D">
        <w:rPr>
          <w:rFonts w:cstheme="minorHAnsi"/>
          <w:b/>
          <w:bCs/>
          <w:sz w:val="24"/>
          <w:szCs w:val="24"/>
        </w:rPr>
        <w:t xml:space="preserve"> and structure analysis </w:t>
      </w:r>
    </w:p>
    <w:tbl>
      <w:tblPr>
        <w:tblStyle w:val="TableGrid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0"/>
        <w:gridCol w:w="8080"/>
      </w:tblGrid>
      <w:tr w:rsidR="00F1197B" w:rsidRPr="0022786D" w14:paraId="5651D423" w14:textId="77777777" w:rsidTr="0041329E"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3135B9E7" w14:textId="77777777" w:rsidR="00F1197B" w:rsidRPr="0022786D" w:rsidRDefault="00F1197B" w:rsidP="002256A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86D">
              <w:rPr>
                <w:rFonts w:cstheme="minorHAnsi"/>
                <w:b/>
                <w:bCs/>
                <w:sz w:val="24"/>
                <w:szCs w:val="24"/>
              </w:rPr>
              <w:t xml:space="preserve">Name </w:t>
            </w:r>
          </w:p>
        </w:tc>
        <w:tc>
          <w:tcPr>
            <w:tcW w:w="4239" w:type="pct"/>
            <w:tcBorders>
              <w:top w:val="single" w:sz="4" w:space="0" w:color="auto"/>
              <w:bottom w:val="single" w:sz="4" w:space="0" w:color="auto"/>
            </w:tcBorders>
          </w:tcPr>
          <w:p w14:paraId="75298EA2" w14:textId="77777777" w:rsidR="00F1197B" w:rsidRPr="0022786D" w:rsidRDefault="00F1197B" w:rsidP="002256A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786D">
              <w:rPr>
                <w:rFonts w:cstheme="minorHAnsi"/>
                <w:b/>
                <w:bCs/>
                <w:sz w:val="24"/>
                <w:szCs w:val="24"/>
              </w:rPr>
              <w:t xml:space="preserve">Sequence </w:t>
            </w:r>
          </w:p>
        </w:tc>
      </w:tr>
      <w:tr w:rsidR="00F1197B" w:rsidRPr="0022786D" w14:paraId="4C8A34BE" w14:textId="77777777" w:rsidTr="0041329E">
        <w:tc>
          <w:tcPr>
            <w:tcW w:w="761" w:type="pct"/>
            <w:tcBorders>
              <w:top w:val="single" w:sz="4" w:space="0" w:color="auto"/>
            </w:tcBorders>
          </w:tcPr>
          <w:p w14:paraId="1C442326" w14:textId="77777777" w:rsidR="00F1197B" w:rsidRPr="0022786D" w:rsidRDefault="00F1197B" w:rsidP="002256A4">
            <w:pPr>
              <w:rPr>
                <w:rFonts w:cstheme="minorHAnsi"/>
                <w:sz w:val="24"/>
                <w:szCs w:val="24"/>
                <w:u w:val="single"/>
              </w:rPr>
            </w:pPr>
          </w:p>
        </w:tc>
        <w:tc>
          <w:tcPr>
            <w:tcW w:w="4239" w:type="pct"/>
            <w:tcBorders>
              <w:top w:val="single" w:sz="4" w:space="0" w:color="auto"/>
            </w:tcBorders>
          </w:tcPr>
          <w:p w14:paraId="7D0539E0" w14:textId="77777777" w:rsidR="00F1197B" w:rsidRPr="0022786D" w:rsidRDefault="00F1197B" w:rsidP="002256A4">
            <w:pPr>
              <w:rPr>
                <w:rFonts w:cstheme="minorHAnsi"/>
                <w:color w:val="000000"/>
                <w:sz w:val="24"/>
                <w:szCs w:val="24"/>
                <w:lang w:val="nb-NO"/>
              </w:rPr>
            </w:pPr>
          </w:p>
        </w:tc>
      </w:tr>
      <w:tr w:rsidR="00F1197B" w:rsidRPr="0022786D" w14:paraId="74ABCAD7" w14:textId="77777777" w:rsidTr="0022786D">
        <w:tc>
          <w:tcPr>
            <w:tcW w:w="761" w:type="pct"/>
          </w:tcPr>
          <w:p w14:paraId="15E18FE9" w14:textId="77777777" w:rsidR="00F1197B" w:rsidRPr="0022786D" w:rsidRDefault="00F1197B" w:rsidP="002256A4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 xml:space="preserve">EntK1 </w:t>
            </w:r>
          </w:p>
        </w:tc>
        <w:tc>
          <w:tcPr>
            <w:tcW w:w="4239" w:type="pct"/>
          </w:tcPr>
          <w:p w14:paraId="09AD7175" w14:textId="77777777" w:rsidR="00F1197B" w:rsidRPr="0022786D" w:rsidRDefault="00F1197B" w:rsidP="002256A4">
            <w:pPr>
              <w:rPr>
                <w:rFonts w:cstheme="minorHAnsi"/>
                <w:color w:val="000000"/>
                <w:sz w:val="24"/>
                <w:szCs w:val="24"/>
                <w:lang w:val="nb-NO"/>
              </w:rPr>
            </w:pPr>
            <w:r w:rsidRPr="0022786D">
              <w:rPr>
                <w:rFonts w:cstheme="minorHAnsi"/>
                <w:color w:val="000000"/>
                <w:sz w:val="24"/>
                <w:szCs w:val="24"/>
                <w:lang w:val="nb-NO"/>
              </w:rPr>
              <w:t>MKFKFNPTGTIVKKLTQYEIAWFKNKHGYYPWEIPRC</w:t>
            </w:r>
          </w:p>
          <w:p w14:paraId="095A9FA9" w14:textId="27ABECF0" w:rsidR="0041329E" w:rsidRPr="0022786D" w:rsidRDefault="0041329E" w:rsidP="002256A4">
            <w:pPr>
              <w:rPr>
                <w:rFonts w:cstheme="minorHAnsi"/>
                <w:color w:val="000000"/>
                <w:sz w:val="24"/>
                <w:szCs w:val="24"/>
                <w:lang w:val="nb-NO"/>
              </w:rPr>
            </w:pPr>
          </w:p>
        </w:tc>
      </w:tr>
      <w:tr w:rsidR="00F1197B" w:rsidRPr="0022786D" w14:paraId="6E27DC2D" w14:textId="77777777" w:rsidTr="0022786D">
        <w:tc>
          <w:tcPr>
            <w:tcW w:w="761" w:type="pct"/>
            <w:tcBorders>
              <w:bottom w:val="single" w:sz="4" w:space="0" w:color="auto"/>
            </w:tcBorders>
          </w:tcPr>
          <w:p w14:paraId="34A66FFA" w14:textId="77777777" w:rsidR="00F1197B" w:rsidRPr="0022786D" w:rsidRDefault="0041329E" w:rsidP="002256A4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RseP from</w:t>
            </w:r>
            <w:r w:rsidRPr="0022786D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="00F1197B" w:rsidRPr="0022786D">
              <w:rPr>
                <w:rFonts w:cstheme="minorHAnsi"/>
                <w:i/>
                <w:iCs/>
                <w:sz w:val="24"/>
                <w:szCs w:val="24"/>
              </w:rPr>
              <w:t>E. faecium</w:t>
            </w:r>
            <w:r w:rsidR="00F1197B" w:rsidRPr="0022786D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4239" w:type="pct"/>
            <w:tcBorders>
              <w:bottom w:val="single" w:sz="4" w:space="0" w:color="auto"/>
            </w:tcBorders>
          </w:tcPr>
          <w:p w14:paraId="78FF1DD1" w14:textId="4A92C0FC" w:rsidR="0022786D" w:rsidRPr="0022786D" w:rsidRDefault="00F1197B" w:rsidP="002256A4">
            <w:pPr>
              <w:rPr>
                <w:rFonts w:cstheme="minorHAnsi"/>
                <w:sz w:val="24"/>
                <w:szCs w:val="24"/>
              </w:rPr>
            </w:pPr>
            <w:r w:rsidRPr="0022786D">
              <w:rPr>
                <w:rFonts w:cstheme="minorHAnsi"/>
                <w:sz w:val="24"/>
                <w:szCs w:val="24"/>
              </w:rPr>
              <w:t>MKTILTFIIVFGILVIVHEFGHFFFAKRSGILVREFAIGMGPKIYGHQAKDGTTYTLRLLPIGGYVRMAGNGDDETEMAPGMPLSLLLNSDGIVEKINLSKKIQLTNAIPMELSRYDLEDELTITGYVNGDETEVVTYPVDHDATIIENDGTEIRIAPKDVQFQSAKLWQRMLTNFAGPMNNFILAIVLFIILAFMQGGVQVTNTNRVGEIMPNGAAAEAGLKENDEVVSVDGKEIHSWNDLTTVITKNPGKTLDFKIEREGQVQSVDVTPKSVESNGEKVGQLGIKAPMNTGFMDKIIGGTRQAFSGSLEIFKALGSLFTGFSLDKLGGPVMMYQLSSEAANQGITTVISLMALLSMNLGIVNLLPIPALDGGKLVLNIFEGIRGKPLSQEKEGILTLAGFGFLMLLMVLVTWNDIQRFFF</w:t>
            </w:r>
          </w:p>
        </w:tc>
      </w:tr>
    </w:tbl>
    <w:p w14:paraId="42738158" w14:textId="77777777" w:rsidR="00F1197B" w:rsidRPr="0022786D" w:rsidRDefault="00F1197B" w:rsidP="00374C85">
      <w:pPr>
        <w:spacing w:after="0" w:line="480" w:lineRule="auto"/>
        <w:rPr>
          <w:rFonts w:cstheme="minorHAnsi"/>
          <w:sz w:val="24"/>
          <w:szCs w:val="24"/>
        </w:rPr>
      </w:pPr>
    </w:p>
    <w:p w14:paraId="64404C49" w14:textId="1617DACE" w:rsidR="00D46078" w:rsidRPr="0022786D" w:rsidRDefault="00D46078" w:rsidP="00374C85">
      <w:pPr>
        <w:spacing w:after="0" w:line="480" w:lineRule="auto"/>
        <w:rPr>
          <w:rFonts w:cstheme="minorHAnsi"/>
          <w:sz w:val="24"/>
          <w:szCs w:val="24"/>
        </w:rPr>
      </w:pPr>
    </w:p>
    <w:p w14:paraId="2C31BCD2" w14:textId="7F52C913" w:rsidR="00D46078" w:rsidRPr="0022786D" w:rsidRDefault="00D46078" w:rsidP="00374C85">
      <w:pPr>
        <w:spacing w:after="0" w:line="480" w:lineRule="auto"/>
        <w:rPr>
          <w:rFonts w:cstheme="minorHAnsi"/>
          <w:sz w:val="24"/>
          <w:szCs w:val="24"/>
        </w:rPr>
      </w:pPr>
    </w:p>
    <w:p w14:paraId="25F8D318" w14:textId="34EE898A" w:rsidR="00D46078" w:rsidRPr="0022786D" w:rsidRDefault="00D46078" w:rsidP="00374C85">
      <w:pPr>
        <w:spacing w:after="0" w:line="480" w:lineRule="auto"/>
        <w:rPr>
          <w:rFonts w:cstheme="minorHAnsi"/>
          <w:sz w:val="24"/>
          <w:szCs w:val="24"/>
        </w:rPr>
      </w:pPr>
    </w:p>
    <w:p w14:paraId="3E1F3931" w14:textId="6C4BD515" w:rsidR="00D46078" w:rsidRPr="0022786D" w:rsidRDefault="00D46078" w:rsidP="00374C85">
      <w:pPr>
        <w:spacing w:after="0" w:line="480" w:lineRule="auto"/>
        <w:rPr>
          <w:rFonts w:cstheme="minorHAnsi"/>
          <w:sz w:val="24"/>
          <w:szCs w:val="24"/>
        </w:rPr>
      </w:pPr>
    </w:p>
    <w:p w14:paraId="343A875B" w14:textId="6773D98E" w:rsidR="00D46078" w:rsidRPr="0022786D" w:rsidRDefault="00D46078" w:rsidP="00374C85">
      <w:pPr>
        <w:spacing w:after="0" w:line="480" w:lineRule="auto"/>
        <w:rPr>
          <w:rFonts w:cstheme="minorHAnsi"/>
          <w:sz w:val="24"/>
          <w:szCs w:val="24"/>
        </w:rPr>
      </w:pPr>
    </w:p>
    <w:p w14:paraId="626E1A3D" w14:textId="6596AFA7" w:rsidR="00D46078" w:rsidRPr="0022786D" w:rsidRDefault="00D46078" w:rsidP="00374C85">
      <w:pPr>
        <w:spacing w:after="0" w:line="480" w:lineRule="auto"/>
        <w:rPr>
          <w:rFonts w:cstheme="minorHAnsi"/>
          <w:sz w:val="24"/>
          <w:szCs w:val="24"/>
        </w:rPr>
      </w:pPr>
    </w:p>
    <w:p w14:paraId="59C953DC" w14:textId="061528F7" w:rsidR="00372B16" w:rsidRPr="0022786D" w:rsidRDefault="00372B16" w:rsidP="00374C85">
      <w:pPr>
        <w:spacing w:line="480" w:lineRule="auto"/>
        <w:rPr>
          <w:rFonts w:cstheme="minorHAnsi"/>
          <w:sz w:val="24"/>
          <w:szCs w:val="24"/>
        </w:rPr>
      </w:pPr>
    </w:p>
    <w:p w14:paraId="21AF0573" w14:textId="77777777" w:rsidR="00CC669B" w:rsidRPr="0022786D" w:rsidRDefault="00CC669B" w:rsidP="00374C85">
      <w:pPr>
        <w:spacing w:line="480" w:lineRule="auto"/>
        <w:rPr>
          <w:rFonts w:cstheme="minorHAnsi"/>
          <w:sz w:val="24"/>
          <w:szCs w:val="24"/>
        </w:rPr>
      </w:pPr>
    </w:p>
    <w:sectPr w:rsidR="00CC669B" w:rsidRPr="0022786D" w:rsidSect="00F83F4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E73751" w14:textId="77777777" w:rsidR="00D35944" w:rsidRDefault="00D35944" w:rsidP="00C459CE">
      <w:pPr>
        <w:spacing w:after="0" w:line="240" w:lineRule="auto"/>
      </w:pPr>
      <w:r>
        <w:separator/>
      </w:r>
    </w:p>
  </w:endnote>
  <w:endnote w:type="continuationSeparator" w:id="0">
    <w:p w14:paraId="352F9BD1" w14:textId="77777777" w:rsidR="00D35944" w:rsidRDefault="00D35944" w:rsidP="00C459CE">
      <w:pPr>
        <w:spacing w:after="0" w:line="240" w:lineRule="auto"/>
      </w:pPr>
      <w:r>
        <w:continuationSeparator/>
      </w:r>
    </w:p>
  </w:endnote>
  <w:endnote w:type="continuationNotice" w:id="1">
    <w:p w14:paraId="11A1AE55" w14:textId="77777777" w:rsidR="00D35944" w:rsidRDefault="00D3594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196958"/>
      <w:docPartObj>
        <w:docPartGallery w:val="Page Numbers (Bottom of Page)"/>
        <w:docPartUnique/>
      </w:docPartObj>
    </w:sdtPr>
    <w:sdtEndPr/>
    <w:sdtContent>
      <w:p w14:paraId="7DBF9D7C" w14:textId="7B1A0E38" w:rsidR="008772A8" w:rsidRDefault="008772A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3F49" w:rsidRPr="00F83F49">
          <w:rPr>
            <w:noProof/>
            <w:lang w:val="nb-NO"/>
          </w:rPr>
          <w:t>1</w:t>
        </w:r>
        <w:r>
          <w:fldChar w:fldCharType="end"/>
        </w:r>
      </w:p>
    </w:sdtContent>
  </w:sdt>
  <w:p w14:paraId="2CE4F9E2" w14:textId="77777777" w:rsidR="008772A8" w:rsidRDefault="008772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574CD" w14:textId="77777777" w:rsidR="00D35944" w:rsidRDefault="00D35944" w:rsidP="00C459CE">
      <w:pPr>
        <w:spacing w:after="0" w:line="240" w:lineRule="auto"/>
      </w:pPr>
      <w:r>
        <w:separator/>
      </w:r>
    </w:p>
  </w:footnote>
  <w:footnote w:type="continuationSeparator" w:id="0">
    <w:p w14:paraId="626FEFD6" w14:textId="77777777" w:rsidR="00D35944" w:rsidRDefault="00D35944" w:rsidP="00C459CE">
      <w:pPr>
        <w:spacing w:after="0" w:line="240" w:lineRule="auto"/>
      </w:pPr>
      <w:r>
        <w:continuationSeparator/>
      </w:r>
    </w:p>
  </w:footnote>
  <w:footnote w:type="continuationNotice" w:id="1">
    <w:p w14:paraId="66EDC64B" w14:textId="77777777" w:rsidR="00D35944" w:rsidRDefault="00D3594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396F14"/>
    <w:multiLevelType w:val="hybridMultilevel"/>
    <w:tmpl w:val="18F6043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6C58AC"/>
    <w:multiLevelType w:val="hybridMultilevel"/>
    <w:tmpl w:val="3D0A2F8E"/>
    <w:lvl w:ilvl="0" w:tplc="FCE0BD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2A6E42"/>
    <w:multiLevelType w:val="hybridMultilevel"/>
    <w:tmpl w:val="343EB9B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CAF4914"/>
    <w:multiLevelType w:val="hybridMultilevel"/>
    <w:tmpl w:val="88ACAE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CC656F"/>
    <w:multiLevelType w:val="hybridMultilevel"/>
    <w:tmpl w:val="38CC53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zung B. Diep">
    <w15:presenceInfo w15:providerId="AD" w15:userId="S::dzung.diep@nmbu.no::0943abe3-662c-490b-b3ac-90b63dba215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hideSpellingErrors/>
  <w:hideGrammaticalErrors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yNzYwMrEwNDQxNzBQ0lEKTi0uzszPAykwtKwFAF8S/d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2pspw54xefxhe0wr95rtertxwtd2ds5f2x&quot;&gt;My EndNote Library-Converted&lt;record-ids&gt;&lt;item&gt;2&lt;/item&gt;&lt;item&gt;8&lt;/item&gt;&lt;item&gt;9&lt;/item&gt;&lt;item&gt;11&lt;/item&gt;&lt;item&gt;12&lt;/item&gt;&lt;item&gt;16&lt;/item&gt;&lt;item&gt;29&lt;/item&gt;&lt;item&gt;32&lt;/item&gt;&lt;item&gt;36&lt;/item&gt;&lt;item&gt;37&lt;/item&gt;&lt;item&gt;48&lt;/item&gt;&lt;item&gt;49&lt;/item&gt;&lt;item&gt;51&lt;/item&gt;&lt;item&gt;52&lt;/item&gt;&lt;item&gt;83&lt;/item&gt;&lt;item&gt;128&lt;/item&gt;&lt;item&gt;136&lt;/item&gt;&lt;item&gt;155&lt;/item&gt;&lt;item&gt;159&lt;/item&gt;&lt;item&gt;194&lt;/item&gt;&lt;item&gt;195&lt;/item&gt;&lt;item&gt;205&lt;/item&gt;&lt;item&gt;213&lt;/item&gt;&lt;item&gt;216&lt;/item&gt;&lt;item&gt;217&lt;/item&gt;&lt;item&gt;218&lt;/item&gt;&lt;item&gt;232&lt;/item&gt;&lt;item&gt;234&lt;/item&gt;&lt;item&gt;236&lt;/item&gt;&lt;item&gt;256&lt;/item&gt;&lt;item&gt;284&lt;/item&gt;&lt;item&gt;292&lt;/item&gt;&lt;item&gt;375&lt;/item&gt;&lt;item&gt;383&lt;/item&gt;&lt;item&gt;384&lt;/item&gt;&lt;item&gt;404&lt;/item&gt;&lt;item&gt;410&lt;/item&gt;&lt;item&gt;449&lt;/item&gt;&lt;item&gt;454&lt;/item&gt;&lt;item&gt;460&lt;/item&gt;&lt;item&gt;480&lt;/item&gt;&lt;item&gt;484&lt;/item&gt;&lt;item&gt;488&lt;/item&gt;&lt;item&gt;495&lt;/item&gt;&lt;item&gt;502&lt;/item&gt;&lt;item&gt;508&lt;/item&gt;&lt;item&gt;515&lt;/item&gt;&lt;item&gt;516&lt;/item&gt;&lt;item&gt;517&lt;/item&gt;&lt;item&gt;518&lt;/item&gt;&lt;item&gt;519&lt;/item&gt;&lt;item&gt;538&lt;/item&gt;&lt;item&gt;540&lt;/item&gt;&lt;/record-ids&gt;&lt;/item&gt;&lt;/Libraries&gt;"/>
  </w:docVars>
  <w:rsids>
    <w:rsidRoot w:val="00C459CE"/>
    <w:rsid w:val="000000C1"/>
    <w:rsid w:val="000004FD"/>
    <w:rsid w:val="00000B2D"/>
    <w:rsid w:val="000011CD"/>
    <w:rsid w:val="0000131D"/>
    <w:rsid w:val="000014EF"/>
    <w:rsid w:val="000018D7"/>
    <w:rsid w:val="00001D62"/>
    <w:rsid w:val="00001F00"/>
    <w:rsid w:val="00001FB8"/>
    <w:rsid w:val="000021FF"/>
    <w:rsid w:val="00002231"/>
    <w:rsid w:val="00002326"/>
    <w:rsid w:val="0000265B"/>
    <w:rsid w:val="00002667"/>
    <w:rsid w:val="00002BF2"/>
    <w:rsid w:val="0000349B"/>
    <w:rsid w:val="0000378B"/>
    <w:rsid w:val="00003EC3"/>
    <w:rsid w:val="000041AC"/>
    <w:rsid w:val="0000461C"/>
    <w:rsid w:val="00004D4F"/>
    <w:rsid w:val="000050C9"/>
    <w:rsid w:val="000052A3"/>
    <w:rsid w:val="000055B5"/>
    <w:rsid w:val="00005A68"/>
    <w:rsid w:val="00005F2A"/>
    <w:rsid w:val="0000618A"/>
    <w:rsid w:val="000062B8"/>
    <w:rsid w:val="00006533"/>
    <w:rsid w:val="00006699"/>
    <w:rsid w:val="00006AB7"/>
    <w:rsid w:val="00006B05"/>
    <w:rsid w:val="00007268"/>
    <w:rsid w:val="000076CB"/>
    <w:rsid w:val="000079C9"/>
    <w:rsid w:val="00007CC2"/>
    <w:rsid w:val="00010402"/>
    <w:rsid w:val="00010884"/>
    <w:rsid w:val="00010F16"/>
    <w:rsid w:val="00010FDD"/>
    <w:rsid w:val="000110BD"/>
    <w:rsid w:val="0001174B"/>
    <w:rsid w:val="0001174C"/>
    <w:rsid w:val="000117D4"/>
    <w:rsid w:val="00011CD7"/>
    <w:rsid w:val="00011EE4"/>
    <w:rsid w:val="00011F18"/>
    <w:rsid w:val="000124A4"/>
    <w:rsid w:val="00012558"/>
    <w:rsid w:val="00013101"/>
    <w:rsid w:val="00013BA2"/>
    <w:rsid w:val="0001439E"/>
    <w:rsid w:val="0001464A"/>
    <w:rsid w:val="00014D8F"/>
    <w:rsid w:val="000157F2"/>
    <w:rsid w:val="0001597A"/>
    <w:rsid w:val="00015BDD"/>
    <w:rsid w:val="0001661B"/>
    <w:rsid w:val="00016A04"/>
    <w:rsid w:val="00016C69"/>
    <w:rsid w:val="00016D36"/>
    <w:rsid w:val="00016D7C"/>
    <w:rsid w:val="00016F23"/>
    <w:rsid w:val="000171CE"/>
    <w:rsid w:val="00017395"/>
    <w:rsid w:val="0001748A"/>
    <w:rsid w:val="000177D8"/>
    <w:rsid w:val="0001789C"/>
    <w:rsid w:val="00017B44"/>
    <w:rsid w:val="00017E04"/>
    <w:rsid w:val="0002010B"/>
    <w:rsid w:val="0002025F"/>
    <w:rsid w:val="00020399"/>
    <w:rsid w:val="000204E8"/>
    <w:rsid w:val="0002052F"/>
    <w:rsid w:val="0002075C"/>
    <w:rsid w:val="000208DE"/>
    <w:rsid w:val="000209CE"/>
    <w:rsid w:val="00020C41"/>
    <w:rsid w:val="00021CC7"/>
    <w:rsid w:val="00021DEA"/>
    <w:rsid w:val="00022E3B"/>
    <w:rsid w:val="000235CE"/>
    <w:rsid w:val="00023768"/>
    <w:rsid w:val="00023859"/>
    <w:rsid w:val="0002484C"/>
    <w:rsid w:val="000248A2"/>
    <w:rsid w:val="00024941"/>
    <w:rsid w:val="00024A3F"/>
    <w:rsid w:val="00024A9C"/>
    <w:rsid w:val="00024D92"/>
    <w:rsid w:val="00025A94"/>
    <w:rsid w:val="00025B30"/>
    <w:rsid w:val="00025C5D"/>
    <w:rsid w:val="00025F0D"/>
    <w:rsid w:val="00025FF5"/>
    <w:rsid w:val="0002650C"/>
    <w:rsid w:val="00026C80"/>
    <w:rsid w:val="00027388"/>
    <w:rsid w:val="00027D13"/>
    <w:rsid w:val="00030093"/>
    <w:rsid w:val="00030321"/>
    <w:rsid w:val="00030461"/>
    <w:rsid w:val="00030476"/>
    <w:rsid w:val="000308E7"/>
    <w:rsid w:val="00030911"/>
    <w:rsid w:val="0003095D"/>
    <w:rsid w:val="000311BC"/>
    <w:rsid w:val="0003131D"/>
    <w:rsid w:val="00031631"/>
    <w:rsid w:val="00031694"/>
    <w:rsid w:val="000316B0"/>
    <w:rsid w:val="0003170C"/>
    <w:rsid w:val="00031827"/>
    <w:rsid w:val="00031867"/>
    <w:rsid w:val="00031AAF"/>
    <w:rsid w:val="00031B62"/>
    <w:rsid w:val="00031D03"/>
    <w:rsid w:val="00031D54"/>
    <w:rsid w:val="0003200D"/>
    <w:rsid w:val="00032054"/>
    <w:rsid w:val="00032264"/>
    <w:rsid w:val="0003232D"/>
    <w:rsid w:val="000327DB"/>
    <w:rsid w:val="00032881"/>
    <w:rsid w:val="00032B12"/>
    <w:rsid w:val="000333A0"/>
    <w:rsid w:val="000337D8"/>
    <w:rsid w:val="00034082"/>
    <w:rsid w:val="00034342"/>
    <w:rsid w:val="000346C2"/>
    <w:rsid w:val="00034BD5"/>
    <w:rsid w:val="00034F8C"/>
    <w:rsid w:val="00035E8D"/>
    <w:rsid w:val="0003621A"/>
    <w:rsid w:val="000368D6"/>
    <w:rsid w:val="00036C00"/>
    <w:rsid w:val="00036C66"/>
    <w:rsid w:val="0003720D"/>
    <w:rsid w:val="000373F8"/>
    <w:rsid w:val="00037994"/>
    <w:rsid w:val="00037AD4"/>
    <w:rsid w:val="00037C62"/>
    <w:rsid w:val="00037D69"/>
    <w:rsid w:val="00037D91"/>
    <w:rsid w:val="00037E4D"/>
    <w:rsid w:val="00037E5F"/>
    <w:rsid w:val="000401E8"/>
    <w:rsid w:val="00040381"/>
    <w:rsid w:val="0004049F"/>
    <w:rsid w:val="000405AC"/>
    <w:rsid w:val="0004065E"/>
    <w:rsid w:val="000407E8"/>
    <w:rsid w:val="000409E6"/>
    <w:rsid w:val="00040AEB"/>
    <w:rsid w:val="00040B1B"/>
    <w:rsid w:val="00040D1C"/>
    <w:rsid w:val="000413DA"/>
    <w:rsid w:val="00041971"/>
    <w:rsid w:val="00041B23"/>
    <w:rsid w:val="00041B71"/>
    <w:rsid w:val="00041C0C"/>
    <w:rsid w:val="00041E20"/>
    <w:rsid w:val="00041E4C"/>
    <w:rsid w:val="00042630"/>
    <w:rsid w:val="00042830"/>
    <w:rsid w:val="00043202"/>
    <w:rsid w:val="00043C87"/>
    <w:rsid w:val="00044147"/>
    <w:rsid w:val="00044357"/>
    <w:rsid w:val="00044532"/>
    <w:rsid w:val="0004458C"/>
    <w:rsid w:val="000445F0"/>
    <w:rsid w:val="000447B6"/>
    <w:rsid w:val="00044B12"/>
    <w:rsid w:val="00044D96"/>
    <w:rsid w:val="00044F90"/>
    <w:rsid w:val="00044FCC"/>
    <w:rsid w:val="00045337"/>
    <w:rsid w:val="00045D00"/>
    <w:rsid w:val="0004622A"/>
    <w:rsid w:val="00046C7E"/>
    <w:rsid w:val="00046E87"/>
    <w:rsid w:val="00046F4E"/>
    <w:rsid w:val="00047209"/>
    <w:rsid w:val="00047285"/>
    <w:rsid w:val="00047519"/>
    <w:rsid w:val="0004759B"/>
    <w:rsid w:val="0004787D"/>
    <w:rsid w:val="00047D72"/>
    <w:rsid w:val="00047D7E"/>
    <w:rsid w:val="0005013D"/>
    <w:rsid w:val="000510BF"/>
    <w:rsid w:val="00051952"/>
    <w:rsid w:val="00051B2F"/>
    <w:rsid w:val="00051DC1"/>
    <w:rsid w:val="00052222"/>
    <w:rsid w:val="0005270E"/>
    <w:rsid w:val="00052734"/>
    <w:rsid w:val="00052C2C"/>
    <w:rsid w:val="000534BA"/>
    <w:rsid w:val="00053599"/>
    <w:rsid w:val="000536CB"/>
    <w:rsid w:val="00053985"/>
    <w:rsid w:val="000539D8"/>
    <w:rsid w:val="00053AF8"/>
    <w:rsid w:val="00054459"/>
    <w:rsid w:val="00054548"/>
    <w:rsid w:val="000546D5"/>
    <w:rsid w:val="00054A0F"/>
    <w:rsid w:val="000550B7"/>
    <w:rsid w:val="0005537A"/>
    <w:rsid w:val="000553A9"/>
    <w:rsid w:val="00055425"/>
    <w:rsid w:val="00055BE9"/>
    <w:rsid w:val="00055C48"/>
    <w:rsid w:val="0005667D"/>
    <w:rsid w:val="00056B1E"/>
    <w:rsid w:val="00056B3A"/>
    <w:rsid w:val="00056C38"/>
    <w:rsid w:val="00056D3C"/>
    <w:rsid w:val="00056DDD"/>
    <w:rsid w:val="0005717C"/>
    <w:rsid w:val="000571DA"/>
    <w:rsid w:val="00057339"/>
    <w:rsid w:val="000574CD"/>
    <w:rsid w:val="00057647"/>
    <w:rsid w:val="000601A9"/>
    <w:rsid w:val="000605DC"/>
    <w:rsid w:val="00060F93"/>
    <w:rsid w:val="00060FB5"/>
    <w:rsid w:val="00060FB9"/>
    <w:rsid w:val="00061041"/>
    <w:rsid w:val="0006110D"/>
    <w:rsid w:val="000611B9"/>
    <w:rsid w:val="000613CB"/>
    <w:rsid w:val="000615A0"/>
    <w:rsid w:val="00061640"/>
    <w:rsid w:val="00061AE4"/>
    <w:rsid w:val="00062204"/>
    <w:rsid w:val="00062728"/>
    <w:rsid w:val="000627E8"/>
    <w:rsid w:val="000631D1"/>
    <w:rsid w:val="000633AA"/>
    <w:rsid w:val="0006354E"/>
    <w:rsid w:val="00063ADB"/>
    <w:rsid w:val="00064761"/>
    <w:rsid w:val="00064A92"/>
    <w:rsid w:val="000654D6"/>
    <w:rsid w:val="00065B7A"/>
    <w:rsid w:val="00065C49"/>
    <w:rsid w:val="00065D44"/>
    <w:rsid w:val="00065EEC"/>
    <w:rsid w:val="000662B1"/>
    <w:rsid w:val="00066E47"/>
    <w:rsid w:val="00066FD7"/>
    <w:rsid w:val="00067172"/>
    <w:rsid w:val="00067AE2"/>
    <w:rsid w:val="00067BC5"/>
    <w:rsid w:val="00067DA2"/>
    <w:rsid w:val="00067E26"/>
    <w:rsid w:val="00067E59"/>
    <w:rsid w:val="00070091"/>
    <w:rsid w:val="00070093"/>
    <w:rsid w:val="0007048C"/>
    <w:rsid w:val="00070AFC"/>
    <w:rsid w:val="00070C25"/>
    <w:rsid w:val="000710AD"/>
    <w:rsid w:val="000710E4"/>
    <w:rsid w:val="0007154A"/>
    <w:rsid w:val="000717FD"/>
    <w:rsid w:val="00071AD9"/>
    <w:rsid w:val="00071BCB"/>
    <w:rsid w:val="00071E93"/>
    <w:rsid w:val="0007209D"/>
    <w:rsid w:val="00072984"/>
    <w:rsid w:val="00072C66"/>
    <w:rsid w:val="00072FBA"/>
    <w:rsid w:val="00073034"/>
    <w:rsid w:val="00073610"/>
    <w:rsid w:val="00073FD4"/>
    <w:rsid w:val="00073FE6"/>
    <w:rsid w:val="00074291"/>
    <w:rsid w:val="000748F9"/>
    <w:rsid w:val="00074DA5"/>
    <w:rsid w:val="00075476"/>
    <w:rsid w:val="00075939"/>
    <w:rsid w:val="00075C6C"/>
    <w:rsid w:val="000761E2"/>
    <w:rsid w:val="000766B4"/>
    <w:rsid w:val="000774DC"/>
    <w:rsid w:val="000776B1"/>
    <w:rsid w:val="00077DB4"/>
    <w:rsid w:val="00077F99"/>
    <w:rsid w:val="00080343"/>
    <w:rsid w:val="000805C4"/>
    <w:rsid w:val="0008073E"/>
    <w:rsid w:val="00080A2D"/>
    <w:rsid w:val="00080A90"/>
    <w:rsid w:val="00080AB8"/>
    <w:rsid w:val="00080C95"/>
    <w:rsid w:val="00081154"/>
    <w:rsid w:val="00081318"/>
    <w:rsid w:val="00081593"/>
    <w:rsid w:val="000819A5"/>
    <w:rsid w:val="00081D8B"/>
    <w:rsid w:val="000821AD"/>
    <w:rsid w:val="0008233B"/>
    <w:rsid w:val="00082652"/>
    <w:rsid w:val="000827C5"/>
    <w:rsid w:val="00082960"/>
    <w:rsid w:val="00082BC4"/>
    <w:rsid w:val="0008308D"/>
    <w:rsid w:val="00083807"/>
    <w:rsid w:val="000845C4"/>
    <w:rsid w:val="0008501F"/>
    <w:rsid w:val="000852E4"/>
    <w:rsid w:val="00085453"/>
    <w:rsid w:val="00085552"/>
    <w:rsid w:val="0008560A"/>
    <w:rsid w:val="00085A6F"/>
    <w:rsid w:val="00085CB8"/>
    <w:rsid w:val="00085CBA"/>
    <w:rsid w:val="00085EB0"/>
    <w:rsid w:val="0008609D"/>
    <w:rsid w:val="00086386"/>
    <w:rsid w:val="00086566"/>
    <w:rsid w:val="000867D5"/>
    <w:rsid w:val="00086B46"/>
    <w:rsid w:val="00086C19"/>
    <w:rsid w:val="00086E7C"/>
    <w:rsid w:val="00086F1E"/>
    <w:rsid w:val="00087579"/>
    <w:rsid w:val="00087773"/>
    <w:rsid w:val="000877DA"/>
    <w:rsid w:val="000900AF"/>
    <w:rsid w:val="0009031B"/>
    <w:rsid w:val="00090797"/>
    <w:rsid w:val="000909BE"/>
    <w:rsid w:val="00090B81"/>
    <w:rsid w:val="00091318"/>
    <w:rsid w:val="00091491"/>
    <w:rsid w:val="00091875"/>
    <w:rsid w:val="000918E3"/>
    <w:rsid w:val="000918F5"/>
    <w:rsid w:val="00091D17"/>
    <w:rsid w:val="00091E65"/>
    <w:rsid w:val="0009224C"/>
    <w:rsid w:val="000925C5"/>
    <w:rsid w:val="000927A8"/>
    <w:rsid w:val="00092F65"/>
    <w:rsid w:val="000931D0"/>
    <w:rsid w:val="0009346D"/>
    <w:rsid w:val="000939B9"/>
    <w:rsid w:val="00093C30"/>
    <w:rsid w:val="00093EB8"/>
    <w:rsid w:val="000945E0"/>
    <w:rsid w:val="00094689"/>
    <w:rsid w:val="000946D7"/>
    <w:rsid w:val="00094C11"/>
    <w:rsid w:val="00094E9D"/>
    <w:rsid w:val="0009530C"/>
    <w:rsid w:val="000955BE"/>
    <w:rsid w:val="00095932"/>
    <w:rsid w:val="00095C6C"/>
    <w:rsid w:val="00095D3F"/>
    <w:rsid w:val="000961E9"/>
    <w:rsid w:val="000964E7"/>
    <w:rsid w:val="0009674E"/>
    <w:rsid w:val="000968A6"/>
    <w:rsid w:val="00096921"/>
    <w:rsid w:val="0009713A"/>
    <w:rsid w:val="000971AE"/>
    <w:rsid w:val="0009778C"/>
    <w:rsid w:val="00097A25"/>
    <w:rsid w:val="00097A9A"/>
    <w:rsid w:val="000A0471"/>
    <w:rsid w:val="000A082E"/>
    <w:rsid w:val="000A0A9E"/>
    <w:rsid w:val="000A0EF1"/>
    <w:rsid w:val="000A1416"/>
    <w:rsid w:val="000A1B12"/>
    <w:rsid w:val="000A1F5B"/>
    <w:rsid w:val="000A2570"/>
    <w:rsid w:val="000A25CB"/>
    <w:rsid w:val="000A273E"/>
    <w:rsid w:val="000A3151"/>
    <w:rsid w:val="000A34D2"/>
    <w:rsid w:val="000A35B6"/>
    <w:rsid w:val="000A35CD"/>
    <w:rsid w:val="000A382D"/>
    <w:rsid w:val="000A3ABF"/>
    <w:rsid w:val="000A3B8F"/>
    <w:rsid w:val="000A3BD5"/>
    <w:rsid w:val="000A41A2"/>
    <w:rsid w:val="000A4A3D"/>
    <w:rsid w:val="000A4A72"/>
    <w:rsid w:val="000A554E"/>
    <w:rsid w:val="000A58B5"/>
    <w:rsid w:val="000A5AFD"/>
    <w:rsid w:val="000A5ED7"/>
    <w:rsid w:val="000A648A"/>
    <w:rsid w:val="000A6539"/>
    <w:rsid w:val="000A6A12"/>
    <w:rsid w:val="000A6A65"/>
    <w:rsid w:val="000A6F3A"/>
    <w:rsid w:val="000A7C39"/>
    <w:rsid w:val="000A7C47"/>
    <w:rsid w:val="000B046E"/>
    <w:rsid w:val="000B0490"/>
    <w:rsid w:val="000B0A14"/>
    <w:rsid w:val="000B0B2C"/>
    <w:rsid w:val="000B0D9D"/>
    <w:rsid w:val="000B0FC6"/>
    <w:rsid w:val="000B1006"/>
    <w:rsid w:val="000B1606"/>
    <w:rsid w:val="000B20D4"/>
    <w:rsid w:val="000B2490"/>
    <w:rsid w:val="000B275E"/>
    <w:rsid w:val="000B27CA"/>
    <w:rsid w:val="000B28D8"/>
    <w:rsid w:val="000B3870"/>
    <w:rsid w:val="000B3E1D"/>
    <w:rsid w:val="000B4007"/>
    <w:rsid w:val="000B405C"/>
    <w:rsid w:val="000B424A"/>
    <w:rsid w:val="000B4D63"/>
    <w:rsid w:val="000B4EB3"/>
    <w:rsid w:val="000B4EFB"/>
    <w:rsid w:val="000B4F30"/>
    <w:rsid w:val="000B561D"/>
    <w:rsid w:val="000B5D09"/>
    <w:rsid w:val="000B5D64"/>
    <w:rsid w:val="000B60E5"/>
    <w:rsid w:val="000B630C"/>
    <w:rsid w:val="000B6B1B"/>
    <w:rsid w:val="000B6BA5"/>
    <w:rsid w:val="000B7411"/>
    <w:rsid w:val="000B7558"/>
    <w:rsid w:val="000B790D"/>
    <w:rsid w:val="000B7A69"/>
    <w:rsid w:val="000B7AAB"/>
    <w:rsid w:val="000B7C5B"/>
    <w:rsid w:val="000B7E58"/>
    <w:rsid w:val="000C0267"/>
    <w:rsid w:val="000C0271"/>
    <w:rsid w:val="000C0573"/>
    <w:rsid w:val="000C05CA"/>
    <w:rsid w:val="000C07F3"/>
    <w:rsid w:val="000C0D4F"/>
    <w:rsid w:val="000C14E3"/>
    <w:rsid w:val="000C1857"/>
    <w:rsid w:val="000C1863"/>
    <w:rsid w:val="000C18F9"/>
    <w:rsid w:val="000C1D10"/>
    <w:rsid w:val="000C1D64"/>
    <w:rsid w:val="000C21CB"/>
    <w:rsid w:val="000C2244"/>
    <w:rsid w:val="000C22CD"/>
    <w:rsid w:val="000C2367"/>
    <w:rsid w:val="000C263A"/>
    <w:rsid w:val="000C277C"/>
    <w:rsid w:val="000C2BDA"/>
    <w:rsid w:val="000C33C1"/>
    <w:rsid w:val="000C3469"/>
    <w:rsid w:val="000C3698"/>
    <w:rsid w:val="000C36C1"/>
    <w:rsid w:val="000C3700"/>
    <w:rsid w:val="000C446A"/>
    <w:rsid w:val="000C4E5B"/>
    <w:rsid w:val="000C5276"/>
    <w:rsid w:val="000C52BA"/>
    <w:rsid w:val="000C5473"/>
    <w:rsid w:val="000C56A3"/>
    <w:rsid w:val="000C596A"/>
    <w:rsid w:val="000C62EF"/>
    <w:rsid w:val="000C66D7"/>
    <w:rsid w:val="000C7274"/>
    <w:rsid w:val="000C74CE"/>
    <w:rsid w:val="000C7A70"/>
    <w:rsid w:val="000C7B58"/>
    <w:rsid w:val="000C7E4B"/>
    <w:rsid w:val="000D05B8"/>
    <w:rsid w:val="000D0950"/>
    <w:rsid w:val="000D0A8B"/>
    <w:rsid w:val="000D0CCC"/>
    <w:rsid w:val="000D1283"/>
    <w:rsid w:val="000D1651"/>
    <w:rsid w:val="000D18F2"/>
    <w:rsid w:val="000D1943"/>
    <w:rsid w:val="000D1B0B"/>
    <w:rsid w:val="000D1C1F"/>
    <w:rsid w:val="000D1EC2"/>
    <w:rsid w:val="000D23C5"/>
    <w:rsid w:val="000D24DB"/>
    <w:rsid w:val="000D2B54"/>
    <w:rsid w:val="000D2F53"/>
    <w:rsid w:val="000D3245"/>
    <w:rsid w:val="000D3369"/>
    <w:rsid w:val="000D3416"/>
    <w:rsid w:val="000D359F"/>
    <w:rsid w:val="000D3C0E"/>
    <w:rsid w:val="000D3FAB"/>
    <w:rsid w:val="000D4077"/>
    <w:rsid w:val="000D4346"/>
    <w:rsid w:val="000D43FC"/>
    <w:rsid w:val="000D45EC"/>
    <w:rsid w:val="000D4775"/>
    <w:rsid w:val="000D47E1"/>
    <w:rsid w:val="000D4A98"/>
    <w:rsid w:val="000D4B07"/>
    <w:rsid w:val="000D4BE8"/>
    <w:rsid w:val="000D4C0D"/>
    <w:rsid w:val="000D52A0"/>
    <w:rsid w:val="000D5349"/>
    <w:rsid w:val="000D58A0"/>
    <w:rsid w:val="000D58D0"/>
    <w:rsid w:val="000D5AA6"/>
    <w:rsid w:val="000D5AAE"/>
    <w:rsid w:val="000D677F"/>
    <w:rsid w:val="000D67A5"/>
    <w:rsid w:val="000D68D0"/>
    <w:rsid w:val="000D6A75"/>
    <w:rsid w:val="000D7624"/>
    <w:rsid w:val="000D7914"/>
    <w:rsid w:val="000D7972"/>
    <w:rsid w:val="000D7B42"/>
    <w:rsid w:val="000D7B62"/>
    <w:rsid w:val="000D7D31"/>
    <w:rsid w:val="000E01B5"/>
    <w:rsid w:val="000E0597"/>
    <w:rsid w:val="000E0653"/>
    <w:rsid w:val="000E0A52"/>
    <w:rsid w:val="000E0BA4"/>
    <w:rsid w:val="000E0CC6"/>
    <w:rsid w:val="000E0D9B"/>
    <w:rsid w:val="000E0E6F"/>
    <w:rsid w:val="000E0EE7"/>
    <w:rsid w:val="000E1196"/>
    <w:rsid w:val="000E14DA"/>
    <w:rsid w:val="000E1A25"/>
    <w:rsid w:val="000E1B18"/>
    <w:rsid w:val="000E1E91"/>
    <w:rsid w:val="000E1FC7"/>
    <w:rsid w:val="000E20C3"/>
    <w:rsid w:val="000E2147"/>
    <w:rsid w:val="000E2256"/>
    <w:rsid w:val="000E2917"/>
    <w:rsid w:val="000E30E6"/>
    <w:rsid w:val="000E340A"/>
    <w:rsid w:val="000E34D2"/>
    <w:rsid w:val="000E3A14"/>
    <w:rsid w:val="000E4189"/>
    <w:rsid w:val="000E4427"/>
    <w:rsid w:val="000E4A0F"/>
    <w:rsid w:val="000E4A47"/>
    <w:rsid w:val="000E4E9B"/>
    <w:rsid w:val="000E5083"/>
    <w:rsid w:val="000E521F"/>
    <w:rsid w:val="000E586A"/>
    <w:rsid w:val="000E5EE1"/>
    <w:rsid w:val="000E5F13"/>
    <w:rsid w:val="000E608D"/>
    <w:rsid w:val="000E6822"/>
    <w:rsid w:val="000E70A3"/>
    <w:rsid w:val="000E720C"/>
    <w:rsid w:val="000E7369"/>
    <w:rsid w:val="000E74DC"/>
    <w:rsid w:val="000F0196"/>
    <w:rsid w:val="000F0505"/>
    <w:rsid w:val="000F0BB2"/>
    <w:rsid w:val="000F174B"/>
    <w:rsid w:val="000F1A91"/>
    <w:rsid w:val="000F1B57"/>
    <w:rsid w:val="000F1FD1"/>
    <w:rsid w:val="000F214B"/>
    <w:rsid w:val="000F2285"/>
    <w:rsid w:val="000F245A"/>
    <w:rsid w:val="000F24C3"/>
    <w:rsid w:val="000F277F"/>
    <w:rsid w:val="000F2E57"/>
    <w:rsid w:val="000F2F7D"/>
    <w:rsid w:val="000F33DF"/>
    <w:rsid w:val="000F361C"/>
    <w:rsid w:val="000F36C8"/>
    <w:rsid w:val="000F3A3E"/>
    <w:rsid w:val="000F4205"/>
    <w:rsid w:val="000F4337"/>
    <w:rsid w:val="000F45B3"/>
    <w:rsid w:val="000F590A"/>
    <w:rsid w:val="000F5B25"/>
    <w:rsid w:val="000F5D9B"/>
    <w:rsid w:val="000F69C2"/>
    <w:rsid w:val="000F6CDF"/>
    <w:rsid w:val="000F72B7"/>
    <w:rsid w:val="000F7516"/>
    <w:rsid w:val="000F78BD"/>
    <w:rsid w:val="000F7A3D"/>
    <w:rsid w:val="000F7A71"/>
    <w:rsid w:val="000F7A9A"/>
    <w:rsid w:val="0010025D"/>
    <w:rsid w:val="001005A4"/>
    <w:rsid w:val="001007C5"/>
    <w:rsid w:val="00100957"/>
    <w:rsid w:val="00100E12"/>
    <w:rsid w:val="0010121B"/>
    <w:rsid w:val="00101589"/>
    <w:rsid w:val="001017BB"/>
    <w:rsid w:val="001018C4"/>
    <w:rsid w:val="00101917"/>
    <w:rsid w:val="00101989"/>
    <w:rsid w:val="00101A85"/>
    <w:rsid w:val="00101D6A"/>
    <w:rsid w:val="0010263A"/>
    <w:rsid w:val="0010292D"/>
    <w:rsid w:val="00102ACC"/>
    <w:rsid w:val="00102B49"/>
    <w:rsid w:val="00102C19"/>
    <w:rsid w:val="00102D40"/>
    <w:rsid w:val="00103569"/>
    <w:rsid w:val="00103814"/>
    <w:rsid w:val="00103C67"/>
    <w:rsid w:val="00103C96"/>
    <w:rsid w:val="00103DA9"/>
    <w:rsid w:val="00103FAE"/>
    <w:rsid w:val="0010435A"/>
    <w:rsid w:val="00104A2B"/>
    <w:rsid w:val="00104A97"/>
    <w:rsid w:val="00104AD3"/>
    <w:rsid w:val="00104B08"/>
    <w:rsid w:val="00104C91"/>
    <w:rsid w:val="00104D82"/>
    <w:rsid w:val="00104FB8"/>
    <w:rsid w:val="0010538C"/>
    <w:rsid w:val="00105541"/>
    <w:rsid w:val="00105797"/>
    <w:rsid w:val="00105E15"/>
    <w:rsid w:val="00105E9A"/>
    <w:rsid w:val="00106549"/>
    <w:rsid w:val="00106AFD"/>
    <w:rsid w:val="00106BEA"/>
    <w:rsid w:val="00106BEE"/>
    <w:rsid w:val="00106C88"/>
    <w:rsid w:val="001072A0"/>
    <w:rsid w:val="0010748B"/>
    <w:rsid w:val="00107978"/>
    <w:rsid w:val="00107F09"/>
    <w:rsid w:val="00110180"/>
    <w:rsid w:val="001101B1"/>
    <w:rsid w:val="0011024E"/>
    <w:rsid w:val="001106AC"/>
    <w:rsid w:val="00110AE6"/>
    <w:rsid w:val="00110D5E"/>
    <w:rsid w:val="001110FA"/>
    <w:rsid w:val="0011139E"/>
    <w:rsid w:val="00111403"/>
    <w:rsid w:val="001114D7"/>
    <w:rsid w:val="0011164B"/>
    <w:rsid w:val="00111755"/>
    <w:rsid w:val="0011186D"/>
    <w:rsid w:val="001120ED"/>
    <w:rsid w:val="00112169"/>
    <w:rsid w:val="001123B9"/>
    <w:rsid w:val="001124BF"/>
    <w:rsid w:val="00112D3F"/>
    <w:rsid w:val="00113278"/>
    <w:rsid w:val="00113737"/>
    <w:rsid w:val="001141D9"/>
    <w:rsid w:val="0011455C"/>
    <w:rsid w:val="0011484B"/>
    <w:rsid w:val="00114875"/>
    <w:rsid w:val="0011489F"/>
    <w:rsid w:val="0011493D"/>
    <w:rsid w:val="001156DD"/>
    <w:rsid w:val="00116F9B"/>
    <w:rsid w:val="0011736D"/>
    <w:rsid w:val="00117495"/>
    <w:rsid w:val="00117A33"/>
    <w:rsid w:val="00117A34"/>
    <w:rsid w:val="001202C8"/>
    <w:rsid w:val="001208AD"/>
    <w:rsid w:val="00120CC0"/>
    <w:rsid w:val="00121125"/>
    <w:rsid w:val="00121BA0"/>
    <w:rsid w:val="00121D02"/>
    <w:rsid w:val="00121F2B"/>
    <w:rsid w:val="0012235E"/>
    <w:rsid w:val="001224D2"/>
    <w:rsid w:val="00122511"/>
    <w:rsid w:val="001226A2"/>
    <w:rsid w:val="001229CF"/>
    <w:rsid w:val="00122A86"/>
    <w:rsid w:val="00122AFE"/>
    <w:rsid w:val="00123092"/>
    <w:rsid w:val="001238B8"/>
    <w:rsid w:val="00123967"/>
    <w:rsid w:val="00123A6D"/>
    <w:rsid w:val="001243CB"/>
    <w:rsid w:val="00124408"/>
    <w:rsid w:val="00124643"/>
    <w:rsid w:val="00124840"/>
    <w:rsid w:val="00124D17"/>
    <w:rsid w:val="0012511A"/>
    <w:rsid w:val="00125133"/>
    <w:rsid w:val="001254E5"/>
    <w:rsid w:val="0012583A"/>
    <w:rsid w:val="00125B88"/>
    <w:rsid w:val="00125FB4"/>
    <w:rsid w:val="0012625A"/>
    <w:rsid w:val="0012626B"/>
    <w:rsid w:val="0012686F"/>
    <w:rsid w:val="00126C15"/>
    <w:rsid w:val="00126C29"/>
    <w:rsid w:val="00126EA1"/>
    <w:rsid w:val="0012708D"/>
    <w:rsid w:val="00127187"/>
    <w:rsid w:val="00127311"/>
    <w:rsid w:val="00127977"/>
    <w:rsid w:val="001279EC"/>
    <w:rsid w:val="00127CE0"/>
    <w:rsid w:val="0013095A"/>
    <w:rsid w:val="0013095C"/>
    <w:rsid w:val="00130DCC"/>
    <w:rsid w:val="001317CE"/>
    <w:rsid w:val="00131D86"/>
    <w:rsid w:val="00131DED"/>
    <w:rsid w:val="00131F56"/>
    <w:rsid w:val="0013225F"/>
    <w:rsid w:val="001322E8"/>
    <w:rsid w:val="001326EC"/>
    <w:rsid w:val="0013273C"/>
    <w:rsid w:val="00132743"/>
    <w:rsid w:val="00132808"/>
    <w:rsid w:val="00132F15"/>
    <w:rsid w:val="0013320C"/>
    <w:rsid w:val="00133DE5"/>
    <w:rsid w:val="00133E86"/>
    <w:rsid w:val="0013410C"/>
    <w:rsid w:val="001345A5"/>
    <w:rsid w:val="001352B5"/>
    <w:rsid w:val="00135309"/>
    <w:rsid w:val="00135571"/>
    <w:rsid w:val="00135D04"/>
    <w:rsid w:val="001363B1"/>
    <w:rsid w:val="00136670"/>
    <w:rsid w:val="00136789"/>
    <w:rsid w:val="00136BB3"/>
    <w:rsid w:val="00136EBD"/>
    <w:rsid w:val="001373E4"/>
    <w:rsid w:val="001378DC"/>
    <w:rsid w:val="00137ABF"/>
    <w:rsid w:val="001401CC"/>
    <w:rsid w:val="00140225"/>
    <w:rsid w:val="0014062E"/>
    <w:rsid w:val="00140A41"/>
    <w:rsid w:val="00140BC9"/>
    <w:rsid w:val="00140E61"/>
    <w:rsid w:val="00141036"/>
    <w:rsid w:val="00141721"/>
    <w:rsid w:val="00141738"/>
    <w:rsid w:val="00141C4A"/>
    <w:rsid w:val="00141CA1"/>
    <w:rsid w:val="001422D2"/>
    <w:rsid w:val="001423ED"/>
    <w:rsid w:val="00142414"/>
    <w:rsid w:val="001426CB"/>
    <w:rsid w:val="001429E5"/>
    <w:rsid w:val="00142A05"/>
    <w:rsid w:val="00142C57"/>
    <w:rsid w:val="00143166"/>
    <w:rsid w:val="0014318D"/>
    <w:rsid w:val="001431C3"/>
    <w:rsid w:val="00143435"/>
    <w:rsid w:val="0014343D"/>
    <w:rsid w:val="00143447"/>
    <w:rsid w:val="001434F7"/>
    <w:rsid w:val="0014363D"/>
    <w:rsid w:val="00143752"/>
    <w:rsid w:val="00143854"/>
    <w:rsid w:val="00143D1A"/>
    <w:rsid w:val="0014446F"/>
    <w:rsid w:val="001444AD"/>
    <w:rsid w:val="001446C6"/>
    <w:rsid w:val="00144A42"/>
    <w:rsid w:val="00144BB9"/>
    <w:rsid w:val="00144C63"/>
    <w:rsid w:val="00144DFF"/>
    <w:rsid w:val="00144E34"/>
    <w:rsid w:val="00145120"/>
    <w:rsid w:val="001454E9"/>
    <w:rsid w:val="00145932"/>
    <w:rsid w:val="00145C42"/>
    <w:rsid w:val="00145EF8"/>
    <w:rsid w:val="00145F7D"/>
    <w:rsid w:val="0014636D"/>
    <w:rsid w:val="00146449"/>
    <w:rsid w:val="0014650A"/>
    <w:rsid w:val="0014661D"/>
    <w:rsid w:val="00146DF7"/>
    <w:rsid w:val="00146E4F"/>
    <w:rsid w:val="00146ED5"/>
    <w:rsid w:val="00146F6E"/>
    <w:rsid w:val="0014722D"/>
    <w:rsid w:val="001472DC"/>
    <w:rsid w:val="001472ED"/>
    <w:rsid w:val="00147933"/>
    <w:rsid w:val="001479A3"/>
    <w:rsid w:val="00147F25"/>
    <w:rsid w:val="00147FAA"/>
    <w:rsid w:val="001503E8"/>
    <w:rsid w:val="001504D7"/>
    <w:rsid w:val="00150CC0"/>
    <w:rsid w:val="00150FD2"/>
    <w:rsid w:val="00151133"/>
    <w:rsid w:val="001512EC"/>
    <w:rsid w:val="00151396"/>
    <w:rsid w:val="001515E0"/>
    <w:rsid w:val="00151802"/>
    <w:rsid w:val="00151FF8"/>
    <w:rsid w:val="00152211"/>
    <w:rsid w:val="0015235A"/>
    <w:rsid w:val="001524A2"/>
    <w:rsid w:val="001526FF"/>
    <w:rsid w:val="00152C90"/>
    <w:rsid w:val="0015381E"/>
    <w:rsid w:val="0015385A"/>
    <w:rsid w:val="00153B3E"/>
    <w:rsid w:val="00153BAC"/>
    <w:rsid w:val="00154171"/>
    <w:rsid w:val="001541B1"/>
    <w:rsid w:val="0015424B"/>
    <w:rsid w:val="0015457E"/>
    <w:rsid w:val="0015493A"/>
    <w:rsid w:val="00154E13"/>
    <w:rsid w:val="00154E14"/>
    <w:rsid w:val="00154E90"/>
    <w:rsid w:val="00154EC4"/>
    <w:rsid w:val="00155D4B"/>
    <w:rsid w:val="001568E2"/>
    <w:rsid w:val="001569EA"/>
    <w:rsid w:val="00156F34"/>
    <w:rsid w:val="00156FFA"/>
    <w:rsid w:val="001572A5"/>
    <w:rsid w:val="00157A06"/>
    <w:rsid w:val="00157A2D"/>
    <w:rsid w:val="00160131"/>
    <w:rsid w:val="0016015B"/>
    <w:rsid w:val="0016025D"/>
    <w:rsid w:val="001605CF"/>
    <w:rsid w:val="0016083C"/>
    <w:rsid w:val="001609A2"/>
    <w:rsid w:val="00160EEC"/>
    <w:rsid w:val="00160F94"/>
    <w:rsid w:val="0016108D"/>
    <w:rsid w:val="001619CD"/>
    <w:rsid w:val="00161CDD"/>
    <w:rsid w:val="00161E55"/>
    <w:rsid w:val="001621BB"/>
    <w:rsid w:val="00162479"/>
    <w:rsid w:val="00163673"/>
    <w:rsid w:val="00163683"/>
    <w:rsid w:val="00163898"/>
    <w:rsid w:val="00163A20"/>
    <w:rsid w:val="00163B92"/>
    <w:rsid w:val="0016404B"/>
    <w:rsid w:val="00164286"/>
    <w:rsid w:val="001643DC"/>
    <w:rsid w:val="00164737"/>
    <w:rsid w:val="001655D3"/>
    <w:rsid w:val="001659B8"/>
    <w:rsid w:val="00165D63"/>
    <w:rsid w:val="0016679C"/>
    <w:rsid w:val="0016683F"/>
    <w:rsid w:val="00166974"/>
    <w:rsid w:val="00166C85"/>
    <w:rsid w:val="00166F48"/>
    <w:rsid w:val="00167019"/>
    <w:rsid w:val="0016715A"/>
    <w:rsid w:val="0016755B"/>
    <w:rsid w:val="0016771D"/>
    <w:rsid w:val="00167DC8"/>
    <w:rsid w:val="00170489"/>
    <w:rsid w:val="00170897"/>
    <w:rsid w:val="00170AC0"/>
    <w:rsid w:val="00170F04"/>
    <w:rsid w:val="00170FDE"/>
    <w:rsid w:val="00171370"/>
    <w:rsid w:val="001713B0"/>
    <w:rsid w:val="001716E5"/>
    <w:rsid w:val="001716FB"/>
    <w:rsid w:val="0017193D"/>
    <w:rsid w:val="001719D2"/>
    <w:rsid w:val="00171C86"/>
    <w:rsid w:val="00171D8A"/>
    <w:rsid w:val="00172C9D"/>
    <w:rsid w:val="0017340A"/>
    <w:rsid w:val="00173658"/>
    <w:rsid w:val="00173769"/>
    <w:rsid w:val="0017405B"/>
    <w:rsid w:val="001741D7"/>
    <w:rsid w:val="00174427"/>
    <w:rsid w:val="001747FF"/>
    <w:rsid w:val="00174E8D"/>
    <w:rsid w:val="001750D0"/>
    <w:rsid w:val="00175227"/>
    <w:rsid w:val="001753A1"/>
    <w:rsid w:val="001757E0"/>
    <w:rsid w:val="00175A5A"/>
    <w:rsid w:val="00175C84"/>
    <w:rsid w:val="0017608B"/>
    <w:rsid w:val="001761AE"/>
    <w:rsid w:val="00176271"/>
    <w:rsid w:val="00176572"/>
    <w:rsid w:val="00176958"/>
    <w:rsid w:val="00176962"/>
    <w:rsid w:val="00176A60"/>
    <w:rsid w:val="00176B5D"/>
    <w:rsid w:val="00176C17"/>
    <w:rsid w:val="00176C21"/>
    <w:rsid w:val="00176E97"/>
    <w:rsid w:val="0017734C"/>
    <w:rsid w:val="001775CF"/>
    <w:rsid w:val="00177D55"/>
    <w:rsid w:val="00177FB8"/>
    <w:rsid w:val="001806C0"/>
    <w:rsid w:val="001809E7"/>
    <w:rsid w:val="00180C6E"/>
    <w:rsid w:val="00180DFD"/>
    <w:rsid w:val="0018106C"/>
    <w:rsid w:val="001812B5"/>
    <w:rsid w:val="001813D6"/>
    <w:rsid w:val="0018140F"/>
    <w:rsid w:val="001818C6"/>
    <w:rsid w:val="00181901"/>
    <w:rsid w:val="00181CDF"/>
    <w:rsid w:val="00181E14"/>
    <w:rsid w:val="00182102"/>
    <w:rsid w:val="00182152"/>
    <w:rsid w:val="001822C2"/>
    <w:rsid w:val="001822E2"/>
    <w:rsid w:val="00182439"/>
    <w:rsid w:val="001825E6"/>
    <w:rsid w:val="00182AFC"/>
    <w:rsid w:val="00182B20"/>
    <w:rsid w:val="001830E8"/>
    <w:rsid w:val="00183708"/>
    <w:rsid w:val="00183764"/>
    <w:rsid w:val="00183897"/>
    <w:rsid w:val="00183CB7"/>
    <w:rsid w:val="001841BF"/>
    <w:rsid w:val="001846B7"/>
    <w:rsid w:val="001848F6"/>
    <w:rsid w:val="001849DD"/>
    <w:rsid w:val="00184CC8"/>
    <w:rsid w:val="0018500C"/>
    <w:rsid w:val="00185161"/>
    <w:rsid w:val="001853EF"/>
    <w:rsid w:val="001855A1"/>
    <w:rsid w:val="001855C5"/>
    <w:rsid w:val="00185766"/>
    <w:rsid w:val="00185833"/>
    <w:rsid w:val="00185D50"/>
    <w:rsid w:val="00185F48"/>
    <w:rsid w:val="00186059"/>
    <w:rsid w:val="0018606B"/>
    <w:rsid w:val="00186194"/>
    <w:rsid w:val="001863E1"/>
    <w:rsid w:val="0018668D"/>
    <w:rsid w:val="00186A5B"/>
    <w:rsid w:val="00186ACB"/>
    <w:rsid w:val="00186DE3"/>
    <w:rsid w:val="0018746C"/>
    <w:rsid w:val="00187551"/>
    <w:rsid w:val="001875DB"/>
    <w:rsid w:val="00187815"/>
    <w:rsid w:val="00187B54"/>
    <w:rsid w:val="00187E0F"/>
    <w:rsid w:val="001900C0"/>
    <w:rsid w:val="001901ED"/>
    <w:rsid w:val="00190292"/>
    <w:rsid w:val="00190439"/>
    <w:rsid w:val="00190A1D"/>
    <w:rsid w:val="00190B73"/>
    <w:rsid w:val="00190EA0"/>
    <w:rsid w:val="00191773"/>
    <w:rsid w:val="001918A8"/>
    <w:rsid w:val="0019238F"/>
    <w:rsid w:val="00192539"/>
    <w:rsid w:val="00192BB6"/>
    <w:rsid w:val="0019322A"/>
    <w:rsid w:val="0019340A"/>
    <w:rsid w:val="00193F7D"/>
    <w:rsid w:val="00193FD7"/>
    <w:rsid w:val="001940E0"/>
    <w:rsid w:val="00194773"/>
    <w:rsid w:val="001948AF"/>
    <w:rsid w:val="001951BF"/>
    <w:rsid w:val="0019544D"/>
    <w:rsid w:val="00195458"/>
    <w:rsid w:val="001956C4"/>
    <w:rsid w:val="00195A8F"/>
    <w:rsid w:val="00195AB9"/>
    <w:rsid w:val="00195BC7"/>
    <w:rsid w:val="00195D87"/>
    <w:rsid w:val="00196169"/>
    <w:rsid w:val="001964A9"/>
    <w:rsid w:val="0019718C"/>
    <w:rsid w:val="00197346"/>
    <w:rsid w:val="00197AC6"/>
    <w:rsid w:val="00197F30"/>
    <w:rsid w:val="00197FE0"/>
    <w:rsid w:val="001A00D3"/>
    <w:rsid w:val="001A12CC"/>
    <w:rsid w:val="001A13F9"/>
    <w:rsid w:val="001A14E7"/>
    <w:rsid w:val="001A18A9"/>
    <w:rsid w:val="001A1923"/>
    <w:rsid w:val="001A1FBA"/>
    <w:rsid w:val="001A239C"/>
    <w:rsid w:val="001A26D9"/>
    <w:rsid w:val="001A29BF"/>
    <w:rsid w:val="001A2C21"/>
    <w:rsid w:val="001A2E05"/>
    <w:rsid w:val="001A3000"/>
    <w:rsid w:val="001A3444"/>
    <w:rsid w:val="001A3519"/>
    <w:rsid w:val="001A3530"/>
    <w:rsid w:val="001A3716"/>
    <w:rsid w:val="001A37E9"/>
    <w:rsid w:val="001A3A11"/>
    <w:rsid w:val="001A3DBF"/>
    <w:rsid w:val="001A3DF3"/>
    <w:rsid w:val="001A40A1"/>
    <w:rsid w:val="001A4123"/>
    <w:rsid w:val="001A41CB"/>
    <w:rsid w:val="001A4652"/>
    <w:rsid w:val="001A4798"/>
    <w:rsid w:val="001A4CD8"/>
    <w:rsid w:val="001A4D0E"/>
    <w:rsid w:val="001A4DD8"/>
    <w:rsid w:val="001A5540"/>
    <w:rsid w:val="001A5802"/>
    <w:rsid w:val="001A5935"/>
    <w:rsid w:val="001A5C6B"/>
    <w:rsid w:val="001A6052"/>
    <w:rsid w:val="001A63E0"/>
    <w:rsid w:val="001A6614"/>
    <w:rsid w:val="001A676F"/>
    <w:rsid w:val="001A7203"/>
    <w:rsid w:val="001B0120"/>
    <w:rsid w:val="001B02B7"/>
    <w:rsid w:val="001B06DD"/>
    <w:rsid w:val="001B0D58"/>
    <w:rsid w:val="001B0FEB"/>
    <w:rsid w:val="001B108E"/>
    <w:rsid w:val="001B178B"/>
    <w:rsid w:val="001B17B4"/>
    <w:rsid w:val="001B1CDA"/>
    <w:rsid w:val="001B1EC9"/>
    <w:rsid w:val="001B2018"/>
    <w:rsid w:val="001B2B40"/>
    <w:rsid w:val="001B3A42"/>
    <w:rsid w:val="001B3D0D"/>
    <w:rsid w:val="001B3D39"/>
    <w:rsid w:val="001B441F"/>
    <w:rsid w:val="001B44EB"/>
    <w:rsid w:val="001B4AAA"/>
    <w:rsid w:val="001B4ABA"/>
    <w:rsid w:val="001B4B6A"/>
    <w:rsid w:val="001B51B6"/>
    <w:rsid w:val="001B53A0"/>
    <w:rsid w:val="001B5A5A"/>
    <w:rsid w:val="001B5E35"/>
    <w:rsid w:val="001B63F1"/>
    <w:rsid w:val="001B653A"/>
    <w:rsid w:val="001B6D4C"/>
    <w:rsid w:val="001B6E8D"/>
    <w:rsid w:val="001B7207"/>
    <w:rsid w:val="001B727A"/>
    <w:rsid w:val="001B74A5"/>
    <w:rsid w:val="001B7553"/>
    <w:rsid w:val="001B7781"/>
    <w:rsid w:val="001B7A53"/>
    <w:rsid w:val="001B7AFC"/>
    <w:rsid w:val="001B7C94"/>
    <w:rsid w:val="001B7D44"/>
    <w:rsid w:val="001B7F37"/>
    <w:rsid w:val="001C0090"/>
    <w:rsid w:val="001C02E7"/>
    <w:rsid w:val="001C0441"/>
    <w:rsid w:val="001C08BD"/>
    <w:rsid w:val="001C0A5D"/>
    <w:rsid w:val="001C0B40"/>
    <w:rsid w:val="001C0B5F"/>
    <w:rsid w:val="001C0F7E"/>
    <w:rsid w:val="001C1934"/>
    <w:rsid w:val="001C1F8C"/>
    <w:rsid w:val="001C2031"/>
    <w:rsid w:val="001C291F"/>
    <w:rsid w:val="001C2983"/>
    <w:rsid w:val="001C2C16"/>
    <w:rsid w:val="001C2EC5"/>
    <w:rsid w:val="001C2F58"/>
    <w:rsid w:val="001C30B0"/>
    <w:rsid w:val="001C3661"/>
    <w:rsid w:val="001C373D"/>
    <w:rsid w:val="001C3B35"/>
    <w:rsid w:val="001C3D79"/>
    <w:rsid w:val="001C3EC1"/>
    <w:rsid w:val="001C4147"/>
    <w:rsid w:val="001C4300"/>
    <w:rsid w:val="001C469B"/>
    <w:rsid w:val="001C4FF4"/>
    <w:rsid w:val="001C5030"/>
    <w:rsid w:val="001C53D0"/>
    <w:rsid w:val="001C575C"/>
    <w:rsid w:val="001C58C8"/>
    <w:rsid w:val="001C5AC2"/>
    <w:rsid w:val="001C5BC6"/>
    <w:rsid w:val="001C5DC8"/>
    <w:rsid w:val="001C5FBA"/>
    <w:rsid w:val="001C63F4"/>
    <w:rsid w:val="001C64D3"/>
    <w:rsid w:val="001C6743"/>
    <w:rsid w:val="001C6B9A"/>
    <w:rsid w:val="001C7019"/>
    <w:rsid w:val="001C790F"/>
    <w:rsid w:val="001C7B0E"/>
    <w:rsid w:val="001C7E11"/>
    <w:rsid w:val="001C7E84"/>
    <w:rsid w:val="001D093C"/>
    <w:rsid w:val="001D0B07"/>
    <w:rsid w:val="001D0C11"/>
    <w:rsid w:val="001D0D5B"/>
    <w:rsid w:val="001D0F3F"/>
    <w:rsid w:val="001D1191"/>
    <w:rsid w:val="001D1363"/>
    <w:rsid w:val="001D158B"/>
    <w:rsid w:val="001D1C11"/>
    <w:rsid w:val="001D1E96"/>
    <w:rsid w:val="001D1F13"/>
    <w:rsid w:val="001D1F9D"/>
    <w:rsid w:val="001D2465"/>
    <w:rsid w:val="001D248A"/>
    <w:rsid w:val="001D276B"/>
    <w:rsid w:val="001D2896"/>
    <w:rsid w:val="001D2C27"/>
    <w:rsid w:val="001D2CB9"/>
    <w:rsid w:val="001D38E4"/>
    <w:rsid w:val="001D3F66"/>
    <w:rsid w:val="001D4799"/>
    <w:rsid w:val="001D495D"/>
    <w:rsid w:val="001D4B65"/>
    <w:rsid w:val="001D4C70"/>
    <w:rsid w:val="001D4DDB"/>
    <w:rsid w:val="001D4EE3"/>
    <w:rsid w:val="001D4FFB"/>
    <w:rsid w:val="001D55CE"/>
    <w:rsid w:val="001D5629"/>
    <w:rsid w:val="001D6241"/>
    <w:rsid w:val="001D64EF"/>
    <w:rsid w:val="001D6B6D"/>
    <w:rsid w:val="001D6B8E"/>
    <w:rsid w:val="001D6CF1"/>
    <w:rsid w:val="001D6DB9"/>
    <w:rsid w:val="001D7254"/>
    <w:rsid w:val="001D72DD"/>
    <w:rsid w:val="001D7751"/>
    <w:rsid w:val="001D77BF"/>
    <w:rsid w:val="001D7D03"/>
    <w:rsid w:val="001E00AD"/>
    <w:rsid w:val="001E018C"/>
    <w:rsid w:val="001E043D"/>
    <w:rsid w:val="001E084F"/>
    <w:rsid w:val="001E0989"/>
    <w:rsid w:val="001E119B"/>
    <w:rsid w:val="001E120F"/>
    <w:rsid w:val="001E12C2"/>
    <w:rsid w:val="001E1404"/>
    <w:rsid w:val="001E1B0C"/>
    <w:rsid w:val="001E1BE0"/>
    <w:rsid w:val="001E2366"/>
    <w:rsid w:val="001E2476"/>
    <w:rsid w:val="001E2645"/>
    <w:rsid w:val="001E26B5"/>
    <w:rsid w:val="001E2C0D"/>
    <w:rsid w:val="001E2F1D"/>
    <w:rsid w:val="001E34DC"/>
    <w:rsid w:val="001E3541"/>
    <w:rsid w:val="001E36F3"/>
    <w:rsid w:val="001E4072"/>
    <w:rsid w:val="001E4292"/>
    <w:rsid w:val="001E43CB"/>
    <w:rsid w:val="001E43DA"/>
    <w:rsid w:val="001E451A"/>
    <w:rsid w:val="001E50C9"/>
    <w:rsid w:val="001E5ABE"/>
    <w:rsid w:val="001E5D76"/>
    <w:rsid w:val="001E5E70"/>
    <w:rsid w:val="001E6573"/>
    <w:rsid w:val="001E6585"/>
    <w:rsid w:val="001E6615"/>
    <w:rsid w:val="001E67A3"/>
    <w:rsid w:val="001E67DD"/>
    <w:rsid w:val="001E6CA0"/>
    <w:rsid w:val="001E7127"/>
    <w:rsid w:val="001E74C6"/>
    <w:rsid w:val="001E7903"/>
    <w:rsid w:val="001E7E1D"/>
    <w:rsid w:val="001F0408"/>
    <w:rsid w:val="001F0681"/>
    <w:rsid w:val="001F078D"/>
    <w:rsid w:val="001F09C1"/>
    <w:rsid w:val="001F0BA4"/>
    <w:rsid w:val="001F10A8"/>
    <w:rsid w:val="001F12A9"/>
    <w:rsid w:val="001F12D7"/>
    <w:rsid w:val="001F1863"/>
    <w:rsid w:val="001F19A4"/>
    <w:rsid w:val="001F1A4C"/>
    <w:rsid w:val="001F1CD9"/>
    <w:rsid w:val="001F1D8E"/>
    <w:rsid w:val="001F236C"/>
    <w:rsid w:val="001F254A"/>
    <w:rsid w:val="001F310D"/>
    <w:rsid w:val="001F38C8"/>
    <w:rsid w:val="001F3919"/>
    <w:rsid w:val="001F3ACA"/>
    <w:rsid w:val="001F40FB"/>
    <w:rsid w:val="001F4A56"/>
    <w:rsid w:val="001F4F1C"/>
    <w:rsid w:val="001F51C8"/>
    <w:rsid w:val="001F58C1"/>
    <w:rsid w:val="001F5C3D"/>
    <w:rsid w:val="001F5E03"/>
    <w:rsid w:val="001F62F9"/>
    <w:rsid w:val="001F63E0"/>
    <w:rsid w:val="001F69FD"/>
    <w:rsid w:val="001F6B09"/>
    <w:rsid w:val="001F6C75"/>
    <w:rsid w:val="001F6E69"/>
    <w:rsid w:val="001F73CF"/>
    <w:rsid w:val="001F789A"/>
    <w:rsid w:val="001F7953"/>
    <w:rsid w:val="001F797B"/>
    <w:rsid w:val="001F7E9B"/>
    <w:rsid w:val="001F7ED2"/>
    <w:rsid w:val="00200418"/>
    <w:rsid w:val="002004AF"/>
    <w:rsid w:val="002004D5"/>
    <w:rsid w:val="002005CC"/>
    <w:rsid w:val="00200885"/>
    <w:rsid w:val="00200ADD"/>
    <w:rsid w:val="0020107D"/>
    <w:rsid w:val="00201928"/>
    <w:rsid w:val="00201977"/>
    <w:rsid w:val="00201AF8"/>
    <w:rsid w:val="00201BF5"/>
    <w:rsid w:val="0020207B"/>
    <w:rsid w:val="0020224E"/>
    <w:rsid w:val="002029DB"/>
    <w:rsid w:val="00202A46"/>
    <w:rsid w:val="00202B43"/>
    <w:rsid w:val="00202B8A"/>
    <w:rsid w:val="0020310E"/>
    <w:rsid w:val="00203334"/>
    <w:rsid w:val="002035B5"/>
    <w:rsid w:val="002037B4"/>
    <w:rsid w:val="0020380D"/>
    <w:rsid w:val="00203837"/>
    <w:rsid w:val="002038D4"/>
    <w:rsid w:val="00203CE7"/>
    <w:rsid w:val="00203E97"/>
    <w:rsid w:val="002040A2"/>
    <w:rsid w:val="00204154"/>
    <w:rsid w:val="00204231"/>
    <w:rsid w:val="0020450B"/>
    <w:rsid w:val="0020499C"/>
    <w:rsid w:val="00204DDE"/>
    <w:rsid w:val="00204EF6"/>
    <w:rsid w:val="00205228"/>
    <w:rsid w:val="0020569C"/>
    <w:rsid w:val="00205A45"/>
    <w:rsid w:val="00205E49"/>
    <w:rsid w:val="00205F79"/>
    <w:rsid w:val="00206452"/>
    <w:rsid w:val="002074E6"/>
    <w:rsid w:val="00207959"/>
    <w:rsid w:val="002104A6"/>
    <w:rsid w:val="002107BC"/>
    <w:rsid w:val="00210CF2"/>
    <w:rsid w:val="00210F42"/>
    <w:rsid w:val="00211672"/>
    <w:rsid w:val="0021167F"/>
    <w:rsid w:val="0021194D"/>
    <w:rsid w:val="00211BA2"/>
    <w:rsid w:val="00211EFF"/>
    <w:rsid w:val="00212078"/>
    <w:rsid w:val="002120C0"/>
    <w:rsid w:val="002123CB"/>
    <w:rsid w:val="00212547"/>
    <w:rsid w:val="0021294E"/>
    <w:rsid w:val="002129EC"/>
    <w:rsid w:val="00212A23"/>
    <w:rsid w:val="00212AC4"/>
    <w:rsid w:val="00212C8B"/>
    <w:rsid w:val="00212D38"/>
    <w:rsid w:val="00212DFE"/>
    <w:rsid w:val="002134ED"/>
    <w:rsid w:val="002135A4"/>
    <w:rsid w:val="00213A66"/>
    <w:rsid w:val="00213BA0"/>
    <w:rsid w:val="002140FA"/>
    <w:rsid w:val="0021433D"/>
    <w:rsid w:val="002147AA"/>
    <w:rsid w:val="00214ABA"/>
    <w:rsid w:val="00215070"/>
    <w:rsid w:val="002150E2"/>
    <w:rsid w:val="00215139"/>
    <w:rsid w:val="00215175"/>
    <w:rsid w:val="002151DE"/>
    <w:rsid w:val="00215EEA"/>
    <w:rsid w:val="00216046"/>
    <w:rsid w:val="002161EE"/>
    <w:rsid w:val="002163F1"/>
    <w:rsid w:val="00216655"/>
    <w:rsid w:val="00216A3C"/>
    <w:rsid w:val="00216E2C"/>
    <w:rsid w:val="00216E4E"/>
    <w:rsid w:val="00217032"/>
    <w:rsid w:val="002171C9"/>
    <w:rsid w:val="00217352"/>
    <w:rsid w:val="002179F6"/>
    <w:rsid w:val="00217B1F"/>
    <w:rsid w:val="00217BFF"/>
    <w:rsid w:val="00217C2C"/>
    <w:rsid w:val="00217C48"/>
    <w:rsid w:val="00217C4A"/>
    <w:rsid w:val="00217E4B"/>
    <w:rsid w:val="00217E58"/>
    <w:rsid w:val="002203DB"/>
    <w:rsid w:val="0022068A"/>
    <w:rsid w:val="00220712"/>
    <w:rsid w:val="00220933"/>
    <w:rsid w:val="00220CD2"/>
    <w:rsid w:val="00220D51"/>
    <w:rsid w:val="00220F67"/>
    <w:rsid w:val="00221288"/>
    <w:rsid w:val="002213C6"/>
    <w:rsid w:val="0022216B"/>
    <w:rsid w:val="0022220E"/>
    <w:rsid w:val="002223F6"/>
    <w:rsid w:val="002236A4"/>
    <w:rsid w:val="00224089"/>
    <w:rsid w:val="00224101"/>
    <w:rsid w:val="002242EE"/>
    <w:rsid w:val="00224479"/>
    <w:rsid w:val="00224A8E"/>
    <w:rsid w:val="00224B03"/>
    <w:rsid w:val="00224B2B"/>
    <w:rsid w:val="002255F0"/>
    <w:rsid w:val="002256A4"/>
    <w:rsid w:val="00225D32"/>
    <w:rsid w:val="00226790"/>
    <w:rsid w:val="0022679E"/>
    <w:rsid w:val="00226930"/>
    <w:rsid w:val="00226ACF"/>
    <w:rsid w:val="00226C55"/>
    <w:rsid w:val="00226E9D"/>
    <w:rsid w:val="00226FA6"/>
    <w:rsid w:val="002272FB"/>
    <w:rsid w:val="0022732A"/>
    <w:rsid w:val="00227342"/>
    <w:rsid w:val="00227600"/>
    <w:rsid w:val="0022761D"/>
    <w:rsid w:val="0022786D"/>
    <w:rsid w:val="0022789F"/>
    <w:rsid w:val="00227DF6"/>
    <w:rsid w:val="00227E9C"/>
    <w:rsid w:val="00227FCB"/>
    <w:rsid w:val="00230432"/>
    <w:rsid w:val="0023056F"/>
    <w:rsid w:val="002305C9"/>
    <w:rsid w:val="0023066E"/>
    <w:rsid w:val="0023091D"/>
    <w:rsid w:val="002309D9"/>
    <w:rsid w:val="002309F7"/>
    <w:rsid w:val="002311BB"/>
    <w:rsid w:val="00231273"/>
    <w:rsid w:val="00231313"/>
    <w:rsid w:val="0023160D"/>
    <w:rsid w:val="002318AB"/>
    <w:rsid w:val="00231C84"/>
    <w:rsid w:val="00231D02"/>
    <w:rsid w:val="00232710"/>
    <w:rsid w:val="00232772"/>
    <w:rsid w:val="0023277E"/>
    <w:rsid w:val="00232BF6"/>
    <w:rsid w:val="00233129"/>
    <w:rsid w:val="00233277"/>
    <w:rsid w:val="00233323"/>
    <w:rsid w:val="00233723"/>
    <w:rsid w:val="002338EB"/>
    <w:rsid w:val="00233A75"/>
    <w:rsid w:val="00233D24"/>
    <w:rsid w:val="00233D2C"/>
    <w:rsid w:val="00233F78"/>
    <w:rsid w:val="00234137"/>
    <w:rsid w:val="00234311"/>
    <w:rsid w:val="00234487"/>
    <w:rsid w:val="002346F0"/>
    <w:rsid w:val="00234DE3"/>
    <w:rsid w:val="00235108"/>
    <w:rsid w:val="00235308"/>
    <w:rsid w:val="0023537F"/>
    <w:rsid w:val="0023591D"/>
    <w:rsid w:val="00235FB1"/>
    <w:rsid w:val="00235FFA"/>
    <w:rsid w:val="0023647E"/>
    <w:rsid w:val="002365E5"/>
    <w:rsid w:val="00236641"/>
    <w:rsid w:val="00236A8B"/>
    <w:rsid w:val="00236B71"/>
    <w:rsid w:val="00236B7B"/>
    <w:rsid w:val="00236D61"/>
    <w:rsid w:val="0023710C"/>
    <w:rsid w:val="0023718A"/>
    <w:rsid w:val="00237338"/>
    <w:rsid w:val="002376D9"/>
    <w:rsid w:val="00237B1F"/>
    <w:rsid w:val="002401B3"/>
    <w:rsid w:val="002403DB"/>
    <w:rsid w:val="002406C5"/>
    <w:rsid w:val="00240C0D"/>
    <w:rsid w:val="00241096"/>
    <w:rsid w:val="0024115D"/>
    <w:rsid w:val="00241182"/>
    <w:rsid w:val="002416B3"/>
    <w:rsid w:val="002416B7"/>
    <w:rsid w:val="0024181A"/>
    <w:rsid w:val="00241AB1"/>
    <w:rsid w:val="0024206A"/>
    <w:rsid w:val="0024218D"/>
    <w:rsid w:val="002421FF"/>
    <w:rsid w:val="00242445"/>
    <w:rsid w:val="002427FE"/>
    <w:rsid w:val="00242C06"/>
    <w:rsid w:val="00242D6E"/>
    <w:rsid w:val="00243181"/>
    <w:rsid w:val="00243297"/>
    <w:rsid w:val="00243427"/>
    <w:rsid w:val="00243655"/>
    <w:rsid w:val="0024374F"/>
    <w:rsid w:val="0024382A"/>
    <w:rsid w:val="002442EC"/>
    <w:rsid w:val="0024493A"/>
    <w:rsid w:val="00244BDE"/>
    <w:rsid w:val="00244E6A"/>
    <w:rsid w:val="00244F2D"/>
    <w:rsid w:val="002457B9"/>
    <w:rsid w:val="00245867"/>
    <w:rsid w:val="00245965"/>
    <w:rsid w:val="00245A8E"/>
    <w:rsid w:val="00245B27"/>
    <w:rsid w:val="00245ED0"/>
    <w:rsid w:val="00246086"/>
    <w:rsid w:val="00246266"/>
    <w:rsid w:val="0024691D"/>
    <w:rsid w:val="00246DC5"/>
    <w:rsid w:val="00247003"/>
    <w:rsid w:val="00247048"/>
    <w:rsid w:val="002470B4"/>
    <w:rsid w:val="002471F9"/>
    <w:rsid w:val="00247397"/>
    <w:rsid w:val="002475D3"/>
    <w:rsid w:val="00247F53"/>
    <w:rsid w:val="0025002A"/>
    <w:rsid w:val="002501A7"/>
    <w:rsid w:val="0025052E"/>
    <w:rsid w:val="002508FD"/>
    <w:rsid w:val="00250C95"/>
    <w:rsid w:val="00250D20"/>
    <w:rsid w:val="00250DCC"/>
    <w:rsid w:val="00250FFD"/>
    <w:rsid w:val="0025124F"/>
    <w:rsid w:val="002513DC"/>
    <w:rsid w:val="00251F48"/>
    <w:rsid w:val="0025211F"/>
    <w:rsid w:val="0025272B"/>
    <w:rsid w:val="00253AA4"/>
    <w:rsid w:val="00253AE7"/>
    <w:rsid w:val="002540D5"/>
    <w:rsid w:val="00254985"/>
    <w:rsid w:val="00254987"/>
    <w:rsid w:val="00254A6D"/>
    <w:rsid w:val="00254E2D"/>
    <w:rsid w:val="002551C9"/>
    <w:rsid w:val="0025557F"/>
    <w:rsid w:val="00255641"/>
    <w:rsid w:val="002561D1"/>
    <w:rsid w:val="002568E1"/>
    <w:rsid w:val="00256A7A"/>
    <w:rsid w:val="00256B69"/>
    <w:rsid w:val="00256C74"/>
    <w:rsid w:val="00256C88"/>
    <w:rsid w:val="00256E45"/>
    <w:rsid w:val="002570E0"/>
    <w:rsid w:val="00257133"/>
    <w:rsid w:val="002574A8"/>
    <w:rsid w:val="00257A0B"/>
    <w:rsid w:val="00257A6C"/>
    <w:rsid w:val="00257AD5"/>
    <w:rsid w:val="00257DF8"/>
    <w:rsid w:val="00260BC7"/>
    <w:rsid w:val="00260CDB"/>
    <w:rsid w:val="00261006"/>
    <w:rsid w:val="002610D5"/>
    <w:rsid w:val="002611A3"/>
    <w:rsid w:val="0026121E"/>
    <w:rsid w:val="002615BD"/>
    <w:rsid w:val="00261605"/>
    <w:rsid w:val="00261C4A"/>
    <w:rsid w:val="00261CAB"/>
    <w:rsid w:val="002620AB"/>
    <w:rsid w:val="002621C0"/>
    <w:rsid w:val="00262366"/>
    <w:rsid w:val="00262519"/>
    <w:rsid w:val="0026291D"/>
    <w:rsid w:val="00262FE0"/>
    <w:rsid w:val="00263023"/>
    <w:rsid w:val="00263087"/>
    <w:rsid w:val="00263089"/>
    <w:rsid w:val="00263685"/>
    <w:rsid w:val="00263694"/>
    <w:rsid w:val="00263C96"/>
    <w:rsid w:val="00263CD6"/>
    <w:rsid w:val="00263F8C"/>
    <w:rsid w:val="00264205"/>
    <w:rsid w:val="002645F6"/>
    <w:rsid w:val="00264656"/>
    <w:rsid w:val="00264886"/>
    <w:rsid w:val="0026507A"/>
    <w:rsid w:val="00265708"/>
    <w:rsid w:val="00265DFD"/>
    <w:rsid w:val="0026623B"/>
    <w:rsid w:val="002663F9"/>
    <w:rsid w:val="00266566"/>
    <w:rsid w:val="0026672F"/>
    <w:rsid w:val="002667F5"/>
    <w:rsid w:val="00266871"/>
    <w:rsid w:val="002669A2"/>
    <w:rsid w:val="00266BC3"/>
    <w:rsid w:val="00266CDD"/>
    <w:rsid w:val="00266DBA"/>
    <w:rsid w:val="00267040"/>
    <w:rsid w:val="00267713"/>
    <w:rsid w:val="00267E06"/>
    <w:rsid w:val="0026F574"/>
    <w:rsid w:val="00270454"/>
    <w:rsid w:val="00270635"/>
    <w:rsid w:val="0027096D"/>
    <w:rsid w:val="00270E72"/>
    <w:rsid w:val="00271AE4"/>
    <w:rsid w:val="00271C9B"/>
    <w:rsid w:val="002721EA"/>
    <w:rsid w:val="002727FA"/>
    <w:rsid w:val="002729E2"/>
    <w:rsid w:val="00272CCC"/>
    <w:rsid w:val="00272EAA"/>
    <w:rsid w:val="002733C1"/>
    <w:rsid w:val="002733DC"/>
    <w:rsid w:val="00273630"/>
    <w:rsid w:val="00273A38"/>
    <w:rsid w:val="00274723"/>
    <w:rsid w:val="002747FB"/>
    <w:rsid w:val="00274A73"/>
    <w:rsid w:val="00274DEB"/>
    <w:rsid w:val="00274F87"/>
    <w:rsid w:val="002750F1"/>
    <w:rsid w:val="00275105"/>
    <w:rsid w:val="00275169"/>
    <w:rsid w:val="002751D1"/>
    <w:rsid w:val="0027563B"/>
    <w:rsid w:val="00275D0C"/>
    <w:rsid w:val="0027604E"/>
    <w:rsid w:val="0027650A"/>
    <w:rsid w:val="00276A7B"/>
    <w:rsid w:val="002778AD"/>
    <w:rsid w:val="00277B4D"/>
    <w:rsid w:val="00277C63"/>
    <w:rsid w:val="00277CB6"/>
    <w:rsid w:val="00280048"/>
    <w:rsid w:val="002800C8"/>
    <w:rsid w:val="002804D3"/>
    <w:rsid w:val="002804F0"/>
    <w:rsid w:val="0028050E"/>
    <w:rsid w:val="0028056E"/>
    <w:rsid w:val="00280D23"/>
    <w:rsid w:val="00280E0A"/>
    <w:rsid w:val="00280F88"/>
    <w:rsid w:val="00280FFF"/>
    <w:rsid w:val="00281496"/>
    <w:rsid w:val="002817D5"/>
    <w:rsid w:val="002818BE"/>
    <w:rsid w:val="00281A21"/>
    <w:rsid w:val="00281EEB"/>
    <w:rsid w:val="00281F23"/>
    <w:rsid w:val="00282707"/>
    <w:rsid w:val="00282F94"/>
    <w:rsid w:val="0028335B"/>
    <w:rsid w:val="002838CB"/>
    <w:rsid w:val="00283AFE"/>
    <w:rsid w:val="00283C2D"/>
    <w:rsid w:val="00284153"/>
    <w:rsid w:val="00284376"/>
    <w:rsid w:val="002845F2"/>
    <w:rsid w:val="00284A4B"/>
    <w:rsid w:val="00284AA4"/>
    <w:rsid w:val="002851A3"/>
    <w:rsid w:val="0028549E"/>
    <w:rsid w:val="00285672"/>
    <w:rsid w:val="002856DC"/>
    <w:rsid w:val="002856ED"/>
    <w:rsid w:val="00285C19"/>
    <w:rsid w:val="00285D8A"/>
    <w:rsid w:val="0028601D"/>
    <w:rsid w:val="00286053"/>
    <w:rsid w:val="0028667E"/>
    <w:rsid w:val="00286B40"/>
    <w:rsid w:val="00286BC5"/>
    <w:rsid w:val="00287074"/>
    <w:rsid w:val="0028742B"/>
    <w:rsid w:val="0028743E"/>
    <w:rsid w:val="002875BD"/>
    <w:rsid w:val="00287A67"/>
    <w:rsid w:val="00287F69"/>
    <w:rsid w:val="0029005E"/>
    <w:rsid w:val="00290A10"/>
    <w:rsid w:val="00290CCD"/>
    <w:rsid w:val="0029120A"/>
    <w:rsid w:val="00291296"/>
    <w:rsid w:val="002912EC"/>
    <w:rsid w:val="00291350"/>
    <w:rsid w:val="00291461"/>
    <w:rsid w:val="0029186F"/>
    <w:rsid w:val="00291880"/>
    <w:rsid w:val="00291E23"/>
    <w:rsid w:val="00291E7A"/>
    <w:rsid w:val="00291E85"/>
    <w:rsid w:val="002923D8"/>
    <w:rsid w:val="002923E3"/>
    <w:rsid w:val="00292716"/>
    <w:rsid w:val="00292755"/>
    <w:rsid w:val="0029295C"/>
    <w:rsid w:val="00293001"/>
    <w:rsid w:val="0029330D"/>
    <w:rsid w:val="0029373A"/>
    <w:rsid w:val="00293CEE"/>
    <w:rsid w:val="00293E74"/>
    <w:rsid w:val="0029409C"/>
    <w:rsid w:val="00294147"/>
    <w:rsid w:val="002941CD"/>
    <w:rsid w:val="0029427F"/>
    <w:rsid w:val="00294460"/>
    <w:rsid w:val="00294A94"/>
    <w:rsid w:val="00294AA6"/>
    <w:rsid w:val="00294FAC"/>
    <w:rsid w:val="002952BB"/>
    <w:rsid w:val="00295302"/>
    <w:rsid w:val="002954FE"/>
    <w:rsid w:val="0029576F"/>
    <w:rsid w:val="0029595E"/>
    <w:rsid w:val="00295E77"/>
    <w:rsid w:val="00296077"/>
    <w:rsid w:val="002968F9"/>
    <w:rsid w:val="00296DB4"/>
    <w:rsid w:val="0029731F"/>
    <w:rsid w:val="00297896"/>
    <w:rsid w:val="00297B73"/>
    <w:rsid w:val="00297CC5"/>
    <w:rsid w:val="00297F34"/>
    <w:rsid w:val="002A059E"/>
    <w:rsid w:val="002A0738"/>
    <w:rsid w:val="002A0854"/>
    <w:rsid w:val="002A0A1A"/>
    <w:rsid w:val="002A0E29"/>
    <w:rsid w:val="002A16F0"/>
    <w:rsid w:val="002A180E"/>
    <w:rsid w:val="002A1854"/>
    <w:rsid w:val="002A1A83"/>
    <w:rsid w:val="002A1B44"/>
    <w:rsid w:val="002A1CC3"/>
    <w:rsid w:val="002A1CC9"/>
    <w:rsid w:val="002A201B"/>
    <w:rsid w:val="002A202F"/>
    <w:rsid w:val="002A3470"/>
    <w:rsid w:val="002A348D"/>
    <w:rsid w:val="002A39A5"/>
    <w:rsid w:val="002A3AA7"/>
    <w:rsid w:val="002A3D82"/>
    <w:rsid w:val="002A40FE"/>
    <w:rsid w:val="002A41C0"/>
    <w:rsid w:val="002A4228"/>
    <w:rsid w:val="002A4B75"/>
    <w:rsid w:val="002A4D8A"/>
    <w:rsid w:val="002A4DEC"/>
    <w:rsid w:val="002A4F7A"/>
    <w:rsid w:val="002A4FAC"/>
    <w:rsid w:val="002A5B0E"/>
    <w:rsid w:val="002A5E8E"/>
    <w:rsid w:val="002A5FDA"/>
    <w:rsid w:val="002A6076"/>
    <w:rsid w:val="002A66F6"/>
    <w:rsid w:val="002A6757"/>
    <w:rsid w:val="002A704E"/>
    <w:rsid w:val="002A7424"/>
    <w:rsid w:val="002A75B5"/>
    <w:rsid w:val="002A7A52"/>
    <w:rsid w:val="002A7D1E"/>
    <w:rsid w:val="002B0014"/>
    <w:rsid w:val="002B01A9"/>
    <w:rsid w:val="002B0573"/>
    <w:rsid w:val="002B0590"/>
    <w:rsid w:val="002B0863"/>
    <w:rsid w:val="002B0B6A"/>
    <w:rsid w:val="002B0C37"/>
    <w:rsid w:val="002B12B8"/>
    <w:rsid w:val="002B14FD"/>
    <w:rsid w:val="002B1C0F"/>
    <w:rsid w:val="002B1FAC"/>
    <w:rsid w:val="002B28F5"/>
    <w:rsid w:val="002B2B4D"/>
    <w:rsid w:val="002B2F3C"/>
    <w:rsid w:val="002B305E"/>
    <w:rsid w:val="002B3568"/>
    <w:rsid w:val="002B3D86"/>
    <w:rsid w:val="002B3ECF"/>
    <w:rsid w:val="002B43BB"/>
    <w:rsid w:val="002B44AF"/>
    <w:rsid w:val="002B4512"/>
    <w:rsid w:val="002B45B6"/>
    <w:rsid w:val="002B4751"/>
    <w:rsid w:val="002B47DA"/>
    <w:rsid w:val="002B56E9"/>
    <w:rsid w:val="002B5AF6"/>
    <w:rsid w:val="002B632D"/>
    <w:rsid w:val="002B6330"/>
    <w:rsid w:val="002B6439"/>
    <w:rsid w:val="002B66D8"/>
    <w:rsid w:val="002B670E"/>
    <w:rsid w:val="002B6845"/>
    <w:rsid w:val="002B6BCE"/>
    <w:rsid w:val="002B6FB2"/>
    <w:rsid w:val="002B780C"/>
    <w:rsid w:val="002B7B1E"/>
    <w:rsid w:val="002B7BAE"/>
    <w:rsid w:val="002B7CD9"/>
    <w:rsid w:val="002C01C9"/>
    <w:rsid w:val="002C0322"/>
    <w:rsid w:val="002C048A"/>
    <w:rsid w:val="002C0A20"/>
    <w:rsid w:val="002C0BB3"/>
    <w:rsid w:val="002C0EB3"/>
    <w:rsid w:val="002C0F9E"/>
    <w:rsid w:val="002C19B2"/>
    <w:rsid w:val="002C19BF"/>
    <w:rsid w:val="002C1FD1"/>
    <w:rsid w:val="002C27F0"/>
    <w:rsid w:val="002C374D"/>
    <w:rsid w:val="002C3BA5"/>
    <w:rsid w:val="002C3C7F"/>
    <w:rsid w:val="002C4691"/>
    <w:rsid w:val="002C481A"/>
    <w:rsid w:val="002C5301"/>
    <w:rsid w:val="002C5AFF"/>
    <w:rsid w:val="002C5C1C"/>
    <w:rsid w:val="002C5EDB"/>
    <w:rsid w:val="002C6645"/>
    <w:rsid w:val="002C6B27"/>
    <w:rsid w:val="002C6F89"/>
    <w:rsid w:val="002C7340"/>
    <w:rsid w:val="002C75F6"/>
    <w:rsid w:val="002C7B48"/>
    <w:rsid w:val="002C7C52"/>
    <w:rsid w:val="002C7CE1"/>
    <w:rsid w:val="002D0010"/>
    <w:rsid w:val="002D00B5"/>
    <w:rsid w:val="002D00D4"/>
    <w:rsid w:val="002D0130"/>
    <w:rsid w:val="002D0516"/>
    <w:rsid w:val="002D0C8E"/>
    <w:rsid w:val="002D13B7"/>
    <w:rsid w:val="002D14F7"/>
    <w:rsid w:val="002D1589"/>
    <w:rsid w:val="002D1726"/>
    <w:rsid w:val="002D19E4"/>
    <w:rsid w:val="002D2006"/>
    <w:rsid w:val="002D2468"/>
    <w:rsid w:val="002D26A0"/>
    <w:rsid w:val="002D292C"/>
    <w:rsid w:val="002D2C2A"/>
    <w:rsid w:val="002D2E84"/>
    <w:rsid w:val="002D32F7"/>
    <w:rsid w:val="002D348A"/>
    <w:rsid w:val="002D3711"/>
    <w:rsid w:val="002D38AC"/>
    <w:rsid w:val="002D3BFC"/>
    <w:rsid w:val="002D3D3C"/>
    <w:rsid w:val="002D3FA4"/>
    <w:rsid w:val="002D4165"/>
    <w:rsid w:val="002D4CE4"/>
    <w:rsid w:val="002D4DBD"/>
    <w:rsid w:val="002D4F92"/>
    <w:rsid w:val="002D54B2"/>
    <w:rsid w:val="002D555B"/>
    <w:rsid w:val="002D57BE"/>
    <w:rsid w:val="002D5858"/>
    <w:rsid w:val="002D5D1A"/>
    <w:rsid w:val="002D5D71"/>
    <w:rsid w:val="002D600B"/>
    <w:rsid w:val="002D6088"/>
    <w:rsid w:val="002D68FE"/>
    <w:rsid w:val="002D6B45"/>
    <w:rsid w:val="002D7008"/>
    <w:rsid w:val="002D731B"/>
    <w:rsid w:val="002D73D2"/>
    <w:rsid w:val="002D776D"/>
    <w:rsid w:val="002D77B7"/>
    <w:rsid w:val="002E0443"/>
    <w:rsid w:val="002E0965"/>
    <w:rsid w:val="002E1598"/>
    <w:rsid w:val="002E1D74"/>
    <w:rsid w:val="002E212C"/>
    <w:rsid w:val="002E2146"/>
    <w:rsid w:val="002E237A"/>
    <w:rsid w:val="002E2703"/>
    <w:rsid w:val="002E2F38"/>
    <w:rsid w:val="002E3560"/>
    <w:rsid w:val="002E4089"/>
    <w:rsid w:val="002E40FA"/>
    <w:rsid w:val="002E41CC"/>
    <w:rsid w:val="002E427A"/>
    <w:rsid w:val="002E440B"/>
    <w:rsid w:val="002E4EAC"/>
    <w:rsid w:val="002E55C5"/>
    <w:rsid w:val="002E5B62"/>
    <w:rsid w:val="002E5C4A"/>
    <w:rsid w:val="002E6795"/>
    <w:rsid w:val="002E6DBD"/>
    <w:rsid w:val="002E70A8"/>
    <w:rsid w:val="002E789A"/>
    <w:rsid w:val="002E7988"/>
    <w:rsid w:val="002E7CEF"/>
    <w:rsid w:val="002E7E42"/>
    <w:rsid w:val="002F0008"/>
    <w:rsid w:val="002F012B"/>
    <w:rsid w:val="002F06DE"/>
    <w:rsid w:val="002F08B1"/>
    <w:rsid w:val="002F0A0B"/>
    <w:rsid w:val="002F0A66"/>
    <w:rsid w:val="002F0AF1"/>
    <w:rsid w:val="002F0ECB"/>
    <w:rsid w:val="002F103B"/>
    <w:rsid w:val="002F10A0"/>
    <w:rsid w:val="002F1B62"/>
    <w:rsid w:val="002F1FC0"/>
    <w:rsid w:val="002F22B5"/>
    <w:rsid w:val="002F24CD"/>
    <w:rsid w:val="002F2DAB"/>
    <w:rsid w:val="002F3356"/>
    <w:rsid w:val="002F34F6"/>
    <w:rsid w:val="002F36E3"/>
    <w:rsid w:val="002F39FB"/>
    <w:rsid w:val="002F3FD3"/>
    <w:rsid w:val="002F4368"/>
    <w:rsid w:val="002F44B2"/>
    <w:rsid w:val="002F47CC"/>
    <w:rsid w:val="002F4846"/>
    <w:rsid w:val="002F4BF6"/>
    <w:rsid w:val="002F4C0F"/>
    <w:rsid w:val="002F50E4"/>
    <w:rsid w:val="002F5576"/>
    <w:rsid w:val="002F5879"/>
    <w:rsid w:val="002F5930"/>
    <w:rsid w:val="002F5A21"/>
    <w:rsid w:val="002F5CDB"/>
    <w:rsid w:val="002F5E17"/>
    <w:rsid w:val="002F5E6B"/>
    <w:rsid w:val="002F5F39"/>
    <w:rsid w:val="002F6178"/>
    <w:rsid w:val="002F62A2"/>
    <w:rsid w:val="002F6627"/>
    <w:rsid w:val="002F677D"/>
    <w:rsid w:val="002F681B"/>
    <w:rsid w:val="002F68E6"/>
    <w:rsid w:val="002F6923"/>
    <w:rsid w:val="002F6A3F"/>
    <w:rsid w:val="002F6C84"/>
    <w:rsid w:val="002F7357"/>
    <w:rsid w:val="002F763B"/>
    <w:rsid w:val="002F79E7"/>
    <w:rsid w:val="002F7EA0"/>
    <w:rsid w:val="0030036E"/>
    <w:rsid w:val="003006C2"/>
    <w:rsid w:val="003010C8"/>
    <w:rsid w:val="00301338"/>
    <w:rsid w:val="00301892"/>
    <w:rsid w:val="00301A46"/>
    <w:rsid w:val="00301CFA"/>
    <w:rsid w:val="003022DA"/>
    <w:rsid w:val="003026F8"/>
    <w:rsid w:val="00302DC8"/>
    <w:rsid w:val="00303A33"/>
    <w:rsid w:val="00303AAC"/>
    <w:rsid w:val="00303B49"/>
    <w:rsid w:val="00303D6A"/>
    <w:rsid w:val="00303DE9"/>
    <w:rsid w:val="003042BB"/>
    <w:rsid w:val="00304345"/>
    <w:rsid w:val="0030437E"/>
    <w:rsid w:val="003043E0"/>
    <w:rsid w:val="00304671"/>
    <w:rsid w:val="00304703"/>
    <w:rsid w:val="0030476C"/>
    <w:rsid w:val="003049F6"/>
    <w:rsid w:val="00305926"/>
    <w:rsid w:val="00305B56"/>
    <w:rsid w:val="00305CC2"/>
    <w:rsid w:val="00305DB3"/>
    <w:rsid w:val="00306151"/>
    <w:rsid w:val="00306443"/>
    <w:rsid w:val="00306AE1"/>
    <w:rsid w:val="00306D2F"/>
    <w:rsid w:val="0030704F"/>
    <w:rsid w:val="0030707D"/>
    <w:rsid w:val="003070E5"/>
    <w:rsid w:val="003073C8"/>
    <w:rsid w:val="00310169"/>
    <w:rsid w:val="00310524"/>
    <w:rsid w:val="00310F4E"/>
    <w:rsid w:val="0031133F"/>
    <w:rsid w:val="00311EB3"/>
    <w:rsid w:val="00312396"/>
    <w:rsid w:val="00312432"/>
    <w:rsid w:val="00312464"/>
    <w:rsid w:val="00313450"/>
    <w:rsid w:val="00313B28"/>
    <w:rsid w:val="00313C0A"/>
    <w:rsid w:val="00313C38"/>
    <w:rsid w:val="00313D14"/>
    <w:rsid w:val="00313D6C"/>
    <w:rsid w:val="00313D7F"/>
    <w:rsid w:val="00314757"/>
    <w:rsid w:val="0031490E"/>
    <w:rsid w:val="00314A29"/>
    <w:rsid w:val="00314BA5"/>
    <w:rsid w:val="00314BB0"/>
    <w:rsid w:val="00314BF9"/>
    <w:rsid w:val="003150E8"/>
    <w:rsid w:val="003153AD"/>
    <w:rsid w:val="003153C3"/>
    <w:rsid w:val="003161C5"/>
    <w:rsid w:val="0031722B"/>
    <w:rsid w:val="003176B4"/>
    <w:rsid w:val="003203ED"/>
    <w:rsid w:val="003204BD"/>
    <w:rsid w:val="003205F8"/>
    <w:rsid w:val="00320C44"/>
    <w:rsid w:val="00320D59"/>
    <w:rsid w:val="0032106F"/>
    <w:rsid w:val="00321072"/>
    <w:rsid w:val="0032173A"/>
    <w:rsid w:val="0032173D"/>
    <w:rsid w:val="00321988"/>
    <w:rsid w:val="003219AA"/>
    <w:rsid w:val="00321E4C"/>
    <w:rsid w:val="00321ED7"/>
    <w:rsid w:val="00322038"/>
    <w:rsid w:val="003226FB"/>
    <w:rsid w:val="00322936"/>
    <w:rsid w:val="00323064"/>
    <w:rsid w:val="00323679"/>
    <w:rsid w:val="0032374D"/>
    <w:rsid w:val="0032386F"/>
    <w:rsid w:val="00323955"/>
    <w:rsid w:val="00323E68"/>
    <w:rsid w:val="003242AD"/>
    <w:rsid w:val="003243E3"/>
    <w:rsid w:val="003250FF"/>
    <w:rsid w:val="00325318"/>
    <w:rsid w:val="0032564C"/>
    <w:rsid w:val="0032566B"/>
    <w:rsid w:val="003259E5"/>
    <w:rsid w:val="00325D89"/>
    <w:rsid w:val="003261E2"/>
    <w:rsid w:val="0032654A"/>
    <w:rsid w:val="003266BD"/>
    <w:rsid w:val="0032676D"/>
    <w:rsid w:val="00326BCB"/>
    <w:rsid w:val="00326C34"/>
    <w:rsid w:val="00326E0E"/>
    <w:rsid w:val="00326F82"/>
    <w:rsid w:val="0032777C"/>
    <w:rsid w:val="00327D88"/>
    <w:rsid w:val="00327F5E"/>
    <w:rsid w:val="00330106"/>
    <w:rsid w:val="00330344"/>
    <w:rsid w:val="003306D4"/>
    <w:rsid w:val="0033099F"/>
    <w:rsid w:val="0033107A"/>
    <w:rsid w:val="003313AD"/>
    <w:rsid w:val="0033175D"/>
    <w:rsid w:val="003317A0"/>
    <w:rsid w:val="0033186C"/>
    <w:rsid w:val="003318E2"/>
    <w:rsid w:val="003319E8"/>
    <w:rsid w:val="00331D69"/>
    <w:rsid w:val="00331DD3"/>
    <w:rsid w:val="00331DF0"/>
    <w:rsid w:val="0033232D"/>
    <w:rsid w:val="003324D0"/>
    <w:rsid w:val="00332563"/>
    <w:rsid w:val="00332D69"/>
    <w:rsid w:val="00332DF5"/>
    <w:rsid w:val="00332EDA"/>
    <w:rsid w:val="003333A9"/>
    <w:rsid w:val="003334BC"/>
    <w:rsid w:val="0033386D"/>
    <w:rsid w:val="00333ADB"/>
    <w:rsid w:val="00333BC3"/>
    <w:rsid w:val="00333F2D"/>
    <w:rsid w:val="0033410C"/>
    <w:rsid w:val="0033417C"/>
    <w:rsid w:val="00334198"/>
    <w:rsid w:val="0033447B"/>
    <w:rsid w:val="0033451C"/>
    <w:rsid w:val="003348E6"/>
    <w:rsid w:val="00334D52"/>
    <w:rsid w:val="00334DFD"/>
    <w:rsid w:val="003350E9"/>
    <w:rsid w:val="0033522E"/>
    <w:rsid w:val="0033523E"/>
    <w:rsid w:val="00335756"/>
    <w:rsid w:val="00335846"/>
    <w:rsid w:val="003359D5"/>
    <w:rsid w:val="00335CA1"/>
    <w:rsid w:val="00335D4F"/>
    <w:rsid w:val="00336454"/>
    <w:rsid w:val="003370FB"/>
    <w:rsid w:val="0033718C"/>
    <w:rsid w:val="0033742B"/>
    <w:rsid w:val="0033755A"/>
    <w:rsid w:val="00337611"/>
    <w:rsid w:val="0033774C"/>
    <w:rsid w:val="00337927"/>
    <w:rsid w:val="00337B05"/>
    <w:rsid w:val="00337DC2"/>
    <w:rsid w:val="0034091B"/>
    <w:rsid w:val="00340A4C"/>
    <w:rsid w:val="00340D0E"/>
    <w:rsid w:val="00340FF9"/>
    <w:rsid w:val="00341953"/>
    <w:rsid w:val="00341F82"/>
    <w:rsid w:val="003421D3"/>
    <w:rsid w:val="0034246C"/>
    <w:rsid w:val="003428E8"/>
    <w:rsid w:val="0034294F"/>
    <w:rsid w:val="00342B6F"/>
    <w:rsid w:val="00342D58"/>
    <w:rsid w:val="00343073"/>
    <w:rsid w:val="00343097"/>
    <w:rsid w:val="003431EB"/>
    <w:rsid w:val="0034378B"/>
    <w:rsid w:val="003439E8"/>
    <w:rsid w:val="00344E1F"/>
    <w:rsid w:val="00344EBD"/>
    <w:rsid w:val="0034507B"/>
    <w:rsid w:val="003452D9"/>
    <w:rsid w:val="003454B4"/>
    <w:rsid w:val="00345773"/>
    <w:rsid w:val="00345D0E"/>
    <w:rsid w:val="00346434"/>
    <w:rsid w:val="0034664A"/>
    <w:rsid w:val="003468CE"/>
    <w:rsid w:val="00346906"/>
    <w:rsid w:val="00346EBB"/>
    <w:rsid w:val="00347537"/>
    <w:rsid w:val="003476FE"/>
    <w:rsid w:val="00347D9E"/>
    <w:rsid w:val="00347FBA"/>
    <w:rsid w:val="0035016F"/>
    <w:rsid w:val="0035040D"/>
    <w:rsid w:val="003505A6"/>
    <w:rsid w:val="003508A4"/>
    <w:rsid w:val="003508E9"/>
    <w:rsid w:val="003510FA"/>
    <w:rsid w:val="003511A7"/>
    <w:rsid w:val="003511BB"/>
    <w:rsid w:val="00351705"/>
    <w:rsid w:val="00351B79"/>
    <w:rsid w:val="003521E6"/>
    <w:rsid w:val="00352498"/>
    <w:rsid w:val="00352507"/>
    <w:rsid w:val="00352A69"/>
    <w:rsid w:val="00352CC2"/>
    <w:rsid w:val="00352FA3"/>
    <w:rsid w:val="003532E9"/>
    <w:rsid w:val="0035351C"/>
    <w:rsid w:val="0035352D"/>
    <w:rsid w:val="003535B0"/>
    <w:rsid w:val="003538D4"/>
    <w:rsid w:val="00354A58"/>
    <w:rsid w:val="00354D0C"/>
    <w:rsid w:val="003553BE"/>
    <w:rsid w:val="003554AA"/>
    <w:rsid w:val="003561E0"/>
    <w:rsid w:val="00356A9A"/>
    <w:rsid w:val="00356B23"/>
    <w:rsid w:val="00356C28"/>
    <w:rsid w:val="003579EB"/>
    <w:rsid w:val="00357BF6"/>
    <w:rsid w:val="003601F9"/>
    <w:rsid w:val="00360839"/>
    <w:rsid w:val="0036083E"/>
    <w:rsid w:val="00361538"/>
    <w:rsid w:val="00361BBB"/>
    <w:rsid w:val="003622BF"/>
    <w:rsid w:val="00362493"/>
    <w:rsid w:val="00362C24"/>
    <w:rsid w:val="00363305"/>
    <w:rsid w:val="003634C8"/>
    <w:rsid w:val="00363500"/>
    <w:rsid w:val="003636D4"/>
    <w:rsid w:val="003636FC"/>
    <w:rsid w:val="003638B2"/>
    <w:rsid w:val="00363A27"/>
    <w:rsid w:val="00363C24"/>
    <w:rsid w:val="00364037"/>
    <w:rsid w:val="00364319"/>
    <w:rsid w:val="00364AF8"/>
    <w:rsid w:val="00365075"/>
    <w:rsid w:val="0036540D"/>
    <w:rsid w:val="003657B9"/>
    <w:rsid w:val="00365A78"/>
    <w:rsid w:val="00365F15"/>
    <w:rsid w:val="003660E4"/>
    <w:rsid w:val="0036628D"/>
    <w:rsid w:val="003665D0"/>
    <w:rsid w:val="003669DB"/>
    <w:rsid w:val="00366FD1"/>
    <w:rsid w:val="00367289"/>
    <w:rsid w:val="00367546"/>
    <w:rsid w:val="0036755B"/>
    <w:rsid w:val="00367A1C"/>
    <w:rsid w:val="00367FDD"/>
    <w:rsid w:val="00370118"/>
    <w:rsid w:val="0037060B"/>
    <w:rsid w:val="00370A60"/>
    <w:rsid w:val="00370B39"/>
    <w:rsid w:val="00370D04"/>
    <w:rsid w:val="00371CE8"/>
    <w:rsid w:val="00372226"/>
    <w:rsid w:val="00372382"/>
    <w:rsid w:val="0037251F"/>
    <w:rsid w:val="003727A0"/>
    <w:rsid w:val="00372B0D"/>
    <w:rsid w:val="00372B16"/>
    <w:rsid w:val="00372BC7"/>
    <w:rsid w:val="00372BCF"/>
    <w:rsid w:val="00373BA2"/>
    <w:rsid w:val="00373FA6"/>
    <w:rsid w:val="003741BB"/>
    <w:rsid w:val="00374496"/>
    <w:rsid w:val="003746BF"/>
    <w:rsid w:val="00374C85"/>
    <w:rsid w:val="00374E5A"/>
    <w:rsid w:val="003750B3"/>
    <w:rsid w:val="00376256"/>
    <w:rsid w:val="003767BF"/>
    <w:rsid w:val="003769C6"/>
    <w:rsid w:val="00376A7A"/>
    <w:rsid w:val="00377564"/>
    <w:rsid w:val="0037757D"/>
    <w:rsid w:val="00377881"/>
    <w:rsid w:val="00377953"/>
    <w:rsid w:val="00380629"/>
    <w:rsid w:val="0038066B"/>
    <w:rsid w:val="0038072A"/>
    <w:rsid w:val="00380732"/>
    <w:rsid w:val="003807EC"/>
    <w:rsid w:val="00380958"/>
    <w:rsid w:val="00380E25"/>
    <w:rsid w:val="00381630"/>
    <w:rsid w:val="0038196F"/>
    <w:rsid w:val="00381A4A"/>
    <w:rsid w:val="00381AAB"/>
    <w:rsid w:val="00381E3A"/>
    <w:rsid w:val="00381FD7"/>
    <w:rsid w:val="003823A9"/>
    <w:rsid w:val="003828F8"/>
    <w:rsid w:val="00382C11"/>
    <w:rsid w:val="00383409"/>
    <w:rsid w:val="00383BDC"/>
    <w:rsid w:val="00383C8E"/>
    <w:rsid w:val="00383EFC"/>
    <w:rsid w:val="0038400F"/>
    <w:rsid w:val="003848F5"/>
    <w:rsid w:val="00384CF1"/>
    <w:rsid w:val="00384D13"/>
    <w:rsid w:val="003857F6"/>
    <w:rsid w:val="00385986"/>
    <w:rsid w:val="00385C14"/>
    <w:rsid w:val="00385EE0"/>
    <w:rsid w:val="00385F83"/>
    <w:rsid w:val="00386088"/>
    <w:rsid w:val="0038614C"/>
    <w:rsid w:val="003865A3"/>
    <w:rsid w:val="003866E7"/>
    <w:rsid w:val="00386B9F"/>
    <w:rsid w:val="00386C82"/>
    <w:rsid w:val="00386D6B"/>
    <w:rsid w:val="00386EFB"/>
    <w:rsid w:val="00387024"/>
    <w:rsid w:val="003870B2"/>
    <w:rsid w:val="00387510"/>
    <w:rsid w:val="003875EE"/>
    <w:rsid w:val="00387914"/>
    <w:rsid w:val="00387BE3"/>
    <w:rsid w:val="00390065"/>
    <w:rsid w:val="0039046C"/>
    <w:rsid w:val="003907C7"/>
    <w:rsid w:val="00390931"/>
    <w:rsid w:val="00390A3E"/>
    <w:rsid w:val="003916DE"/>
    <w:rsid w:val="00391722"/>
    <w:rsid w:val="00391BA0"/>
    <w:rsid w:val="003924B4"/>
    <w:rsid w:val="0039275F"/>
    <w:rsid w:val="003928EA"/>
    <w:rsid w:val="00392B06"/>
    <w:rsid w:val="00392B35"/>
    <w:rsid w:val="0039331A"/>
    <w:rsid w:val="003935EB"/>
    <w:rsid w:val="00393E3F"/>
    <w:rsid w:val="0039455A"/>
    <w:rsid w:val="00394B0A"/>
    <w:rsid w:val="00394BF1"/>
    <w:rsid w:val="00395C40"/>
    <w:rsid w:val="00395D91"/>
    <w:rsid w:val="00395DDA"/>
    <w:rsid w:val="00395F52"/>
    <w:rsid w:val="003960EA"/>
    <w:rsid w:val="00396982"/>
    <w:rsid w:val="00396F63"/>
    <w:rsid w:val="00396FC4"/>
    <w:rsid w:val="003970DC"/>
    <w:rsid w:val="00397171"/>
    <w:rsid w:val="00397343"/>
    <w:rsid w:val="00397FD7"/>
    <w:rsid w:val="003A01BC"/>
    <w:rsid w:val="003A01EF"/>
    <w:rsid w:val="003A0243"/>
    <w:rsid w:val="003A0908"/>
    <w:rsid w:val="003A0964"/>
    <w:rsid w:val="003A0C6F"/>
    <w:rsid w:val="003A160B"/>
    <w:rsid w:val="003A1950"/>
    <w:rsid w:val="003A1A80"/>
    <w:rsid w:val="003A1B1A"/>
    <w:rsid w:val="003A1E62"/>
    <w:rsid w:val="003A2173"/>
    <w:rsid w:val="003A2355"/>
    <w:rsid w:val="003A23CE"/>
    <w:rsid w:val="003A24D1"/>
    <w:rsid w:val="003A274A"/>
    <w:rsid w:val="003A2977"/>
    <w:rsid w:val="003A3BCA"/>
    <w:rsid w:val="003A3DB8"/>
    <w:rsid w:val="003A43F9"/>
    <w:rsid w:val="003A488A"/>
    <w:rsid w:val="003A4A74"/>
    <w:rsid w:val="003A50B9"/>
    <w:rsid w:val="003A5152"/>
    <w:rsid w:val="003A5165"/>
    <w:rsid w:val="003A5212"/>
    <w:rsid w:val="003A55B4"/>
    <w:rsid w:val="003A5801"/>
    <w:rsid w:val="003A5CE6"/>
    <w:rsid w:val="003A63B2"/>
    <w:rsid w:val="003A64A8"/>
    <w:rsid w:val="003A653A"/>
    <w:rsid w:val="003A65E8"/>
    <w:rsid w:val="003A6892"/>
    <w:rsid w:val="003A68EE"/>
    <w:rsid w:val="003A6926"/>
    <w:rsid w:val="003A6A80"/>
    <w:rsid w:val="003A6F78"/>
    <w:rsid w:val="003A71EF"/>
    <w:rsid w:val="003A7294"/>
    <w:rsid w:val="003A74D5"/>
    <w:rsid w:val="003A7576"/>
    <w:rsid w:val="003B0073"/>
    <w:rsid w:val="003B014A"/>
    <w:rsid w:val="003B01DE"/>
    <w:rsid w:val="003B0675"/>
    <w:rsid w:val="003B0728"/>
    <w:rsid w:val="003B08E9"/>
    <w:rsid w:val="003B0F39"/>
    <w:rsid w:val="003B156D"/>
    <w:rsid w:val="003B1775"/>
    <w:rsid w:val="003B1C07"/>
    <w:rsid w:val="003B1D50"/>
    <w:rsid w:val="003B2594"/>
    <w:rsid w:val="003B3D43"/>
    <w:rsid w:val="003B3D9C"/>
    <w:rsid w:val="003B4376"/>
    <w:rsid w:val="003B45FE"/>
    <w:rsid w:val="003B4EC0"/>
    <w:rsid w:val="003B517C"/>
    <w:rsid w:val="003B542D"/>
    <w:rsid w:val="003B57F7"/>
    <w:rsid w:val="003B5FA1"/>
    <w:rsid w:val="003B65F5"/>
    <w:rsid w:val="003B6611"/>
    <w:rsid w:val="003B6CE9"/>
    <w:rsid w:val="003B6DBD"/>
    <w:rsid w:val="003B72E6"/>
    <w:rsid w:val="003B7999"/>
    <w:rsid w:val="003B7EDD"/>
    <w:rsid w:val="003C020E"/>
    <w:rsid w:val="003C02A2"/>
    <w:rsid w:val="003C02C0"/>
    <w:rsid w:val="003C042F"/>
    <w:rsid w:val="003C05BA"/>
    <w:rsid w:val="003C0B72"/>
    <w:rsid w:val="003C0B7A"/>
    <w:rsid w:val="003C11C3"/>
    <w:rsid w:val="003C1758"/>
    <w:rsid w:val="003C1792"/>
    <w:rsid w:val="003C1CC8"/>
    <w:rsid w:val="003C20AB"/>
    <w:rsid w:val="003C20E9"/>
    <w:rsid w:val="003C2A2C"/>
    <w:rsid w:val="003C2D87"/>
    <w:rsid w:val="003C2F1B"/>
    <w:rsid w:val="003C2FC4"/>
    <w:rsid w:val="003C3308"/>
    <w:rsid w:val="003C3377"/>
    <w:rsid w:val="003C3582"/>
    <w:rsid w:val="003C39D0"/>
    <w:rsid w:val="003C3C2A"/>
    <w:rsid w:val="003C48C3"/>
    <w:rsid w:val="003C4D2F"/>
    <w:rsid w:val="003C50AE"/>
    <w:rsid w:val="003C573A"/>
    <w:rsid w:val="003C5D59"/>
    <w:rsid w:val="003C65FD"/>
    <w:rsid w:val="003C68E3"/>
    <w:rsid w:val="003C6DDE"/>
    <w:rsid w:val="003C6E1A"/>
    <w:rsid w:val="003C6EA2"/>
    <w:rsid w:val="003C6FFA"/>
    <w:rsid w:val="003C70A0"/>
    <w:rsid w:val="003C724B"/>
    <w:rsid w:val="003C7490"/>
    <w:rsid w:val="003C7795"/>
    <w:rsid w:val="003C7B4E"/>
    <w:rsid w:val="003C7D8C"/>
    <w:rsid w:val="003D0076"/>
    <w:rsid w:val="003D0099"/>
    <w:rsid w:val="003D05B9"/>
    <w:rsid w:val="003D0E19"/>
    <w:rsid w:val="003D0F40"/>
    <w:rsid w:val="003D1050"/>
    <w:rsid w:val="003D1443"/>
    <w:rsid w:val="003D14EA"/>
    <w:rsid w:val="003D152A"/>
    <w:rsid w:val="003D19F5"/>
    <w:rsid w:val="003D2151"/>
    <w:rsid w:val="003D373A"/>
    <w:rsid w:val="003D37D3"/>
    <w:rsid w:val="003D39D1"/>
    <w:rsid w:val="003D3D0F"/>
    <w:rsid w:val="003D3EA8"/>
    <w:rsid w:val="003D3F4E"/>
    <w:rsid w:val="003D4090"/>
    <w:rsid w:val="003D40B2"/>
    <w:rsid w:val="003D415C"/>
    <w:rsid w:val="003D4327"/>
    <w:rsid w:val="003D4365"/>
    <w:rsid w:val="003D438A"/>
    <w:rsid w:val="003D4401"/>
    <w:rsid w:val="003D4C0F"/>
    <w:rsid w:val="003D4E3E"/>
    <w:rsid w:val="003D4E92"/>
    <w:rsid w:val="003D509E"/>
    <w:rsid w:val="003D59B7"/>
    <w:rsid w:val="003D59D8"/>
    <w:rsid w:val="003D5AA3"/>
    <w:rsid w:val="003D6407"/>
    <w:rsid w:val="003D6810"/>
    <w:rsid w:val="003D6B08"/>
    <w:rsid w:val="003D6C41"/>
    <w:rsid w:val="003D6FCC"/>
    <w:rsid w:val="003D72D1"/>
    <w:rsid w:val="003D7593"/>
    <w:rsid w:val="003D75DA"/>
    <w:rsid w:val="003D7C6A"/>
    <w:rsid w:val="003E00E5"/>
    <w:rsid w:val="003E010E"/>
    <w:rsid w:val="003E064E"/>
    <w:rsid w:val="003E07E1"/>
    <w:rsid w:val="003E09D0"/>
    <w:rsid w:val="003E0BC5"/>
    <w:rsid w:val="003E0CB5"/>
    <w:rsid w:val="003E100D"/>
    <w:rsid w:val="003E10E9"/>
    <w:rsid w:val="003E1660"/>
    <w:rsid w:val="003E16AB"/>
    <w:rsid w:val="003E1E6F"/>
    <w:rsid w:val="003E26AF"/>
    <w:rsid w:val="003E2BCA"/>
    <w:rsid w:val="003E2D70"/>
    <w:rsid w:val="003E335B"/>
    <w:rsid w:val="003E355D"/>
    <w:rsid w:val="003E3769"/>
    <w:rsid w:val="003E38F4"/>
    <w:rsid w:val="003E3B4E"/>
    <w:rsid w:val="003E3C0F"/>
    <w:rsid w:val="003E3D23"/>
    <w:rsid w:val="003E4131"/>
    <w:rsid w:val="003E42E8"/>
    <w:rsid w:val="003E4319"/>
    <w:rsid w:val="003E450A"/>
    <w:rsid w:val="003E45FC"/>
    <w:rsid w:val="003E4670"/>
    <w:rsid w:val="003E543A"/>
    <w:rsid w:val="003E56AB"/>
    <w:rsid w:val="003E5800"/>
    <w:rsid w:val="003E58D5"/>
    <w:rsid w:val="003E596A"/>
    <w:rsid w:val="003E5C7F"/>
    <w:rsid w:val="003E5E1E"/>
    <w:rsid w:val="003E5FF6"/>
    <w:rsid w:val="003E601F"/>
    <w:rsid w:val="003E619D"/>
    <w:rsid w:val="003E6300"/>
    <w:rsid w:val="003E6627"/>
    <w:rsid w:val="003E67F6"/>
    <w:rsid w:val="003E6917"/>
    <w:rsid w:val="003E6AD5"/>
    <w:rsid w:val="003E6BAC"/>
    <w:rsid w:val="003E6CB3"/>
    <w:rsid w:val="003E6E86"/>
    <w:rsid w:val="003E7161"/>
    <w:rsid w:val="003E7746"/>
    <w:rsid w:val="003E7841"/>
    <w:rsid w:val="003E7904"/>
    <w:rsid w:val="003F037F"/>
    <w:rsid w:val="003F0CDA"/>
    <w:rsid w:val="003F1642"/>
    <w:rsid w:val="003F17DD"/>
    <w:rsid w:val="003F18EA"/>
    <w:rsid w:val="003F19A6"/>
    <w:rsid w:val="003F2250"/>
    <w:rsid w:val="003F237F"/>
    <w:rsid w:val="003F239D"/>
    <w:rsid w:val="003F323C"/>
    <w:rsid w:val="003F354B"/>
    <w:rsid w:val="003F3BE2"/>
    <w:rsid w:val="003F3E70"/>
    <w:rsid w:val="003F3FEE"/>
    <w:rsid w:val="003F473C"/>
    <w:rsid w:val="003F5010"/>
    <w:rsid w:val="003F538E"/>
    <w:rsid w:val="003F5E7B"/>
    <w:rsid w:val="003F5FED"/>
    <w:rsid w:val="003F6224"/>
    <w:rsid w:val="003F678D"/>
    <w:rsid w:val="003F684C"/>
    <w:rsid w:val="003F69F1"/>
    <w:rsid w:val="003F6CD6"/>
    <w:rsid w:val="003F70B2"/>
    <w:rsid w:val="003F71CE"/>
    <w:rsid w:val="003F71D4"/>
    <w:rsid w:val="003F7664"/>
    <w:rsid w:val="003F770F"/>
    <w:rsid w:val="003F7DEF"/>
    <w:rsid w:val="003F7EDB"/>
    <w:rsid w:val="003F7F11"/>
    <w:rsid w:val="003F7F44"/>
    <w:rsid w:val="00400179"/>
    <w:rsid w:val="00400838"/>
    <w:rsid w:val="0040092D"/>
    <w:rsid w:val="00400A79"/>
    <w:rsid w:val="00400B6B"/>
    <w:rsid w:val="00401435"/>
    <w:rsid w:val="0040150C"/>
    <w:rsid w:val="00401FEF"/>
    <w:rsid w:val="004023D8"/>
    <w:rsid w:val="00402543"/>
    <w:rsid w:val="00402EA0"/>
    <w:rsid w:val="004035C0"/>
    <w:rsid w:val="00403907"/>
    <w:rsid w:val="004039B3"/>
    <w:rsid w:val="004039D2"/>
    <w:rsid w:val="00403BF8"/>
    <w:rsid w:val="00403CBB"/>
    <w:rsid w:val="00403E4F"/>
    <w:rsid w:val="004040D6"/>
    <w:rsid w:val="00404118"/>
    <w:rsid w:val="004044F8"/>
    <w:rsid w:val="004045A5"/>
    <w:rsid w:val="004046C6"/>
    <w:rsid w:val="00404CE2"/>
    <w:rsid w:val="00404D51"/>
    <w:rsid w:val="00404EEB"/>
    <w:rsid w:val="00405333"/>
    <w:rsid w:val="0040558F"/>
    <w:rsid w:val="004055B5"/>
    <w:rsid w:val="004056E9"/>
    <w:rsid w:val="00405730"/>
    <w:rsid w:val="00405945"/>
    <w:rsid w:val="00405B6E"/>
    <w:rsid w:val="00405BFD"/>
    <w:rsid w:val="00405D20"/>
    <w:rsid w:val="0040630E"/>
    <w:rsid w:val="00406467"/>
    <w:rsid w:val="00406539"/>
    <w:rsid w:val="004068FA"/>
    <w:rsid w:val="00406F0C"/>
    <w:rsid w:val="004074A3"/>
    <w:rsid w:val="0040752A"/>
    <w:rsid w:val="00407553"/>
    <w:rsid w:val="004075FC"/>
    <w:rsid w:val="00407667"/>
    <w:rsid w:val="004076AD"/>
    <w:rsid w:val="00407732"/>
    <w:rsid w:val="00407879"/>
    <w:rsid w:val="00407FE2"/>
    <w:rsid w:val="004102A4"/>
    <w:rsid w:val="00410499"/>
    <w:rsid w:val="00410513"/>
    <w:rsid w:val="00410B4D"/>
    <w:rsid w:val="00410F24"/>
    <w:rsid w:val="00411628"/>
    <w:rsid w:val="004116A2"/>
    <w:rsid w:val="00411784"/>
    <w:rsid w:val="00411FB3"/>
    <w:rsid w:val="00412149"/>
    <w:rsid w:val="0041231B"/>
    <w:rsid w:val="00412332"/>
    <w:rsid w:val="00412A89"/>
    <w:rsid w:val="00412BB0"/>
    <w:rsid w:val="00412C7C"/>
    <w:rsid w:val="00412D5B"/>
    <w:rsid w:val="00412D93"/>
    <w:rsid w:val="0041329E"/>
    <w:rsid w:val="0041395C"/>
    <w:rsid w:val="00413BB7"/>
    <w:rsid w:val="00413C23"/>
    <w:rsid w:val="00413DA2"/>
    <w:rsid w:val="0041404C"/>
    <w:rsid w:val="0041408E"/>
    <w:rsid w:val="00414248"/>
    <w:rsid w:val="0041498A"/>
    <w:rsid w:val="00414C1D"/>
    <w:rsid w:val="00414FCE"/>
    <w:rsid w:val="00415101"/>
    <w:rsid w:val="0041525A"/>
    <w:rsid w:val="004157A7"/>
    <w:rsid w:val="00415B18"/>
    <w:rsid w:val="00415B1C"/>
    <w:rsid w:val="00415EF6"/>
    <w:rsid w:val="004162CD"/>
    <w:rsid w:val="004165D6"/>
    <w:rsid w:val="004168FC"/>
    <w:rsid w:val="00416BF4"/>
    <w:rsid w:val="00416E6C"/>
    <w:rsid w:val="00416FFE"/>
    <w:rsid w:val="00417421"/>
    <w:rsid w:val="00417DE6"/>
    <w:rsid w:val="00417E16"/>
    <w:rsid w:val="004200B4"/>
    <w:rsid w:val="00420180"/>
    <w:rsid w:val="0042038E"/>
    <w:rsid w:val="004203AE"/>
    <w:rsid w:val="00420C20"/>
    <w:rsid w:val="00420DC3"/>
    <w:rsid w:val="00421650"/>
    <w:rsid w:val="00421CC3"/>
    <w:rsid w:val="00421E82"/>
    <w:rsid w:val="00421EA5"/>
    <w:rsid w:val="004220F1"/>
    <w:rsid w:val="0042238F"/>
    <w:rsid w:val="00422488"/>
    <w:rsid w:val="0042254B"/>
    <w:rsid w:val="004228A7"/>
    <w:rsid w:val="00422973"/>
    <w:rsid w:val="00422C5D"/>
    <w:rsid w:val="004231DE"/>
    <w:rsid w:val="0042367E"/>
    <w:rsid w:val="00423769"/>
    <w:rsid w:val="00423F8D"/>
    <w:rsid w:val="00424287"/>
    <w:rsid w:val="00424337"/>
    <w:rsid w:val="00424536"/>
    <w:rsid w:val="00424698"/>
    <w:rsid w:val="004247A7"/>
    <w:rsid w:val="00424F1F"/>
    <w:rsid w:val="00425137"/>
    <w:rsid w:val="00425352"/>
    <w:rsid w:val="0042592A"/>
    <w:rsid w:val="00425B8A"/>
    <w:rsid w:val="00425C33"/>
    <w:rsid w:val="00425D2C"/>
    <w:rsid w:val="00425E59"/>
    <w:rsid w:val="0042629C"/>
    <w:rsid w:val="004263CD"/>
    <w:rsid w:val="00426A7A"/>
    <w:rsid w:val="00426ED0"/>
    <w:rsid w:val="00426F80"/>
    <w:rsid w:val="004271B8"/>
    <w:rsid w:val="004272F4"/>
    <w:rsid w:val="0042750D"/>
    <w:rsid w:val="00427BE3"/>
    <w:rsid w:val="00427DD4"/>
    <w:rsid w:val="00427E91"/>
    <w:rsid w:val="00430755"/>
    <w:rsid w:val="0043091A"/>
    <w:rsid w:val="00430BDD"/>
    <w:rsid w:val="00430D93"/>
    <w:rsid w:val="00431190"/>
    <w:rsid w:val="00431287"/>
    <w:rsid w:val="0043130E"/>
    <w:rsid w:val="0043133C"/>
    <w:rsid w:val="00431659"/>
    <w:rsid w:val="00431890"/>
    <w:rsid w:val="00431FEE"/>
    <w:rsid w:val="004320A5"/>
    <w:rsid w:val="00432553"/>
    <w:rsid w:val="00432B31"/>
    <w:rsid w:val="004338BF"/>
    <w:rsid w:val="0043395F"/>
    <w:rsid w:val="00433BD5"/>
    <w:rsid w:val="00433CB8"/>
    <w:rsid w:val="00433D91"/>
    <w:rsid w:val="00433D96"/>
    <w:rsid w:val="00434055"/>
    <w:rsid w:val="004343C8"/>
    <w:rsid w:val="00434CBD"/>
    <w:rsid w:val="004358CE"/>
    <w:rsid w:val="0043591D"/>
    <w:rsid w:val="0043593C"/>
    <w:rsid w:val="00435B9D"/>
    <w:rsid w:val="00435D45"/>
    <w:rsid w:val="00435F71"/>
    <w:rsid w:val="00436BD8"/>
    <w:rsid w:val="00436D94"/>
    <w:rsid w:val="00436E51"/>
    <w:rsid w:val="004374A5"/>
    <w:rsid w:val="004378FE"/>
    <w:rsid w:val="0043795C"/>
    <w:rsid w:val="00437BD1"/>
    <w:rsid w:val="00437C3B"/>
    <w:rsid w:val="00437CC1"/>
    <w:rsid w:val="00437E3A"/>
    <w:rsid w:val="00437E9D"/>
    <w:rsid w:val="0044000A"/>
    <w:rsid w:val="004401DD"/>
    <w:rsid w:val="004401F1"/>
    <w:rsid w:val="004407E7"/>
    <w:rsid w:val="00440834"/>
    <w:rsid w:val="00440922"/>
    <w:rsid w:val="00440A82"/>
    <w:rsid w:val="00440B07"/>
    <w:rsid w:val="004417AB"/>
    <w:rsid w:val="0044182C"/>
    <w:rsid w:val="00441A96"/>
    <w:rsid w:val="00441FCE"/>
    <w:rsid w:val="0044208B"/>
    <w:rsid w:val="004426E4"/>
    <w:rsid w:val="00442758"/>
    <w:rsid w:val="0044286D"/>
    <w:rsid w:val="00442FA5"/>
    <w:rsid w:val="00443063"/>
    <w:rsid w:val="004432A0"/>
    <w:rsid w:val="00443D70"/>
    <w:rsid w:val="00444298"/>
    <w:rsid w:val="0044449C"/>
    <w:rsid w:val="004447DD"/>
    <w:rsid w:val="004448DA"/>
    <w:rsid w:val="00444986"/>
    <w:rsid w:val="004449AD"/>
    <w:rsid w:val="00444EC9"/>
    <w:rsid w:val="00445C6C"/>
    <w:rsid w:val="00445D94"/>
    <w:rsid w:val="00446278"/>
    <w:rsid w:val="00446394"/>
    <w:rsid w:val="00446AFF"/>
    <w:rsid w:val="00446EC2"/>
    <w:rsid w:val="00447667"/>
    <w:rsid w:val="00447759"/>
    <w:rsid w:val="00447BF9"/>
    <w:rsid w:val="00447FE9"/>
    <w:rsid w:val="0045026D"/>
    <w:rsid w:val="0045049D"/>
    <w:rsid w:val="00450848"/>
    <w:rsid w:val="00450A63"/>
    <w:rsid w:val="00450ABE"/>
    <w:rsid w:val="00450E34"/>
    <w:rsid w:val="00451194"/>
    <w:rsid w:val="00451D29"/>
    <w:rsid w:val="00451E2F"/>
    <w:rsid w:val="00451ECB"/>
    <w:rsid w:val="00451F31"/>
    <w:rsid w:val="004520A1"/>
    <w:rsid w:val="00452719"/>
    <w:rsid w:val="00452915"/>
    <w:rsid w:val="004534AA"/>
    <w:rsid w:val="0045358A"/>
    <w:rsid w:val="00453640"/>
    <w:rsid w:val="004539F3"/>
    <w:rsid w:val="00453B77"/>
    <w:rsid w:val="00453C46"/>
    <w:rsid w:val="00453DDE"/>
    <w:rsid w:val="00453F17"/>
    <w:rsid w:val="00454837"/>
    <w:rsid w:val="0045494B"/>
    <w:rsid w:val="00454D60"/>
    <w:rsid w:val="00454D7E"/>
    <w:rsid w:val="00454F74"/>
    <w:rsid w:val="004550C8"/>
    <w:rsid w:val="00455606"/>
    <w:rsid w:val="004560A6"/>
    <w:rsid w:val="0045630F"/>
    <w:rsid w:val="004563B6"/>
    <w:rsid w:val="004563BA"/>
    <w:rsid w:val="0045642C"/>
    <w:rsid w:val="00456670"/>
    <w:rsid w:val="004570DC"/>
    <w:rsid w:val="00457658"/>
    <w:rsid w:val="00457771"/>
    <w:rsid w:val="00457FD1"/>
    <w:rsid w:val="004601EB"/>
    <w:rsid w:val="004604EB"/>
    <w:rsid w:val="004605AD"/>
    <w:rsid w:val="00460925"/>
    <w:rsid w:val="00460C88"/>
    <w:rsid w:val="00461145"/>
    <w:rsid w:val="004613F5"/>
    <w:rsid w:val="00461451"/>
    <w:rsid w:val="00461904"/>
    <w:rsid w:val="00461C5F"/>
    <w:rsid w:val="00462022"/>
    <w:rsid w:val="004621FB"/>
    <w:rsid w:val="00462A26"/>
    <w:rsid w:val="00462BF7"/>
    <w:rsid w:val="00463135"/>
    <w:rsid w:val="00463217"/>
    <w:rsid w:val="00463412"/>
    <w:rsid w:val="00463622"/>
    <w:rsid w:val="0046375A"/>
    <w:rsid w:val="00463AB6"/>
    <w:rsid w:val="00464502"/>
    <w:rsid w:val="004646F7"/>
    <w:rsid w:val="00464AB2"/>
    <w:rsid w:val="00464B0E"/>
    <w:rsid w:val="00465113"/>
    <w:rsid w:val="0046512F"/>
    <w:rsid w:val="0046578F"/>
    <w:rsid w:val="004658A9"/>
    <w:rsid w:val="004659ED"/>
    <w:rsid w:val="00466116"/>
    <w:rsid w:val="004665DB"/>
    <w:rsid w:val="00466C5D"/>
    <w:rsid w:val="00466EF0"/>
    <w:rsid w:val="0046701A"/>
    <w:rsid w:val="004672ED"/>
    <w:rsid w:val="004674BD"/>
    <w:rsid w:val="0046775E"/>
    <w:rsid w:val="0046779F"/>
    <w:rsid w:val="00467B56"/>
    <w:rsid w:val="00467C9E"/>
    <w:rsid w:val="00467F4A"/>
    <w:rsid w:val="004700C2"/>
    <w:rsid w:val="004706E6"/>
    <w:rsid w:val="004707C0"/>
    <w:rsid w:val="00470857"/>
    <w:rsid w:val="00470ADC"/>
    <w:rsid w:val="00471315"/>
    <w:rsid w:val="00471A7C"/>
    <w:rsid w:val="00471C0C"/>
    <w:rsid w:val="00471E29"/>
    <w:rsid w:val="0047216E"/>
    <w:rsid w:val="00472875"/>
    <w:rsid w:val="00472EB4"/>
    <w:rsid w:val="00472EE3"/>
    <w:rsid w:val="00472F59"/>
    <w:rsid w:val="00472F6C"/>
    <w:rsid w:val="00473191"/>
    <w:rsid w:val="004733A4"/>
    <w:rsid w:val="00473638"/>
    <w:rsid w:val="0047372E"/>
    <w:rsid w:val="00473812"/>
    <w:rsid w:val="0047381D"/>
    <w:rsid w:val="00473C9F"/>
    <w:rsid w:val="00474223"/>
    <w:rsid w:val="00474C5E"/>
    <w:rsid w:val="00474C6C"/>
    <w:rsid w:val="00474DDD"/>
    <w:rsid w:val="00474DF0"/>
    <w:rsid w:val="00475163"/>
    <w:rsid w:val="00475652"/>
    <w:rsid w:val="00475D6F"/>
    <w:rsid w:val="0047627E"/>
    <w:rsid w:val="00476383"/>
    <w:rsid w:val="00476E5F"/>
    <w:rsid w:val="004772A3"/>
    <w:rsid w:val="004773D7"/>
    <w:rsid w:val="00477644"/>
    <w:rsid w:val="00477BD4"/>
    <w:rsid w:val="004800B1"/>
    <w:rsid w:val="004801F0"/>
    <w:rsid w:val="00480353"/>
    <w:rsid w:val="00480393"/>
    <w:rsid w:val="004803A0"/>
    <w:rsid w:val="0048064F"/>
    <w:rsid w:val="00480FB7"/>
    <w:rsid w:val="0048113C"/>
    <w:rsid w:val="00481712"/>
    <w:rsid w:val="004821D4"/>
    <w:rsid w:val="004821DD"/>
    <w:rsid w:val="004822CD"/>
    <w:rsid w:val="00482603"/>
    <w:rsid w:val="004826E9"/>
    <w:rsid w:val="004827CD"/>
    <w:rsid w:val="00482DFD"/>
    <w:rsid w:val="00483197"/>
    <w:rsid w:val="004834A1"/>
    <w:rsid w:val="0048351C"/>
    <w:rsid w:val="00483BD3"/>
    <w:rsid w:val="00483CC4"/>
    <w:rsid w:val="004841B7"/>
    <w:rsid w:val="00484353"/>
    <w:rsid w:val="00484514"/>
    <w:rsid w:val="00484541"/>
    <w:rsid w:val="00484595"/>
    <w:rsid w:val="00484C23"/>
    <w:rsid w:val="00484E9E"/>
    <w:rsid w:val="00484F4A"/>
    <w:rsid w:val="00485161"/>
    <w:rsid w:val="004853D2"/>
    <w:rsid w:val="00485966"/>
    <w:rsid w:val="00485D04"/>
    <w:rsid w:val="00485DC0"/>
    <w:rsid w:val="004864A3"/>
    <w:rsid w:val="004866BA"/>
    <w:rsid w:val="0048694F"/>
    <w:rsid w:val="00487048"/>
    <w:rsid w:val="004870E4"/>
    <w:rsid w:val="00487181"/>
    <w:rsid w:val="00487F80"/>
    <w:rsid w:val="004905BD"/>
    <w:rsid w:val="0049061F"/>
    <w:rsid w:val="00490675"/>
    <w:rsid w:val="00490D8C"/>
    <w:rsid w:val="0049174B"/>
    <w:rsid w:val="004919E4"/>
    <w:rsid w:val="00491BE1"/>
    <w:rsid w:val="00491D86"/>
    <w:rsid w:val="00491DA0"/>
    <w:rsid w:val="004922F4"/>
    <w:rsid w:val="004923DF"/>
    <w:rsid w:val="004923E2"/>
    <w:rsid w:val="0049269B"/>
    <w:rsid w:val="004927CD"/>
    <w:rsid w:val="004927FF"/>
    <w:rsid w:val="004929F9"/>
    <w:rsid w:val="00493155"/>
    <w:rsid w:val="00493337"/>
    <w:rsid w:val="004933D8"/>
    <w:rsid w:val="00493410"/>
    <w:rsid w:val="00493420"/>
    <w:rsid w:val="00493854"/>
    <w:rsid w:val="00493B5B"/>
    <w:rsid w:val="00493EDB"/>
    <w:rsid w:val="0049469C"/>
    <w:rsid w:val="00494F34"/>
    <w:rsid w:val="004957DC"/>
    <w:rsid w:val="004959C2"/>
    <w:rsid w:val="00495FCB"/>
    <w:rsid w:val="0049623B"/>
    <w:rsid w:val="00496355"/>
    <w:rsid w:val="004967A0"/>
    <w:rsid w:val="00496832"/>
    <w:rsid w:val="004969B7"/>
    <w:rsid w:val="00496D4F"/>
    <w:rsid w:val="004973FF"/>
    <w:rsid w:val="004977F9"/>
    <w:rsid w:val="004A017B"/>
    <w:rsid w:val="004A0757"/>
    <w:rsid w:val="004A0F75"/>
    <w:rsid w:val="004A10FB"/>
    <w:rsid w:val="004A1550"/>
    <w:rsid w:val="004A1A91"/>
    <w:rsid w:val="004A1F95"/>
    <w:rsid w:val="004A2351"/>
    <w:rsid w:val="004A239C"/>
    <w:rsid w:val="004A2940"/>
    <w:rsid w:val="004A2B85"/>
    <w:rsid w:val="004A2D67"/>
    <w:rsid w:val="004A378A"/>
    <w:rsid w:val="004A3EE1"/>
    <w:rsid w:val="004A4099"/>
    <w:rsid w:val="004A4490"/>
    <w:rsid w:val="004A45A6"/>
    <w:rsid w:val="004A47E1"/>
    <w:rsid w:val="004A4ADE"/>
    <w:rsid w:val="004A4C6E"/>
    <w:rsid w:val="004A5393"/>
    <w:rsid w:val="004A542D"/>
    <w:rsid w:val="004A54E3"/>
    <w:rsid w:val="004A559F"/>
    <w:rsid w:val="004A5C02"/>
    <w:rsid w:val="004A6111"/>
    <w:rsid w:val="004A61C1"/>
    <w:rsid w:val="004A6A8F"/>
    <w:rsid w:val="004A6E3E"/>
    <w:rsid w:val="004A6F70"/>
    <w:rsid w:val="004A7398"/>
    <w:rsid w:val="004A7544"/>
    <w:rsid w:val="004A7A69"/>
    <w:rsid w:val="004A7B14"/>
    <w:rsid w:val="004A7E42"/>
    <w:rsid w:val="004B00FE"/>
    <w:rsid w:val="004B01F9"/>
    <w:rsid w:val="004B0231"/>
    <w:rsid w:val="004B0663"/>
    <w:rsid w:val="004B0933"/>
    <w:rsid w:val="004B09C8"/>
    <w:rsid w:val="004B0A7A"/>
    <w:rsid w:val="004B0B05"/>
    <w:rsid w:val="004B0FA1"/>
    <w:rsid w:val="004B1332"/>
    <w:rsid w:val="004B1373"/>
    <w:rsid w:val="004B16EB"/>
    <w:rsid w:val="004B1B87"/>
    <w:rsid w:val="004B20F2"/>
    <w:rsid w:val="004B25CA"/>
    <w:rsid w:val="004B2C11"/>
    <w:rsid w:val="004B2D92"/>
    <w:rsid w:val="004B31CF"/>
    <w:rsid w:val="004B37ED"/>
    <w:rsid w:val="004B39EF"/>
    <w:rsid w:val="004B3B46"/>
    <w:rsid w:val="004B3E1D"/>
    <w:rsid w:val="004B3F84"/>
    <w:rsid w:val="004B467B"/>
    <w:rsid w:val="004B4814"/>
    <w:rsid w:val="004B4870"/>
    <w:rsid w:val="004B48F5"/>
    <w:rsid w:val="004B534E"/>
    <w:rsid w:val="004B5747"/>
    <w:rsid w:val="004B5A35"/>
    <w:rsid w:val="004B5D25"/>
    <w:rsid w:val="004B6270"/>
    <w:rsid w:val="004B6731"/>
    <w:rsid w:val="004B686F"/>
    <w:rsid w:val="004B698F"/>
    <w:rsid w:val="004B69D8"/>
    <w:rsid w:val="004B6A5B"/>
    <w:rsid w:val="004B6C73"/>
    <w:rsid w:val="004B6E9A"/>
    <w:rsid w:val="004B6F06"/>
    <w:rsid w:val="004B6F24"/>
    <w:rsid w:val="004B7703"/>
    <w:rsid w:val="004B7BB8"/>
    <w:rsid w:val="004C02FB"/>
    <w:rsid w:val="004C098D"/>
    <w:rsid w:val="004C0A70"/>
    <w:rsid w:val="004C1567"/>
    <w:rsid w:val="004C15B1"/>
    <w:rsid w:val="004C1815"/>
    <w:rsid w:val="004C1ADE"/>
    <w:rsid w:val="004C1B87"/>
    <w:rsid w:val="004C1C24"/>
    <w:rsid w:val="004C1C39"/>
    <w:rsid w:val="004C21B7"/>
    <w:rsid w:val="004C28DD"/>
    <w:rsid w:val="004C2AFC"/>
    <w:rsid w:val="004C2DCC"/>
    <w:rsid w:val="004C2FC7"/>
    <w:rsid w:val="004C3982"/>
    <w:rsid w:val="004C414B"/>
    <w:rsid w:val="004C4873"/>
    <w:rsid w:val="004C4C56"/>
    <w:rsid w:val="004C4D3E"/>
    <w:rsid w:val="004C5013"/>
    <w:rsid w:val="004C50A3"/>
    <w:rsid w:val="004C55A1"/>
    <w:rsid w:val="004C5BEB"/>
    <w:rsid w:val="004C5CA2"/>
    <w:rsid w:val="004C6330"/>
    <w:rsid w:val="004C687B"/>
    <w:rsid w:val="004C69F4"/>
    <w:rsid w:val="004C7591"/>
    <w:rsid w:val="004C76A3"/>
    <w:rsid w:val="004C7948"/>
    <w:rsid w:val="004C7FE9"/>
    <w:rsid w:val="004D0CBF"/>
    <w:rsid w:val="004D0EAB"/>
    <w:rsid w:val="004D0FAA"/>
    <w:rsid w:val="004D110A"/>
    <w:rsid w:val="004D13F2"/>
    <w:rsid w:val="004D1482"/>
    <w:rsid w:val="004D19BB"/>
    <w:rsid w:val="004D1DAF"/>
    <w:rsid w:val="004D1E25"/>
    <w:rsid w:val="004D2538"/>
    <w:rsid w:val="004D25A2"/>
    <w:rsid w:val="004D2954"/>
    <w:rsid w:val="004D2A00"/>
    <w:rsid w:val="004D2EF3"/>
    <w:rsid w:val="004D2EFE"/>
    <w:rsid w:val="004D303D"/>
    <w:rsid w:val="004D3222"/>
    <w:rsid w:val="004D3A49"/>
    <w:rsid w:val="004D3CE9"/>
    <w:rsid w:val="004D3E21"/>
    <w:rsid w:val="004D3E8F"/>
    <w:rsid w:val="004D4582"/>
    <w:rsid w:val="004D4672"/>
    <w:rsid w:val="004D5978"/>
    <w:rsid w:val="004D5BC7"/>
    <w:rsid w:val="004D5D55"/>
    <w:rsid w:val="004D6780"/>
    <w:rsid w:val="004D6DC5"/>
    <w:rsid w:val="004D6E4F"/>
    <w:rsid w:val="004D705E"/>
    <w:rsid w:val="004D7151"/>
    <w:rsid w:val="004D7251"/>
    <w:rsid w:val="004D7348"/>
    <w:rsid w:val="004D776D"/>
    <w:rsid w:val="004D783E"/>
    <w:rsid w:val="004D78B6"/>
    <w:rsid w:val="004D7FEA"/>
    <w:rsid w:val="004E049C"/>
    <w:rsid w:val="004E05F7"/>
    <w:rsid w:val="004E0A1F"/>
    <w:rsid w:val="004E0C26"/>
    <w:rsid w:val="004E0EE4"/>
    <w:rsid w:val="004E128D"/>
    <w:rsid w:val="004E14F7"/>
    <w:rsid w:val="004E1AB1"/>
    <w:rsid w:val="004E1ABC"/>
    <w:rsid w:val="004E1C61"/>
    <w:rsid w:val="004E1E6F"/>
    <w:rsid w:val="004E1EE4"/>
    <w:rsid w:val="004E20A1"/>
    <w:rsid w:val="004E2BD6"/>
    <w:rsid w:val="004E2E59"/>
    <w:rsid w:val="004E2F92"/>
    <w:rsid w:val="004E327F"/>
    <w:rsid w:val="004E32AA"/>
    <w:rsid w:val="004E3612"/>
    <w:rsid w:val="004E3707"/>
    <w:rsid w:val="004E3C05"/>
    <w:rsid w:val="004E4690"/>
    <w:rsid w:val="004E4901"/>
    <w:rsid w:val="004E4ADC"/>
    <w:rsid w:val="004E5048"/>
    <w:rsid w:val="004E52FB"/>
    <w:rsid w:val="004E55F1"/>
    <w:rsid w:val="004E5926"/>
    <w:rsid w:val="004E5A9C"/>
    <w:rsid w:val="004E5D40"/>
    <w:rsid w:val="004E6511"/>
    <w:rsid w:val="004E6651"/>
    <w:rsid w:val="004E6791"/>
    <w:rsid w:val="004E6BBD"/>
    <w:rsid w:val="004E6E5B"/>
    <w:rsid w:val="004E7206"/>
    <w:rsid w:val="004E73DE"/>
    <w:rsid w:val="004E75F9"/>
    <w:rsid w:val="004E76A5"/>
    <w:rsid w:val="004E7948"/>
    <w:rsid w:val="004E79C3"/>
    <w:rsid w:val="004E7B73"/>
    <w:rsid w:val="004F01C9"/>
    <w:rsid w:val="004F026A"/>
    <w:rsid w:val="004F0391"/>
    <w:rsid w:val="004F03CB"/>
    <w:rsid w:val="004F0CA9"/>
    <w:rsid w:val="004F11A2"/>
    <w:rsid w:val="004F11FC"/>
    <w:rsid w:val="004F12B3"/>
    <w:rsid w:val="004F15E2"/>
    <w:rsid w:val="004F180D"/>
    <w:rsid w:val="004F1D09"/>
    <w:rsid w:val="004F1D55"/>
    <w:rsid w:val="004F1E7F"/>
    <w:rsid w:val="004F21F4"/>
    <w:rsid w:val="004F25AC"/>
    <w:rsid w:val="004F26F6"/>
    <w:rsid w:val="004F2961"/>
    <w:rsid w:val="004F2AB1"/>
    <w:rsid w:val="004F2E41"/>
    <w:rsid w:val="004F2F1C"/>
    <w:rsid w:val="004F2FD4"/>
    <w:rsid w:val="004F30A0"/>
    <w:rsid w:val="004F3657"/>
    <w:rsid w:val="004F3F78"/>
    <w:rsid w:val="004F49C9"/>
    <w:rsid w:val="004F5180"/>
    <w:rsid w:val="004F523A"/>
    <w:rsid w:val="004F5340"/>
    <w:rsid w:val="004F5582"/>
    <w:rsid w:val="004F566D"/>
    <w:rsid w:val="004F5B69"/>
    <w:rsid w:val="004F5C8B"/>
    <w:rsid w:val="004F5E0E"/>
    <w:rsid w:val="004F60B1"/>
    <w:rsid w:val="004F60B3"/>
    <w:rsid w:val="004F635B"/>
    <w:rsid w:val="004F6721"/>
    <w:rsid w:val="004F688B"/>
    <w:rsid w:val="004F69B2"/>
    <w:rsid w:val="004F70B3"/>
    <w:rsid w:val="004F7464"/>
    <w:rsid w:val="004F759E"/>
    <w:rsid w:val="004F7860"/>
    <w:rsid w:val="004F7989"/>
    <w:rsid w:val="004F7D99"/>
    <w:rsid w:val="004F7E4F"/>
    <w:rsid w:val="004F7E5E"/>
    <w:rsid w:val="004F7EDD"/>
    <w:rsid w:val="004F7EFD"/>
    <w:rsid w:val="005001D7"/>
    <w:rsid w:val="00500237"/>
    <w:rsid w:val="00500B03"/>
    <w:rsid w:val="00500E3A"/>
    <w:rsid w:val="00500EF2"/>
    <w:rsid w:val="00500FAE"/>
    <w:rsid w:val="005012A3"/>
    <w:rsid w:val="00501328"/>
    <w:rsid w:val="0050135F"/>
    <w:rsid w:val="00501551"/>
    <w:rsid w:val="00501802"/>
    <w:rsid w:val="00501A8C"/>
    <w:rsid w:val="0050200F"/>
    <w:rsid w:val="00502269"/>
    <w:rsid w:val="00502395"/>
    <w:rsid w:val="005023A2"/>
    <w:rsid w:val="00502525"/>
    <w:rsid w:val="00502940"/>
    <w:rsid w:val="00502BF1"/>
    <w:rsid w:val="005033BA"/>
    <w:rsid w:val="00503C9F"/>
    <w:rsid w:val="00503CBC"/>
    <w:rsid w:val="00503DE5"/>
    <w:rsid w:val="00504304"/>
    <w:rsid w:val="00504645"/>
    <w:rsid w:val="00505DF2"/>
    <w:rsid w:val="0050645D"/>
    <w:rsid w:val="00506724"/>
    <w:rsid w:val="00506833"/>
    <w:rsid w:val="00506CA6"/>
    <w:rsid w:val="00506CCB"/>
    <w:rsid w:val="0050729F"/>
    <w:rsid w:val="00507530"/>
    <w:rsid w:val="00507AD8"/>
    <w:rsid w:val="005108DC"/>
    <w:rsid w:val="00510EDC"/>
    <w:rsid w:val="00510F2D"/>
    <w:rsid w:val="00511055"/>
    <w:rsid w:val="00511215"/>
    <w:rsid w:val="00511530"/>
    <w:rsid w:val="005116B2"/>
    <w:rsid w:val="00511AD4"/>
    <w:rsid w:val="00511E29"/>
    <w:rsid w:val="00511E42"/>
    <w:rsid w:val="00512043"/>
    <w:rsid w:val="00512516"/>
    <w:rsid w:val="00512615"/>
    <w:rsid w:val="00512D90"/>
    <w:rsid w:val="005131AA"/>
    <w:rsid w:val="0051351D"/>
    <w:rsid w:val="0051357C"/>
    <w:rsid w:val="0051380F"/>
    <w:rsid w:val="0051389D"/>
    <w:rsid w:val="005138C7"/>
    <w:rsid w:val="00513A7B"/>
    <w:rsid w:val="005149E9"/>
    <w:rsid w:val="00514D0C"/>
    <w:rsid w:val="00514E1D"/>
    <w:rsid w:val="00515273"/>
    <w:rsid w:val="005153C1"/>
    <w:rsid w:val="0051580C"/>
    <w:rsid w:val="005163E9"/>
    <w:rsid w:val="005164E0"/>
    <w:rsid w:val="00516A19"/>
    <w:rsid w:val="00516E90"/>
    <w:rsid w:val="005173DE"/>
    <w:rsid w:val="0051752E"/>
    <w:rsid w:val="005179ED"/>
    <w:rsid w:val="00517AE8"/>
    <w:rsid w:val="00517AF6"/>
    <w:rsid w:val="00517CAE"/>
    <w:rsid w:val="00520368"/>
    <w:rsid w:val="00520629"/>
    <w:rsid w:val="00520660"/>
    <w:rsid w:val="0052110B"/>
    <w:rsid w:val="00521250"/>
    <w:rsid w:val="005218B7"/>
    <w:rsid w:val="0052194C"/>
    <w:rsid w:val="005219A0"/>
    <w:rsid w:val="00521C7D"/>
    <w:rsid w:val="00521D5D"/>
    <w:rsid w:val="00521DD0"/>
    <w:rsid w:val="00521EF7"/>
    <w:rsid w:val="0052221C"/>
    <w:rsid w:val="00522551"/>
    <w:rsid w:val="0052288A"/>
    <w:rsid w:val="00522911"/>
    <w:rsid w:val="00522D5F"/>
    <w:rsid w:val="00522DBE"/>
    <w:rsid w:val="00523309"/>
    <w:rsid w:val="00523434"/>
    <w:rsid w:val="00523477"/>
    <w:rsid w:val="005235C3"/>
    <w:rsid w:val="005237EE"/>
    <w:rsid w:val="00523A16"/>
    <w:rsid w:val="00523BBD"/>
    <w:rsid w:val="0052410F"/>
    <w:rsid w:val="0052416B"/>
    <w:rsid w:val="00524D0F"/>
    <w:rsid w:val="00524F77"/>
    <w:rsid w:val="00525108"/>
    <w:rsid w:val="005256E3"/>
    <w:rsid w:val="00525974"/>
    <w:rsid w:val="00525EC3"/>
    <w:rsid w:val="005268EA"/>
    <w:rsid w:val="00527217"/>
    <w:rsid w:val="005275BB"/>
    <w:rsid w:val="00527BD0"/>
    <w:rsid w:val="00527C1D"/>
    <w:rsid w:val="00527DAF"/>
    <w:rsid w:val="00527DD4"/>
    <w:rsid w:val="005303A8"/>
    <w:rsid w:val="005305CF"/>
    <w:rsid w:val="00530D0A"/>
    <w:rsid w:val="00530F3E"/>
    <w:rsid w:val="00530F6B"/>
    <w:rsid w:val="005310E1"/>
    <w:rsid w:val="005315D7"/>
    <w:rsid w:val="00531724"/>
    <w:rsid w:val="00531867"/>
    <w:rsid w:val="0053240D"/>
    <w:rsid w:val="00532440"/>
    <w:rsid w:val="005324EF"/>
    <w:rsid w:val="005326C9"/>
    <w:rsid w:val="005328B1"/>
    <w:rsid w:val="00532D61"/>
    <w:rsid w:val="00533082"/>
    <w:rsid w:val="00533100"/>
    <w:rsid w:val="005333CB"/>
    <w:rsid w:val="0053398D"/>
    <w:rsid w:val="00533C73"/>
    <w:rsid w:val="00533CA2"/>
    <w:rsid w:val="00533F6B"/>
    <w:rsid w:val="00533FB6"/>
    <w:rsid w:val="005340EE"/>
    <w:rsid w:val="00534D45"/>
    <w:rsid w:val="0053510C"/>
    <w:rsid w:val="005352DF"/>
    <w:rsid w:val="00535541"/>
    <w:rsid w:val="00535795"/>
    <w:rsid w:val="005357C5"/>
    <w:rsid w:val="00535D2B"/>
    <w:rsid w:val="005362A8"/>
    <w:rsid w:val="00536463"/>
    <w:rsid w:val="0053676A"/>
    <w:rsid w:val="00536865"/>
    <w:rsid w:val="00536E1E"/>
    <w:rsid w:val="00536FCF"/>
    <w:rsid w:val="00537167"/>
    <w:rsid w:val="005375D8"/>
    <w:rsid w:val="005400C5"/>
    <w:rsid w:val="005400ED"/>
    <w:rsid w:val="005401A6"/>
    <w:rsid w:val="00540941"/>
    <w:rsid w:val="00540F99"/>
    <w:rsid w:val="00541444"/>
    <w:rsid w:val="00541916"/>
    <w:rsid w:val="00541A62"/>
    <w:rsid w:val="0054253F"/>
    <w:rsid w:val="00542659"/>
    <w:rsid w:val="005426C0"/>
    <w:rsid w:val="00542A75"/>
    <w:rsid w:val="00542B4A"/>
    <w:rsid w:val="00542D5A"/>
    <w:rsid w:val="00542E81"/>
    <w:rsid w:val="00543086"/>
    <w:rsid w:val="0054317E"/>
    <w:rsid w:val="005431E2"/>
    <w:rsid w:val="005431F9"/>
    <w:rsid w:val="0054337F"/>
    <w:rsid w:val="00543507"/>
    <w:rsid w:val="005435B1"/>
    <w:rsid w:val="005437BC"/>
    <w:rsid w:val="00543821"/>
    <w:rsid w:val="00543E0F"/>
    <w:rsid w:val="00543E63"/>
    <w:rsid w:val="005443EC"/>
    <w:rsid w:val="005444DB"/>
    <w:rsid w:val="005448B2"/>
    <w:rsid w:val="005449DD"/>
    <w:rsid w:val="00544A32"/>
    <w:rsid w:val="00544BD2"/>
    <w:rsid w:val="00544FB5"/>
    <w:rsid w:val="005454EB"/>
    <w:rsid w:val="00545732"/>
    <w:rsid w:val="00546128"/>
    <w:rsid w:val="005465DA"/>
    <w:rsid w:val="0054668C"/>
    <w:rsid w:val="0054681B"/>
    <w:rsid w:val="00546ADA"/>
    <w:rsid w:val="00546D45"/>
    <w:rsid w:val="00546D95"/>
    <w:rsid w:val="005470FB"/>
    <w:rsid w:val="0054714C"/>
    <w:rsid w:val="005473AE"/>
    <w:rsid w:val="00547478"/>
    <w:rsid w:val="00547533"/>
    <w:rsid w:val="00547A9D"/>
    <w:rsid w:val="00547C98"/>
    <w:rsid w:val="00547D3D"/>
    <w:rsid w:val="00547E23"/>
    <w:rsid w:val="00547E2F"/>
    <w:rsid w:val="005503EE"/>
    <w:rsid w:val="0055054D"/>
    <w:rsid w:val="00550614"/>
    <w:rsid w:val="00550928"/>
    <w:rsid w:val="00550C64"/>
    <w:rsid w:val="00550DCF"/>
    <w:rsid w:val="0055105D"/>
    <w:rsid w:val="00551151"/>
    <w:rsid w:val="0055121A"/>
    <w:rsid w:val="005517EA"/>
    <w:rsid w:val="00551A2F"/>
    <w:rsid w:val="00551FD2"/>
    <w:rsid w:val="005525EF"/>
    <w:rsid w:val="00552961"/>
    <w:rsid w:val="0055393F"/>
    <w:rsid w:val="00553A83"/>
    <w:rsid w:val="00553C49"/>
    <w:rsid w:val="005542D2"/>
    <w:rsid w:val="00554614"/>
    <w:rsid w:val="00554649"/>
    <w:rsid w:val="005547E1"/>
    <w:rsid w:val="005548E4"/>
    <w:rsid w:val="00554D5E"/>
    <w:rsid w:val="00555422"/>
    <w:rsid w:val="0055556E"/>
    <w:rsid w:val="00555590"/>
    <w:rsid w:val="0055571E"/>
    <w:rsid w:val="005558EB"/>
    <w:rsid w:val="00555B90"/>
    <w:rsid w:val="00556218"/>
    <w:rsid w:val="00556340"/>
    <w:rsid w:val="0055692A"/>
    <w:rsid w:val="00556CC0"/>
    <w:rsid w:val="00556F00"/>
    <w:rsid w:val="005571B2"/>
    <w:rsid w:val="005573B8"/>
    <w:rsid w:val="00557D8D"/>
    <w:rsid w:val="0056000F"/>
    <w:rsid w:val="0056005E"/>
    <w:rsid w:val="005604B6"/>
    <w:rsid w:val="005609B1"/>
    <w:rsid w:val="00560A4C"/>
    <w:rsid w:val="00560C34"/>
    <w:rsid w:val="00560E4E"/>
    <w:rsid w:val="00560E97"/>
    <w:rsid w:val="005617F4"/>
    <w:rsid w:val="00562135"/>
    <w:rsid w:val="005622DF"/>
    <w:rsid w:val="005622F4"/>
    <w:rsid w:val="005628D6"/>
    <w:rsid w:val="00562B3C"/>
    <w:rsid w:val="00562CF2"/>
    <w:rsid w:val="0056322F"/>
    <w:rsid w:val="00563992"/>
    <w:rsid w:val="00563ACB"/>
    <w:rsid w:val="00563DE6"/>
    <w:rsid w:val="00563E2F"/>
    <w:rsid w:val="0056410A"/>
    <w:rsid w:val="0056446B"/>
    <w:rsid w:val="005644CA"/>
    <w:rsid w:val="005645EA"/>
    <w:rsid w:val="005647A3"/>
    <w:rsid w:val="005649D0"/>
    <w:rsid w:val="0056526E"/>
    <w:rsid w:val="00565651"/>
    <w:rsid w:val="005674DC"/>
    <w:rsid w:val="00567638"/>
    <w:rsid w:val="00567C43"/>
    <w:rsid w:val="00570285"/>
    <w:rsid w:val="00570F18"/>
    <w:rsid w:val="00570F64"/>
    <w:rsid w:val="00570FB3"/>
    <w:rsid w:val="00571189"/>
    <w:rsid w:val="00571253"/>
    <w:rsid w:val="00571846"/>
    <w:rsid w:val="005718C2"/>
    <w:rsid w:val="00571A96"/>
    <w:rsid w:val="00572731"/>
    <w:rsid w:val="00572E21"/>
    <w:rsid w:val="00572EA0"/>
    <w:rsid w:val="005730CB"/>
    <w:rsid w:val="0057348E"/>
    <w:rsid w:val="00573A69"/>
    <w:rsid w:val="00573AC3"/>
    <w:rsid w:val="00574792"/>
    <w:rsid w:val="005749B2"/>
    <w:rsid w:val="00574A12"/>
    <w:rsid w:val="00574B32"/>
    <w:rsid w:val="005750E8"/>
    <w:rsid w:val="00575341"/>
    <w:rsid w:val="00575343"/>
    <w:rsid w:val="00575603"/>
    <w:rsid w:val="005759D7"/>
    <w:rsid w:val="00575B32"/>
    <w:rsid w:val="00575E66"/>
    <w:rsid w:val="00576120"/>
    <w:rsid w:val="00576338"/>
    <w:rsid w:val="005766A9"/>
    <w:rsid w:val="00576BB2"/>
    <w:rsid w:val="00576C0B"/>
    <w:rsid w:val="00576C2B"/>
    <w:rsid w:val="0057700F"/>
    <w:rsid w:val="00577149"/>
    <w:rsid w:val="00577312"/>
    <w:rsid w:val="0057756E"/>
    <w:rsid w:val="005775F3"/>
    <w:rsid w:val="005778F8"/>
    <w:rsid w:val="00577F85"/>
    <w:rsid w:val="005801B8"/>
    <w:rsid w:val="005806CB"/>
    <w:rsid w:val="005806CD"/>
    <w:rsid w:val="005806EB"/>
    <w:rsid w:val="005807EA"/>
    <w:rsid w:val="0058150D"/>
    <w:rsid w:val="005816FA"/>
    <w:rsid w:val="00581A90"/>
    <w:rsid w:val="00582331"/>
    <w:rsid w:val="005837B5"/>
    <w:rsid w:val="005838CC"/>
    <w:rsid w:val="00583ACF"/>
    <w:rsid w:val="00583D67"/>
    <w:rsid w:val="00583F51"/>
    <w:rsid w:val="0058411C"/>
    <w:rsid w:val="005845D8"/>
    <w:rsid w:val="0058476E"/>
    <w:rsid w:val="005849BA"/>
    <w:rsid w:val="00584C6A"/>
    <w:rsid w:val="00584FBC"/>
    <w:rsid w:val="00585662"/>
    <w:rsid w:val="0058567F"/>
    <w:rsid w:val="005859B4"/>
    <w:rsid w:val="00585A75"/>
    <w:rsid w:val="00585B32"/>
    <w:rsid w:val="005860AB"/>
    <w:rsid w:val="0058647F"/>
    <w:rsid w:val="005866E8"/>
    <w:rsid w:val="00586A5B"/>
    <w:rsid w:val="00586AB1"/>
    <w:rsid w:val="00586BF4"/>
    <w:rsid w:val="00586EC6"/>
    <w:rsid w:val="00586EF5"/>
    <w:rsid w:val="0058701C"/>
    <w:rsid w:val="00587305"/>
    <w:rsid w:val="005902AD"/>
    <w:rsid w:val="00590339"/>
    <w:rsid w:val="00590575"/>
    <w:rsid w:val="005905C9"/>
    <w:rsid w:val="00590BB9"/>
    <w:rsid w:val="00590D3D"/>
    <w:rsid w:val="00591DDC"/>
    <w:rsid w:val="00591FDA"/>
    <w:rsid w:val="005924F2"/>
    <w:rsid w:val="00592969"/>
    <w:rsid w:val="00592D4C"/>
    <w:rsid w:val="00593A4C"/>
    <w:rsid w:val="00593A8B"/>
    <w:rsid w:val="00593F30"/>
    <w:rsid w:val="005940D0"/>
    <w:rsid w:val="00594BFF"/>
    <w:rsid w:val="00594CBE"/>
    <w:rsid w:val="00595858"/>
    <w:rsid w:val="00595CE4"/>
    <w:rsid w:val="0059624F"/>
    <w:rsid w:val="005966CB"/>
    <w:rsid w:val="00597A53"/>
    <w:rsid w:val="00597BE5"/>
    <w:rsid w:val="005A0144"/>
    <w:rsid w:val="005A02D4"/>
    <w:rsid w:val="005A06BE"/>
    <w:rsid w:val="005A084B"/>
    <w:rsid w:val="005A0A32"/>
    <w:rsid w:val="005A0AE2"/>
    <w:rsid w:val="005A0C74"/>
    <w:rsid w:val="005A10E2"/>
    <w:rsid w:val="005A17BA"/>
    <w:rsid w:val="005A1FBE"/>
    <w:rsid w:val="005A2387"/>
    <w:rsid w:val="005A24DF"/>
    <w:rsid w:val="005A26DE"/>
    <w:rsid w:val="005A2938"/>
    <w:rsid w:val="005A2A0B"/>
    <w:rsid w:val="005A2F8F"/>
    <w:rsid w:val="005A319C"/>
    <w:rsid w:val="005A334B"/>
    <w:rsid w:val="005A335C"/>
    <w:rsid w:val="005A36C3"/>
    <w:rsid w:val="005A3862"/>
    <w:rsid w:val="005A39DE"/>
    <w:rsid w:val="005A3EDD"/>
    <w:rsid w:val="005A3F5D"/>
    <w:rsid w:val="005A42E1"/>
    <w:rsid w:val="005A44DB"/>
    <w:rsid w:val="005A44DC"/>
    <w:rsid w:val="005A4879"/>
    <w:rsid w:val="005A4E57"/>
    <w:rsid w:val="005A54FF"/>
    <w:rsid w:val="005A56A7"/>
    <w:rsid w:val="005A58C7"/>
    <w:rsid w:val="005A59F9"/>
    <w:rsid w:val="005A5A5F"/>
    <w:rsid w:val="005A5D19"/>
    <w:rsid w:val="005A6138"/>
    <w:rsid w:val="005A631E"/>
    <w:rsid w:val="005A639E"/>
    <w:rsid w:val="005A6697"/>
    <w:rsid w:val="005A6751"/>
    <w:rsid w:val="005A71CD"/>
    <w:rsid w:val="005A71DA"/>
    <w:rsid w:val="005A74A5"/>
    <w:rsid w:val="005A776D"/>
    <w:rsid w:val="005A789E"/>
    <w:rsid w:val="005A7A3D"/>
    <w:rsid w:val="005A7AD2"/>
    <w:rsid w:val="005A7B00"/>
    <w:rsid w:val="005A7BFB"/>
    <w:rsid w:val="005A7C79"/>
    <w:rsid w:val="005B0659"/>
    <w:rsid w:val="005B070F"/>
    <w:rsid w:val="005B0ACF"/>
    <w:rsid w:val="005B0BBF"/>
    <w:rsid w:val="005B0C08"/>
    <w:rsid w:val="005B0C39"/>
    <w:rsid w:val="005B0D76"/>
    <w:rsid w:val="005B0DAB"/>
    <w:rsid w:val="005B10AC"/>
    <w:rsid w:val="005B2376"/>
    <w:rsid w:val="005B25C9"/>
    <w:rsid w:val="005B2BE7"/>
    <w:rsid w:val="005B2E78"/>
    <w:rsid w:val="005B365B"/>
    <w:rsid w:val="005B3961"/>
    <w:rsid w:val="005B39DD"/>
    <w:rsid w:val="005B43E6"/>
    <w:rsid w:val="005B4755"/>
    <w:rsid w:val="005B4B20"/>
    <w:rsid w:val="005B4BFF"/>
    <w:rsid w:val="005B4C8A"/>
    <w:rsid w:val="005B4DEC"/>
    <w:rsid w:val="005B57F8"/>
    <w:rsid w:val="005B582C"/>
    <w:rsid w:val="005B586C"/>
    <w:rsid w:val="005B61A3"/>
    <w:rsid w:val="005B6434"/>
    <w:rsid w:val="005B67DB"/>
    <w:rsid w:val="005B6976"/>
    <w:rsid w:val="005B6AC6"/>
    <w:rsid w:val="005B721C"/>
    <w:rsid w:val="005B7586"/>
    <w:rsid w:val="005B75CF"/>
    <w:rsid w:val="005B7F40"/>
    <w:rsid w:val="005C00DC"/>
    <w:rsid w:val="005C01BB"/>
    <w:rsid w:val="005C0212"/>
    <w:rsid w:val="005C0461"/>
    <w:rsid w:val="005C0882"/>
    <w:rsid w:val="005C0B73"/>
    <w:rsid w:val="005C0B92"/>
    <w:rsid w:val="005C0EC9"/>
    <w:rsid w:val="005C15CB"/>
    <w:rsid w:val="005C1870"/>
    <w:rsid w:val="005C2612"/>
    <w:rsid w:val="005C280D"/>
    <w:rsid w:val="005C28FF"/>
    <w:rsid w:val="005C2A92"/>
    <w:rsid w:val="005C2D40"/>
    <w:rsid w:val="005C3230"/>
    <w:rsid w:val="005C384B"/>
    <w:rsid w:val="005C3FF4"/>
    <w:rsid w:val="005C4698"/>
    <w:rsid w:val="005C4DC2"/>
    <w:rsid w:val="005C5E30"/>
    <w:rsid w:val="005C64EE"/>
    <w:rsid w:val="005C6758"/>
    <w:rsid w:val="005C6AA2"/>
    <w:rsid w:val="005C6C46"/>
    <w:rsid w:val="005C6F35"/>
    <w:rsid w:val="005C719D"/>
    <w:rsid w:val="005C7255"/>
    <w:rsid w:val="005C7398"/>
    <w:rsid w:val="005C7A32"/>
    <w:rsid w:val="005C7A90"/>
    <w:rsid w:val="005C7BFF"/>
    <w:rsid w:val="005D0204"/>
    <w:rsid w:val="005D03CE"/>
    <w:rsid w:val="005D0461"/>
    <w:rsid w:val="005D0C7C"/>
    <w:rsid w:val="005D0FA2"/>
    <w:rsid w:val="005D135E"/>
    <w:rsid w:val="005D172C"/>
    <w:rsid w:val="005D1FC6"/>
    <w:rsid w:val="005D222B"/>
    <w:rsid w:val="005D2657"/>
    <w:rsid w:val="005D280E"/>
    <w:rsid w:val="005D2B17"/>
    <w:rsid w:val="005D2B4D"/>
    <w:rsid w:val="005D2CE0"/>
    <w:rsid w:val="005D2E39"/>
    <w:rsid w:val="005D2E94"/>
    <w:rsid w:val="005D3082"/>
    <w:rsid w:val="005D3180"/>
    <w:rsid w:val="005D3DF3"/>
    <w:rsid w:val="005D42F2"/>
    <w:rsid w:val="005D45E9"/>
    <w:rsid w:val="005D4D4E"/>
    <w:rsid w:val="005D5225"/>
    <w:rsid w:val="005D59D4"/>
    <w:rsid w:val="005D5BD4"/>
    <w:rsid w:val="005D5F56"/>
    <w:rsid w:val="005D6018"/>
    <w:rsid w:val="005D63E9"/>
    <w:rsid w:val="005D6B37"/>
    <w:rsid w:val="005D6BB2"/>
    <w:rsid w:val="005D6E3B"/>
    <w:rsid w:val="005D6FCE"/>
    <w:rsid w:val="005D7978"/>
    <w:rsid w:val="005D7982"/>
    <w:rsid w:val="005D7BE9"/>
    <w:rsid w:val="005D7D35"/>
    <w:rsid w:val="005E01F0"/>
    <w:rsid w:val="005E0234"/>
    <w:rsid w:val="005E03E8"/>
    <w:rsid w:val="005E044E"/>
    <w:rsid w:val="005E0465"/>
    <w:rsid w:val="005E0969"/>
    <w:rsid w:val="005E0BCC"/>
    <w:rsid w:val="005E0C01"/>
    <w:rsid w:val="005E0C8F"/>
    <w:rsid w:val="005E0FF4"/>
    <w:rsid w:val="005E11B0"/>
    <w:rsid w:val="005E1242"/>
    <w:rsid w:val="005E139F"/>
    <w:rsid w:val="005E1A3D"/>
    <w:rsid w:val="005E1B11"/>
    <w:rsid w:val="005E217D"/>
    <w:rsid w:val="005E2194"/>
    <w:rsid w:val="005E2964"/>
    <w:rsid w:val="005E2D16"/>
    <w:rsid w:val="005E2F5C"/>
    <w:rsid w:val="005E32DE"/>
    <w:rsid w:val="005E341F"/>
    <w:rsid w:val="005E3819"/>
    <w:rsid w:val="005E3962"/>
    <w:rsid w:val="005E39AD"/>
    <w:rsid w:val="005E3C68"/>
    <w:rsid w:val="005E4185"/>
    <w:rsid w:val="005E45F0"/>
    <w:rsid w:val="005E4CFC"/>
    <w:rsid w:val="005E5C24"/>
    <w:rsid w:val="005E5F29"/>
    <w:rsid w:val="005E6236"/>
    <w:rsid w:val="005E6841"/>
    <w:rsid w:val="005E6AE4"/>
    <w:rsid w:val="005E6D4E"/>
    <w:rsid w:val="005E6E72"/>
    <w:rsid w:val="005E6F08"/>
    <w:rsid w:val="005E7C78"/>
    <w:rsid w:val="005F0699"/>
    <w:rsid w:val="005F0ABE"/>
    <w:rsid w:val="005F0AFF"/>
    <w:rsid w:val="005F0BA1"/>
    <w:rsid w:val="005F10D1"/>
    <w:rsid w:val="005F1A3A"/>
    <w:rsid w:val="005F1B28"/>
    <w:rsid w:val="005F1CAE"/>
    <w:rsid w:val="005F1CC5"/>
    <w:rsid w:val="005F2782"/>
    <w:rsid w:val="005F28FE"/>
    <w:rsid w:val="005F29C9"/>
    <w:rsid w:val="005F2DAE"/>
    <w:rsid w:val="005F3527"/>
    <w:rsid w:val="005F36F1"/>
    <w:rsid w:val="005F378A"/>
    <w:rsid w:val="005F3BCA"/>
    <w:rsid w:val="005F3C66"/>
    <w:rsid w:val="005F44FC"/>
    <w:rsid w:val="005F4D7A"/>
    <w:rsid w:val="005F4F7D"/>
    <w:rsid w:val="005F53CA"/>
    <w:rsid w:val="005F5AB9"/>
    <w:rsid w:val="005F5C0D"/>
    <w:rsid w:val="005F6368"/>
    <w:rsid w:val="005F6B14"/>
    <w:rsid w:val="005F6D0F"/>
    <w:rsid w:val="005F7475"/>
    <w:rsid w:val="00600108"/>
    <w:rsid w:val="006006E2"/>
    <w:rsid w:val="00600CBA"/>
    <w:rsid w:val="00600F7A"/>
    <w:rsid w:val="00600FA7"/>
    <w:rsid w:val="00601449"/>
    <w:rsid w:val="00601DF9"/>
    <w:rsid w:val="0060200F"/>
    <w:rsid w:val="00602198"/>
    <w:rsid w:val="0060279C"/>
    <w:rsid w:val="00602832"/>
    <w:rsid w:val="006029AD"/>
    <w:rsid w:val="006029F2"/>
    <w:rsid w:val="00602A7B"/>
    <w:rsid w:val="00602BD2"/>
    <w:rsid w:val="00602F88"/>
    <w:rsid w:val="00602FB7"/>
    <w:rsid w:val="00603467"/>
    <w:rsid w:val="006034DF"/>
    <w:rsid w:val="00603591"/>
    <w:rsid w:val="006037E2"/>
    <w:rsid w:val="00603892"/>
    <w:rsid w:val="006039C6"/>
    <w:rsid w:val="00603BDF"/>
    <w:rsid w:val="00604266"/>
    <w:rsid w:val="006042E7"/>
    <w:rsid w:val="00604355"/>
    <w:rsid w:val="00604409"/>
    <w:rsid w:val="0060460D"/>
    <w:rsid w:val="0060476F"/>
    <w:rsid w:val="00604858"/>
    <w:rsid w:val="00604CFD"/>
    <w:rsid w:val="00604D23"/>
    <w:rsid w:val="00604D5C"/>
    <w:rsid w:val="0060584E"/>
    <w:rsid w:val="00605AFB"/>
    <w:rsid w:val="00605B9B"/>
    <w:rsid w:val="00605FB1"/>
    <w:rsid w:val="00606273"/>
    <w:rsid w:val="0060632F"/>
    <w:rsid w:val="0060667C"/>
    <w:rsid w:val="006067CE"/>
    <w:rsid w:val="00607138"/>
    <w:rsid w:val="00607278"/>
    <w:rsid w:val="0060745A"/>
    <w:rsid w:val="00607D19"/>
    <w:rsid w:val="00607D7B"/>
    <w:rsid w:val="0061013D"/>
    <w:rsid w:val="00610502"/>
    <w:rsid w:val="00610527"/>
    <w:rsid w:val="00610579"/>
    <w:rsid w:val="00610A92"/>
    <w:rsid w:val="00610CB8"/>
    <w:rsid w:val="00611205"/>
    <w:rsid w:val="006112F7"/>
    <w:rsid w:val="00611330"/>
    <w:rsid w:val="00611E11"/>
    <w:rsid w:val="006125B8"/>
    <w:rsid w:val="006125B9"/>
    <w:rsid w:val="006133F2"/>
    <w:rsid w:val="0061349D"/>
    <w:rsid w:val="00613968"/>
    <w:rsid w:val="00613B61"/>
    <w:rsid w:val="00613BB2"/>
    <w:rsid w:val="00613C2E"/>
    <w:rsid w:val="006140D0"/>
    <w:rsid w:val="006145E0"/>
    <w:rsid w:val="00614A16"/>
    <w:rsid w:val="00614BB5"/>
    <w:rsid w:val="00614C9A"/>
    <w:rsid w:val="006154E2"/>
    <w:rsid w:val="00615933"/>
    <w:rsid w:val="00615AAF"/>
    <w:rsid w:val="00615BEC"/>
    <w:rsid w:val="00615DDF"/>
    <w:rsid w:val="00615F96"/>
    <w:rsid w:val="00616153"/>
    <w:rsid w:val="00616417"/>
    <w:rsid w:val="00616610"/>
    <w:rsid w:val="006169A7"/>
    <w:rsid w:val="00616AE7"/>
    <w:rsid w:val="0061723B"/>
    <w:rsid w:val="00617658"/>
    <w:rsid w:val="00617D2C"/>
    <w:rsid w:val="00617E88"/>
    <w:rsid w:val="006202B6"/>
    <w:rsid w:val="00620609"/>
    <w:rsid w:val="0062072B"/>
    <w:rsid w:val="00620952"/>
    <w:rsid w:val="00620B28"/>
    <w:rsid w:val="00621767"/>
    <w:rsid w:val="006217EC"/>
    <w:rsid w:val="00621B45"/>
    <w:rsid w:val="00622144"/>
    <w:rsid w:val="00622323"/>
    <w:rsid w:val="0062262E"/>
    <w:rsid w:val="00622997"/>
    <w:rsid w:val="00622BFB"/>
    <w:rsid w:val="00622DFF"/>
    <w:rsid w:val="00622F5D"/>
    <w:rsid w:val="00622FFF"/>
    <w:rsid w:val="00623AB0"/>
    <w:rsid w:val="00623B9E"/>
    <w:rsid w:val="00623C04"/>
    <w:rsid w:val="00624262"/>
    <w:rsid w:val="00624663"/>
    <w:rsid w:val="00624673"/>
    <w:rsid w:val="0062491D"/>
    <w:rsid w:val="00624A11"/>
    <w:rsid w:val="00624C4B"/>
    <w:rsid w:val="00624D24"/>
    <w:rsid w:val="00624D77"/>
    <w:rsid w:val="00625133"/>
    <w:rsid w:val="00625523"/>
    <w:rsid w:val="0062571E"/>
    <w:rsid w:val="0062580B"/>
    <w:rsid w:val="006259B4"/>
    <w:rsid w:val="00625A2B"/>
    <w:rsid w:val="00625AD2"/>
    <w:rsid w:val="00625C0D"/>
    <w:rsid w:val="00625FEE"/>
    <w:rsid w:val="00626496"/>
    <w:rsid w:val="00626B45"/>
    <w:rsid w:val="00626CC6"/>
    <w:rsid w:val="00627042"/>
    <w:rsid w:val="00627569"/>
    <w:rsid w:val="00627746"/>
    <w:rsid w:val="00627905"/>
    <w:rsid w:val="00627C55"/>
    <w:rsid w:val="0063051B"/>
    <w:rsid w:val="006307C0"/>
    <w:rsid w:val="006308F8"/>
    <w:rsid w:val="00630B9F"/>
    <w:rsid w:val="00630C41"/>
    <w:rsid w:val="00630E02"/>
    <w:rsid w:val="00631140"/>
    <w:rsid w:val="0063154A"/>
    <w:rsid w:val="00631CC7"/>
    <w:rsid w:val="00632030"/>
    <w:rsid w:val="0063266D"/>
    <w:rsid w:val="00632714"/>
    <w:rsid w:val="00633802"/>
    <w:rsid w:val="00633885"/>
    <w:rsid w:val="00633A0F"/>
    <w:rsid w:val="00633DB4"/>
    <w:rsid w:val="00633E33"/>
    <w:rsid w:val="00633E6C"/>
    <w:rsid w:val="00633E7D"/>
    <w:rsid w:val="00633F12"/>
    <w:rsid w:val="00634323"/>
    <w:rsid w:val="00634D55"/>
    <w:rsid w:val="00635256"/>
    <w:rsid w:val="00635609"/>
    <w:rsid w:val="0063574D"/>
    <w:rsid w:val="006358EE"/>
    <w:rsid w:val="00635B57"/>
    <w:rsid w:val="00636001"/>
    <w:rsid w:val="00636696"/>
    <w:rsid w:val="0063699A"/>
    <w:rsid w:val="0063746F"/>
    <w:rsid w:val="00637480"/>
    <w:rsid w:val="00637901"/>
    <w:rsid w:val="00637F48"/>
    <w:rsid w:val="006401DA"/>
    <w:rsid w:val="00640260"/>
    <w:rsid w:val="00640439"/>
    <w:rsid w:val="00640620"/>
    <w:rsid w:val="00640927"/>
    <w:rsid w:val="00640EF0"/>
    <w:rsid w:val="00640FB7"/>
    <w:rsid w:val="00641682"/>
    <w:rsid w:val="0064174D"/>
    <w:rsid w:val="00641778"/>
    <w:rsid w:val="00641BBC"/>
    <w:rsid w:val="00641E52"/>
    <w:rsid w:val="006422CE"/>
    <w:rsid w:val="0064308C"/>
    <w:rsid w:val="00643358"/>
    <w:rsid w:val="006433BD"/>
    <w:rsid w:val="00643603"/>
    <w:rsid w:val="006437FF"/>
    <w:rsid w:val="00643A3C"/>
    <w:rsid w:val="00643C2C"/>
    <w:rsid w:val="00643E3D"/>
    <w:rsid w:val="0064402F"/>
    <w:rsid w:val="00644062"/>
    <w:rsid w:val="006440E0"/>
    <w:rsid w:val="00644744"/>
    <w:rsid w:val="00644DF8"/>
    <w:rsid w:val="006451E4"/>
    <w:rsid w:val="0064521E"/>
    <w:rsid w:val="006454E2"/>
    <w:rsid w:val="006455C2"/>
    <w:rsid w:val="006456FE"/>
    <w:rsid w:val="00645F16"/>
    <w:rsid w:val="00646568"/>
    <w:rsid w:val="006469FB"/>
    <w:rsid w:val="00646A14"/>
    <w:rsid w:val="00646F78"/>
    <w:rsid w:val="00647080"/>
    <w:rsid w:val="0064710E"/>
    <w:rsid w:val="00647180"/>
    <w:rsid w:val="006471F1"/>
    <w:rsid w:val="006476AF"/>
    <w:rsid w:val="00647895"/>
    <w:rsid w:val="00647E44"/>
    <w:rsid w:val="00650284"/>
    <w:rsid w:val="00650365"/>
    <w:rsid w:val="006506A3"/>
    <w:rsid w:val="006507FD"/>
    <w:rsid w:val="00650CA4"/>
    <w:rsid w:val="00651026"/>
    <w:rsid w:val="006511CC"/>
    <w:rsid w:val="00651A9D"/>
    <w:rsid w:val="00651AB2"/>
    <w:rsid w:val="00652227"/>
    <w:rsid w:val="00652331"/>
    <w:rsid w:val="006523C2"/>
    <w:rsid w:val="006524F0"/>
    <w:rsid w:val="00652990"/>
    <w:rsid w:val="006530B7"/>
    <w:rsid w:val="00653446"/>
    <w:rsid w:val="006534DC"/>
    <w:rsid w:val="006537DC"/>
    <w:rsid w:val="00653F7E"/>
    <w:rsid w:val="0065404E"/>
    <w:rsid w:val="00654A11"/>
    <w:rsid w:val="00654E11"/>
    <w:rsid w:val="00654F6A"/>
    <w:rsid w:val="006558B0"/>
    <w:rsid w:val="006558E4"/>
    <w:rsid w:val="00655ABE"/>
    <w:rsid w:val="00655B79"/>
    <w:rsid w:val="00655BDF"/>
    <w:rsid w:val="006560FC"/>
    <w:rsid w:val="00656291"/>
    <w:rsid w:val="006562E8"/>
    <w:rsid w:val="00656310"/>
    <w:rsid w:val="00656946"/>
    <w:rsid w:val="006569EB"/>
    <w:rsid w:val="00656A31"/>
    <w:rsid w:val="00656B85"/>
    <w:rsid w:val="006571AE"/>
    <w:rsid w:val="00657352"/>
    <w:rsid w:val="0065770B"/>
    <w:rsid w:val="006579A1"/>
    <w:rsid w:val="00657C76"/>
    <w:rsid w:val="00657CF6"/>
    <w:rsid w:val="00657F25"/>
    <w:rsid w:val="00657FB1"/>
    <w:rsid w:val="006602DF"/>
    <w:rsid w:val="00660599"/>
    <w:rsid w:val="006608E5"/>
    <w:rsid w:val="00660A8E"/>
    <w:rsid w:val="00660D0B"/>
    <w:rsid w:val="00660D4F"/>
    <w:rsid w:val="006612B5"/>
    <w:rsid w:val="0066198D"/>
    <w:rsid w:val="00661A2E"/>
    <w:rsid w:val="006623BC"/>
    <w:rsid w:val="006624BF"/>
    <w:rsid w:val="0066296D"/>
    <w:rsid w:val="00662B22"/>
    <w:rsid w:val="00662C49"/>
    <w:rsid w:val="00662CCB"/>
    <w:rsid w:val="00662FDC"/>
    <w:rsid w:val="00663119"/>
    <w:rsid w:val="00663206"/>
    <w:rsid w:val="00663228"/>
    <w:rsid w:val="0066368E"/>
    <w:rsid w:val="006636F9"/>
    <w:rsid w:val="0066394C"/>
    <w:rsid w:val="00663A89"/>
    <w:rsid w:val="00663B14"/>
    <w:rsid w:val="00663F95"/>
    <w:rsid w:val="00664045"/>
    <w:rsid w:val="00664199"/>
    <w:rsid w:val="00664564"/>
    <w:rsid w:val="006645EE"/>
    <w:rsid w:val="0066472B"/>
    <w:rsid w:val="0066479D"/>
    <w:rsid w:val="00664B47"/>
    <w:rsid w:val="0066559B"/>
    <w:rsid w:val="006658F6"/>
    <w:rsid w:val="00665CA9"/>
    <w:rsid w:val="00665F42"/>
    <w:rsid w:val="00666271"/>
    <w:rsid w:val="0066696B"/>
    <w:rsid w:val="00666AF0"/>
    <w:rsid w:val="00666EE7"/>
    <w:rsid w:val="00667121"/>
    <w:rsid w:val="00667B01"/>
    <w:rsid w:val="00667E00"/>
    <w:rsid w:val="00667ED4"/>
    <w:rsid w:val="00670292"/>
    <w:rsid w:val="0067072D"/>
    <w:rsid w:val="006708BB"/>
    <w:rsid w:val="00671304"/>
    <w:rsid w:val="0067176A"/>
    <w:rsid w:val="0067193C"/>
    <w:rsid w:val="0067207D"/>
    <w:rsid w:val="006720EF"/>
    <w:rsid w:val="0067255D"/>
    <w:rsid w:val="00672576"/>
    <w:rsid w:val="006727AB"/>
    <w:rsid w:val="00672B95"/>
    <w:rsid w:val="00672C33"/>
    <w:rsid w:val="00672EF9"/>
    <w:rsid w:val="00672F4F"/>
    <w:rsid w:val="00673784"/>
    <w:rsid w:val="006739C0"/>
    <w:rsid w:val="00673B6A"/>
    <w:rsid w:val="00673E3D"/>
    <w:rsid w:val="006742ED"/>
    <w:rsid w:val="00674514"/>
    <w:rsid w:val="00674577"/>
    <w:rsid w:val="00674607"/>
    <w:rsid w:val="006749A0"/>
    <w:rsid w:val="00674B48"/>
    <w:rsid w:val="00674DAD"/>
    <w:rsid w:val="006752C4"/>
    <w:rsid w:val="006753CC"/>
    <w:rsid w:val="00675871"/>
    <w:rsid w:val="00675F29"/>
    <w:rsid w:val="006760C0"/>
    <w:rsid w:val="0067670E"/>
    <w:rsid w:val="0067674C"/>
    <w:rsid w:val="00676925"/>
    <w:rsid w:val="00676959"/>
    <w:rsid w:val="00676F38"/>
    <w:rsid w:val="00676F6B"/>
    <w:rsid w:val="00677024"/>
    <w:rsid w:val="006777A0"/>
    <w:rsid w:val="00677821"/>
    <w:rsid w:val="00677B6F"/>
    <w:rsid w:val="00680648"/>
    <w:rsid w:val="00680D8F"/>
    <w:rsid w:val="00680DE2"/>
    <w:rsid w:val="00680E23"/>
    <w:rsid w:val="006813D8"/>
    <w:rsid w:val="006814BE"/>
    <w:rsid w:val="00681861"/>
    <w:rsid w:val="00681CA3"/>
    <w:rsid w:val="006823B2"/>
    <w:rsid w:val="006827A5"/>
    <w:rsid w:val="00682F04"/>
    <w:rsid w:val="006833C6"/>
    <w:rsid w:val="006835F8"/>
    <w:rsid w:val="00683A68"/>
    <w:rsid w:val="00684074"/>
    <w:rsid w:val="006842C6"/>
    <w:rsid w:val="00684359"/>
    <w:rsid w:val="0068437F"/>
    <w:rsid w:val="006843CC"/>
    <w:rsid w:val="00684902"/>
    <w:rsid w:val="00684D8C"/>
    <w:rsid w:val="00684FD5"/>
    <w:rsid w:val="0068552C"/>
    <w:rsid w:val="006855A6"/>
    <w:rsid w:val="00685613"/>
    <w:rsid w:val="006856E0"/>
    <w:rsid w:val="00685D1B"/>
    <w:rsid w:val="00685D79"/>
    <w:rsid w:val="00686327"/>
    <w:rsid w:val="00686377"/>
    <w:rsid w:val="0068682B"/>
    <w:rsid w:val="00686A3F"/>
    <w:rsid w:val="0068748D"/>
    <w:rsid w:val="00687536"/>
    <w:rsid w:val="00687840"/>
    <w:rsid w:val="00687845"/>
    <w:rsid w:val="006878F6"/>
    <w:rsid w:val="00687D6B"/>
    <w:rsid w:val="00687E36"/>
    <w:rsid w:val="00690671"/>
    <w:rsid w:val="00690E69"/>
    <w:rsid w:val="006914D6"/>
    <w:rsid w:val="00691607"/>
    <w:rsid w:val="0069299F"/>
    <w:rsid w:val="00692BBA"/>
    <w:rsid w:val="00693900"/>
    <w:rsid w:val="00693D5C"/>
    <w:rsid w:val="00694149"/>
    <w:rsid w:val="006941F0"/>
    <w:rsid w:val="0069425F"/>
    <w:rsid w:val="006945C3"/>
    <w:rsid w:val="0069486D"/>
    <w:rsid w:val="00694BA5"/>
    <w:rsid w:val="00694BC6"/>
    <w:rsid w:val="006954BA"/>
    <w:rsid w:val="00695834"/>
    <w:rsid w:val="00695BBC"/>
    <w:rsid w:val="00695DC5"/>
    <w:rsid w:val="006961A4"/>
    <w:rsid w:val="006968D7"/>
    <w:rsid w:val="0069699C"/>
    <w:rsid w:val="00696E10"/>
    <w:rsid w:val="00696E41"/>
    <w:rsid w:val="0069736C"/>
    <w:rsid w:val="00697565"/>
    <w:rsid w:val="00697ADA"/>
    <w:rsid w:val="00697C16"/>
    <w:rsid w:val="00697FA6"/>
    <w:rsid w:val="00697FCE"/>
    <w:rsid w:val="006A0582"/>
    <w:rsid w:val="006A067B"/>
    <w:rsid w:val="006A0C01"/>
    <w:rsid w:val="006A0C9F"/>
    <w:rsid w:val="006A0FF1"/>
    <w:rsid w:val="006A12A3"/>
    <w:rsid w:val="006A132B"/>
    <w:rsid w:val="006A134A"/>
    <w:rsid w:val="006A1E0F"/>
    <w:rsid w:val="006A20C4"/>
    <w:rsid w:val="006A20D0"/>
    <w:rsid w:val="006A2568"/>
    <w:rsid w:val="006A2819"/>
    <w:rsid w:val="006A2AD0"/>
    <w:rsid w:val="006A2CC2"/>
    <w:rsid w:val="006A34BE"/>
    <w:rsid w:val="006A36C3"/>
    <w:rsid w:val="006A3B7F"/>
    <w:rsid w:val="006A3F1B"/>
    <w:rsid w:val="006A42E8"/>
    <w:rsid w:val="006A4469"/>
    <w:rsid w:val="006A44C9"/>
    <w:rsid w:val="006A541B"/>
    <w:rsid w:val="006A58CB"/>
    <w:rsid w:val="006A599E"/>
    <w:rsid w:val="006A5CD7"/>
    <w:rsid w:val="006A5FCD"/>
    <w:rsid w:val="006A604C"/>
    <w:rsid w:val="006A6248"/>
    <w:rsid w:val="006A6283"/>
    <w:rsid w:val="006A657E"/>
    <w:rsid w:val="006A68D1"/>
    <w:rsid w:val="006A6F37"/>
    <w:rsid w:val="006A705A"/>
    <w:rsid w:val="006A7229"/>
    <w:rsid w:val="006A7856"/>
    <w:rsid w:val="006A78A1"/>
    <w:rsid w:val="006A79A5"/>
    <w:rsid w:val="006A7A42"/>
    <w:rsid w:val="006B0326"/>
    <w:rsid w:val="006B04AE"/>
    <w:rsid w:val="006B05F7"/>
    <w:rsid w:val="006B0712"/>
    <w:rsid w:val="006B0F88"/>
    <w:rsid w:val="006B159E"/>
    <w:rsid w:val="006B1DC1"/>
    <w:rsid w:val="006B2122"/>
    <w:rsid w:val="006B2439"/>
    <w:rsid w:val="006B2C0A"/>
    <w:rsid w:val="006B2F5C"/>
    <w:rsid w:val="006B3119"/>
    <w:rsid w:val="006B327A"/>
    <w:rsid w:val="006B32D2"/>
    <w:rsid w:val="006B3781"/>
    <w:rsid w:val="006B3CFB"/>
    <w:rsid w:val="006B452E"/>
    <w:rsid w:val="006B5372"/>
    <w:rsid w:val="006B53FD"/>
    <w:rsid w:val="006B59DE"/>
    <w:rsid w:val="006B5ADF"/>
    <w:rsid w:val="006B5B95"/>
    <w:rsid w:val="006B5E33"/>
    <w:rsid w:val="006B5E40"/>
    <w:rsid w:val="006B60A1"/>
    <w:rsid w:val="006B6540"/>
    <w:rsid w:val="006B6658"/>
    <w:rsid w:val="006B718B"/>
    <w:rsid w:val="006B7B42"/>
    <w:rsid w:val="006C001E"/>
    <w:rsid w:val="006C056F"/>
    <w:rsid w:val="006C0915"/>
    <w:rsid w:val="006C0D50"/>
    <w:rsid w:val="006C1532"/>
    <w:rsid w:val="006C1872"/>
    <w:rsid w:val="006C1CFA"/>
    <w:rsid w:val="006C1F48"/>
    <w:rsid w:val="006C1FDA"/>
    <w:rsid w:val="006C20E6"/>
    <w:rsid w:val="006C2598"/>
    <w:rsid w:val="006C25EF"/>
    <w:rsid w:val="006C26D2"/>
    <w:rsid w:val="006C2C24"/>
    <w:rsid w:val="006C2EB2"/>
    <w:rsid w:val="006C330C"/>
    <w:rsid w:val="006C3320"/>
    <w:rsid w:val="006C33F0"/>
    <w:rsid w:val="006C358F"/>
    <w:rsid w:val="006C37BB"/>
    <w:rsid w:val="006C3967"/>
    <w:rsid w:val="006C3C3D"/>
    <w:rsid w:val="006C3C76"/>
    <w:rsid w:val="006C49DA"/>
    <w:rsid w:val="006C4AF2"/>
    <w:rsid w:val="006C4ED3"/>
    <w:rsid w:val="006C55BF"/>
    <w:rsid w:val="006C5B1B"/>
    <w:rsid w:val="006C5E39"/>
    <w:rsid w:val="006C5E46"/>
    <w:rsid w:val="006C5E83"/>
    <w:rsid w:val="006C5F15"/>
    <w:rsid w:val="006C5FC4"/>
    <w:rsid w:val="006C6112"/>
    <w:rsid w:val="006C62AD"/>
    <w:rsid w:val="006C6AFF"/>
    <w:rsid w:val="006C6B1C"/>
    <w:rsid w:val="006C6E8F"/>
    <w:rsid w:val="006C6EA5"/>
    <w:rsid w:val="006C6F22"/>
    <w:rsid w:val="006C77F9"/>
    <w:rsid w:val="006C7AA2"/>
    <w:rsid w:val="006C7CA8"/>
    <w:rsid w:val="006D0226"/>
    <w:rsid w:val="006D026B"/>
    <w:rsid w:val="006D054B"/>
    <w:rsid w:val="006D0B3E"/>
    <w:rsid w:val="006D0BAA"/>
    <w:rsid w:val="006D1146"/>
    <w:rsid w:val="006D1294"/>
    <w:rsid w:val="006D1653"/>
    <w:rsid w:val="006D1815"/>
    <w:rsid w:val="006D1CF1"/>
    <w:rsid w:val="006D1E7D"/>
    <w:rsid w:val="006D1FA5"/>
    <w:rsid w:val="006D2503"/>
    <w:rsid w:val="006D2827"/>
    <w:rsid w:val="006D3258"/>
    <w:rsid w:val="006D3A13"/>
    <w:rsid w:val="006D3F43"/>
    <w:rsid w:val="006D4AF7"/>
    <w:rsid w:val="006D504C"/>
    <w:rsid w:val="006D5069"/>
    <w:rsid w:val="006D5387"/>
    <w:rsid w:val="006D5CAF"/>
    <w:rsid w:val="006D5D42"/>
    <w:rsid w:val="006D611D"/>
    <w:rsid w:val="006D6349"/>
    <w:rsid w:val="006D66DE"/>
    <w:rsid w:val="006D6740"/>
    <w:rsid w:val="006D68E2"/>
    <w:rsid w:val="006D747A"/>
    <w:rsid w:val="006D75BA"/>
    <w:rsid w:val="006D75F2"/>
    <w:rsid w:val="006D7737"/>
    <w:rsid w:val="006E02E7"/>
    <w:rsid w:val="006E0E9C"/>
    <w:rsid w:val="006E141F"/>
    <w:rsid w:val="006E157C"/>
    <w:rsid w:val="006E20A3"/>
    <w:rsid w:val="006E2426"/>
    <w:rsid w:val="006E253D"/>
    <w:rsid w:val="006E2667"/>
    <w:rsid w:val="006E2951"/>
    <w:rsid w:val="006E2C03"/>
    <w:rsid w:val="006E2FD7"/>
    <w:rsid w:val="006E325E"/>
    <w:rsid w:val="006E32C7"/>
    <w:rsid w:val="006E3A24"/>
    <w:rsid w:val="006E3F34"/>
    <w:rsid w:val="006E3F50"/>
    <w:rsid w:val="006E412C"/>
    <w:rsid w:val="006E41D7"/>
    <w:rsid w:val="006E4263"/>
    <w:rsid w:val="006E43DD"/>
    <w:rsid w:val="006E4634"/>
    <w:rsid w:val="006E4758"/>
    <w:rsid w:val="006E4889"/>
    <w:rsid w:val="006E50BC"/>
    <w:rsid w:val="006E56AA"/>
    <w:rsid w:val="006E57CB"/>
    <w:rsid w:val="006E5C59"/>
    <w:rsid w:val="006E5C8A"/>
    <w:rsid w:val="006E5CE0"/>
    <w:rsid w:val="006E5E25"/>
    <w:rsid w:val="006E5F84"/>
    <w:rsid w:val="006E5FBA"/>
    <w:rsid w:val="006E64B8"/>
    <w:rsid w:val="006E64C3"/>
    <w:rsid w:val="006E6865"/>
    <w:rsid w:val="006E6E70"/>
    <w:rsid w:val="006E748C"/>
    <w:rsid w:val="006E7AAD"/>
    <w:rsid w:val="006E7AE0"/>
    <w:rsid w:val="006E7F05"/>
    <w:rsid w:val="006F046E"/>
    <w:rsid w:val="006F0663"/>
    <w:rsid w:val="006F0863"/>
    <w:rsid w:val="006F09B0"/>
    <w:rsid w:val="006F0A07"/>
    <w:rsid w:val="006F0AAE"/>
    <w:rsid w:val="006F1345"/>
    <w:rsid w:val="006F137F"/>
    <w:rsid w:val="006F158B"/>
    <w:rsid w:val="006F18EC"/>
    <w:rsid w:val="006F1A0C"/>
    <w:rsid w:val="006F1C8F"/>
    <w:rsid w:val="006F1CB2"/>
    <w:rsid w:val="006F1F9C"/>
    <w:rsid w:val="006F1FEF"/>
    <w:rsid w:val="006F2227"/>
    <w:rsid w:val="006F2738"/>
    <w:rsid w:val="006F28C6"/>
    <w:rsid w:val="006F2FB8"/>
    <w:rsid w:val="006F33F7"/>
    <w:rsid w:val="006F38D3"/>
    <w:rsid w:val="006F3A0A"/>
    <w:rsid w:val="006F3CC1"/>
    <w:rsid w:val="006F3D9A"/>
    <w:rsid w:val="006F4303"/>
    <w:rsid w:val="006F44B9"/>
    <w:rsid w:val="006F471D"/>
    <w:rsid w:val="006F4D74"/>
    <w:rsid w:val="006F4D86"/>
    <w:rsid w:val="006F5892"/>
    <w:rsid w:val="006F5C38"/>
    <w:rsid w:val="006F5D30"/>
    <w:rsid w:val="006F5F1E"/>
    <w:rsid w:val="006F6219"/>
    <w:rsid w:val="006F67DB"/>
    <w:rsid w:val="006F6B9B"/>
    <w:rsid w:val="006F6C8F"/>
    <w:rsid w:val="006F704F"/>
    <w:rsid w:val="006F7260"/>
    <w:rsid w:val="006F7795"/>
    <w:rsid w:val="006F77EC"/>
    <w:rsid w:val="006F7BA1"/>
    <w:rsid w:val="006F7C0C"/>
    <w:rsid w:val="006F7C2B"/>
    <w:rsid w:val="006F7DB7"/>
    <w:rsid w:val="0070002B"/>
    <w:rsid w:val="00700269"/>
    <w:rsid w:val="00700502"/>
    <w:rsid w:val="00700699"/>
    <w:rsid w:val="0070076B"/>
    <w:rsid w:val="00700D46"/>
    <w:rsid w:val="00700DBA"/>
    <w:rsid w:val="0070153A"/>
    <w:rsid w:val="00702236"/>
    <w:rsid w:val="0070285F"/>
    <w:rsid w:val="00702C2C"/>
    <w:rsid w:val="0070313B"/>
    <w:rsid w:val="00703147"/>
    <w:rsid w:val="007031C7"/>
    <w:rsid w:val="0070325D"/>
    <w:rsid w:val="007032AD"/>
    <w:rsid w:val="00703903"/>
    <w:rsid w:val="0070398A"/>
    <w:rsid w:val="00704099"/>
    <w:rsid w:val="007040E6"/>
    <w:rsid w:val="0070481B"/>
    <w:rsid w:val="00704920"/>
    <w:rsid w:val="00704C6C"/>
    <w:rsid w:val="0070500D"/>
    <w:rsid w:val="00705070"/>
    <w:rsid w:val="00705174"/>
    <w:rsid w:val="00705A22"/>
    <w:rsid w:val="00705C4A"/>
    <w:rsid w:val="0070606C"/>
    <w:rsid w:val="0070631E"/>
    <w:rsid w:val="007067F5"/>
    <w:rsid w:val="00706D96"/>
    <w:rsid w:val="00706DC1"/>
    <w:rsid w:val="00706EE0"/>
    <w:rsid w:val="00706F33"/>
    <w:rsid w:val="00707605"/>
    <w:rsid w:val="00707718"/>
    <w:rsid w:val="00707730"/>
    <w:rsid w:val="007079DD"/>
    <w:rsid w:val="00707D0F"/>
    <w:rsid w:val="00707D99"/>
    <w:rsid w:val="007111B1"/>
    <w:rsid w:val="00711215"/>
    <w:rsid w:val="00711277"/>
    <w:rsid w:val="007114B2"/>
    <w:rsid w:val="007115E2"/>
    <w:rsid w:val="007117DE"/>
    <w:rsid w:val="00711998"/>
    <w:rsid w:val="00711AFC"/>
    <w:rsid w:val="00711B53"/>
    <w:rsid w:val="00711F82"/>
    <w:rsid w:val="00712609"/>
    <w:rsid w:val="00712615"/>
    <w:rsid w:val="0071263A"/>
    <w:rsid w:val="0071298C"/>
    <w:rsid w:val="007129CB"/>
    <w:rsid w:val="00712BEF"/>
    <w:rsid w:val="00713161"/>
    <w:rsid w:val="0071350A"/>
    <w:rsid w:val="00713686"/>
    <w:rsid w:val="007137B8"/>
    <w:rsid w:val="00713A55"/>
    <w:rsid w:val="00714216"/>
    <w:rsid w:val="00714275"/>
    <w:rsid w:val="007148B6"/>
    <w:rsid w:val="00714EFA"/>
    <w:rsid w:val="00715263"/>
    <w:rsid w:val="007153CB"/>
    <w:rsid w:val="00715546"/>
    <w:rsid w:val="00715877"/>
    <w:rsid w:val="0071591B"/>
    <w:rsid w:val="00715AA8"/>
    <w:rsid w:val="007160CD"/>
    <w:rsid w:val="00717E88"/>
    <w:rsid w:val="00720255"/>
    <w:rsid w:val="00720260"/>
    <w:rsid w:val="007208AD"/>
    <w:rsid w:val="007209BA"/>
    <w:rsid w:val="007211BE"/>
    <w:rsid w:val="007212C4"/>
    <w:rsid w:val="007213A2"/>
    <w:rsid w:val="00721901"/>
    <w:rsid w:val="007221FC"/>
    <w:rsid w:val="00722215"/>
    <w:rsid w:val="0072231D"/>
    <w:rsid w:val="007224EC"/>
    <w:rsid w:val="007228F2"/>
    <w:rsid w:val="007229AF"/>
    <w:rsid w:val="00722BAD"/>
    <w:rsid w:val="00722C42"/>
    <w:rsid w:val="00722D1B"/>
    <w:rsid w:val="00722ECB"/>
    <w:rsid w:val="00723077"/>
    <w:rsid w:val="00723593"/>
    <w:rsid w:val="007235B0"/>
    <w:rsid w:val="007238B7"/>
    <w:rsid w:val="0072397C"/>
    <w:rsid w:val="00723A4F"/>
    <w:rsid w:val="00723B11"/>
    <w:rsid w:val="00724104"/>
    <w:rsid w:val="00724BC5"/>
    <w:rsid w:val="00724DC1"/>
    <w:rsid w:val="00724EC6"/>
    <w:rsid w:val="007252B2"/>
    <w:rsid w:val="00725304"/>
    <w:rsid w:val="00725557"/>
    <w:rsid w:val="007255D7"/>
    <w:rsid w:val="00725ADC"/>
    <w:rsid w:val="00725F8A"/>
    <w:rsid w:val="00726030"/>
    <w:rsid w:val="00726175"/>
    <w:rsid w:val="007263BC"/>
    <w:rsid w:val="00726877"/>
    <w:rsid w:val="00726885"/>
    <w:rsid w:val="00726B65"/>
    <w:rsid w:val="00726E22"/>
    <w:rsid w:val="00726E54"/>
    <w:rsid w:val="007271B4"/>
    <w:rsid w:val="007279CC"/>
    <w:rsid w:val="00727AC3"/>
    <w:rsid w:val="00727B24"/>
    <w:rsid w:val="00727D7A"/>
    <w:rsid w:val="00727EC8"/>
    <w:rsid w:val="007300C6"/>
    <w:rsid w:val="0073063B"/>
    <w:rsid w:val="00731210"/>
    <w:rsid w:val="00731E45"/>
    <w:rsid w:val="00731EE6"/>
    <w:rsid w:val="00732335"/>
    <w:rsid w:val="00732375"/>
    <w:rsid w:val="007323D3"/>
    <w:rsid w:val="00732475"/>
    <w:rsid w:val="00732520"/>
    <w:rsid w:val="007326A2"/>
    <w:rsid w:val="00732C06"/>
    <w:rsid w:val="0073305D"/>
    <w:rsid w:val="007335F8"/>
    <w:rsid w:val="00733A79"/>
    <w:rsid w:val="00733ECD"/>
    <w:rsid w:val="007343E9"/>
    <w:rsid w:val="00734ADF"/>
    <w:rsid w:val="00734D44"/>
    <w:rsid w:val="00734F83"/>
    <w:rsid w:val="00735196"/>
    <w:rsid w:val="00735522"/>
    <w:rsid w:val="00735800"/>
    <w:rsid w:val="00735E41"/>
    <w:rsid w:val="00735F62"/>
    <w:rsid w:val="0073650B"/>
    <w:rsid w:val="0073698C"/>
    <w:rsid w:val="00736AAF"/>
    <w:rsid w:val="0073704B"/>
    <w:rsid w:val="007370F1"/>
    <w:rsid w:val="0073726C"/>
    <w:rsid w:val="00737C5D"/>
    <w:rsid w:val="00737D82"/>
    <w:rsid w:val="00737F5C"/>
    <w:rsid w:val="0074035A"/>
    <w:rsid w:val="00740A0E"/>
    <w:rsid w:val="00740CD5"/>
    <w:rsid w:val="00741374"/>
    <w:rsid w:val="00741593"/>
    <w:rsid w:val="00741645"/>
    <w:rsid w:val="00741815"/>
    <w:rsid w:val="007419B3"/>
    <w:rsid w:val="00741B41"/>
    <w:rsid w:val="00741C29"/>
    <w:rsid w:val="00741D31"/>
    <w:rsid w:val="007423F4"/>
    <w:rsid w:val="00742472"/>
    <w:rsid w:val="0074253B"/>
    <w:rsid w:val="0074280D"/>
    <w:rsid w:val="00742F95"/>
    <w:rsid w:val="007432CD"/>
    <w:rsid w:val="007434E0"/>
    <w:rsid w:val="0074352B"/>
    <w:rsid w:val="007436C5"/>
    <w:rsid w:val="00743800"/>
    <w:rsid w:val="00743971"/>
    <w:rsid w:val="007447BD"/>
    <w:rsid w:val="00745206"/>
    <w:rsid w:val="007453E6"/>
    <w:rsid w:val="00745AF3"/>
    <w:rsid w:val="00745DD5"/>
    <w:rsid w:val="00745FBD"/>
    <w:rsid w:val="0074630E"/>
    <w:rsid w:val="00746B0A"/>
    <w:rsid w:val="00747688"/>
    <w:rsid w:val="00747941"/>
    <w:rsid w:val="00750010"/>
    <w:rsid w:val="007503D5"/>
    <w:rsid w:val="0075074F"/>
    <w:rsid w:val="00750770"/>
    <w:rsid w:val="00750803"/>
    <w:rsid w:val="00750948"/>
    <w:rsid w:val="00750D5D"/>
    <w:rsid w:val="00750DAC"/>
    <w:rsid w:val="00750F47"/>
    <w:rsid w:val="00751271"/>
    <w:rsid w:val="00751C37"/>
    <w:rsid w:val="007524DA"/>
    <w:rsid w:val="00752682"/>
    <w:rsid w:val="0075296F"/>
    <w:rsid w:val="00752C31"/>
    <w:rsid w:val="00752FE3"/>
    <w:rsid w:val="007531A2"/>
    <w:rsid w:val="007531A3"/>
    <w:rsid w:val="0075345F"/>
    <w:rsid w:val="00753928"/>
    <w:rsid w:val="007539DD"/>
    <w:rsid w:val="00753A0D"/>
    <w:rsid w:val="00753E26"/>
    <w:rsid w:val="00753ECA"/>
    <w:rsid w:val="00754493"/>
    <w:rsid w:val="00754671"/>
    <w:rsid w:val="00754B11"/>
    <w:rsid w:val="00754CC3"/>
    <w:rsid w:val="00754FF4"/>
    <w:rsid w:val="0075572F"/>
    <w:rsid w:val="00755BE7"/>
    <w:rsid w:val="0075612C"/>
    <w:rsid w:val="00756226"/>
    <w:rsid w:val="00756785"/>
    <w:rsid w:val="0075705D"/>
    <w:rsid w:val="00757137"/>
    <w:rsid w:val="0075736F"/>
    <w:rsid w:val="007573D0"/>
    <w:rsid w:val="00757482"/>
    <w:rsid w:val="00760559"/>
    <w:rsid w:val="00760685"/>
    <w:rsid w:val="00760698"/>
    <w:rsid w:val="00760984"/>
    <w:rsid w:val="00760A23"/>
    <w:rsid w:val="00760B54"/>
    <w:rsid w:val="00760C7B"/>
    <w:rsid w:val="00760F9E"/>
    <w:rsid w:val="0076126A"/>
    <w:rsid w:val="00761405"/>
    <w:rsid w:val="007618F7"/>
    <w:rsid w:val="00761BC4"/>
    <w:rsid w:val="00761E3C"/>
    <w:rsid w:val="0076227B"/>
    <w:rsid w:val="00762528"/>
    <w:rsid w:val="00762574"/>
    <w:rsid w:val="007627D7"/>
    <w:rsid w:val="007627DC"/>
    <w:rsid w:val="00762BE8"/>
    <w:rsid w:val="00763035"/>
    <w:rsid w:val="0076335E"/>
    <w:rsid w:val="00763FCA"/>
    <w:rsid w:val="00764025"/>
    <w:rsid w:val="0076431A"/>
    <w:rsid w:val="007647AD"/>
    <w:rsid w:val="00764802"/>
    <w:rsid w:val="00764A0A"/>
    <w:rsid w:val="00764E4E"/>
    <w:rsid w:val="0076553A"/>
    <w:rsid w:val="00765D3A"/>
    <w:rsid w:val="007660E5"/>
    <w:rsid w:val="007661EC"/>
    <w:rsid w:val="007661EF"/>
    <w:rsid w:val="00766531"/>
    <w:rsid w:val="0076660B"/>
    <w:rsid w:val="0076690D"/>
    <w:rsid w:val="00766ECA"/>
    <w:rsid w:val="0076736F"/>
    <w:rsid w:val="0076740E"/>
    <w:rsid w:val="00767BCE"/>
    <w:rsid w:val="00767DA8"/>
    <w:rsid w:val="00767F8D"/>
    <w:rsid w:val="0077023E"/>
    <w:rsid w:val="0077030D"/>
    <w:rsid w:val="00770547"/>
    <w:rsid w:val="00770CDA"/>
    <w:rsid w:val="0077117C"/>
    <w:rsid w:val="00771186"/>
    <w:rsid w:val="00771850"/>
    <w:rsid w:val="007719CF"/>
    <w:rsid w:val="00771ABB"/>
    <w:rsid w:val="00771BC7"/>
    <w:rsid w:val="00771D09"/>
    <w:rsid w:val="00771D71"/>
    <w:rsid w:val="00771EF7"/>
    <w:rsid w:val="00772179"/>
    <w:rsid w:val="00772650"/>
    <w:rsid w:val="007726D7"/>
    <w:rsid w:val="00772DFF"/>
    <w:rsid w:val="00772E9A"/>
    <w:rsid w:val="00772F49"/>
    <w:rsid w:val="007732DD"/>
    <w:rsid w:val="007742F7"/>
    <w:rsid w:val="0077456F"/>
    <w:rsid w:val="0077468C"/>
    <w:rsid w:val="0077485D"/>
    <w:rsid w:val="007754BC"/>
    <w:rsid w:val="00775F9A"/>
    <w:rsid w:val="007760B0"/>
    <w:rsid w:val="007761D0"/>
    <w:rsid w:val="00776350"/>
    <w:rsid w:val="007767D1"/>
    <w:rsid w:val="00776DEE"/>
    <w:rsid w:val="00776E3F"/>
    <w:rsid w:val="007773E2"/>
    <w:rsid w:val="00777906"/>
    <w:rsid w:val="00777F11"/>
    <w:rsid w:val="007800AE"/>
    <w:rsid w:val="00780A05"/>
    <w:rsid w:val="00781451"/>
    <w:rsid w:val="00781A4A"/>
    <w:rsid w:val="00781C09"/>
    <w:rsid w:val="0078228C"/>
    <w:rsid w:val="00782472"/>
    <w:rsid w:val="0078266D"/>
    <w:rsid w:val="00782CD3"/>
    <w:rsid w:val="0078309E"/>
    <w:rsid w:val="0078313B"/>
    <w:rsid w:val="0078336D"/>
    <w:rsid w:val="00783932"/>
    <w:rsid w:val="00783BE2"/>
    <w:rsid w:val="007843DE"/>
    <w:rsid w:val="007846FF"/>
    <w:rsid w:val="0078470A"/>
    <w:rsid w:val="007848D3"/>
    <w:rsid w:val="007849CA"/>
    <w:rsid w:val="00784E0D"/>
    <w:rsid w:val="007854BC"/>
    <w:rsid w:val="00785733"/>
    <w:rsid w:val="007857DA"/>
    <w:rsid w:val="00785900"/>
    <w:rsid w:val="00785AF0"/>
    <w:rsid w:val="00785C91"/>
    <w:rsid w:val="00785C9F"/>
    <w:rsid w:val="00785E0F"/>
    <w:rsid w:val="00785F10"/>
    <w:rsid w:val="00786000"/>
    <w:rsid w:val="007863A2"/>
    <w:rsid w:val="007864C7"/>
    <w:rsid w:val="007865A6"/>
    <w:rsid w:val="007867C8"/>
    <w:rsid w:val="007869C1"/>
    <w:rsid w:val="00786B9D"/>
    <w:rsid w:val="00786E92"/>
    <w:rsid w:val="0078711F"/>
    <w:rsid w:val="00787203"/>
    <w:rsid w:val="007873B5"/>
    <w:rsid w:val="007878C2"/>
    <w:rsid w:val="00787BE3"/>
    <w:rsid w:val="00790862"/>
    <w:rsid w:val="00790B7C"/>
    <w:rsid w:val="00791AD7"/>
    <w:rsid w:val="00792518"/>
    <w:rsid w:val="00792E25"/>
    <w:rsid w:val="007931CB"/>
    <w:rsid w:val="00793794"/>
    <w:rsid w:val="00793DB2"/>
    <w:rsid w:val="007941C3"/>
    <w:rsid w:val="007945D6"/>
    <w:rsid w:val="007947C5"/>
    <w:rsid w:val="0079496E"/>
    <w:rsid w:val="00794BBE"/>
    <w:rsid w:val="0079537C"/>
    <w:rsid w:val="00795F2F"/>
    <w:rsid w:val="00796295"/>
    <w:rsid w:val="007963F0"/>
    <w:rsid w:val="00796DC7"/>
    <w:rsid w:val="00796F09"/>
    <w:rsid w:val="0079708C"/>
    <w:rsid w:val="0079746B"/>
    <w:rsid w:val="00797C08"/>
    <w:rsid w:val="00797FA9"/>
    <w:rsid w:val="007A0317"/>
    <w:rsid w:val="007A03AF"/>
    <w:rsid w:val="007A056B"/>
    <w:rsid w:val="007A0AF3"/>
    <w:rsid w:val="007A0EB1"/>
    <w:rsid w:val="007A127A"/>
    <w:rsid w:val="007A1A3E"/>
    <w:rsid w:val="007A1A88"/>
    <w:rsid w:val="007A1F28"/>
    <w:rsid w:val="007A1F60"/>
    <w:rsid w:val="007A2049"/>
    <w:rsid w:val="007A2132"/>
    <w:rsid w:val="007A2157"/>
    <w:rsid w:val="007A2365"/>
    <w:rsid w:val="007A24F0"/>
    <w:rsid w:val="007A282B"/>
    <w:rsid w:val="007A2BB0"/>
    <w:rsid w:val="007A2D32"/>
    <w:rsid w:val="007A3108"/>
    <w:rsid w:val="007A39BF"/>
    <w:rsid w:val="007A3D4E"/>
    <w:rsid w:val="007A3DE2"/>
    <w:rsid w:val="007A40AA"/>
    <w:rsid w:val="007A4184"/>
    <w:rsid w:val="007A4FC9"/>
    <w:rsid w:val="007A55A8"/>
    <w:rsid w:val="007A5749"/>
    <w:rsid w:val="007A59D6"/>
    <w:rsid w:val="007A5DDD"/>
    <w:rsid w:val="007A5EB4"/>
    <w:rsid w:val="007A5F64"/>
    <w:rsid w:val="007A624F"/>
    <w:rsid w:val="007A6635"/>
    <w:rsid w:val="007A70E7"/>
    <w:rsid w:val="007A7296"/>
    <w:rsid w:val="007A78C5"/>
    <w:rsid w:val="007A7AFC"/>
    <w:rsid w:val="007A7DF0"/>
    <w:rsid w:val="007A7F11"/>
    <w:rsid w:val="007B026F"/>
    <w:rsid w:val="007B04D2"/>
    <w:rsid w:val="007B0A68"/>
    <w:rsid w:val="007B0A8D"/>
    <w:rsid w:val="007B0B1D"/>
    <w:rsid w:val="007B0B99"/>
    <w:rsid w:val="007B0F9E"/>
    <w:rsid w:val="007B19F9"/>
    <w:rsid w:val="007B1B53"/>
    <w:rsid w:val="007B2023"/>
    <w:rsid w:val="007B2057"/>
    <w:rsid w:val="007B2149"/>
    <w:rsid w:val="007B2173"/>
    <w:rsid w:val="007B2535"/>
    <w:rsid w:val="007B28DE"/>
    <w:rsid w:val="007B2AE4"/>
    <w:rsid w:val="007B321E"/>
    <w:rsid w:val="007B3220"/>
    <w:rsid w:val="007B358F"/>
    <w:rsid w:val="007B363B"/>
    <w:rsid w:val="007B366E"/>
    <w:rsid w:val="007B3ABD"/>
    <w:rsid w:val="007B403C"/>
    <w:rsid w:val="007B431B"/>
    <w:rsid w:val="007B43A6"/>
    <w:rsid w:val="007B4589"/>
    <w:rsid w:val="007B4E70"/>
    <w:rsid w:val="007B4E89"/>
    <w:rsid w:val="007B51EA"/>
    <w:rsid w:val="007B5222"/>
    <w:rsid w:val="007B5230"/>
    <w:rsid w:val="007B57D2"/>
    <w:rsid w:val="007B5B6D"/>
    <w:rsid w:val="007B5CB9"/>
    <w:rsid w:val="007B5CCD"/>
    <w:rsid w:val="007B5CE8"/>
    <w:rsid w:val="007B5E7B"/>
    <w:rsid w:val="007B619D"/>
    <w:rsid w:val="007B62E5"/>
    <w:rsid w:val="007B646D"/>
    <w:rsid w:val="007B69A5"/>
    <w:rsid w:val="007B6DCE"/>
    <w:rsid w:val="007B6FF1"/>
    <w:rsid w:val="007B709E"/>
    <w:rsid w:val="007B70FF"/>
    <w:rsid w:val="007B71B6"/>
    <w:rsid w:val="007B76A5"/>
    <w:rsid w:val="007B7E3A"/>
    <w:rsid w:val="007C0597"/>
    <w:rsid w:val="007C0689"/>
    <w:rsid w:val="007C0A78"/>
    <w:rsid w:val="007C0DC9"/>
    <w:rsid w:val="007C0F61"/>
    <w:rsid w:val="007C0F65"/>
    <w:rsid w:val="007C1347"/>
    <w:rsid w:val="007C175D"/>
    <w:rsid w:val="007C1920"/>
    <w:rsid w:val="007C25F7"/>
    <w:rsid w:val="007C29E3"/>
    <w:rsid w:val="007C2CAA"/>
    <w:rsid w:val="007C2FF4"/>
    <w:rsid w:val="007C32A9"/>
    <w:rsid w:val="007C32C8"/>
    <w:rsid w:val="007C3909"/>
    <w:rsid w:val="007C3B12"/>
    <w:rsid w:val="007C4386"/>
    <w:rsid w:val="007C44AB"/>
    <w:rsid w:val="007C5218"/>
    <w:rsid w:val="007C53D7"/>
    <w:rsid w:val="007C5A28"/>
    <w:rsid w:val="007C5AFE"/>
    <w:rsid w:val="007C5B7B"/>
    <w:rsid w:val="007C5B98"/>
    <w:rsid w:val="007C5EE6"/>
    <w:rsid w:val="007C6530"/>
    <w:rsid w:val="007C66D1"/>
    <w:rsid w:val="007C68EA"/>
    <w:rsid w:val="007C69DD"/>
    <w:rsid w:val="007C6ACA"/>
    <w:rsid w:val="007C6B20"/>
    <w:rsid w:val="007C6EA0"/>
    <w:rsid w:val="007D0260"/>
    <w:rsid w:val="007D0373"/>
    <w:rsid w:val="007D0646"/>
    <w:rsid w:val="007D06A5"/>
    <w:rsid w:val="007D0A7F"/>
    <w:rsid w:val="007D0C67"/>
    <w:rsid w:val="007D1043"/>
    <w:rsid w:val="007D1092"/>
    <w:rsid w:val="007D1136"/>
    <w:rsid w:val="007D15AD"/>
    <w:rsid w:val="007D190D"/>
    <w:rsid w:val="007D1B3B"/>
    <w:rsid w:val="007D1EF4"/>
    <w:rsid w:val="007D1F77"/>
    <w:rsid w:val="007D20C8"/>
    <w:rsid w:val="007D2222"/>
    <w:rsid w:val="007D2384"/>
    <w:rsid w:val="007D23BD"/>
    <w:rsid w:val="007D2686"/>
    <w:rsid w:val="007D2778"/>
    <w:rsid w:val="007D2BDB"/>
    <w:rsid w:val="007D2FBF"/>
    <w:rsid w:val="007D34FE"/>
    <w:rsid w:val="007D36B9"/>
    <w:rsid w:val="007D3A4F"/>
    <w:rsid w:val="007D3DA1"/>
    <w:rsid w:val="007D407A"/>
    <w:rsid w:val="007D46AD"/>
    <w:rsid w:val="007D4BEF"/>
    <w:rsid w:val="007D4E22"/>
    <w:rsid w:val="007D57A7"/>
    <w:rsid w:val="007D5CB5"/>
    <w:rsid w:val="007D6ADD"/>
    <w:rsid w:val="007D6C4A"/>
    <w:rsid w:val="007D6CF6"/>
    <w:rsid w:val="007D6D1B"/>
    <w:rsid w:val="007D74F0"/>
    <w:rsid w:val="007D753F"/>
    <w:rsid w:val="007D7BDA"/>
    <w:rsid w:val="007D7BF6"/>
    <w:rsid w:val="007D7FE0"/>
    <w:rsid w:val="007E014D"/>
    <w:rsid w:val="007E0321"/>
    <w:rsid w:val="007E0A09"/>
    <w:rsid w:val="007E1E17"/>
    <w:rsid w:val="007E2280"/>
    <w:rsid w:val="007E22C9"/>
    <w:rsid w:val="007E2592"/>
    <w:rsid w:val="007E2638"/>
    <w:rsid w:val="007E282F"/>
    <w:rsid w:val="007E2BE9"/>
    <w:rsid w:val="007E2D47"/>
    <w:rsid w:val="007E32DA"/>
    <w:rsid w:val="007E4370"/>
    <w:rsid w:val="007E46BA"/>
    <w:rsid w:val="007E4805"/>
    <w:rsid w:val="007E4877"/>
    <w:rsid w:val="007E4957"/>
    <w:rsid w:val="007E4A3F"/>
    <w:rsid w:val="007E4A5B"/>
    <w:rsid w:val="007E4D50"/>
    <w:rsid w:val="007E4E5D"/>
    <w:rsid w:val="007E4F11"/>
    <w:rsid w:val="007E5193"/>
    <w:rsid w:val="007E5B97"/>
    <w:rsid w:val="007E6134"/>
    <w:rsid w:val="007E65EC"/>
    <w:rsid w:val="007E694F"/>
    <w:rsid w:val="007E6A16"/>
    <w:rsid w:val="007E6A75"/>
    <w:rsid w:val="007E6BA5"/>
    <w:rsid w:val="007E6C6C"/>
    <w:rsid w:val="007E6C75"/>
    <w:rsid w:val="007E6D5E"/>
    <w:rsid w:val="007E75AD"/>
    <w:rsid w:val="007E77AA"/>
    <w:rsid w:val="007E7A77"/>
    <w:rsid w:val="007E7B65"/>
    <w:rsid w:val="007E7BBE"/>
    <w:rsid w:val="007F04C0"/>
    <w:rsid w:val="007F0949"/>
    <w:rsid w:val="007F0F8C"/>
    <w:rsid w:val="007F13BD"/>
    <w:rsid w:val="007F15B2"/>
    <w:rsid w:val="007F16D8"/>
    <w:rsid w:val="007F2250"/>
    <w:rsid w:val="007F22D6"/>
    <w:rsid w:val="007F259E"/>
    <w:rsid w:val="007F2CA5"/>
    <w:rsid w:val="007F368D"/>
    <w:rsid w:val="007F3769"/>
    <w:rsid w:val="007F3BF0"/>
    <w:rsid w:val="007F3CDD"/>
    <w:rsid w:val="007F4163"/>
    <w:rsid w:val="007F464F"/>
    <w:rsid w:val="007F4AED"/>
    <w:rsid w:val="007F50BB"/>
    <w:rsid w:val="007F56F7"/>
    <w:rsid w:val="007F5866"/>
    <w:rsid w:val="007F5EDD"/>
    <w:rsid w:val="007F61B5"/>
    <w:rsid w:val="007F6207"/>
    <w:rsid w:val="007F6501"/>
    <w:rsid w:val="007F668D"/>
    <w:rsid w:val="007F68B4"/>
    <w:rsid w:val="007F69A6"/>
    <w:rsid w:val="007F7448"/>
    <w:rsid w:val="007F7643"/>
    <w:rsid w:val="007F7730"/>
    <w:rsid w:val="007F7A3B"/>
    <w:rsid w:val="007F7BF0"/>
    <w:rsid w:val="007F7E9D"/>
    <w:rsid w:val="008000EC"/>
    <w:rsid w:val="00800515"/>
    <w:rsid w:val="008005E2"/>
    <w:rsid w:val="0080075C"/>
    <w:rsid w:val="00800886"/>
    <w:rsid w:val="00800C2A"/>
    <w:rsid w:val="00800F59"/>
    <w:rsid w:val="00800FF7"/>
    <w:rsid w:val="00801437"/>
    <w:rsid w:val="00801785"/>
    <w:rsid w:val="00801ACD"/>
    <w:rsid w:val="00801E00"/>
    <w:rsid w:val="00801E0A"/>
    <w:rsid w:val="0080206F"/>
    <w:rsid w:val="0080243C"/>
    <w:rsid w:val="008026C8"/>
    <w:rsid w:val="00802DCF"/>
    <w:rsid w:val="0080307C"/>
    <w:rsid w:val="008035B5"/>
    <w:rsid w:val="00803F3F"/>
    <w:rsid w:val="00803F99"/>
    <w:rsid w:val="00804394"/>
    <w:rsid w:val="008045AE"/>
    <w:rsid w:val="008046B8"/>
    <w:rsid w:val="008048C5"/>
    <w:rsid w:val="00804B00"/>
    <w:rsid w:val="00804B5C"/>
    <w:rsid w:val="0080542E"/>
    <w:rsid w:val="00805A09"/>
    <w:rsid w:val="00805BD5"/>
    <w:rsid w:val="00806A85"/>
    <w:rsid w:val="00806B76"/>
    <w:rsid w:val="00806EF4"/>
    <w:rsid w:val="00806FE4"/>
    <w:rsid w:val="008075B5"/>
    <w:rsid w:val="00807659"/>
    <w:rsid w:val="008076C9"/>
    <w:rsid w:val="008076ED"/>
    <w:rsid w:val="00807720"/>
    <w:rsid w:val="00807758"/>
    <w:rsid w:val="008078E4"/>
    <w:rsid w:val="00807D89"/>
    <w:rsid w:val="00810213"/>
    <w:rsid w:val="008107B6"/>
    <w:rsid w:val="008107FE"/>
    <w:rsid w:val="00810B8F"/>
    <w:rsid w:val="00811642"/>
    <w:rsid w:val="0081180A"/>
    <w:rsid w:val="00812151"/>
    <w:rsid w:val="0081251F"/>
    <w:rsid w:val="00812B73"/>
    <w:rsid w:val="008132B2"/>
    <w:rsid w:val="0081338D"/>
    <w:rsid w:val="00813781"/>
    <w:rsid w:val="008143D2"/>
    <w:rsid w:val="0081459A"/>
    <w:rsid w:val="00814BD7"/>
    <w:rsid w:val="0081515C"/>
    <w:rsid w:val="008154B8"/>
    <w:rsid w:val="0081555D"/>
    <w:rsid w:val="00815AE1"/>
    <w:rsid w:val="0081721E"/>
    <w:rsid w:val="00817248"/>
    <w:rsid w:val="00817255"/>
    <w:rsid w:val="00817569"/>
    <w:rsid w:val="00817A93"/>
    <w:rsid w:val="00817BD0"/>
    <w:rsid w:val="00817C3A"/>
    <w:rsid w:val="00817E35"/>
    <w:rsid w:val="00820311"/>
    <w:rsid w:val="008203AC"/>
    <w:rsid w:val="0082093E"/>
    <w:rsid w:val="00820AAE"/>
    <w:rsid w:val="00820DDB"/>
    <w:rsid w:val="00820F6F"/>
    <w:rsid w:val="00820FD0"/>
    <w:rsid w:val="008211B4"/>
    <w:rsid w:val="0082146D"/>
    <w:rsid w:val="00821498"/>
    <w:rsid w:val="00821864"/>
    <w:rsid w:val="00821A5F"/>
    <w:rsid w:val="00821B40"/>
    <w:rsid w:val="00821F68"/>
    <w:rsid w:val="0082255F"/>
    <w:rsid w:val="0082285D"/>
    <w:rsid w:val="00822AFB"/>
    <w:rsid w:val="00822CF4"/>
    <w:rsid w:val="0082339F"/>
    <w:rsid w:val="00823415"/>
    <w:rsid w:val="008234E1"/>
    <w:rsid w:val="008236B5"/>
    <w:rsid w:val="008236D7"/>
    <w:rsid w:val="008246CD"/>
    <w:rsid w:val="00824979"/>
    <w:rsid w:val="00824CEC"/>
    <w:rsid w:val="00824EA0"/>
    <w:rsid w:val="00825F0D"/>
    <w:rsid w:val="008264C3"/>
    <w:rsid w:val="00826662"/>
    <w:rsid w:val="00826824"/>
    <w:rsid w:val="00826A01"/>
    <w:rsid w:val="00827E8F"/>
    <w:rsid w:val="008302B8"/>
    <w:rsid w:val="0083035B"/>
    <w:rsid w:val="00830528"/>
    <w:rsid w:val="008305C2"/>
    <w:rsid w:val="00830A30"/>
    <w:rsid w:val="00830AE1"/>
    <w:rsid w:val="00830B43"/>
    <w:rsid w:val="008313BD"/>
    <w:rsid w:val="00831566"/>
    <w:rsid w:val="0083188E"/>
    <w:rsid w:val="00831FA4"/>
    <w:rsid w:val="008321F5"/>
    <w:rsid w:val="0083241D"/>
    <w:rsid w:val="00832757"/>
    <w:rsid w:val="00832904"/>
    <w:rsid w:val="00832DD9"/>
    <w:rsid w:val="00832FDC"/>
    <w:rsid w:val="00833190"/>
    <w:rsid w:val="00833D5B"/>
    <w:rsid w:val="00834200"/>
    <w:rsid w:val="00834946"/>
    <w:rsid w:val="00834AF6"/>
    <w:rsid w:val="00834DD8"/>
    <w:rsid w:val="00835640"/>
    <w:rsid w:val="00835657"/>
    <w:rsid w:val="008359A9"/>
    <w:rsid w:val="008365F4"/>
    <w:rsid w:val="0083679A"/>
    <w:rsid w:val="00836853"/>
    <w:rsid w:val="00836885"/>
    <w:rsid w:val="00836BD8"/>
    <w:rsid w:val="00836E2F"/>
    <w:rsid w:val="0083702F"/>
    <w:rsid w:val="0083703F"/>
    <w:rsid w:val="00837404"/>
    <w:rsid w:val="00837780"/>
    <w:rsid w:val="00837EC5"/>
    <w:rsid w:val="00837F48"/>
    <w:rsid w:val="00840172"/>
    <w:rsid w:val="0084044B"/>
    <w:rsid w:val="00840579"/>
    <w:rsid w:val="008405B6"/>
    <w:rsid w:val="008406B6"/>
    <w:rsid w:val="00841497"/>
    <w:rsid w:val="00842288"/>
    <w:rsid w:val="00842AC0"/>
    <w:rsid w:val="00842B90"/>
    <w:rsid w:val="00842C6F"/>
    <w:rsid w:val="00842CBD"/>
    <w:rsid w:val="00842D00"/>
    <w:rsid w:val="00842D6D"/>
    <w:rsid w:val="00842FF2"/>
    <w:rsid w:val="00843158"/>
    <w:rsid w:val="00843B0A"/>
    <w:rsid w:val="00843FD2"/>
    <w:rsid w:val="00844545"/>
    <w:rsid w:val="00844568"/>
    <w:rsid w:val="00844580"/>
    <w:rsid w:val="00844663"/>
    <w:rsid w:val="00844828"/>
    <w:rsid w:val="00844BD3"/>
    <w:rsid w:val="00844C50"/>
    <w:rsid w:val="00845098"/>
    <w:rsid w:val="00845159"/>
    <w:rsid w:val="0084517D"/>
    <w:rsid w:val="008451A6"/>
    <w:rsid w:val="0084528D"/>
    <w:rsid w:val="00845D1C"/>
    <w:rsid w:val="008460ED"/>
    <w:rsid w:val="00846479"/>
    <w:rsid w:val="0084689D"/>
    <w:rsid w:val="00847284"/>
    <w:rsid w:val="0084753A"/>
    <w:rsid w:val="0084757F"/>
    <w:rsid w:val="00847FBD"/>
    <w:rsid w:val="00850078"/>
    <w:rsid w:val="008505A2"/>
    <w:rsid w:val="00850687"/>
    <w:rsid w:val="008507C0"/>
    <w:rsid w:val="00850856"/>
    <w:rsid w:val="00850D09"/>
    <w:rsid w:val="0085130A"/>
    <w:rsid w:val="00851CFA"/>
    <w:rsid w:val="00851E7E"/>
    <w:rsid w:val="00851EB0"/>
    <w:rsid w:val="00852419"/>
    <w:rsid w:val="00852541"/>
    <w:rsid w:val="0085261C"/>
    <w:rsid w:val="00852A22"/>
    <w:rsid w:val="008531C4"/>
    <w:rsid w:val="00853207"/>
    <w:rsid w:val="00853372"/>
    <w:rsid w:val="0085371E"/>
    <w:rsid w:val="008538DC"/>
    <w:rsid w:val="00853995"/>
    <w:rsid w:val="008544AD"/>
    <w:rsid w:val="00854627"/>
    <w:rsid w:val="00854813"/>
    <w:rsid w:val="00854D8F"/>
    <w:rsid w:val="0085503D"/>
    <w:rsid w:val="0085521E"/>
    <w:rsid w:val="0085526B"/>
    <w:rsid w:val="008556F9"/>
    <w:rsid w:val="008557B6"/>
    <w:rsid w:val="0085581A"/>
    <w:rsid w:val="0085582F"/>
    <w:rsid w:val="00855945"/>
    <w:rsid w:val="00855B3F"/>
    <w:rsid w:val="00855BFC"/>
    <w:rsid w:val="00855C2E"/>
    <w:rsid w:val="00855C64"/>
    <w:rsid w:val="00855D2E"/>
    <w:rsid w:val="008562B0"/>
    <w:rsid w:val="00856974"/>
    <w:rsid w:val="00856D7F"/>
    <w:rsid w:val="00856F2E"/>
    <w:rsid w:val="008572D0"/>
    <w:rsid w:val="0085757F"/>
    <w:rsid w:val="00857DA2"/>
    <w:rsid w:val="00857E8D"/>
    <w:rsid w:val="008601AC"/>
    <w:rsid w:val="008602FE"/>
    <w:rsid w:val="00860879"/>
    <w:rsid w:val="00860EED"/>
    <w:rsid w:val="008615E6"/>
    <w:rsid w:val="00861915"/>
    <w:rsid w:val="0086197D"/>
    <w:rsid w:val="00861AC9"/>
    <w:rsid w:val="00861ECF"/>
    <w:rsid w:val="008620B8"/>
    <w:rsid w:val="00862A1F"/>
    <w:rsid w:val="00862C3D"/>
    <w:rsid w:val="00863AEF"/>
    <w:rsid w:val="00863BD3"/>
    <w:rsid w:val="00863F15"/>
    <w:rsid w:val="008642DE"/>
    <w:rsid w:val="008644B6"/>
    <w:rsid w:val="008648D0"/>
    <w:rsid w:val="008649C6"/>
    <w:rsid w:val="00864DD8"/>
    <w:rsid w:val="00864FC3"/>
    <w:rsid w:val="00865000"/>
    <w:rsid w:val="00865161"/>
    <w:rsid w:val="0086569A"/>
    <w:rsid w:val="00865982"/>
    <w:rsid w:val="00865B6F"/>
    <w:rsid w:val="008666DC"/>
    <w:rsid w:val="008666EB"/>
    <w:rsid w:val="008667EC"/>
    <w:rsid w:val="0086692A"/>
    <w:rsid w:val="00866936"/>
    <w:rsid w:val="00866A70"/>
    <w:rsid w:val="00866DA8"/>
    <w:rsid w:val="0086711F"/>
    <w:rsid w:val="0086778A"/>
    <w:rsid w:val="00867A8C"/>
    <w:rsid w:val="00867C7E"/>
    <w:rsid w:val="00867F7A"/>
    <w:rsid w:val="00870241"/>
    <w:rsid w:val="00870247"/>
    <w:rsid w:val="00870A4A"/>
    <w:rsid w:val="00870E81"/>
    <w:rsid w:val="00870F2A"/>
    <w:rsid w:val="008716B0"/>
    <w:rsid w:val="008717F6"/>
    <w:rsid w:val="00871A06"/>
    <w:rsid w:val="00871A29"/>
    <w:rsid w:val="00871DE0"/>
    <w:rsid w:val="008723B0"/>
    <w:rsid w:val="0087260C"/>
    <w:rsid w:val="0087264C"/>
    <w:rsid w:val="00872C1F"/>
    <w:rsid w:val="00872C6A"/>
    <w:rsid w:val="00872FA9"/>
    <w:rsid w:val="008732CF"/>
    <w:rsid w:val="0087355C"/>
    <w:rsid w:val="00874133"/>
    <w:rsid w:val="00874149"/>
    <w:rsid w:val="00874417"/>
    <w:rsid w:val="00874717"/>
    <w:rsid w:val="0087480D"/>
    <w:rsid w:val="00874B37"/>
    <w:rsid w:val="00874CCA"/>
    <w:rsid w:val="00874FDE"/>
    <w:rsid w:val="008756CA"/>
    <w:rsid w:val="00875812"/>
    <w:rsid w:val="0087593C"/>
    <w:rsid w:val="008759D1"/>
    <w:rsid w:val="00875A20"/>
    <w:rsid w:val="00876C51"/>
    <w:rsid w:val="008772A8"/>
    <w:rsid w:val="008774AB"/>
    <w:rsid w:val="00877700"/>
    <w:rsid w:val="0087786A"/>
    <w:rsid w:val="00877D63"/>
    <w:rsid w:val="0088050A"/>
    <w:rsid w:val="0088082C"/>
    <w:rsid w:val="00880845"/>
    <w:rsid w:val="008808E7"/>
    <w:rsid w:val="00880E86"/>
    <w:rsid w:val="00880FE8"/>
    <w:rsid w:val="0088181A"/>
    <w:rsid w:val="008818F3"/>
    <w:rsid w:val="00881B70"/>
    <w:rsid w:val="00881E84"/>
    <w:rsid w:val="00882AA8"/>
    <w:rsid w:val="00882BCE"/>
    <w:rsid w:val="00882DFB"/>
    <w:rsid w:val="008832BF"/>
    <w:rsid w:val="00883483"/>
    <w:rsid w:val="008839F6"/>
    <w:rsid w:val="00883BB3"/>
    <w:rsid w:val="00883C46"/>
    <w:rsid w:val="00884449"/>
    <w:rsid w:val="0088457A"/>
    <w:rsid w:val="00884829"/>
    <w:rsid w:val="00884A81"/>
    <w:rsid w:val="00884FC7"/>
    <w:rsid w:val="00885134"/>
    <w:rsid w:val="008851BE"/>
    <w:rsid w:val="00885BB3"/>
    <w:rsid w:val="00885E01"/>
    <w:rsid w:val="008860A2"/>
    <w:rsid w:val="00886137"/>
    <w:rsid w:val="00886991"/>
    <w:rsid w:val="008872C8"/>
    <w:rsid w:val="008876B3"/>
    <w:rsid w:val="00887CAE"/>
    <w:rsid w:val="00887E14"/>
    <w:rsid w:val="00887E66"/>
    <w:rsid w:val="00887F7C"/>
    <w:rsid w:val="00887FB1"/>
    <w:rsid w:val="00890061"/>
    <w:rsid w:val="008901F1"/>
    <w:rsid w:val="00890586"/>
    <w:rsid w:val="00890603"/>
    <w:rsid w:val="008908DF"/>
    <w:rsid w:val="00891A0A"/>
    <w:rsid w:val="00891BC7"/>
    <w:rsid w:val="00891EF6"/>
    <w:rsid w:val="00892276"/>
    <w:rsid w:val="0089262B"/>
    <w:rsid w:val="00892882"/>
    <w:rsid w:val="00892D76"/>
    <w:rsid w:val="008933BA"/>
    <w:rsid w:val="0089352F"/>
    <w:rsid w:val="00893AF4"/>
    <w:rsid w:val="00893C08"/>
    <w:rsid w:val="00893DEB"/>
    <w:rsid w:val="008946A4"/>
    <w:rsid w:val="00894A46"/>
    <w:rsid w:val="0089509F"/>
    <w:rsid w:val="008951DA"/>
    <w:rsid w:val="008951E9"/>
    <w:rsid w:val="008953F2"/>
    <w:rsid w:val="00895634"/>
    <w:rsid w:val="0089564F"/>
    <w:rsid w:val="008959C7"/>
    <w:rsid w:val="00895B92"/>
    <w:rsid w:val="008963DB"/>
    <w:rsid w:val="0089659C"/>
    <w:rsid w:val="008966E8"/>
    <w:rsid w:val="00896703"/>
    <w:rsid w:val="00896A0F"/>
    <w:rsid w:val="008970BC"/>
    <w:rsid w:val="00897113"/>
    <w:rsid w:val="00897369"/>
    <w:rsid w:val="008974AE"/>
    <w:rsid w:val="00897730"/>
    <w:rsid w:val="00897999"/>
    <w:rsid w:val="00897E7B"/>
    <w:rsid w:val="00897F0C"/>
    <w:rsid w:val="008A02BA"/>
    <w:rsid w:val="008A078C"/>
    <w:rsid w:val="008A10D3"/>
    <w:rsid w:val="008A11B1"/>
    <w:rsid w:val="008A137C"/>
    <w:rsid w:val="008A1C44"/>
    <w:rsid w:val="008A2135"/>
    <w:rsid w:val="008A2B0E"/>
    <w:rsid w:val="008A324A"/>
    <w:rsid w:val="008A3886"/>
    <w:rsid w:val="008A3CC7"/>
    <w:rsid w:val="008A3D84"/>
    <w:rsid w:val="008A3E3C"/>
    <w:rsid w:val="008A40C8"/>
    <w:rsid w:val="008A4810"/>
    <w:rsid w:val="008A4933"/>
    <w:rsid w:val="008A49B7"/>
    <w:rsid w:val="008A4B28"/>
    <w:rsid w:val="008A4C60"/>
    <w:rsid w:val="008A4D1B"/>
    <w:rsid w:val="008A4EE9"/>
    <w:rsid w:val="008A4FA3"/>
    <w:rsid w:val="008A53D2"/>
    <w:rsid w:val="008A56ED"/>
    <w:rsid w:val="008A587A"/>
    <w:rsid w:val="008A5F7B"/>
    <w:rsid w:val="008A62CB"/>
    <w:rsid w:val="008A6366"/>
    <w:rsid w:val="008A68B6"/>
    <w:rsid w:val="008A6945"/>
    <w:rsid w:val="008A6BF8"/>
    <w:rsid w:val="008A6EA5"/>
    <w:rsid w:val="008A6F9B"/>
    <w:rsid w:val="008A746C"/>
    <w:rsid w:val="008A7AD9"/>
    <w:rsid w:val="008A7E77"/>
    <w:rsid w:val="008A7FB1"/>
    <w:rsid w:val="008B0214"/>
    <w:rsid w:val="008B027C"/>
    <w:rsid w:val="008B03CA"/>
    <w:rsid w:val="008B055F"/>
    <w:rsid w:val="008B078A"/>
    <w:rsid w:val="008B07D7"/>
    <w:rsid w:val="008B081A"/>
    <w:rsid w:val="008B081D"/>
    <w:rsid w:val="008B0A99"/>
    <w:rsid w:val="008B11D7"/>
    <w:rsid w:val="008B12A3"/>
    <w:rsid w:val="008B1AC3"/>
    <w:rsid w:val="008B1BC5"/>
    <w:rsid w:val="008B1DDA"/>
    <w:rsid w:val="008B231C"/>
    <w:rsid w:val="008B23B6"/>
    <w:rsid w:val="008B26EA"/>
    <w:rsid w:val="008B28AD"/>
    <w:rsid w:val="008B2DCD"/>
    <w:rsid w:val="008B3365"/>
    <w:rsid w:val="008B3566"/>
    <w:rsid w:val="008B36F0"/>
    <w:rsid w:val="008B3B94"/>
    <w:rsid w:val="008B401C"/>
    <w:rsid w:val="008B452B"/>
    <w:rsid w:val="008B4A35"/>
    <w:rsid w:val="008B4A5E"/>
    <w:rsid w:val="008B4D66"/>
    <w:rsid w:val="008B4DC6"/>
    <w:rsid w:val="008B504B"/>
    <w:rsid w:val="008B5217"/>
    <w:rsid w:val="008B553C"/>
    <w:rsid w:val="008B5896"/>
    <w:rsid w:val="008B58BE"/>
    <w:rsid w:val="008B5D90"/>
    <w:rsid w:val="008B604F"/>
    <w:rsid w:val="008B64EE"/>
    <w:rsid w:val="008B6667"/>
    <w:rsid w:val="008B71C6"/>
    <w:rsid w:val="008B73D6"/>
    <w:rsid w:val="008B7413"/>
    <w:rsid w:val="008B7B04"/>
    <w:rsid w:val="008C0104"/>
    <w:rsid w:val="008C0163"/>
    <w:rsid w:val="008C02C1"/>
    <w:rsid w:val="008C0445"/>
    <w:rsid w:val="008C052E"/>
    <w:rsid w:val="008C0617"/>
    <w:rsid w:val="008C0813"/>
    <w:rsid w:val="008C08F1"/>
    <w:rsid w:val="008C103A"/>
    <w:rsid w:val="008C17B6"/>
    <w:rsid w:val="008C1CE1"/>
    <w:rsid w:val="008C2108"/>
    <w:rsid w:val="008C25ED"/>
    <w:rsid w:val="008C298A"/>
    <w:rsid w:val="008C2B1B"/>
    <w:rsid w:val="008C2E4B"/>
    <w:rsid w:val="008C302B"/>
    <w:rsid w:val="008C3045"/>
    <w:rsid w:val="008C3172"/>
    <w:rsid w:val="008C3372"/>
    <w:rsid w:val="008C33E2"/>
    <w:rsid w:val="008C3853"/>
    <w:rsid w:val="008C3C28"/>
    <w:rsid w:val="008C400C"/>
    <w:rsid w:val="008C4647"/>
    <w:rsid w:val="008C4AA8"/>
    <w:rsid w:val="008C51B8"/>
    <w:rsid w:val="008C5439"/>
    <w:rsid w:val="008C5477"/>
    <w:rsid w:val="008C54F9"/>
    <w:rsid w:val="008C56F8"/>
    <w:rsid w:val="008C5A72"/>
    <w:rsid w:val="008C5AD1"/>
    <w:rsid w:val="008C601A"/>
    <w:rsid w:val="008C610E"/>
    <w:rsid w:val="008C6354"/>
    <w:rsid w:val="008C6996"/>
    <w:rsid w:val="008C6D2E"/>
    <w:rsid w:val="008C6D48"/>
    <w:rsid w:val="008C7475"/>
    <w:rsid w:val="008C7709"/>
    <w:rsid w:val="008C7AEB"/>
    <w:rsid w:val="008C7B18"/>
    <w:rsid w:val="008C7CBD"/>
    <w:rsid w:val="008D018E"/>
    <w:rsid w:val="008D08EB"/>
    <w:rsid w:val="008D092F"/>
    <w:rsid w:val="008D0953"/>
    <w:rsid w:val="008D0AFC"/>
    <w:rsid w:val="008D0E56"/>
    <w:rsid w:val="008D1056"/>
    <w:rsid w:val="008D10E7"/>
    <w:rsid w:val="008D1186"/>
    <w:rsid w:val="008D17B8"/>
    <w:rsid w:val="008D1CA4"/>
    <w:rsid w:val="008D23F1"/>
    <w:rsid w:val="008D25BC"/>
    <w:rsid w:val="008D2A26"/>
    <w:rsid w:val="008D2AC2"/>
    <w:rsid w:val="008D2B99"/>
    <w:rsid w:val="008D2E38"/>
    <w:rsid w:val="008D2F0E"/>
    <w:rsid w:val="008D31BA"/>
    <w:rsid w:val="008D324B"/>
    <w:rsid w:val="008D357A"/>
    <w:rsid w:val="008D3696"/>
    <w:rsid w:val="008D38AC"/>
    <w:rsid w:val="008D3EE9"/>
    <w:rsid w:val="008D3F28"/>
    <w:rsid w:val="008D4447"/>
    <w:rsid w:val="008D4687"/>
    <w:rsid w:val="008D489C"/>
    <w:rsid w:val="008D496C"/>
    <w:rsid w:val="008D61C6"/>
    <w:rsid w:val="008D6208"/>
    <w:rsid w:val="008D6936"/>
    <w:rsid w:val="008D6CDD"/>
    <w:rsid w:val="008D75A1"/>
    <w:rsid w:val="008D774F"/>
    <w:rsid w:val="008D79AF"/>
    <w:rsid w:val="008D7D0F"/>
    <w:rsid w:val="008D7D65"/>
    <w:rsid w:val="008D7D99"/>
    <w:rsid w:val="008E008D"/>
    <w:rsid w:val="008E00DC"/>
    <w:rsid w:val="008E0340"/>
    <w:rsid w:val="008E0360"/>
    <w:rsid w:val="008E066A"/>
    <w:rsid w:val="008E0994"/>
    <w:rsid w:val="008E0E09"/>
    <w:rsid w:val="008E0F8D"/>
    <w:rsid w:val="008E11D3"/>
    <w:rsid w:val="008E1699"/>
    <w:rsid w:val="008E2557"/>
    <w:rsid w:val="008E2854"/>
    <w:rsid w:val="008E2A32"/>
    <w:rsid w:val="008E2D9B"/>
    <w:rsid w:val="008E307B"/>
    <w:rsid w:val="008E3114"/>
    <w:rsid w:val="008E3364"/>
    <w:rsid w:val="008E3B4B"/>
    <w:rsid w:val="008E3BB0"/>
    <w:rsid w:val="008E3BCF"/>
    <w:rsid w:val="008E3DA6"/>
    <w:rsid w:val="008E45CB"/>
    <w:rsid w:val="008E465B"/>
    <w:rsid w:val="008E48C1"/>
    <w:rsid w:val="008E4A61"/>
    <w:rsid w:val="008E4DAE"/>
    <w:rsid w:val="008E520A"/>
    <w:rsid w:val="008E523F"/>
    <w:rsid w:val="008E5395"/>
    <w:rsid w:val="008E55FE"/>
    <w:rsid w:val="008E5757"/>
    <w:rsid w:val="008E57BB"/>
    <w:rsid w:val="008E5BFC"/>
    <w:rsid w:val="008E5DDE"/>
    <w:rsid w:val="008E5FE0"/>
    <w:rsid w:val="008E60DF"/>
    <w:rsid w:val="008E64BC"/>
    <w:rsid w:val="008E6674"/>
    <w:rsid w:val="008E66CE"/>
    <w:rsid w:val="008E6CCD"/>
    <w:rsid w:val="008E75D2"/>
    <w:rsid w:val="008E76B5"/>
    <w:rsid w:val="008E7ABD"/>
    <w:rsid w:val="008F0200"/>
    <w:rsid w:val="008F0598"/>
    <w:rsid w:val="008F05E0"/>
    <w:rsid w:val="008F064E"/>
    <w:rsid w:val="008F0C03"/>
    <w:rsid w:val="008F0F56"/>
    <w:rsid w:val="008F0FE3"/>
    <w:rsid w:val="008F144A"/>
    <w:rsid w:val="008F1754"/>
    <w:rsid w:val="008F23BA"/>
    <w:rsid w:val="008F2486"/>
    <w:rsid w:val="008F2A21"/>
    <w:rsid w:val="008F2A2D"/>
    <w:rsid w:val="008F2D00"/>
    <w:rsid w:val="008F319F"/>
    <w:rsid w:val="008F3343"/>
    <w:rsid w:val="008F36B2"/>
    <w:rsid w:val="008F38BA"/>
    <w:rsid w:val="008F49FA"/>
    <w:rsid w:val="008F502D"/>
    <w:rsid w:val="008F5518"/>
    <w:rsid w:val="008F5F9B"/>
    <w:rsid w:val="008F5F9E"/>
    <w:rsid w:val="008F5FED"/>
    <w:rsid w:val="008F6185"/>
    <w:rsid w:val="008F64DE"/>
    <w:rsid w:val="008F69AA"/>
    <w:rsid w:val="008F6A00"/>
    <w:rsid w:val="008F6A3B"/>
    <w:rsid w:val="008F7062"/>
    <w:rsid w:val="008F730D"/>
    <w:rsid w:val="008F75C7"/>
    <w:rsid w:val="00900173"/>
    <w:rsid w:val="00900C1A"/>
    <w:rsid w:val="0090147E"/>
    <w:rsid w:val="0090155F"/>
    <w:rsid w:val="009017BB"/>
    <w:rsid w:val="009017D9"/>
    <w:rsid w:val="00901B78"/>
    <w:rsid w:val="00901E28"/>
    <w:rsid w:val="00901EB8"/>
    <w:rsid w:val="00902697"/>
    <w:rsid w:val="00902C3D"/>
    <w:rsid w:val="00903BF4"/>
    <w:rsid w:val="00903C37"/>
    <w:rsid w:val="00904051"/>
    <w:rsid w:val="009040EA"/>
    <w:rsid w:val="00904233"/>
    <w:rsid w:val="00904286"/>
    <w:rsid w:val="0090516D"/>
    <w:rsid w:val="00905209"/>
    <w:rsid w:val="00905310"/>
    <w:rsid w:val="0090539C"/>
    <w:rsid w:val="00905D05"/>
    <w:rsid w:val="00905FC9"/>
    <w:rsid w:val="0090669E"/>
    <w:rsid w:val="00906C54"/>
    <w:rsid w:val="00906D4B"/>
    <w:rsid w:val="00906E00"/>
    <w:rsid w:val="0090706B"/>
    <w:rsid w:val="00907354"/>
    <w:rsid w:val="0090740C"/>
    <w:rsid w:val="00907693"/>
    <w:rsid w:val="00907E49"/>
    <w:rsid w:val="00910058"/>
    <w:rsid w:val="00910183"/>
    <w:rsid w:val="009103E7"/>
    <w:rsid w:val="00910471"/>
    <w:rsid w:val="0091047A"/>
    <w:rsid w:val="009106A7"/>
    <w:rsid w:val="009106C0"/>
    <w:rsid w:val="0091074E"/>
    <w:rsid w:val="00910B69"/>
    <w:rsid w:val="00911327"/>
    <w:rsid w:val="0091138A"/>
    <w:rsid w:val="00911549"/>
    <w:rsid w:val="009118A9"/>
    <w:rsid w:val="009118C5"/>
    <w:rsid w:val="009121D7"/>
    <w:rsid w:val="009129DE"/>
    <w:rsid w:val="00912AD8"/>
    <w:rsid w:val="00912C82"/>
    <w:rsid w:val="00912D79"/>
    <w:rsid w:val="00912EA2"/>
    <w:rsid w:val="009134B1"/>
    <w:rsid w:val="009134F2"/>
    <w:rsid w:val="00913959"/>
    <w:rsid w:val="0091398C"/>
    <w:rsid w:val="00913AF5"/>
    <w:rsid w:val="00913C93"/>
    <w:rsid w:val="00913FC6"/>
    <w:rsid w:val="009147F8"/>
    <w:rsid w:val="00914847"/>
    <w:rsid w:val="00914946"/>
    <w:rsid w:val="00914E86"/>
    <w:rsid w:val="0091516F"/>
    <w:rsid w:val="009161B6"/>
    <w:rsid w:val="009162FE"/>
    <w:rsid w:val="0091635D"/>
    <w:rsid w:val="00916D7E"/>
    <w:rsid w:val="00917185"/>
    <w:rsid w:val="009173DC"/>
    <w:rsid w:val="00917550"/>
    <w:rsid w:val="00917812"/>
    <w:rsid w:val="00917CFE"/>
    <w:rsid w:val="00917E8B"/>
    <w:rsid w:val="00917F1E"/>
    <w:rsid w:val="0092025B"/>
    <w:rsid w:val="0092057A"/>
    <w:rsid w:val="009207B7"/>
    <w:rsid w:val="00920B33"/>
    <w:rsid w:val="00920CC5"/>
    <w:rsid w:val="00920D49"/>
    <w:rsid w:val="009212E7"/>
    <w:rsid w:val="00921782"/>
    <w:rsid w:val="0092242F"/>
    <w:rsid w:val="00922C34"/>
    <w:rsid w:val="0092328E"/>
    <w:rsid w:val="009232D7"/>
    <w:rsid w:val="0092375F"/>
    <w:rsid w:val="00923824"/>
    <w:rsid w:val="00923C4F"/>
    <w:rsid w:val="009240F4"/>
    <w:rsid w:val="009249B9"/>
    <w:rsid w:val="00924CE3"/>
    <w:rsid w:val="009254DF"/>
    <w:rsid w:val="00925853"/>
    <w:rsid w:val="00925CB5"/>
    <w:rsid w:val="00926180"/>
    <w:rsid w:val="0092629A"/>
    <w:rsid w:val="009263A2"/>
    <w:rsid w:val="00926625"/>
    <w:rsid w:val="00926958"/>
    <w:rsid w:val="00926C4A"/>
    <w:rsid w:val="00926D79"/>
    <w:rsid w:val="009271AF"/>
    <w:rsid w:val="0092732A"/>
    <w:rsid w:val="009273D5"/>
    <w:rsid w:val="00927ABC"/>
    <w:rsid w:val="0093005D"/>
    <w:rsid w:val="00930558"/>
    <w:rsid w:val="00930688"/>
    <w:rsid w:val="00930723"/>
    <w:rsid w:val="00930989"/>
    <w:rsid w:val="009309D6"/>
    <w:rsid w:val="00930A4E"/>
    <w:rsid w:val="0093106F"/>
    <w:rsid w:val="00931238"/>
    <w:rsid w:val="00931453"/>
    <w:rsid w:val="00931834"/>
    <w:rsid w:val="0093189E"/>
    <w:rsid w:val="009318C2"/>
    <w:rsid w:val="00931E0A"/>
    <w:rsid w:val="00931E52"/>
    <w:rsid w:val="00931F87"/>
    <w:rsid w:val="009325E1"/>
    <w:rsid w:val="00932B1E"/>
    <w:rsid w:val="009335E9"/>
    <w:rsid w:val="0093387A"/>
    <w:rsid w:val="00933C1F"/>
    <w:rsid w:val="00933C4C"/>
    <w:rsid w:val="00933C64"/>
    <w:rsid w:val="009344E4"/>
    <w:rsid w:val="00934506"/>
    <w:rsid w:val="00934B06"/>
    <w:rsid w:val="00934C0E"/>
    <w:rsid w:val="00934C48"/>
    <w:rsid w:val="00934D63"/>
    <w:rsid w:val="009352E9"/>
    <w:rsid w:val="00935431"/>
    <w:rsid w:val="009357F3"/>
    <w:rsid w:val="0093585F"/>
    <w:rsid w:val="009358D6"/>
    <w:rsid w:val="009359EE"/>
    <w:rsid w:val="00935B71"/>
    <w:rsid w:val="009360D8"/>
    <w:rsid w:val="00936825"/>
    <w:rsid w:val="00937690"/>
    <w:rsid w:val="00937CE2"/>
    <w:rsid w:val="009403C3"/>
    <w:rsid w:val="00940D78"/>
    <w:rsid w:val="009411FC"/>
    <w:rsid w:val="009412C3"/>
    <w:rsid w:val="00941453"/>
    <w:rsid w:val="00941832"/>
    <w:rsid w:val="00941AF0"/>
    <w:rsid w:val="00941C17"/>
    <w:rsid w:val="00942055"/>
    <w:rsid w:val="00942B15"/>
    <w:rsid w:val="00942D0D"/>
    <w:rsid w:val="00942EF7"/>
    <w:rsid w:val="009431D2"/>
    <w:rsid w:val="009431F9"/>
    <w:rsid w:val="0094328A"/>
    <w:rsid w:val="009436A8"/>
    <w:rsid w:val="00943885"/>
    <w:rsid w:val="00943C33"/>
    <w:rsid w:val="00943FE4"/>
    <w:rsid w:val="0094424A"/>
    <w:rsid w:val="009442D5"/>
    <w:rsid w:val="00944751"/>
    <w:rsid w:val="009447B0"/>
    <w:rsid w:val="0094493A"/>
    <w:rsid w:val="00944FFF"/>
    <w:rsid w:val="00945007"/>
    <w:rsid w:val="0094525D"/>
    <w:rsid w:val="009454F4"/>
    <w:rsid w:val="00945634"/>
    <w:rsid w:val="00945779"/>
    <w:rsid w:val="00945951"/>
    <w:rsid w:val="00945DE1"/>
    <w:rsid w:val="00945E7E"/>
    <w:rsid w:val="009461AD"/>
    <w:rsid w:val="00946688"/>
    <w:rsid w:val="00947168"/>
    <w:rsid w:val="0094753C"/>
    <w:rsid w:val="00947A4C"/>
    <w:rsid w:val="00947D52"/>
    <w:rsid w:val="00947FC5"/>
    <w:rsid w:val="00950103"/>
    <w:rsid w:val="0095030C"/>
    <w:rsid w:val="009504D8"/>
    <w:rsid w:val="009506B1"/>
    <w:rsid w:val="00950DFA"/>
    <w:rsid w:val="00950EBC"/>
    <w:rsid w:val="00950EC3"/>
    <w:rsid w:val="00951267"/>
    <w:rsid w:val="0095247E"/>
    <w:rsid w:val="009526A9"/>
    <w:rsid w:val="00952D0C"/>
    <w:rsid w:val="009531D7"/>
    <w:rsid w:val="00953669"/>
    <w:rsid w:val="009537CA"/>
    <w:rsid w:val="00953822"/>
    <w:rsid w:val="0095386F"/>
    <w:rsid w:val="0095452C"/>
    <w:rsid w:val="009546B5"/>
    <w:rsid w:val="009549BF"/>
    <w:rsid w:val="009549E1"/>
    <w:rsid w:val="00954F07"/>
    <w:rsid w:val="0095594D"/>
    <w:rsid w:val="00955DAF"/>
    <w:rsid w:val="00955E00"/>
    <w:rsid w:val="00955EFA"/>
    <w:rsid w:val="00955FD9"/>
    <w:rsid w:val="00956227"/>
    <w:rsid w:val="0095639A"/>
    <w:rsid w:val="00956624"/>
    <w:rsid w:val="00956B03"/>
    <w:rsid w:val="00956C7F"/>
    <w:rsid w:val="00956E51"/>
    <w:rsid w:val="00957249"/>
    <w:rsid w:val="00957641"/>
    <w:rsid w:val="00957718"/>
    <w:rsid w:val="00957A93"/>
    <w:rsid w:val="009601E3"/>
    <w:rsid w:val="00960735"/>
    <w:rsid w:val="00960AA5"/>
    <w:rsid w:val="00960B3B"/>
    <w:rsid w:val="009614C3"/>
    <w:rsid w:val="009619A5"/>
    <w:rsid w:val="00961AD0"/>
    <w:rsid w:val="00962082"/>
    <w:rsid w:val="0096245C"/>
    <w:rsid w:val="00962DDC"/>
    <w:rsid w:val="00962EED"/>
    <w:rsid w:val="0096310E"/>
    <w:rsid w:val="00963393"/>
    <w:rsid w:val="0096367A"/>
    <w:rsid w:val="00963A1D"/>
    <w:rsid w:val="00963CE3"/>
    <w:rsid w:val="00963CF0"/>
    <w:rsid w:val="00963DB8"/>
    <w:rsid w:val="00964DCF"/>
    <w:rsid w:val="00965350"/>
    <w:rsid w:val="009656C3"/>
    <w:rsid w:val="009657D0"/>
    <w:rsid w:val="009657EC"/>
    <w:rsid w:val="00965AA9"/>
    <w:rsid w:val="00965AEB"/>
    <w:rsid w:val="00965AFA"/>
    <w:rsid w:val="00965E0F"/>
    <w:rsid w:val="00966520"/>
    <w:rsid w:val="00966B6B"/>
    <w:rsid w:val="0096736B"/>
    <w:rsid w:val="0096740A"/>
    <w:rsid w:val="00967682"/>
    <w:rsid w:val="00967B4C"/>
    <w:rsid w:val="0097003B"/>
    <w:rsid w:val="009705C8"/>
    <w:rsid w:val="00970692"/>
    <w:rsid w:val="009709A1"/>
    <w:rsid w:val="00970A5C"/>
    <w:rsid w:val="0097111A"/>
    <w:rsid w:val="00971395"/>
    <w:rsid w:val="00971397"/>
    <w:rsid w:val="00971849"/>
    <w:rsid w:val="009718F3"/>
    <w:rsid w:val="00971A25"/>
    <w:rsid w:val="00971B8D"/>
    <w:rsid w:val="00971C93"/>
    <w:rsid w:val="00971E57"/>
    <w:rsid w:val="009720DC"/>
    <w:rsid w:val="009722AF"/>
    <w:rsid w:val="00972311"/>
    <w:rsid w:val="00972659"/>
    <w:rsid w:val="00972738"/>
    <w:rsid w:val="00972D86"/>
    <w:rsid w:val="00972EF8"/>
    <w:rsid w:val="00973685"/>
    <w:rsid w:val="00973C92"/>
    <w:rsid w:val="00973D91"/>
    <w:rsid w:val="009742F9"/>
    <w:rsid w:val="00974764"/>
    <w:rsid w:val="0097476F"/>
    <w:rsid w:val="00974EDD"/>
    <w:rsid w:val="00975216"/>
    <w:rsid w:val="009752A3"/>
    <w:rsid w:val="00975589"/>
    <w:rsid w:val="00975717"/>
    <w:rsid w:val="00975819"/>
    <w:rsid w:val="009758D9"/>
    <w:rsid w:val="00975A17"/>
    <w:rsid w:val="00975B5C"/>
    <w:rsid w:val="009760BB"/>
    <w:rsid w:val="0097642A"/>
    <w:rsid w:val="00976562"/>
    <w:rsid w:val="0097681A"/>
    <w:rsid w:val="00976893"/>
    <w:rsid w:val="00976AFD"/>
    <w:rsid w:val="00976B14"/>
    <w:rsid w:val="00977075"/>
    <w:rsid w:val="009771A9"/>
    <w:rsid w:val="00977255"/>
    <w:rsid w:val="009774C2"/>
    <w:rsid w:val="009774E6"/>
    <w:rsid w:val="009778A9"/>
    <w:rsid w:val="00977A55"/>
    <w:rsid w:val="00977E13"/>
    <w:rsid w:val="009802B7"/>
    <w:rsid w:val="00980439"/>
    <w:rsid w:val="009807FE"/>
    <w:rsid w:val="00980B66"/>
    <w:rsid w:val="0098117C"/>
    <w:rsid w:val="00981D9F"/>
    <w:rsid w:val="00981E0B"/>
    <w:rsid w:val="00981FC7"/>
    <w:rsid w:val="0098202C"/>
    <w:rsid w:val="0098203A"/>
    <w:rsid w:val="00982174"/>
    <w:rsid w:val="0098217B"/>
    <w:rsid w:val="00982781"/>
    <w:rsid w:val="00982896"/>
    <w:rsid w:val="0098289C"/>
    <w:rsid w:val="00983489"/>
    <w:rsid w:val="009837B9"/>
    <w:rsid w:val="00983823"/>
    <w:rsid w:val="00983A98"/>
    <w:rsid w:val="00984024"/>
    <w:rsid w:val="009844F3"/>
    <w:rsid w:val="009846B3"/>
    <w:rsid w:val="00984AC5"/>
    <w:rsid w:val="00984AE3"/>
    <w:rsid w:val="00984C04"/>
    <w:rsid w:val="00984F62"/>
    <w:rsid w:val="00985106"/>
    <w:rsid w:val="00985762"/>
    <w:rsid w:val="00985AAA"/>
    <w:rsid w:val="00985BD6"/>
    <w:rsid w:val="00985EB0"/>
    <w:rsid w:val="00986231"/>
    <w:rsid w:val="009864A6"/>
    <w:rsid w:val="00986703"/>
    <w:rsid w:val="009868AB"/>
    <w:rsid w:val="00986DE5"/>
    <w:rsid w:val="00986EC8"/>
    <w:rsid w:val="009871A8"/>
    <w:rsid w:val="00987E10"/>
    <w:rsid w:val="00987FDF"/>
    <w:rsid w:val="0099005E"/>
    <w:rsid w:val="00990283"/>
    <w:rsid w:val="00990A5D"/>
    <w:rsid w:val="00990CA4"/>
    <w:rsid w:val="00990D55"/>
    <w:rsid w:val="0099106A"/>
    <w:rsid w:val="0099136A"/>
    <w:rsid w:val="00991485"/>
    <w:rsid w:val="00991668"/>
    <w:rsid w:val="009916E4"/>
    <w:rsid w:val="009919EB"/>
    <w:rsid w:val="00991B5F"/>
    <w:rsid w:val="00991C28"/>
    <w:rsid w:val="00991C80"/>
    <w:rsid w:val="009923DE"/>
    <w:rsid w:val="00992962"/>
    <w:rsid w:val="00992BFD"/>
    <w:rsid w:val="00992FCA"/>
    <w:rsid w:val="00993609"/>
    <w:rsid w:val="00993F3B"/>
    <w:rsid w:val="009940BB"/>
    <w:rsid w:val="00994512"/>
    <w:rsid w:val="00994867"/>
    <w:rsid w:val="009948A8"/>
    <w:rsid w:val="00994923"/>
    <w:rsid w:val="00994995"/>
    <w:rsid w:val="00994E8E"/>
    <w:rsid w:val="00994F4E"/>
    <w:rsid w:val="00995166"/>
    <w:rsid w:val="00995213"/>
    <w:rsid w:val="00995456"/>
    <w:rsid w:val="009954C8"/>
    <w:rsid w:val="009958D1"/>
    <w:rsid w:val="00996070"/>
    <w:rsid w:val="00996D51"/>
    <w:rsid w:val="0099711C"/>
    <w:rsid w:val="009972C1"/>
    <w:rsid w:val="0099735F"/>
    <w:rsid w:val="00997D4C"/>
    <w:rsid w:val="00997E6D"/>
    <w:rsid w:val="009A01D2"/>
    <w:rsid w:val="009A073A"/>
    <w:rsid w:val="009A0C77"/>
    <w:rsid w:val="009A0F8F"/>
    <w:rsid w:val="009A1163"/>
    <w:rsid w:val="009A148A"/>
    <w:rsid w:val="009A2144"/>
    <w:rsid w:val="009A2FED"/>
    <w:rsid w:val="009A3330"/>
    <w:rsid w:val="009A3402"/>
    <w:rsid w:val="009A3580"/>
    <w:rsid w:val="009A367F"/>
    <w:rsid w:val="009A3A32"/>
    <w:rsid w:val="009A3B13"/>
    <w:rsid w:val="009A3C6D"/>
    <w:rsid w:val="009A3D56"/>
    <w:rsid w:val="009A449A"/>
    <w:rsid w:val="009A44ED"/>
    <w:rsid w:val="009A4532"/>
    <w:rsid w:val="009A4599"/>
    <w:rsid w:val="009A4950"/>
    <w:rsid w:val="009A4A0D"/>
    <w:rsid w:val="009A4F9B"/>
    <w:rsid w:val="009A519C"/>
    <w:rsid w:val="009A5715"/>
    <w:rsid w:val="009A5B93"/>
    <w:rsid w:val="009A5D51"/>
    <w:rsid w:val="009A673F"/>
    <w:rsid w:val="009A68C3"/>
    <w:rsid w:val="009A6D75"/>
    <w:rsid w:val="009A7086"/>
    <w:rsid w:val="009A719C"/>
    <w:rsid w:val="009A77D8"/>
    <w:rsid w:val="009A791D"/>
    <w:rsid w:val="009A79EB"/>
    <w:rsid w:val="009A7A00"/>
    <w:rsid w:val="009A7B48"/>
    <w:rsid w:val="009A7DDA"/>
    <w:rsid w:val="009B0051"/>
    <w:rsid w:val="009B0731"/>
    <w:rsid w:val="009B07CE"/>
    <w:rsid w:val="009B082E"/>
    <w:rsid w:val="009B0B4A"/>
    <w:rsid w:val="009B150A"/>
    <w:rsid w:val="009B1773"/>
    <w:rsid w:val="009B1904"/>
    <w:rsid w:val="009B1957"/>
    <w:rsid w:val="009B1BA1"/>
    <w:rsid w:val="009B1F85"/>
    <w:rsid w:val="009B1FA8"/>
    <w:rsid w:val="009B21E6"/>
    <w:rsid w:val="009B2A34"/>
    <w:rsid w:val="009B2A4E"/>
    <w:rsid w:val="009B2D68"/>
    <w:rsid w:val="009B30A4"/>
    <w:rsid w:val="009B3307"/>
    <w:rsid w:val="009B376B"/>
    <w:rsid w:val="009B40E2"/>
    <w:rsid w:val="009B42D6"/>
    <w:rsid w:val="009B4512"/>
    <w:rsid w:val="009B4D5C"/>
    <w:rsid w:val="009B5162"/>
    <w:rsid w:val="009B558F"/>
    <w:rsid w:val="009B5A61"/>
    <w:rsid w:val="009B5BD6"/>
    <w:rsid w:val="009B5FBD"/>
    <w:rsid w:val="009B6502"/>
    <w:rsid w:val="009B6598"/>
    <w:rsid w:val="009B6649"/>
    <w:rsid w:val="009B6669"/>
    <w:rsid w:val="009B696A"/>
    <w:rsid w:val="009B6DDC"/>
    <w:rsid w:val="009B728B"/>
    <w:rsid w:val="009B7381"/>
    <w:rsid w:val="009B7DAE"/>
    <w:rsid w:val="009C0584"/>
    <w:rsid w:val="009C0BA9"/>
    <w:rsid w:val="009C0CC0"/>
    <w:rsid w:val="009C194D"/>
    <w:rsid w:val="009C1BE1"/>
    <w:rsid w:val="009C1DF5"/>
    <w:rsid w:val="009C2269"/>
    <w:rsid w:val="009C22AB"/>
    <w:rsid w:val="009C2B97"/>
    <w:rsid w:val="009C32FA"/>
    <w:rsid w:val="009C3495"/>
    <w:rsid w:val="009C3766"/>
    <w:rsid w:val="009C37C1"/>
    <w:rsid w:val="009C39EC"/>
    <w:rsid w:val="009C3B2A"/>
    <w:rsid w:val="009C3FC5"/>
    <w:rsid w:val="009C4149"/>
    <w:rsid w:val="009C4BAF"/>
    <w:rsid w:val="009C4FFB"/>
    <w:rsid w:val="009C51C4"/>
    <w:rsid w:val="009C5607"/>
    <w:rsid w:val="009C5617"/>
    <w:rsid w:val="009C570B"/>
    <w:rsid w:val="009C59CB"/>
    <w:rsid w:val="009C5A1E"/>
    <w:rsid w:val="009C5C2A"/>
    <w:rsid w:val="009C6006"/>
    <w:rsid w:val="009C633E"/>
    <w:rsid w:val="009C64E6"/>
    <w:rsid w:val="009C6545"/>
    <w:rsid w:val="009C6BE7"/>
    <w:rsid w:val="009C7303"/>
    <w:rsid w:val="009C7B22"/>
    <w:rsid w:val="009D014A"/>
    <w:rsid w:val="009D0436"/>
    <w:rsid w:val="009D0A75"/>
    <w:rsid w:val="009D0B02"/>
    <w:rsid w:val="009D0C4D"/>
    <w:rsid w:val="009D100F"/>
    <w:rsid w:val="009D1055"/>
    <w:rsid w:val="009D1299"/>
    <w:rsid w:val="009D1509"/>
    <w:rsid w:val="009D167E"/>
    <w:rsid w:val="009D2181"/>
    <w:rsid w:val="009D281C"/>
    <w:rsid w:val="009D2EA9"/>
    <w:rsid w:val="009D32DB"/>
    <w:rsid w:val="009D33D1"/>
    <w:rsid w:val="009D392F"/>
    <w:rsid w:val="009D3B27"/>
    <w:rsid w:val="009D48C2"/>
    <w:rsid w:val="009D4E94"/>
    <w:rsid w:val="009D4FFA"/>
    <w:rsid w:val="009D507A"/>
    <w:rsid w:val="009D50C3"/>
    <w:rsid w:val="009D5A38"/>
    <w:rsid w:val="009D66F3"/>
    <w:rsid w:val="009D6745"/>
    <w:rsid w:val="009D6A10"/>
    <w:rsid w:val="009D6C34"/>
    <w:rsid w:val="009D70B5"/>
    <w:rsid w:val="009D7332"/>
    <w:rsid w:val="009D7364"/>
    <w:rsid w:val="009D7452"/>
    <w:rsid w:val="009D79ED"/>
    <w:rsid w:val="009D7E78"/>
    <w:rsid w:val="009E00F9"/>
    <w:rsid w:val="009E021D"/>
    <w:rsid w:val="009E0A45"/>
    <w:rsid w:val="009E0DB4"/>
    <w:rsid w:val="009E11F6"/>
    <w:rsid w:val="009E127D"/>
    <w:rsid w:val="009E2081"/>
    <w:rsid w:val="009E219D"/>
    <w:rsid w:val="009E23C8"/>
    <w:rsid w:val="009E29BD"/>
    <w:rsid w:val="009E2BF7"/>
    <w:rsid w:val="009E2F6D"/>
    <w:rsid w:val="009E3252"/>
    <w:rsid w:val="009E32A4"/>
    <w:rsid w:val="009E33C3"/>
    <w:rsid w:val="009E370D"/>
    <w:rsid w:val="009E448E"/>
    <w:rsid w:val="009E483A"/>
    <w:rsid w:val="009E4A59"/>
    <w:rsid w:val="009E5065"/>
    <w:rsid w:val="009E58A0"/>
    <w:rsid w:val="009E59E2"/>
    <w:rsid w:val="009E5B2F"/>
    <w:rsid w:val="009E5F6D"/>
    <w:rsid w:val="009E61D6"/>
    <w:rsid w:val="009E6245"/>
    <w:rsid w:val="009E6314"/>
    <w:rsid w:val="009E63EA"/>
    <w:rsid w:val="009E64D6"/>
    <w:rsid w:val="009E6BE9"/>
    <w:rsid w:val="009E70B4"/>
    <w:rsid w:val="009E725C"/>
    <w:rsid w:val="009E732E"/>
    <w:rsid w:val="009E78A0"/>
    <w:rsid w:val="009E7A55"/>
    <w:rsid w:val="009E7F60"/>
    <w:rsid w:val="009F009F"/>
    <w:rsid w:val="009F0315"/>
    <w:rsid w:val="009F0470"/>
    <w:rsid w:val="009F04A3"/>
    <w:rsid w:val="009F0991"/>
    <w:rsid w:val="009F0BF4"/>
    <w:rsid w:val="009F1146"/>
    <w:rsid w:val="009F13F5"/>
    <w:rsid w:val="009F1562"/>
    <w:rsid w:val="009F162F"/>
    <w:rsid w:val="009F180D"/>
    <w:rsid w:val="009F1B89"/>
    <w:rsid w:val="009F1EE9"/>
    <w:rsid w:val="009F22AC"/>
    <w:rsid w:val="009F23DA"/>
    <w:rsid w:val="009F254A"/>
    <w:rsid w:val="009F25C5"/>
    <w:rsid w:val="009F2657"/>
    <w:rsid w:val="009F2BFF"/>
    <w:rsid w:val="009F2D95"/>
    <w:rsid w:val="009F2E07"/>
    <w:rsid w:val="009F2FB1"/>
    <w:rsid w:val="009F30C5"/>
    <w:rsid w:val="009F30FF"/>
    <w:rsid w:val="009F33B0"/>
    <w:rsid w:val="009F35B0"/>
    <w:rsid w:val="009F37B9"/>
    <w:rsid w:val="009F3D0E"/>
    <w:rsid w:val="009F46CA"/>
    <w:rsid w:val="009F4760"/>
    <w:rsid w:val="009F493D"/>
    <w:rsid w:val="009F4BA2"/>
    <w:rsid w:val="009F5114"/>
    <w:rsid w:val="009F5313"/>
    <w:rsid w:val="009F5932"/>
    <w:rsid w:val="009F5EF3"/>
    <w:rsid w:val="009F66D1"/>
    <w:rsid w:val="009F6B58"/>
    <w:rsid w:val="009F71E1"/>
    <w:rsid w:val="009F7908"/>
    <w:rsid w:val="009F7BFE"/>
    <w:rsid w:val="009F7E57"/>
    <w:rsid w:val="00A002A9"/>
    <w:rsid w:val="00A0033C"/>
    <w:rsid w:val="00A00B28"/>
    <w:rsid w:val="00A00B93"/>
    <w:rsid w:val="00A00C3B"/>
    <w:rsid w:val="00A00E36"/>
    <w:rsid w:val="00A0114E"/>
    <w:rsid w:val="00A018E9"/>
    <w:rsid w:val="00A01AA6"/>
    <w:rsid w:val="00A01EE2"/>
    <w:rsid w:val="00A0213C"/>
    <w:rsid w:val="00A0217B"/>
    <w:rsid w:val="00A02438"/>
    <w:rsid w:val="00A02AC1"/>
    <w:rsid w:val="00A02D50"/>
    <w:rsid w:val="00A03386"/>
    <w:rsid w:val="00A034FD"/>
    <w:rsid w:val="00A03505"/>
    <w:rsid w:val="00A040C4"/>
    <w:rsid w:val="00A042E7"/>
    <w:rsid w:val="00A0446E"/>
    <w:rsid w:val="00A044B1"/>
    <w:rsid w:val="00A044E6"/>
    <w:rsid w:val="00A04586"/>
    <w:rsid w:val="00A04996"/>
    <w:rsid w:val="00A049F6"/>
    <w:rsid w:val="00A04B05"/>
    <w:rsid w:val="00A04D54"/>
    <w:rsid w:val="00A04DFB"/>
    <w:rsid w:val="00A05354"/>
    <w:rsid w:val="00A055F2"/>
    <w:rsid w:val="00A05ACE"/>
    <w:rsid w:val="00A05E14"/>
    <w:rsid w:val="00A05E1D"/>
    <w:rsid w:val="00A061EE"/>
    <w:rsid w:val="00A0632A"/>
    <w:rsid w:val="00A06514"/>
    <w:rsid w:val="00A06B9F"/>
    <w:rsid w:val="00A06D70"/>
    <w:rsid w:val="00A06E15"/>
    <w:rsid w:val="00A06F15"/>
    <w:rsid w:val="00A06F24"/>
    <w:rsid w:val="00A06F2A"/>
    <w:rsid w:val="00A07291"/>
    <w:rsid w:val="00A07320"/>
    <w:rsid w:val="00A075C9"/>
    <w:rsid w:val="00A079D6"/>
    <w:rsid w:val="00A07D1A"/>
    <w:rsid w:val="00A07D31"/>
    <w:rsid w:val="00A07D8F"/>
    <w:rsid w:val="00A10823"/>
    <w:rsid w:val="00A10A62"/>
    <w:rsid w:val="00A10AE8"/>
    <w:rsid w:val="00A10B08"/>
    <w:rsid w:val="00A10F08"/>
    <w:rsid w:val="00A118BB"/>
    <w:rsid w:val="00A11C49"/>
    <w:rsid w:val="00A11DDB"/>
    <w:rsid w:val="00A12718"/>
    <w:rsid w:val="00A12B0F"/>
    <w:rsid w:val="00A12C98"/>
    <w:rsid w:val="00A12D21"/>
    <w:rsid w:val="00A12D9A"/>
    <w:rsid w:val="00A13084"/>
    <w:rsid w:val="00A131E2"/>
    <w:rsid w:val="00A13371"/>
    <w:rsid w:val="00A135DD"/>
    <w:rsid w:val="00A1366D"/>
    <w:rsid w:val="00A13C5A"/>
    <w:rsid w:val="00A145A4"/>
    <w:rsid w:val="00A147D6"/>
    <w:rsid w:val="00A14831"/>
    <w:rsid w:val="00A14DD1"/>
    <w:rsid w:val="00A15041"/>
    <w:rsid w:val="00A15111"/>
    <w:rsid w:val="00A15149"/>
    <w:rsid w:val="00A1554C"/>
    <w:rsid w:val="00A155E8"/>
    <w:rsid w:val="00A15782"/>
    <w:rsid w:val="00A15882"/>
    <w:rsid w:val="00A16B62"/>
    <w:rsid w:val="00A16C84"/>
    <w:rsid w:val="00A172EB"/>
    <w:rsid w:val="00A1769C"/>
    <w:rsid w:val="00A17737"/>
    <w:rsid w:val="00A17A5F"/>
    <w:rsid w:val="00A202B4"/>
    <w:rsid w:val="00A2054E"/>
    <w:rsid w:val="00A20957"/>
    <w:rsid w:val="00A20C4C"/>
    <w:rsid w:val="00A20CEA"/>
    <w:rsid w:val="00A20DBC"/>
    <w:rsid w:val="00A20EC2"/>
    <w:rsid w:val="00A21419"/>
    <w:rsid w:val="00A218DA"/>
    <w:rsid w:val="00A21BC3"/>
    <w:rsid w:val="00A21EA6"/>
    <w:rsid w:val="00A222A3"/>
    <w:rsid w:val="00A2266B"/>
    <w:rsid w:val="00A226D3"/>
    <w:rsid w:val="00A22ACA"/>
    <w:rsid w:val="00A22C33"/>
    <w:rsid w:val="00A2377C"/>
    <w:rsid w:val="00A23CF9"/>
    <w:rsid w:val="00A23FD4"/>
    <w:rsid w:val="00A2416D"/>
    <w:rsid w:val="00A2427D"/>
    <w:rsid w:val="00A242C2"/>
    <w:rsid w:val="00A2470C"/>
    <w:rsid w:val="00A247C5"/>
    <w:rsid w:val="00A24881"/>
    <w:rsid w:val="00A249B5"/>
    <w:rsid w:val="00A24AAD"/>
    <w:rsid w:val="00A24BD4"/>
    <w:rsid w:val="00A24D79"/>
    <w:rsid w:val="00A251C8"/>
    <w:rsid w:val="00A25360"/>
    <w:rsid w:val="00A253DC"/>
    <w:rsid w:val="00A25647"/>
    <w:rsid w:val="00A263CB"/>
    <w:rsid w:val="00A26963"/>
    <w:rsid w:val="00A26B64"/>
    <w:rsid w:val="00A26B96"/>
    <w:rsid w:val="00A26C51"/>
    <w:rsid w:val="00A270A2"/>
    <w:rsid w:val="00A27233"/>
    <w:rsid w:val="00A273C8"/>
    <w:rsid w:val="00A27544"/>
    <w:rsid w:val="00A27633"/>
    <w:rsid w:val="00A27C73"/>
    <w:rsid w:val="00A27DAC"/>
    <w:rsid w:val="00A30179"/>
    <w:rsid w:val="00A3035F"/>
    <w:rsid w:val="00A303E0"/>
    <w:rsid w:val="00A3047C"/>
    <w:rsid w:val="00A30C07"/>
    <w:rsid w:val="00A31320"/>
    <w:rsid w:val="00A3136A"/>
    <w:rsid w:val="00A31B5A"/>
    <w:rsid w:val="00A31BB3"/>
    <w:rsid w:val="00A3251F"/>
    <w:rsid w:val="00A32AAB"/>
    <w:rsid w:val="00A32CB8"/>
    <w:rsid w:val="00A32EDB"/>
    <w:rsid w:val="00A32FBE"/>
    <w:rsid w:val="00A334F2"/>
    <w:rsid w:val="00A33811"/>
    <w:rsid w:val="00A33AD7"/>
    <w:rsid w:val="00A33D29"/>
    <w:rsid w:val="00A33E15"/>
    <w:rsid w:val="00A33EB2"/>
    <w:rsid w:val="00A34002"/>
    <w:rsid w:val="00A34515"/>
    <w:rsid w:val="00A3489C"/>
    <w:rsid w:val="00A35721"/>
    <w:rsid w:val="00A35CF9"/>
    <w:rsid w:val="00A35D97"/>
    <w:rsid w:val="00A35EFD"/>
    <w:rsid w:val="00A36034"/>
    <w:rsid w:val="00A3659F"/>
    <w:rsid w:val="00A36694"/>
    <w:rsid w:val="00A369E8"/>
    <w:rsid w:val="00A36C51"/>
    <w:rsid w:val="00A370C3"/>
    <w:rsid w:val="00A37A08"/>
    <w:rsid w:val="00A37ACE"/>
    <w:rsid w:val="00A37B16"/>
    <w:rsid w:val="00A37B37"/>
    <w:rsid w:val="00A37D33"/>
    <w:rsid w:val="00A37D91"/>
    <w:rsid w:val="00A401A8"/>
    <w:rsid w:val="00A402FE"/>
    <w:rsid w:val="00A4058F"/>
    <w:rsid w:val="00A40866"/>
    <w:rsid w:val="00A4090E"/>
    <w:rsid w:val="00A40D71"/>
    <w:rsid w:val="00A41470"/>
    <w:rsid w:val="00A416AD"/>
    <w:rsid w:val="00A4182F"/>
    <w:rsid w:val="00A41846"/>
    <w:rsid w:val="00A41C08"/>
    <w:rsid w:val="00A41DDF"/>
    <w:rsid w:val="00A420A3"/>
    <w:rsid w:val="00A438E0"/>
    <w:rsid w:val="00A439C9"/>
    <w:rsid w:val="00A43B6A"/>
    <w:rsid w:val="00A43DD2"/>
    <w:rsid w:val="00A43E4C"/>
    <w:rsid w:val="00A444B0"/>
    <w:rsid w:val="00A44984"/>
    <w:rsid w:val="00A44A39"/>
    <w:rsid w:val="00A45A15"/>
    <w:rsid w:val="00A45A6B"/>
    <w:rsid w:val="00A45ABE"/>
    <w:rsid w:val="00A45BA8"/>
    <w:rsid w:val="00A461FA"/>
    <w:rsid w:val="00A464A2"/>
    <w:rsid w:val="00A46867"/>
    <w:rsid w:val="00A469DF"/>
    <w:rsid w:val="00A46A37"/>
    <w:rsid w:val="00A475B6"/>
    <w:rsid w:val="00A47879"/>
    <w:rsid w:val="00A47D95"/>
    <w:rsid w:val="00A47DD6"/>
    <w:rsid w:val="00A508FA"/>
    <w:rsid w:val="00A50DE0"/>
    <w:rsid w:val="00A510DC"/>
    <w:rsid w:val="00A514D8"/>
    <w:rsid w:val="00A5163E"/>
    <w:rsid w:val="00A518C3"/>
    <w:rsid w:val="00A51D25"/>
    <w:rsid w:val="00A52008"/>
    <w:rsid w:val="00A52289"/>
    <w:rsid w:val="00A522A9"/>
    <w:rsid w:val="00A52305"/>
    <w:rsid w:val="00A52D7D"/>
    <w:rsid w:val="00A52EDF"/>
    <w:rsid w:val="00A5303A"/>
    <w:rsid w:val="00A53208"/>
    <w:rsid w:val="00A53270"/>
    <w:rsid w:val="00A53471"/>
    <w:rsid w:val="00A534C6"/>
    <w:rsid w:val="00A53567"/>
    <w:rsid w:val="00A53CB5"/>
    <w:rsid w:val="00A53D7C"/>
    <w:rsid w:val="00A53E56"/>
    <w:rsid w:val="00A54286"/>
    <w:rsid w:val="00A543EE"/>
    <w:rsid w:val="00A5442B"/>
    <w:rsid w:val="00A54D3F"/>
    <w:rsid w:val="00A55061"/>
    <w:rsid w:val="00A55406"/>
    <w:rsid w:val="00A55706"/>
    <w:rsid w:val="00A5575B"/>
    <w:rsid w:val="00A5594E"/>
    <w:rsid w:val="00A55AA4"/>
    <w:rsid w:val="00A55BD7"/>
    <w:rsid w:val="00A55F14"/>
    <w:rsid w:val="00A56417"/>
    <w:rsid w:val="00A566CF"/>
    <w:rsid w:val="00A56737"/>
    <w:rsid w:val="00A56BA3"/>
    <w:rsid w:val="00A57164"/>
    <w:rsid w:val="00A575C0"/>
    <w:rsid w:val="00A57A44"/>
    <w:rsid w:val="00A57B2F"/>
    <w:rsid w:val="00A57B3F"/>
    <w:rsid w:val="00A57C14"/>
    <w:rsid w:val="00A57F68"/>
    <w:rsid w:val="00A60199"/>
    <w:rsid w:val="00A60460"/>
    <w:rsid w:val="00A6075B"/>
    <w:rsid w:val="00A6093F"/>
    <w:rsid w:val="00A60AB4"/>
    <w:rsid w:val="00A60C12"/>
    <w:rsid w:val="00A60D2D"/>
    <w:rsid w:val="00A61507"/>
    <w:rsid w:val="00A6162A"/>
    <w:rsid w:val="00A61F1F"/>
    <w:rsid w:val="00A61F42"/>
    <w:rsid w:val="00A6212D"/>
    <w:rsid w:val="00A62E02"/>
    <w:rsid w:val="00A631FE"/>
    <w:rsid w:val="00A6326D"/>
    <w:rsid w:val="00A63453"/>
    <w:rsid w:val="00A63569"/>
    <w:rsid w:val="00A6365A"/>
    <w:rsid w:val="00A63887"/>
    <w:rsid w:val="00A63CE0"/>
    <w:rsid w:val="00A641C3"/>
    <w:rsid w:val="00A644D6"/>
    <w:rsid w:val="00A64884"/>
    <w:rsid w:val="00A649A2"/>
    <w:rsid w:val="00A64EE5"/>
    <w:rsid w:val="00A65200"/>
    <w:rsid w:val="00A652C8"/>
    <w:rsid w:val="00A65678"/>
    <w:rsid w:val="00A658EC"/>
    <w:rsid w:val="00A658F0"/>
    <w:rsid w:val="00A65B82"/>
    <w:rsid w:val="00A65B97"/>
    <w:rsid w:val="00A65D1C"/>
    <w:rsid w:val="00A66289"/>
    <w:rsid w:val="00A663F6"/>
    <w:rsid w:val="00A664D7"/>
    <w:rsid w:val="00A66B4B"/>
    <w:rsid w:val="00A67129"/>
    <w:rsid w:val="00A672EF"/>
    <w:rsid w:val="00A67487"/>
    <w:rsid w:val="00A6774D"/>
    <w:rsid w:val="00A67BAC"/>
    <w:rsid w:val="00A70241"/>
    <w:rsid w:val="00A70B2B"/>
    <w:rsid w:val="00A70C23"/>
    <w:rsid w:val="00A70C6B"/>
    <w:rsid w:val="00A70D76"/>
    <w:rsid w:val="00A713AD"/>
    <w:rsid w:val="00A71511"/>
    <w:rsid w:val="00A71672"/>
    <w:rsid w:val="00A71A2E"/>
    <w:rsid w:val="00A71B4C"/>
    <w:rsid w:val="00A71D34"/>
    <w:rsid w:val="00A72332"/>
    <w:rsid w:val="00A7240B"/>
    <w:rsid w:val="00A72419"/>
    <w:rsid w:val="00A72E39"/>
    <w:rsid w:val="00A72F7C"/>
    <w:rsid w:val="00A7304B"/>
    <w:rsid w:val="00A73059"/>
    <w:rsid w:val="00A733E0"/>
    <w:rsid w:val="00A734DD"/>
    <w:rsid w:val="00A737EF"/>
    <w:rsid w:val="00A73C3D"/>
    <w:rsid w:val="00A73D21"/>
    <w:rsid w:val="00A74117"/>
    <w:rsid w:val="00A74164"/>
    <w:rsid w:val="00A744EB"/>
    <w:rsid w:val="00A74672"/>
    <w:rsid w:val="00A746AB"/>
    <w:rsid w:val="00A746F1"/>
    <w:rsid w:val="00A74765"/>
    <w:rsid w:val="00A7489A"/>
    <w:rsid w:val="00A74972"/>
    <w:rsid w:val="00A74A43"/>
    <w:rsid w:val="00A74BDD"/>
    <w:rsid w:val="00A74E32"/>
    <w:rsid w:val="00A75434"/>
    <w:rsid w:val="00A754E0"/>
    <w:rsid w:val="00A75602"/>
    <w:rsid w:val="00A759D2"/>
    <w:rsid w:val="00A75C34"/>
    <w:rsid w:val="00A75D6B"/>
    <w:rsid w:val="00A75F64"/>
    <w:rsid w:val="00A76627"/>
    <w:rsid w:val="00A7690F"/>
    <w:rsid w:val="00A76DF8"/>
    <w:rsid w:val="00A7705C"/>
    <w:rsid w:val="00A77130"/>
    <w:rsid w:val="00A774A2"/>
    <w:rsid w:val="00A77887"/>
    <w:rsid w:val="00A77AD4"/>
    <w:rsid w:val="00A77BD6"/>
    <w:rsid w:val="00A77D6F"/>
    <w:rsid w:val="00A77E62"/>
    <w:rsid w:val="00A80109"/>
    <w:rsid w:val="00A8050D"/>
    <w:rsid w:val="00A80A4F"/>
    <w:rsid w:val="00A80B5D"/>
    <w:rsid w:val="00A80D4B"/>
    <w:rsid w:val="00A80DD0"/>
    <w:rsid w:val="00A8152D"/>
    <w:rsid w:val="00A8190D"/>
    <w:rsid w:val="00A8193A"/>
    <w:rsid w:val="00A81C21"/>
    <w:rsid w:val="00A81E8D"/>
    <w:rsid w:val="00A81FD8"/>
    <w:rsid w:val="00A82044"/>
    <w:rsid w:val="00A821E5"/>
    <w:rsid w:val="00A82302"/>
    <w:rsid w:val="00A8244B"/>
    <w:rsid w:val="00A828F7"/>
    <w:rsid w:val="00A82928"/>
    <w:rsid w:val="00A82AB8"/>
    <w:rsid w:val="00A82B0A"/>
    <w:rsid w:val="00A82C25"/>
    <w:rsid w:val="00A82DF7"/>
    <w:rsid w:val="00A82FA1"/>
    <w:rsid w:val="00A8338B"/>
    <w:rsid w:val="00A836BB"/>
    <w:rsid w:val="00A839FC"/>
    <w:rsid w:val="00A83C20"/>
    <w:rsid w:val="00A83EB7"/>
    <w:rsid w:val="00A844BB"/>
    <w:rsid w:val="00A845FB"/>
    <w:rsid w:val="00A8495E"/>
    <w:rsid w:val="00A84A6A"/>
    <w:rsid w:val="00A84B9F"/>
    <w:rsid w:val="00A84BC8"/>
    <w:rsid w:val="00A8518B"/>
    <w:rsid w:val="00A855E0"/>
    <w:rsid w:val="00A8593F"/>
    <w:rsid w:val="00A85AC2"/>
    <w:rsid w:val="00A85C97"/>
    <w:rsid w:val="00A8633C"/>
    <w:rsid w:val="00A86622"/>
    <w:rsid w:val="00A86ED8"/>
    <w:rsid w:val="00A87375"/>
    <w:rsid w:val="00A87695"/>
    <w:rsid w:val="00A87A5A"/>
    <w:rsid w:val="00A87E15"/>
    <w:rsid w:val="00A87FED"/>
    <w:rsid w:val="00A90168"/>
    <w:rsid w:val="00A90355"/>
    <w:rsid w:val="00A904FD"/>
    <w:rsid w:val="00A90C14"/>
    <w:rsid w:val="00A90CD9"/>
    <w:rsid w:val="00A90D27"/>
    <w:rsid w:val="00A90D96"/>
    <w:rsid w:val="00A910CE"/>
    <w:rsid w:val="00A910FB"/>
    <w:rsid w:val="00A9120A"/>
    <w:rsid w:val="00A91253"/>
    <w:rsid w:val="00A912CE"/>
    <w:rsid w:val="00A9155E"/>
    <w:rsid w:val="00A918C2"/>
    <w:rsid w:val="00A91B48"/>
    <w:rsid w:val="00A920A4"/>
    <w:rsid w:val="00A927D9"/>
    <w:rsid w:val="00A927FF"/>
    <w:rsid w:val="00A928CC"/>
    <w:rsid w:val="00A92BAC"/>
    <w:rsid w:val="00A92F58"/>
    <w:rsid w:val="00A9302F"/>
    <w:rsid w:val="00A938A5"/>
    <w:rsid w:val="00A93ADF"/>
    <w:rsid w:val="00A93C91"/>
    <w:rsid w:val="00A93EA3"/>
    <w:rsid w:val="00A94144"/>
    <w:rsid w:val="00A94399"/>
    <w:rsid w:val="00A94480"/>
    <w:rsid w:val="00A9473D"/>
    <w:rsid w:val="00A94B67"/>
    <w:rsid w:val="00A94CCD"/>
    <w:rsid w:val="00A95346"/>
    <w:rsid w:val="00A9537B"/>
    <w:rsid w:val="00A954BD"/>
    <w:rsid w:val="00A95611"/>
    <w:rsid w:val="00A95631"/>
    <w:rsid w:val="00A95B9F"/>
    <w:rsid w:val="00A96130"/>
    <w:rsid w:val="00A9617F"/>
    <w:rsid w:val="00A96432"/>
    <w:rsid w:val="00A97A19"/>
    <w:rsid w:val="00A97A8F"/>
    <w:rsid w:val="00AA0205"/>
    <w:rsid w:val="00AA059F"/>
    <w:rsid w:val="00AA060A"/>
    <w:rsid w:val="00AA0776"/>
    <w:rsid w:val="00AA0C1A"/>
    <w:rsid w:val="00AA124A"/>
    <w:rsid w:val="00AA1817"/>
    <w:rsid w:val="00AA19C3"/>
    <w:rsid w:val="00AA1B40"/>
    <w:rsid w:val="00AA1E58"/>
    <w:rsid w:val="00AA1EE4"/>
    <w:rsid w:val="00AA1F1E"/>
    <w:rsid w:val="00AA2B34"/>
    <w:rsid w:val="00AA3076"/>
    <w:rsid w:val="00AA34E9"/>
    <w:rsid w:val="00AA34FC"/>
    <w:rsid w:val="00AA35AD"/>
    <w:rsid w:val="00AA3A56"/>
    <w:rsid w:val="00AA3D1C"/>
    <w:rsid w:val="00AA3FDB"/>
    <w:rsid w:val="00AA4047"/>
    <w:rsid w:val="00AA4089"/>
    <w:rsid w:val="00AA4294"/>
    <w:rsid w:val="00AA438C"/>
    <w:rsid w:val="00AA4479"/>
    <w:rsid w:val="00AA4BDD"/>
    <w:rsid w:val="00AA4CB0"/>
    <w:rsid w:val="00AA4D5A"/>
    <w:rsid w:val="00AA4FE0"/>
    <w:rsid w:val="00AA514E"/>
    <w:rsid w:val="00AA53CA"/>
    <w:rsid w:val="00AA55BF"/>
    <w:rsid w:val="00AA58A0"/>
    <w:rsid w:val="00AA5A56"/>
    <w:rsid w:val="00AA616A"/>
    <w:rsid w:val="00AA62CD"/>
    <w:rsid w:val="00AA680B"/>
    <w:rsid w:val="00AA718C"/>
    <w:rsid w:val="00AA74EC"/>
    <w:rsid w:val="00AA7BFC"/>
    <w:rsid w:val="00AA7EB5"/>
    <w:rsid w:val="00AB034D"/>
    <w:rsid w:val="00AB08B4"/>
    <w:rsid w:val="00AB08EA"/>
    <w:rsid w:val="00AB0C77"/>
    <w:rsid w:val="00AB110A"/>
    <w:rsid w:val="00AB1612"/>
    <w:rsid w:val="00AB1746"/>
    <w:rsid w:val="00AB1A61"/>
    <w:rsid w:val="00AB1B85"/>
    <w:rsid w:val="00AB1C51"/>
    <w:rsid w:val="00AB1CCE"/>
    <w:rsid w:val="00AB1D13"/>
    <w:rsid w:val="00AB1DFF"/>
    <w:rsid w:val="00AB2388"/>
    <w:rsid w:val="00AB2436"/>
    <w:rsid w:val="00AB2961"/>
    <w:rsid w:val="00AB2D84"/>
    <w:rsid w:val="00AB2D85"/>
    <w:rsid w:val="00AB3205"/>
    <w:rsid w:val="00AB391F"/>
    <w:rsid w:val="00AB3C51"/>
    <w:rsid w:val="00AB3E19"/>
    <w:rsid w:val="00AB3E27"/>
    <w:rsid w:val="00AB40EB"/>
    <w:rsid w:val="00AB434A"/>
    <w:rsid w:val="00AB4581"/>
    <w:rsid w:val="00AB45D4"/>
    <w:rsid w:val="00AB47FB"/>
    <w:rsid w:val="00AB48F6"/>
    <w:rsid w:val="00AB507E"/>
    <w:rsid w:val="00AB52F2"/>
    <w:rsid w:val="00AB5417"/>
    <w:rsid w:val="00AB557E"/>
    <w:rsid w:val="00AB5BD1"/>
    <w:rsid w:val="00AB5BF2"/>
    <w:rsid w:val="00AB5D30"/>
    <w:rsid w:val="00AB5D80"/>
    <w:rsid w:val="00AB60F3"/>
    <w:rsid w:val="00AB6476"/>
    <w:rsid w:val="00AB64FB"/>
    <w:rsid w:val="00AB65AC"/>
    <w:rsid w:val="00AB6A37"/>
    <w:rsid w:val="00AB6E37"/>
    <w:rsid w:val="00AB6E67"/>
    <w:rsid w:val="00AB6F11"/>
    <w:rsid w:val="00AB7727"/>
    <w:rsid w:val="00AB7A10"/>
    <w:rsid w:val="00AB7CA8"/>
    <w:rsid w:val="00AB7F8F"/>
    <w:rsid w:val="00AC0108"/>
    <w:rsid w:val="00AC023E"/>
    <w:rsid w:val="00AC0454"/>
    <w:rsid w:val="00AC0468"/>
    <w:rsid w:val="00AC04E3"/>
    <w:rsid w:val="00AC0864"/>
    <w:rsid w:val="00AC0A04"/>
    <w:rsid w:val="00AC0D24"/>
    <w:rsid w:val="00AC14F4"/>
    <w:rsid w:val="00AC1639"/>
    <w:rsid w:val="00AC1752"/>
    <w:rsid w:val="00AC19DD"/>
    <w:rsid w:val="00AC1D48"/>
    <w:rsid w:val="00AC24C4"/>
    <w:rsid w:val="00AC255B"/>
    <w:rsid w:val="00AC2877"/>
    <w:rsid w:val="00AC32B2"/>
    <w:rsid w:val="00AC350D"/>
    <w:rsid w:val="00AC39D5"/>
    <w:rsid w:val="00AC4256"/>
    <w:rsid w:val="00AC4BBB"/>
    <w:rsid w:val="00AC503C"/>
    <w:rsid w:val="00AC5B51"/>
    <w:rsid w:val="00AC5BE8"/>
    <w:rsid w:val="00AC61F7"/>
    <w:rsid w:val="00AC633A"/>
    <w:rsid w:val="00AC6500"/>
    <w:rsid w:val="00AC6555"/>
    <w:rsid w:val="00AC66C2"/>
    <w:rsid w:val="00AC68E3"/>
    <w:rsid w:val="00AC6BD4"/>
    <w:rsid w:val="00AC6C88"/>
    <w:rsid w:val="00AC7326"/>
    <w:rsid w:val="00AC7C83"/>
    <w:rsid w:val="00AC7F02"/>
    <w:rsid w:val="00AD0516"/>
    <w:rsid w:val="00AD08D9"/>
    <w:rsid w:val="00AD0901"/>
    <w:rsid w:val="00AD09BF"/>
    <w:rsid w:val="00AD0A49"/>
    <w:rsid w:val="00AD124F"/>
    <w:rsid w:val="00AD1310"/>
    <w:rsid w:val="00AD1482"/>
    <w:rsid w:val="00AD1602"/>
    <w:rsid w:val="00AD1A01"/>
    <w:rsid w:val="00AD2255"/>
    <w:rsid w:val="00AD2395"/>
    <w:rsid w:val="00AD29B0"/>
    <w:rsid w:val="00AD3199"/>
    <w:rsid w:val="00AD3669"/>
    <w:rsid w:val="00AD3820"/>
    <w:rsid w:val="00AD3A00"/>
    <w:rsid w:val="00AD3BB3"/>
    <w:rsid w:val="00AD3FB1"/>
    <w:rsid w:val="00AD43BE"/>
    <w:rsid w:val="00AD4A6A"/>
    <w:rsid w:val="00AD5343"/>
    <w:rsid w:val="00AD5A98"/>
    <w:rsid w:val="00AD5B78"/>
    <w:rsid w:val="00AD5BF5"/>
    <w:rsid w:val="00AD5C16"/>
    <w:rsid w:val="00AD5CAD"/>
    <w:rsid w:val="00AD604A"/>
    <w:rsid w:val="00AD638B"/>
    <w:rsid w:val="00AD6468"/>
    <w:rsid w:val="00AD68E8"/>
    <w:rsid w:val="00AD6E04"/>
    <w:rsid w:val="00AD6E44"/>
    <w:rsid w:val="00AD74B5"/>
    <w:rsid w:val="00AD792D"/>
    <w:rsid w:val="00AE000C"/>
    <w:rsid w:val="00AE02AB"/>
    <w:rsid w:val="00AE0A97"/>
    <w:rsid w:val="00AE0FA6"/>
    <w:rsid w:val="00AE137D"/>
    <w:rsid w:val="00AE14D9"/>
    <w:rsid w:val="00AE164E"/>
    <w:rsid w:val="00AE23AF"/>
    <w:rsid w:val="00AE2419"/>
    <w:rsid w:val="00AE2655"/>
    <w:rsid w:val="00AE266F"/>
    <w:rsid w:val="00AE28E1"/>
    <w:rsid w:val="00AE293A"/>
    <w:rsid w:val="00AE29D4"/>
    <w:rsid w:val="00AE2FD4"/>
    <w:rsid w:val="00AE338A"/>
    <w:rsid w:val="00AE3CC5"/>
    <w:rsid w:val="00AE3F9A"/>
    <w:rsid w:val="00AE44BA"/>
    <w:rsid w:val="00AE44D4"/>
    <w:rsid w:val="00AE465B"/>
    <w:rsid w:val="00AE4724"/>
    <w:rsid w:val="00AE551F"/>
    <w:rsid w:val="00AE59C5"/>
    <w:rsid w:val="00AE5C93"/>
    <w:rsid w:val="00AE65CA"/>
    <w:rsid w:val="00AE6C7F"/>
    <w:rsid w:val="00AE6F57"/>
    <w:rsid w:val="00AE7382"/>
    <w:rsid w:val="00AE7397"/>
    <w:rsid w:val="00AE7545"/>
    <w:rsid w:val="00AE75F9"/>
    <w:rsid w:val="00AE762F"/>
    <w:rsid w:val="00AE7CC1"/>
    <w:rsid w:val="00AE7FF1"/>
    <w:rsid w:val="00AF010F"/>
    <w:rsid w:val="00AF112B"/>
    <w:rsid w:val="00AF1296"/>
    <w:rsid w:val="00AF17EA"/>
    <w:rsid w:val="00AF1930"/>
    <w:rsid w:val="00AF19C7"/>
    <w:rsid w:val="00AF1DC1"/>
    <w:rsid w:val="00AF1FDE"/>
    <w:rsid w:val="00AF21F1"/>
    <w:rsid w:val="00AF269C"/>
    <w:rsid w:val="00AF2E5E"/>
    <w:rsid w:val="00AF30B5"/>
    <w:rsid w:val="00AF35C5"/>
    <w:rsid w:val="00AF3B8D"/>
    <w:rsid w:val="00AF3CF2"/>
    <w:rsid w:val="00AF4198"/>
    <w:rsid w:val="00AF4339"/>
    <w:rsid w:val="00AF4C43"/>
    <w:rsid w:val="00AF4D11"/>
    <w:rsid w:val="00AF6029"/>
    <w:rsid w:val="00AF6436"/>
    <w:rsid w:val="00AF6730"/>
    <w:rsid w:val="00AF6761"/>
    <w:rsid w:val="00AF6985"/>
    <w:rsid w:val="00AF6B29"/>
    <w:rsid w:val="00AF6C6C"/>
    <w:rsid w:val="00AF6EC7"/>
    <w:rsid w:val="00AF6F7B"/>
    <w:rsid w:val="00AF7046"/>
    <w:rsid w:val="00AF7086"/>
    <w:rsid w:val="00AF757D"/>
    <w:rsid w:val="00AF75C8"/>
    <w:rsid w:val="00AF77DC"/>
    <w:rsid w:val="00AF7B57"/>
    <w:rsid w:val="00AF7D98"/>
    <w:rsid w:val="00B002ED"/>
    <w:rsid w:val="00B009BD"/>
    <w:rsid w:val="00B009DE"/>
    <w:rsid w:val="00B011A1"/>
    <w:rsid w:val="00B01591"/>
    <w:rsid w:val="00B01771"/>
    <w:rsid w:val="00B018CA"/>
    <w:rsid w:val="00B01E6D"/>
    <w:rsid w:val="00B02158"/>
    <w:rsid w:val="00B0238E"/>
    <w:rsid w:val="00B02499"/>
    <w:rsid w:val="00B02C75"/>
    <w:rsid w:val="00B02CCA"/>
    <w:rsid w:val="00B02CD1"/>
    <w:rsid w:val="00B02DB0"/>
    <w:rsid w:val="00B02F78"/>
    <w:rsid w:val="00B0342B"/>
    <w:rsid w:val="00B03529"/>
    <w:rsid w:val="00B03816"/>
    <w:rsid w:val="00B03D94"/>
    <w:rsid w:val="00B03F0C"/>
    <w:rsid w:val="00B03F34"/>
    <w:rsid w:val="00B03F49"/>
    <w:rsid w:val="00B041C2"/>
    <w:rsid w:val="00B0427D"/>
    <w:rsid w:val="00B04402"/>
    <w:rsid w:val="00B04B5B"/>
    <w:rsid w:val="00B04C4C"/>
    <w:rsid w:val="00B04C68"/>
    <w:rsid w:val="00B05179"/>
    <w:rsid w:val="00B0554C"/>
    <w:rsid w:val="00B055D3"/>
    <w:rsid w:val="00B055FB"/>
    <w:rsid w:val="00B05E5B"/>
    <w:rsid w:val="00B05E9D"/>
    <w:rsid w:val="00B06242"/>
    <w:rsid w:val="00B06411"/>
    <w:rsid w:val="00B064FC"/>
    <w:rsid w:val="00B068F2"/>
    <w:rsid w:val="00B0692E"/>
    <w:rsid w:val="00B06F18"/>
    <w:rsid w:val="00B07283"/>
    <w:rsid w:val="00B07874"/>
    <w:rsid w:val="00B07A00"/>
    <w:rsid w:val="00B07D8F"/>
    <w:rsid w:val="00B1023D"/>
    <w:rsid w:val="00B10366"/>
    <w:rsid w:val="00B10515"/>
    <w:rsid w:val="00B10847"/>
    <w:rsid w:val="00B1086A"/>
    <w:rsid w:val="00B1105A"/>
    <w:rsid w:val="00B11075"/>
    <w:rsid w:val="00B11265"/>
    <w:rsid w:val="00B11A04"/>
    <w:rsid w:val="00B11E91"/>
    <w:rsid w:val="00B11FA2"/>
    <w:rsid w:val="00B120CC"/>
    <w:rsid w:val="00B124ED"/>
    <w:rsid w:val="00B1299F"/>
    <w:rsid w:val="00B12F68"/>
    <w:rsid w:val="00B12FD4"/>
    <w:rsid w:val="00B13357"/>
    <w:rsid w:val="00B1359B"/>
    <w:rsid w:val="00B135F8"/>
    <w:rsid w:val="00B1376B"/>
    <w:rsid w:val="00B1388D"/>
    <w:rsid w:val="00B13964"/>
    <w:rsid w:val="00B13B5F"/>
    <w:rsid w:val="00B14212"/>
    <w:rsid w:val="00B1445D"/>
    <w:rsid w:val="00B14617"/>
    <w:rsid w:val="00B14F31"/>
    <w:rsid w:val="00B15318"/>
    <w:rsid w:val="00B15C3F"/>
    <w:rsid w:val="00B15D06"/>
    <w:rsid w:val="00B15D6A"/>
    <w:rsid w:val="00B1600E"/>
    <w:rsid w:val="00B16182"/>
    <w:rsid w:val="00B16720"/>
    <w:rsid w:val="00B167AA"/>
    <w:rsid w:val="00B169FE"/>
    <w:rsid w:val="00B176B5"/>
    <w:rsid w:val="00B176DD"/>
    <w:rsid w:val="00B17A0E"/>
    <w:rsid w:val="00B2042D"/>
    <w:rsid w:val="00B204E4"/>
    <w:rsid w:val="00B21267"/>
    <w:rsid w:val="00B213EB"/>
    <w:rsid w:val="00B21481"/>
    <w:rsid w:val="00B21719"/>
    <w:rsid w:val="00B2193F"/>
    <w:rsid w:val="00B2194C"/>
    <w:rsid w:val="00B21C05"/>
    <w:rsid w:val="00B21CD1"/>
    <w:rsid w:val="00B21F89"/>
    <w:rsid w:val="00B224C0"/>
    <w:rsid w:val="00B227B6"/>
    <w:rsid w:val="00B2287F"/>
    <w:rsid w:val="00B22FB5"/>
    <w:rsid w:val="00B23087"/>
    <w:rsid w:val="00B232CE"/>
    <w:rsid w:val="00B23844"/>
    <w:rsid w:val="00B23DB0"/>
    <w:rsid w:val="00B23F4E"/>
    <w:rsid w:val="00B245EF"/>
    <w:rsid w:val="00B24600"/>
    <w:rsid w:val="00B24683"/>
    <w:rsid w:val="00B247EF"/>
    <w:rsid w:val="00B24964"/>
    <w:rsid w:val="00B2498C"/>
    <w:rsid w:val="00B24D49"/>
    <w:rsid w:val="00B24FD4"/>
    <w:rsid w:val="00B252D9"/>
    <w:rsid w:val="00B25425"/>
    <w:rsid w:val="00B25732"/>
    <w:rsid w:val="00B25E40"/>
    <w:rsid w:val="00B25EC6"/>
    <w:rsid w:val="00B2605E"/>
    <w:rsid w:val="00B2633F"/>
    <w:rsid w:val="00B2648D"/>
    <w:rsid w:val="00B26698"/>
    <w:rsid w:val="00B26ABC"/>
    <w:rsid w:val="00B26D4A"/>
    <w:rsid w:val="00B27148"/>
    <w:rsid w:val="00B2719B"/>
    <w:rsid w:val="00B272E1"/>
    <w:rsid w:val="00B27BA5"/>
    <w:rsid w:val="00B27CA3"/>
    <w:rsid w:val="00B27DD3"/>
    <w:rsid w:val="00B27E8D"/>
    <w:rsid w:val="00B3022F"/>
    <w:rsid w:val="00B304A3"/>
    <w:rsid w:val="00B30D7D"/>
    <w:rsid w:val="00B30E76"/>
    <w:rsid w:val="00B30F46"/>
    <w:rsid w:val="00B30FB2"/>
    <w:rsid w:val="00B3106C"/>
    <w:rsid w:val="00B312BE"/>
    <w:rsid w:val="00B314EF"/>
    <w:rsid w:val="00B315ED"/>
    <w:rsid w:val="00B318F7"/>
    <w:rsid w:val="00B31D7E"/>
    <w:rsid w:val="00B32248"/>
    <w:rsid w:val="00B32771"/>
    <w:rsid w:val="00B32898"/>
    <w:rsid w:val="00B32A6F"/>
    <w:rsid w:val="00B32EDF"/>
    <w:rsid w:val="00B32F0C"/>
    <w:rsid w:val="00B334E0"/>
    <w:rsid w:val="00B3383A"/>
    <w:rsid w:val="00B33A84"/>
    <w:rsid w:val="00B34036"/>
    <w:rsid w:val="00B34096"/>
    <w:rsid w:val="00B34316"/>
    <w:rsid w:val="00B3446C"/>
    <w:rsid w:val="00B34841"/>
    <w:rsid w:val="00B34F73"/>
    <w:rsid w:val="00B3501A"/>
    <w:rsid w:val="00B35552"/>
    <w:rsid w:val="00B3556D"/>
    <w:rsid w:val="00B35EC0"/>
    <w:rsid w:val="00B36D72"/>
    <w:rsid w:val="00B37115"/>
    <w:rsid w:val="00B37BB6"/>
    <w:rsid w:val="00B400C0"/>
    <w:rsid w:val="00B40343"/>
    <w:rsid w:val="00B40390"/>
    <w:rsid w:val="00B4058F"/>
    <w:rsid w:val="00B40C05"/>
    <w:rsid w:val="00B40D44"/>
    <w:rsid w:val="00B4104D"/>
    <w:rsid w:val="00B41098"/>
    <w:rsid w:val="00B411FD"/>
    <w:rsid w:val="00B41236"/>
    <w:rsid w:val="00B4153A"/>
    <w:rsid w:val="00B416F7"/>
    <w:rsid w:val="00B41A15"/>
    <w:rsid w:val="00B41AB9"/>
    <w:rsid w:val="00B41B58"/>
    <w:rsid w:val="00B42328"/>
    <w:rsid w:val="00B423B8"/>
    <w:rsid w:val="00B4282D"/>
    <w:rsid w:val="00B42CDD"/>
    <w:rsid w:val="00B42D6E"/>
    <w:rsid w:val="00B42FF9"/>
    <w:rsid w:val="00B439B0"/>
    <w:rsid w:val="00B43B12"/>
    <w:rsid w:val="00B44664"/>
    <w:rsid w:val="00B4477C"/>
    <w:rsid w:val="00B44782"/>
    <w:rsid w:val="00B448EC"/>
    <w:rsid w:val="00B449DC"/>
    <w:rsid w:val="00B44C77"/>
    <w:rsid w:val="00B45129"/>
    <w:rsid w:val="00B45219"/>
    <w:rsid w:val="00B4553B"/>
    <w:rsid w:val="00B45993"/>
    <w:rsid w:val="00B45A04"/>
    <w:rsid w:val="00B45F87"/>
    <w:rsid w:val="00B469BC"/>
    <w:rsid w:val="00B46E57"/>
    <w:rsid w:val="00B47410"/>
    <w:rsid w:val="00B503E1"/>
    <w:rsid w:val="00B5047F"/>
    <w:rsid w:val="00B506CC"/>
    <w:rsid w:val="00B50755"/>
    <w:rsid w:val="00B509CE"/>
    <w:rsid w:val="00B51012"/>
    <w:rsid w:val="00B51288"/>
    <w:rsid w:val="00B51318"/>
    <w:rsid w:val="00B51385"/>
    <w:rsid w:val="00B51F42"/>
    <w:rsid w:val="00B5279B"/>
    <w:rsid w:val="00B52B76"/>
    <w:rsid w:val="00B52D2B"/>
    <w:rsid w:val="00B52E81"/>
    <w:rsid w:val="00B53072"/>
    <w:rsid w:val="00B532D1"/>
    <w:rsid w:val="00B533B7"/>
    <w:rsid w:val="00B534D8"/>
    <w:rsid w:val="00B5365C"/>
    <w:rsid w:val="00B53A65"/>
    <w:rsid w:val="00B53E5A"/>
    <w:rsid w:val="00B53E5D"/>
    <w:rsid w:val="00B54441"/>
    <w:rsid w:val="00B5445B"/>
    <w:rsid w:val="00B54460"/>
    <w:rsid w:val="00B54EE0"/>
    <w:rsid w:val="00B551AA"/>
    <w:rsid w:val="00B554CC"/>
    <w:rsid w:val="00B556D7"/>
    <w:rsid w:val="00B556FC"/>
    <w:rsid w:val="00B559D1"/>
    <w:rsid w:val="00B55E86"/>
    <w:rsid w:val="00B56146"/>
    <w:rsid w:val="00B5642D"/>
    <w:rsid w:val="00B5643E"/>
    <w:rsid w:val="00B565EA"/>
    <w:rsid w:val="00B57004"/>
    <w:rsid w:val="00B57339"/>
    <w:rsid w:val="00B573C0"/>
    <w:rsid w:val="00B574B3"/>
    <w:rsid w:val="00B57746"/>
    <w:rsid w:val="00B57B0C"/>
    <w:rsid w:val="00B57B13"/>
    <w:rsid w:val="00B60081"/>
    <w:rsid w:val="00B6017C"/>
    <w:rsid w:val="00B602E6"/>
    <w:rsid w:val="00B607DF"/>
    <w:rsid w:val="00B60A38"/>
    <w:rsid w:val="00B610AB"/>
    <w:rsid w:val="00B6127C"/>
    <w:rsid w:val="00B618C8"/>
    <w:rsid w:val="00B61AD4"/>
    <w:rsid w:val="00B61D41"/>
    <w:rsid w:val="00B63064"/>
    <w:rsid w:val="00B6317E"/>
    <w:rsid w:val="00B6328E"/>
    <w:rsid w:val="00B633D9"/>
    <w:rsid w:val="00B6350D"/>
    <w:rsid w:val="00B635CB"/>
    <w:rsid w:val="00B63C5F"/>
    <w:rsid w:val="00B63F10"/>
    <w:rsid w:val="00B64103"/>
    <w:rsid w:val="00B64680"/>
    <w:rsid w:val="00B6479E"/>
    <w:rsid w:val="00B64CEC"/>
    <w:rsid w:val="00B64E29"/>
    <w:rsid w:val="00B64FDC"/>
    <w:rsid w:val="00B652A4"/>
    <w:rsid w:val="00B65F5B"/>
    <w:rsid w:val="00B66205"/>
    <w:rsid w:val="00B6627A"/>
    <w:rsid w:val="00B6648C"/>
    <w:rsid w:val="00B66498"/>
    <w:rsid w:val="00B66645"/>
    <w:rsid w:val="00B66726"/>
    <w:rsid w:val="00B667B5"/>
    <w:rsid w:val="00B668AC"/>
    <w:rsid w:val="00B66A79"/>
    <w:rsid w:val="00B66C66"/>
    <w:rsid w:val="00B67050"/>
    <w:rsid w:val="00B67361"/>
    <w:rsid w:val="00B67A2B"/>
    <w:rsid w:val="00B700E2"/>
    <w:rsid w:val="00B70693"/>
    <w:rsid w:val="00B709B8"/>
    <w:rsid w:val="00B70A00"/>
    <w:rsid w:val="00B70E38"/>
    <w:rsid w:val="00B70FBB"/>
    <w:rsid w:val="00B71483"/>
    <w:rsid w:val="00B714FA"/>
    <w:rsid w:val="00B71811"/>
    <w:rsid w:val="00B719FB"/>
    <w:rsid w:val="00B71A6E"/>
    <w:rsid w:val="00B71B10"/>
    <w:rsid w:val="00B71D3C"/>
    <w:rsid w:val="00B71DC0"/>
    <w:rsid w:val="00B72087"/>
    <w:rsid w:val="00B7249F"/>
    <w:rsid w:val="00B72555"/>
    <w:rsid w:val="00B72639"/>
    <w:rsid w:val="00B72B39"/>
    <w:rsid w:val="00B72B3E"/>
    <w:rsid w:val="00B72F8F"/>
    <w:rsid w:val="00B731D0"/>
    <w:rsid w:val="00B731FF"/>
    <w:rsid w:val="00B735F6"/>
    <w:rsid w:val="00B7429B"/>
    <w:rsid w:val="00B743C8"/>
    <w:rsid w:val="00B74673"/>
    <w:rsid w:val="00B747F3"/>
    <w:rsid w:val="00B749D8"/>
    <w:rsid w:val="00B74AD3"/>
    <w:rsid w:val="00B74D62"/>
    <w:rsid w:val="00B74DF4"/>
    <w:rsid w:val="00B74F29"/>
    <w:rsid w:val="00B74F7B"/>
    <w:rsid w:val="00B750FA"/>
    <w:rsid w:val="00B7544F"/>
    <w:rsid w:val="00B754C3"/>
    <w:rsid w:val="00B75C2C"/>
    <w:rsid w:val="00B75C4A"/>
    <w:rsid w:val="00B7604E"/>
    <w:rsid w:val="00B7608D"/>
    <w:rsid w:val="00B7641E"/>
    <w:rsid w:val="00B768EB"/>
    <w:rsid w:val="00B76947"/>
    <w:rsid w:val="00B7694F"/>
    <w:rsid w:val="00B76F70"/>
    <w:rsid w:val="00B7701D"/>
    <w:rsid w:val="00B772DB"/>
    <w:rsid w:val="00B77636"/>
    <w:rsid w:val="00B776E4"/>
    <w:rsid w:val="00B77767"/>
    <w:rsid w:val="00B77D80"/>
    <w:rsid w:val="00B77FA2"/>
    <w:rsid w:val="00B80409"/>
    <w:rsid w:val="00B80417"/>
    <w:rsid w:val="00B80569"/>
    <w:rsid w:val="00B80769"/>
    <w:rsid w:val="00B80874"/>
    <w:rsid w:val="00B80C31"/>
    <w:rsid w:val="00B80DB9"/>
    <w:rsid w:val="00B80E04"/>
    <w:rsid w:val="00B81443"/>
    <w:rsid w:val="00B81543"/>
    <w:rsid w:val="00B816C0"/>
    <w:rsid w:val="00B819A4"/>
    <w:rsid w:val="00B81C40"/>
    <w:rsid w:val="00B8211E"/>
    <w:rsid w:val="00B822FF"/>
    <w:rsid w:val="00B82645"/>
    <w:rsid w:val="00B8292B"/>
    <w:rsid w:val="00B82B47"/>
    <w:rsid w:val="00B831B3"/>
    <w:rsid w:val="00B83262"/>
    <w:rsid w:val="00B83BC8"/>
    <w:rsid w:val="00B84681"/>
    <w:rsid w:val="00B84737"/>
    <w:rsid w:val="00B85806"/>
    <w:rsid w:val="00B85E32"/>
    <w:rsid w:val="00B8600B"/>
    <w:rsid w:val="00B86AC7"/>
    <w:rsid w:val="00B86D71"/>
    <w:rsid w:val="00B871A1"/>
    <w:rsid w:val="00B876E0"/>
    <w:rsid w:val="00B87A2C"/>
    <w:rsid w:val="00B90003"/>
    <w:rsid w:val="00B901CA"/>
    <w:rsid w:val="00B9023F"/>
    <w:rsid w:val="00B907A9"/>
    <w:rsid w:val="00B90D76"/>
    <w:rsid w:val="00B90E28"/>
    <w:rsid w:val="00B90F15"/>
    <w:rsid w:val="00B917F5"/>
    <w:rsid w:val="00B9180E"/>
    <w:rsid w:val="00B91846"/>
    <w:rsid w:val="00B91F95"/>
    <w:rsid w:val="00B923D5"/>
    <w:rsid w:val="00B926F7"/>
    <w:rsid w:val="00B92AA9"/>
    <w:rsid w:val="00B92B24"/>
    <w:rsid w:val="00B92FE3"/>
    <w:rsid w:val="00B93729"/>
    <w:rsid w:val="00B93AC1"/>
    <w:rsid w:val="00B93FE2"/>
    <w:rsid w:val="00B944D8"/>
    <w:rsid w:val="00B95160"/>
    <w:rsid w:val="00B95337"/>
    <w:rsid w:val="00B955E2"/>
    <w:rsid w:val="00B95964"/>
    <w:rsid w:val="00B95C39"/>
    <w:rsid w:val="00B95D59"/>
    <w:rsid w:val="00B95DD0"/>
    <w:rsid w:val="00B968A9"/>
    <w:rsid w:val="00B96A9C"/>
    <w:rsid w:val="00B96B3A"/>
    <w:rsid w:val="00B970DC"/>
    <w:rsid w:val="00B970DF"/>
    <w:rsid w:val="00B979C7"/>
    <w:rsid w:val="00B979EA"/>
    <w:rsid w:val="00B97A29"/>
    <w:rsid w:val="00B97B32"/>
    <w:rsid w:val="00B97C5B"/>
    <w:rsid w:val="00B97CEF"/>
    <w:rsid w:val="00B97D39"/>
    <w:rsid w:val="00B97DC0"/>
    <w:rsid w:val="00BA094E"/>
    <w:rsid w:val="00BA0B40"/>
    <w:rsid w:val="00BA0C90"/>
    <w:rsid w:val="00BA1A83"/>
    <w:rsid w:val="00BA1C89"/>
    <w:rsid w:val="00BA1F5E"/>
    <w:rsid w:val="00BA208A"/>
    <w:rsid w:val="00BA26DF"/>
    <w:rsid w:val="00BA2979"/>
    <w:rsid w:val="00BA29B4"/>
    <w:rsid w:val="00BA2B26"/>
    <w:rsid w:val="00BA2C3A"/>
    <w:rsid w:val="00BA2F94"/>
    <w:rsid w:val="00BA2FC2"/>
    <w:rsid w:val="00BA3054"/>
    <w:rsid w:val="00BA35CA"/>
    <w:rsid w:val="00BA38D1"/>
    <w:rsid w:val="00BA3D0A"/>
    <w:rsid w:val="00BA3DE3"/>
    <w:rsid w:val="00BA4436"/>
    <w:rsid w:val="00BA444A"/>
    <w:rsid w:val="00BA4C1F"/>
    <w:rsid w:val="00BA5352"/>
    <w:rsid w:val="00BA5518"/>
    <w:rsid w:val="00BA5948"/>
    <w:rsid w:val="00BA5D88"/>
    <w:rsid w:val="00BA616F"/>
    <w:rsid w:val="00BA62E5"/>
    <w:rsid w:val="00BA6324"/>
    <w:rsid w:val="00BA6761"/>
    <w:rsid w:val="00BA69A3"/>
    <w:rsid w:val="00BA6B37"/>
    <w:rsid w:val="00BA6FAC"/>
    <w:rsid w:val="00BA7D37"/>
    <w:rsid w:val="00BB0058"/>
    <w:rsid w:val="00BB0426"/>
    <w:rsid w:val="00BB045F"/>
    <w:rsid w:val="00BB0951"/>
    <w:rsid w:val="00BB0AAE"/>
    <w:rsid w:val="00BB0E3A"/>
    <w:rsid w:val="00BB115D"/>
    <w:rsid w:val="00BB1461"/>
    <w:rsid w:val="00BB17CF"/>
    <w:rsid w:val="00BB1D05"/>
    <w:rsid w:val="00BB1EF0"/>
    <w:rsid w:val="00BB20ED"/>
    <w:rsid w:val="00BB2161"/>
    <w:rsid w:val="00BB2508"/>
    <w:rsid w:val="00BB2697"/>
    <w:rsid w:val="00BB2FC5"/>
    <w:rsid w:val="00BB3917"/>
    <w:rsid w:val="00BB3B53"/>
    <w:rsid w:val="00BB3E91"/>
    <w:rsid w:val="00BB3EBC"/>
    <w:rsid w:val="00BB421C"/>
    <w:rsid w:val="00BB49D1"/>
    <w:rsid w:val="00BB51F5"/>
    <w:rsid w:val="00BB55A9"/>
    <w:rsid w:val="00BB5855"/>
    <w:rsid w:val="00BB5974"/>
    <w:rsid w:val="00BB59B8"/>
    <w:rsid w:val="00BB5D38"/>
    <w:rsid w:val="00BB5EAC"/>
    <w:rsid w:val="00BB6304"/>
    <w:rsid w:val="00BB6609"/>
    <w:rsid w:val="00BB6F6D"/>
    <w:rsid w:val="00BB7095"/>
    <w:rsid w:val="00BB7616"/>
    <w:rsid w:val="00BB79A8"/>
    <w:rsid w:val="00BB79FE"/>
    <w:rsid w:val="00BB7B11"/>
    <w:rsid w:val="00BC045E"/>
    <w:rsid w:val="00BC065F"/>
    <w:rsid w:val="00BC0896"/>
    <w:rsid w:val="00BC08D7"/>
    <w:rsid w:val="00BC0D7D"/>
    <w:rsid w:val="00BC0E7F"/>
    <w:rsid w:val="00BC10F1"/>
    <w:rsid w:val="00BC131E"/>
    <w:rsid w:val="00BC1592"/>
    <w:rsid w:val="00BC1F02"/>
    <w:rsid w:val="00BC251E"/>
    <w:rsid w:val="00BC2E3A"/>
    <w:rsid w:val="00BC337E"/>
    <w:rsid w:val="00BC3443"/>
    <w:rsid w:val="00BC35BA"/>
    <w:rsid w:val="00BC3754"/>
    <w:rsid w:val="00BC379D"/>
    <w:rsid w:val="00BC37DD"/>
    <w:rsid w:val="00BC3F94"/>
    <w:rsid w:val="00BC3FDD"/>
    <w:rsid w:val="00BC405C"/>
    <w:rsid w:val="00BC417A"/>
    <w:rsid w:val="00BC43B4"/>
    <w:rsid w:val="00BC45BB"/>
    <w:rsid w:val="00BC45D7"/>
    <w:rsid w:val="00BC47D5"/>
    <w:rsid w:val="00BC4AEC"/>
    <w:rsid w:val="00BC4B4A"/>
    <w:rsid w:val="00BC4B74"/>
    <w:rsid w:val="00BC4CCC"/>
    <w:rsid w:val="00BC53A9"/>
    <w:rsid w:val="00BC54A3"/>
    <w:rsid w:val="00BC5512"/>
    <w:rsid w:val="00BC5529"/>
    <w:rsid w:val="00BC55EB"/>
    <w:rsid w:val="00BC57B5"/>
    <w:rsid w:val="00BC583D"/>
    <w:rsid w:val="00BC58B8"/>
    <w:rsid w:val="00BC59F3"/>
    <w:rsid w:val="00BC5A27"/>
    <w:rsid w:val="00BC5CF7"/>
    <w:rsid w:val="00BC5D3A"/>
    <w:rsid w:val="00BC5F7F"/>
    <w:rsid w:val="00BC61BC"/>
    <w:rsid w:val="00BC62DE"/>
    <w:rsid w:val="00BC6361"/>
    <w:rsid w:val="00BC63D7"/>
    <w:rsid w:val="00BC676C"/>
    <w:rsid w:val="00BC6C8C"/>
    <w:rsid w:val="00BC70B5"/>
    <w:rsid w:val="00BC73A7"/>
    <w:rsid w:val="00BC7A5A"/>
    <w:rsid w:val="00BC7AA4"/>
    <w:rsid w:val="00BD0105"/>
    <w:rsid w:val="00BD0AE3"/>
    <w:rsid w:val="00BD0E2E"/>
    <w:rsid w:val="00BD1128"/>
    <w:rsid w:val="00BD127F"/>
    <w:rsid w:val="00BD167E"/>
    <w:rsid w:val="00BD1AC4"/>
    <w:rsid w:val="00BD2099"/>
    <w:rsid w:val="00BD20CB"/>
    <w:rsid w:val="00BD23B2"/>
    <w:rsid w:val="00BD31DF"/>
    <w:rsid w:val="00BD3A88"/>
    <w:rsid w:val="00BD4172"/>
    <w:rsid w:val="00BD493D"/>
    <w:rsid w:val="00BD4F2D"/>
    <w:rsid w:val="00BD54AC"/>
    <w:rsid w:val="00BD553D"/>
    <w:rsid w:val="00BD5776"/>
    <w:rsid w:val="00BD5977"/>
    <w:rsid w:val="00BD5DCE"/>
    <w:rsid w:val="00BD5F32"/>
    <w:rsid w:val="00BD6005"/>
    <w:rsid w:val="00BD6439"/>
    <w:rsid w:val="00BD6544"/>
    <w:rsid w:val="00BD67DE"/>
    <w:rsid w:val="00BD69F2"/>
    <w:rsid w:val="00BD69FD"/>
    <w:rsid w:val="00BD6BED"/>
    <w:rsid w:val="00BD7542"/>
    <w:rsid w:val="00BD79D1"/>
    <w:rsid w:val="00BD7AFF"/>
    <w:rsid w:val="00BE057F"/>
    <w:rsid w:val="00BE0A6F"/>
    <w:rsid w:val="00BE0EDE"/>
    <w:rsid w:val="00BE162A"/>
    <w:rsid w:val="00BE193C"/>
    <w:rsid w:val="00BE1A5C"/>
    <w:rsid w:val="00BE1C0E"/>
    <w:rsid w:val="00BE222A"/>
    <w:rsid w:val="00BE3ACC"/>
    <w:rsid w:val="00BE3CE9"/>
    <w:rsid w:val="00BE42FE"/>
    <w:rsid w:val="00BE4527"/>
    <w:rsid w:val="00BE4660"/>
    <w:rsid w:val="00BE5008"/>
    <w:rsid w:val="00BE51D9"/>
    <w:rsid w:val="00BE58D1"/>
    <w:rsid w:val="00BE59AE"/>
    <w:rsid w:val="00BE6706"/>
    <w:rsid w:val="00BE681F"/>
    <w:rsid w:val="00BE69BE"/>
    <w:rsid w:val="00BE6A6C"/>
    <w:rsid w:val="00BE7335"/>
    <w:rsid w:val="00BE76DF"/>
    <w:rsid w:val="00BE795D"/>
    <w:rsid w:val="00BE7F8D"/>
    <w:rsid w:val="00BF00AA"/>
    <w:rsid w:val="00BF09B5"/>
    <w:rsid w:val="00BF0B29"/>
    <w:rsid w:val="00BF0EFC"/>
    <w:rsid w:val="00BF0FBE"/>
    <w:rsid w:val="00BF1148"/>
    <w:rsid w:val="00BF12D5"/>
    <w:rsid w:val="00BF14F3"/>
    <w:rsid w:val="00BF15A6"/>
    <w:rsid w:val="00BF1C08"/>
    <w:rsid w:val="00BF208C"/>
    <w:rsid w:val="00BF224C"/>
    <w:rsid w:val="00BF2380"/>
    <w:rsid w:val="00BF2384"/>
    <w:rsid w:val="00BF25D1"/>
    <w:rsid w:val="00BF26CD"/>
    <w:rsid w:val="00BF26CE"/>
    <w:rsid w:val="00BF278C"/>
    <w:rsid w:val="00BF28B6"/>
    <w:rsid w:val="00BF2907"/>
    <w:rsid w:val="00BF2B31"/>
    <w:rsid w:val="00BF2D85"/>
    <w:rsid w:val="00BF2DD1"/>
    <w:rsid w:val="00BF2DE7"/>
    <w:rsid w:val="00BF30B6"/>
    <w:rsid w:val="00BF31B7"/>
    <w:rsid w:val="00BF3338"/>
    <w:rsid w:val="00BF3644"/>
    <w:rsid w:val="00BF383A"/>
    <w:rsid w:val="00BF392D"/>
    <w:rsid w:val="00BF405F"/>
    <w:rsid w:val="00BF41A9"/>
    <w:rsid w:val="00BF51A0"/>
    <w:rsid w:val="00BF5260"/>
    <w:rsid w:val="00BF5C52"/>
    <w:rsid w:val="00BF5E7C"/>
    <w:rsid w:val="00BF6377"/>
    <w:rsid w:val="00BF64A4"/>
    <w:rsid w:val="00BF6C8A"/>
    <w:rsid w:val="00BF6DA5"/>
    <w:rsid w:val="00BF6E28"/>
    <w:rsid w:val="00BF7A15"/>
    <w:rsid w:val="00BF7BA7"/>
    <w:rsid w:val="00C000A5"/>
    <w:rsid w:val="00C0048F"/>
    <w:rsid w:val="00C004D1"/>
    <w:rsid w:val="00C0055B"/>
    <w:rsid w:val="00C008A1"/>
    <w:rsid w:val="00C00AE9"/>
    <w:rsid w:val="00C01774"/>
    <w:rsid w:val="00C01A71"/>
    <w:rsid w:val="00C01F49"/>
    <w:rsid w:val="00C021E5"/>
    <w:rsid w:val="00C023AD"/>
    <w:rsid w:val="00C02641"/>
    <w:rsid w:val="00C028F5"/>
    <w:rsid w:val="00C02CD1"/>
    <w:rsid w:val="00C02D34"/>
    <w:rsid w:val="00C02F2C"/>
    <w:rsid w:val="00C031AA"/>
    <w:rsid w:val="00C03222"/>
    <w:rsid w:val="00C034F5"/>
    <w:rsid w:val="00C03547"/>
    <w:rsid w:val="00C03716"/>
    <w:rsid w:val="00C0378C"/>
    <w:rsid w:val="00C037DF"/>
    <w:rsid w:val="00C03D43"/>
    <w:rsid w:val="00C0400D"/>
    <w:rsid w:val="00C04757"/>
    <w:rsid w:val="00C04AF1"/>
    <w:rsid w:val="00C04B08"/>
    <w:rsid w:val="00C053BE"/>
    <w:rsid w:val="00C0567E"/>
    <w:rsid w:val="00C05B43"/>
    <w:rsid w:val="00C06027"/>
    <w:rsid w:val="00C0615A"/>
    <w:rsid w:val="00C06472"/>
    <w:rsid w:val="00C067B8"/>
    <w:rsid w:val="00C0690E"/>
    <w:rsid w:val="00C06EB1"/>
    <w:rsid w:val="00C0718B"/>
    <w:rsid w:val="00C07400"/>
    <w:rsid w:val="00C0776B"/>
    <w:rsid w:val="00C07B53"/>
    <w:rsid w:val="00C102BE"/>
    <w:rsid w:val="00C10527"/>
    <w:rsid w:val="00C10F24"/>
    <w:rsid w:val="00C115D9"/>
    <w:rsid w:val="00C121A6"/>
    <w:rsid w:val="00C122C2"/>
    <w:rsid w:val="00C125E8"/>
    <w:rsid w:val="00C127CD"/>
    <w:rsid w:val="00C12972"/>
    <w:rsid w:val="00C129A8"/>
    <w:rsid w:val="00C12D4C"/>
    <w:rsid w:val="00C12F2D"/>
    <w:rsid w:val="00C13241"/>
    <w:rsid w:val="00C132C4"/>
    <w:rsid w:val="00C13461"/>
    <w:rsid w:val="00C1372B"/>
    <w:rsid w:val="00C139EE"/>
    <w:rsid w:val="00C14790"/>
    <w:rsid w:val="00C14E43"/>
    <w:rsid w:val="00C15142"/>
    <w:rsid w:val="00C152E4"/>
    <w:rsid w:val="00C15451"/>
    <w:rsid w:val="00C156EB"/>
    <w:rsid w:val="00C16169"/>
    <w:rsid w:val="00C16986"/>
    <w:rsid w:val="00C16A31"/>
    <w:rsid w:val="00C16E16"/>
    <w:rsid w:val="00C16E27"/>
    <w:rsid w:val="00C16F25"/>
    <w:rsid w:val="00C17DEF"/>
    <w:rsid w:val="00C200AE"/>
    <w:rsid w:val="00C2034B"/>
    <w:rsid w:val="00C20509"/>
    <w:rsid w:val="00C205DB"/>
    <w:rsid w:val="00C20887"/>
    <w:rsid w:val="00C20A86"/>
    <w:rsid w:val="00C20B7A"/>
    <w:rsid w:val="00C20BD1"/>
    <w:rsid w:val="00C20D01"/>
    <w:rsid w:val="00C20DCF"/>
    <w:rsid w:val="00C21134"/>
    <w:rsid w:val="00C213C7"/>
    <w:rsid w:val="00C21520"/>
    <w:rsid w:val="00C21718"/>
    <w:rsid w:val="00C21C36"/>
    <w:rsid w:val="00C21DC1"/>
    <w:rsid w:val="00C21FBC"/>
    <w:rsid w:val="00C21FF9"/>
    <w:rsid w:val="00C22292"/>
    <w:rsid w:val="00C223CF"/>
    <w:rsid w:val="00C223E9"/>
    <w:rsid w:val="00C2279D"/>
    <w:rsid w:val="00C22801"/>
    <w:rsid w:val="00C228E1"/>
    <w:rsid w:val="00C22D1F"/>
    <w:rsid w:val="00C22E9C"/>
    <w:rsid w:val="00C23263"/>
    <w:rsid w:val="00C234A9"/>
    <w:rsid w:val="00C23CE2"/>
    <w:rsid w:val="00C23EA1"/>
    <w:rsid w:val="00C24233"/>
    <w:rsid w:val="00C248C6"/>
    <w:rsid w:val="00C249A1"/>
    <w:rsid w:val="00C24A96"/>
    <w:rsid w:val="00C24F01"/>
    <w:rsid w:val="00C25385"/>
    <w:rsid w:val="00C26A7C"/>
    <w:rsid w:val="00C26DCE"/>
    <w:rsid w:val="00C272B7"/>
    <w:rsid w:val="00C27975"/>
    <w:rsid w:val="00C27E08"/>
    <w:rsid w:val="00C27EA3"/>
    <w:rsid w:val="00C3039A"/>
    <w:rsid w:val="00C3039D"/>
    <w:rsid w:val="00C3043B"/>
    <w:rsid w:val="00C30585"/>
    <w:rsid w:val="00C30620"/>
    <w:rsid w:val="00C30A08"/>
    <w:rsid w:val="00C30D8E"/>
    <w:rsid w:val="00C31EB0"/>
    <w:rsid w:val="00C31EDF"/>
    <w:rsid w:val="00C31FF1"/>
    <w:rsid w:val="00C323F6"/>
    <w:rsid w:val="00C324AB"/>
    <w:rsid w:val="00C32633"/>
    <w:rsid w:val="00C328C7"/>
    <w:rsid w:val="00C32E39"/>
    <w:rsid w:val="00C33185"/>
    <w:rsid w:val="00C336C1"/>
    <w:rsid w:val="00C339C3"/>
    <w:rsid w:val="00C339DA"/>
    <w:rsid w:val="00C33A2D"/>
    <w:rsid w:val="00C33A6C"/>
    <w:rsid w:val="00C33D0C"/>
    <w:rsid w:val="00C34078"/>
    <w:rsid w:val="00C342F3"/>
    <w:rsid w:val="00C34648"/>
    <w:rsid w:val="00C35202"/>
    <w:rsid w:val="00C3521B"/>
    <w:rsid w:val="00C35478"/>
    <w:rsid w:val="00C355EA"/>
    <w:rsid w:val="00C356CA"/>
    <w:rsid w:val="00C359F3"/>
    <w:rsid w:val="00C35A5C"/>
    <w:rsid w:val="00C35BAA"/>
    <w:rsid w:val="00C35D3D"/>
    <w:rsid w:val="00C3633A"/>
    <w:rsid w:val="00C3664C"/>
    <w:rsid w:val="00C36855"/>
    <w:rsid w:val="00C36B0F"/>
    <w:rsid w:val="00C36EE0"/>
    <w:rsid w:val="00C36EEB"/>
    <w:rsid w:val="00C36F76"/>
    <w:rsid w:val="00C37090"/>
    <w:rsid w:val="00C370AA"/>
    <w:rsid w:val="00C37354"/>
    <w:rsid w:val="00C374ED"/>
    <w:rsid w:val="00C3761A"/>
    <w:rsid w:val="00C37C17"/>
    <w:rsid w:val="00C400E8"/>
    <w:rsid w:val="00C401E0"/>
    <w:rsid w:val="00C40226"/>
    <w:rsid w:val="00C405D3"/>
    <w:rsid w:val="00C40B17"/>
    <w:rsid w:val="00C41000"/>
    <w:rsid w:val="00C4114B"/>
    <w:rsid w:val="00C4118C"/>
    <w:rsid w:val="00C4177D"/>
    <w:rsid w:val="00C41B42"/>
    <w:rsid w:val="00C41F57"/>
    <w:rsid w:val="00C4232A"/>
    <w:rsid w:val="00C426A4"/>
    <w:rsid w:val="00C4281C"/>
    <w:rsid w:val="00C42967"/>
    <w:rsid w:val="00C429BB"/>
    <w:rsid w:val="00C42E8A"/>
    <w:rsid w:val="00C42F31"/>
    <w:rsid w:val="00C43493"/>
    <w:rsid w:val="00C43570"/>
    <w:rsid w:val="00C436BD"/>
    <w:rsid w:val="00C43C2F"/>
    <w:rsid w:val="00C43D05"/>
    <w:rsid w:val="00C44164"/>
    <w:rsid w:val="00C44208"/>
    <w:rsid w:val="00C44303"/>
    <w:rsid w:val="00C44332"/>
    <w:rsid w:val="00C44782"/>
    <w:rsid w:val="00C44D19"/>
    <w:rsid w:val="00C45032"/>
    <w:rsid w:val="00C45424"/>
    <w:rsid w:val="00C45529"/>
    <w:rsid w:val="00C459CE"/>
    <w:rsid w:val="00C45A65"/>
    <w:rsid w:val="00C45B8B"/>
    <w:rsid w:val="00C45E29"/>
    <w:rsid w:val="00C461CE"/>
    <w:rsid w:val="00C461DE"/>
    <w:rsid w:val="00C463C0"/>
    <w:rsid w:val="00C46557"/>
    <w:rsid w:val="00C4676F"/>
    <w:rsid w:val="00C467A4"/>
    <w:rsid w:val="00C4690A"/>
    <w:rsid w:val="00C46C8E"/>
    <w:rsid w:val="00C471FC"/>
    <w:rsid w:val="00C4724B"/>
    <w:rsid w:val="00C476E0"/>
    <w:rsid w:val="00C4790A"/>
    <w:rsid w:val="00C479E7"/>
    <w:rsid w:val="00C47B07"/>
    <w:rsid w:val="00C47B0B"/>
    <w:rsid w:val="00C47B7E"/>
    <w:rsid w:val="00C47C01"/>
    <w:rsid w:val="00C50145"/>
    <w:rsid w:val="00C501E8"/>
    <w:rsid w:val="00C50622"/>
    <w:rsid w:val="00C50957"/>
    <w:rsid w:val="00C50BAF"/>
    <w:rsid w:val="00C50EFC"/>
    <w:rsid w:val="00C5138E"/>
    <w:rsid w:val="00C51ABE"/>
    <w:rsid w:val="00C51C32"/>
    <w:rsid w:val="00C52068"/>
    <w:rsid w:val="00C52303"/>
    <w:rsid w:val="00C524C1"/>
    <w:rsid w:val="00C5258B"/>
    <w:rsid w:val="00C52AEF"/>
    <w:rsid w:val="00C52B4E"/>
    <w:rsid w:val="00C52C7F"/>
    <w:rsid w:val="00C52E44"/>
    <w:rsid w:val="00C52FB0"/>
    <w:rsid w:val="00C531B6"/>
    <w:rsid w:val="00C532C7"/>
    <w:rsid w:val="00C5336C"/>
    <w:rsid w:val="00C53503"/>
    <w:rsid w:val="00C5440A"/>
    <w:rsid w:val="00C5456F"/>
    <w:rsid w:val="00C54649"/>
    <w:rsid w:val="00C54866"/>
    <w:rsid w:val="00C54951"/>
    <w:rsid w:val="00C550B6"/>
    <w:rsid w:val="00C550D4"/>
    <w:rsid w:val="00C554CC"/>
    <w:rsid w:val="00C55803"/>
    <w:rsid w:val="00C55835"/>
    <w:rsid w:val="00C55C7A"/>
    <w:rsid w:val="00C55E75"/>
    <w:rsid w:val="00C55FDC"/>
    <w:rsid w:val="00C5606F"/>
    <w:rsid w:val="00C564B3"/>
    <w:rsid w:val="00C565C9"/>
    <w:rsid w:val="00C56B04"/>
    <w:rsid w:val="00C56BF4"/>
    <w:rsid w:val="00C56CD2"/>
    <w:rsid w:val="00C571D7"/>
    <w:rsid w:val="00C57604"/>
    <w:rsid w:val="00C57B43"/>
    <w:rsid w:val="00C57BEA"/>
    <w:rsid w:val="00C57C81"/>
    <w:rsid w:val="00C57F7C"/>
    <w:rsid w:val="00C60355"/>
    <w:rsid w:val="00C6054A"/>
    <w:rsid w:val="00C606A8"/>
    <w:rsid w:val="00C60AAF"/>
    <w:rsid w:val="00C60D6B"/>
    <w:rsid w:val="00C615AA"/>
    <w:rsid w:val="00C616EE"/>
    <w:rsid w:val="00C61721"/>
    <w:rsid w:val="00C61E7A"/>
    <w:rsid w:val="00C61F0A"/>
    <w:rsid w:val="00C61F86"/>
    <w:rsid w:val="00C62070"/>
    <w:rsid w:val="00C62226"/>
    <w:rsid w:val="00C6243B"/>
    <w:rsid w:val="00C6262A"/>
    <w:rsid w:val="00C62683"/>
    <w:rsid w:val="00C6298A"/>
    <w:rsid w:val="00C62B60"/>
    <w:rsid w:val="00C62BF0"/>
    <w:rsid w:val="00C6338A"/>
    <w:rsid w:val="00C633D9"/>
    <w:rsid w:val="00C635B4"/>
    <w:rsid w:val="00C639D8"/>
    <w:rsid w:val="00C63C32"/>
    <w:rsid w:val="00C63E98"/>
    <w:rsid w:val="00C64203"/>
    <w:rsid w:val="00C6434C"/>
    <w:rsid w:val="00C647E5"/>
    <w:rsid w:val="00C64F33"/>
    <w:rsid w:val="00C654BB"/>
    <w:rsid w:val="00C65B03"/>
    <w:rsid w:val="00C65B6E"/>
    <w:rsid w:val="00C65D53"/>
    <w:rsid w:val="00C65F5F"/>
    <w:rsid w:val="00C66101"/>
    <w:rsid w:val="00C6617F"/>
    <w:rsid w:val="00C667BC"/>
    <w:rsid w:val="00C667E4"/>
    <w:rsid w:val="00C66882"/>
    <w:rsid w:val="00C66A7C"/>
    <w:rsid w:val="00C66C25"/>
    <w:rsid w:val="00C673AF"/>
    <w:rsid w:val="00C6762D"/>
    <w:rsid w:val="00C6787E"/>
    <w:rsid w:val="00C7006D"/>
    <w:rsid w:val="00C70219"/>
    <w:rsid w:val="00C70227"/>
    <w:rsid w:val="00C702F1"/>
    <w:rsid w:val="00C7042E"/>
    <w:rsid w:val="00C706CF"/>
    <w:rsid w:val="00C70A85"/>
    <w:rsid w:val="00C70D0C"/>
    <w:rsid w:val="00C70F5F"/>
    <w:rsid w:val="00C7184D"/>
    <w:rsid w:val="00C71B9A"/>
    <w:rsid w:val="00C71C9E"/>
    <w:rsid w:val="00C71D89"/>
    <w:rsid w:val="00C71E28"/>
    <w:rsid w:val="00C72129"/>
    <w:rsid w:val="00C72A13"/>
    <w:rsid w:val="00C72BA6"/>
    <w:rsid w:val="00C72FAA"/>
    <w:rsid w:val="00C73B4C"/>
    <w:rsid w:val="00C73E6D"/>
    <w:rsid w:val="00C73F41"/>
    <w:rsid w:val="00C7419D"/>
    <w:rsid w:val="00C742C6"/>
    <w:rsid w:val="00C74415"/>
    <w:rsid w:val="00C744DC"/>
    <w:rsid w:val="00C74536"/>
    <w:rsid w:val="00C75316"/>
    <w:rsid w:val="00C754AA"/>
    <w:rsid w:val="00C757CC"/>
    <w:rsid w:val="00C75BAA"/>
    <w:rsid w:val="00C76178"/>
    <w:rsid w:val="00C76E1B"/>
    <w:rsid w:val="00C76F10"/>
    <w:rsid w:val="00C778DF"/>
    <w:rsid w:val="00C77988"/>
    <w:rsid w:val="00C77ACE"/>
    <w:rsid w:val="00C77B28"/>
    <w:rsid w:val="00C803D9"/>
    <w:rsid w:val="00C804BE"/>
    <w:rsid w:val="00C80514"/>
    <w:rsid w:val="00C810A5"/>
    <w:rsid w:val="00C8159F"/>
    <w:rsid w:val="00C81635"/>
    <w:rsid w:val="00C81897"/>
    <w:rsid w:val="00C8195C"/>
    <w:rsid w:val="00C81A35"/>
    <w:rsid w:val="00C821A1"/>
    <w:rsid w:val="00C82389"/>
    <w:rsid w:val="00C82936"/>
    <w:rsid w:val="00C82B7F"/>
    <w:rsid w:val="00C82C45"/>
    <w:rsid w:val="00C83978"/>
    <w:rsid w:val="00C83A75"/>
    <w:rsid w:val="00C83C01"/>
    <w:rsid w:val="00C84895"/>
    <w:rsid w:val="00C84D39"/>
    <w:rsid w:val="00C856CE"/>
    <w:rsid w:val="00C856F1"/>
    <w:rsid w:val="00C85754"/>
    <w:rsid w:val="00C85B77"/>
    <w:rsid w:val="00C85BFD"/>
    <w:rsid w:val="00C85D70"/>
    <w:rsid w:val="00C85E65"/>
    <w:rsid w:val="00C86360"/>
    <w:rsid w:val="00C863C0"/>
    <w:rsid w:val="00C86491"/>
    <w:rsid w:val="00C8676A"/>
    <w:rsid w:val="00C8684E"/>
    <w:rsid w:val="00C86C3B"/>
    <w:rsid w:val="00C8742A"/>
    <w:rsid w:val="00C8777B"/>
    <w:rsid w:val="00C87CAB"/>
    <w:rsid w:val="00C900B9"/>
    <w:rsid w:val="00C9014F"/>
    <w:rsid w:val="00C90656"/>
    <w:rsid w:val="00C907F6"/>
    <w:rsid w:val="00C90B80"/>
    <w:rsid w:val="00C90D68"/>
    <w:rsid w:val="00C9121A"/>
    <w:rsid w:val="00C91400"/>
    <w:rsid w:val="00C916DC"/>
    <w:rsid w:val="00C917FC"/>
    <w:rsid w:val="00C91ABB"/>
    <w:rsid w:val="00C91CCA"/>
    <w:rsid w:val="00C91EAA"/>
    <w:rsid w:val="00C92117"/>
    <w:rsid w:val="00C924C5"/>
    <w:rsid w:val="00C92787"/>
    <w:rsid w:val="00C927CB"/>
    <w:rsid w:val="00C928B8"/>
    <w:rsid w:val="00C92943"/>
    <w:rsid w:val="00C92E73"/>
    <w:rsid w:val="00C937BE"/>
    <w:rsid w:val="00C93964"/>
    <w:rsid w:val="00C93F72"/>
    <w:rsid w:val="00C94465"/>
    <w:rsid w:val="00C948E7"/>
    <w:rsid w:val="00C95177"/>
    <w:rsid w:val="00C957CB"/>
    <w:rsid w:val="00C95F58"/>
    <w:rsid w:val="00C95F8D"/>
    <w:rsid w:val="00C9607E"/>
    <w:rsid w:val="00C9614A"/>
    <w:rsid w:val="00C96450"/>
    <w:rsid w:val="00C96E3A"/>
    <w:rsid w:val="00C97334"/>
    <w:rsid w:val="00C974F8"/>
    <w:rsid w:val="00C975F0"/>
    <w:rsid w:val="00C97C57"/>
    <w:rsid w:val="00C97C94"/>
    <w:rsid w:val="00CA0095"/>
    <w:rsid w:val="00CA0594"/>
    <w:rsid w:val="00CA06E8"/>
    <w:rsid w:val="00CA07B1"/>
    <w:rsid w:val="00CA08E0"/>
    <w:rsid w:val="00CA10D3"/>
    <w:rsid w:val="00CA1279"/>
    <w:rsid w:val="00CA1713"/>
    <w:rsid w:val="00CA1744"/>
    <w:rsid w:val="00CA1904"/>
    <w:rsid w:val="00CA193D"/>
    <w:rsid w:val="00CA1F91"/>
    <w:rsid w:val="00CA22D1"/>
    <w:rsid w:val="00CA22F6"/>
    <w:rsid w:val="00CA24A8"/>
    <w:rsid w:val="00CA26BE"/>
    <w:rsid w:val="00CA2741"/>
    <w:rsid w:val="00CA29C1"/>
    <w:rsid w:val="00CA2C84"/>
    <w:rsid w:val="00CA3217"/>
    <w:rsid w:val="00CA342E"/>
    <w:rsid w:val="00CA38F2"/>
    <w:rsid w:val="00CA3D93"/>
    <w:rsid w:val="00CA4682"/>
    <w:rsid w:val="00CA5A44"/>
    <w:rsid w:val="00CA5E56"/>
    <w:rsid w:val="00CA5FB0"/>
    <w:rsid w:val="00CA648F"/>
    <w:rsid w:val="00CA65C6"/>
    <w:rsid w:val="00CA6901"/>
    <w:rsid w:val="00CA6A68"/>
    <w:rsid w:val="00CA6E2E"/>
    <w:rsid w:val="00CA7051"/>
    <w:rsid w:val="00CA7211"/>
    <w:rsid w:val="00CA7598"/>
    <w:rsid w:val="00CA774C"/>
    <w:rsid w:val="00CA78BE"/>
    <w:rsid w:val="00CA7A39"/>
    <w:rsid w:val="00CA7D63"/>
    <w:rsid w:val="00CA7D70"/>
    <w:rsid w:val="00CB0125"/>
    <w:rsid w:val="00CB0762"/>
    <w:rsid w:val="00CB0B80"/>
    <w:rsid w:val="00CB0BE7"/>
    <w:rsid w:val="00CB0F92"/>
    <w:rsid w:val="00CB1023"/>
    <w:rsid w:val="00CB1280"/>
    <w:rsid w:val="00CB1346"/>
    <w:rsid w:val="00CB140C"/>
    <w:rsid w:val="00CB175A"/>
    <w:rsid w:val="00CB1803"/>
    <w:rsid w:val="00CB2190"/>
    <w:rsid w:val="00CB23D9"/>
    <w:rsid w:val="00CB2F23"/>
    <w:rsid w:val="00CB2FD9"/>
    <w:rsid w:val="00CB31E5"/>
    <w:rsid w:val="00CB34FA"/>
    <w:rsid w:val="00CB351F"/>
    <w:rsid w:val="00CB367D"/>
    <w:rsid w:val="00CB375D"/>
    <w:rsid w:val="00CB38C8"/>
    <w:rsid w:val="00CB3E0C"/>
    <w:rsid w:val="00CB4076"/>
    <w:rsid w:val="00CB438A"/>
    <w:rsid w:val="00CB4675"/>
    <w:rsid w:val="00CB4706"/>
    <w:rsid w:val="00CB4906"/>
    <w:rsid w:val="00CB4B06"/>
    <w:rsid w:val="00CB4B1B"/>
    <w:rsid w:val="00CB50FF"/>
    <w:rsid w:val="00CB5621"/>
    <w:rsid w:val="00CB5D46"/>
    <w:rsid w:val="00CB5E0E"/>
    <w:rsid w:val="00CB6253"/>
    <w:rsid w:val="00CB63FE"/>
    <w:rsid w:val="00CB6476"/>
    <w:rsid w:val="00CB6540"/>
    <w:rsid w:val="00CB6D77"/>
    <w:rsid w:val="00CB6EC6"/>
    <w:rsid w:val="00CB6F5A"/>
    <w:rsid w:val="00CB7366"/>
    <w:rsid w:val="00CB754B"/>
    <w:rsid w:val="00CB7657"/>
    <w:rsid w:val="00CB7692"/>
    <w:rsid w:val="00CB7A67"/>
    <w:rsid w:val="00CC0321"/>
    <w:rsid w:val="00CC0381"/>
    <w:rsid w:val="00CC07F9"/>
    <w:rsid w:val="00CC0982"/>
    <w:rsid w:val="00CC0F67"/>
    <w:rsid w:val="00CC1605"/>
    <w:rsid w:val="00CC1692"/>
    <w:rsid w:val="00CC18C4"/>
    <w:rsid w:val="00CC240B"/>
    <w:rsid w:val="00CC24D3"/>
    <w:rsid w:val="00CC263A"/>
    <w:rsid w:val="00CC28F8"/>
    <w:rsid w:val="00CC2AF7"/>
    <w:rsid w:val="00CC2B58"/>
    <w:rsid w:val="00CC2D59"/>
    <w:rsid w:val="00CC2D7E"/>
    <w:rsid w:val="00CC2DC1"/>
    <w:rsid w:val="00CC2E07"/>
    <w:rsid w:val="00CC2E40"/>
    <w:rsid w:val="00CC3236"/>
    <w:rsid w:val="00CC32B2"/>
    <w:rsid w:val="00CC33C0"/>
    <w:rsid w:val="00CC39EF"/>
    <w:rsid w:val="00CC3BE9"/>
    <w:rsid w:val="00CC3DAF"/>
    <w:rsid w:val="00CC44BA"/>
    <w:rsid w:val="00CC5643"/>
    <w:rsid w:val="00CC5705"/>
    <w:rsid w:val="00CC5B3C"/>
    <w:rsid w:val="00CC5D10"/>
    <w:rsid w:val="00CC5D57"/>
    <w:rsid w:val="00CC5FBE"/>
    <w:rsid w:val="00CC612C"/>
    <w:rsid w:val="00CC62D8"/>
    <w:rsid w:val="00CC63CA"/>
    <w:rsid w:val="00CC669B"/>
    <w:rsid w:val="00CC6CAD"/>
    <w:rsid w:val="00CC6D3A"/>
    <w:rsid w:val="00CC6D4D"/>
    <w:rsid w:val="00CC6D7D"/>
    <w:rsid w:val="00CC6DF5"/>
    <w:rsid w:val="00CC6ECA"/>
    <w:rsid w:val="00CC73C1"/>
    <w:rsid w:val="00CC75BD"/>
    <w:rsid w:val="00CC79CE"/>
    <w:rsid w:val="00CC7C42"/>
    <w:rsid w:val="00CD0158"/>
    <w:rsid w:val="00CD06CC"/>
    <w:rsid w:val="00CD0AB9"/>
    <w:rsid w:val="00CD1901"/>
    <w:rsid w:val="00CD1C22"/>
    <w:rsid w:val="00CD262C"/>
    <w:rsid w:val="00CD2BD0"/>
    <w:rsid w:val="00CD2C94"/>
    <w:rsid w:val="00CD33FF"/>
    <w:rsid w:val="00CD3463"/>
    <w:rsid w:val="00CD3816"/>
    <w:rsid w:val="00CD403A"/>
    <w:rsid w:val="00CD4255"/>
    <w:rsid w:val="00CD4420"/>
    <w:rsid w:val="00CD47E9"/>
    <w:rsid w:val="00CD57DD"/>
    <w:rsid w:val="00CD596A"/>
    <w:rsid w:val="00CD6671"/>
    <w:rsid w:val="00CD66C3"/>
    <w:rsid w:val="00CD6883"/>
    <w:rsid w:val="00CD6ACC"/>
    <w:rsid w:val="00CD7632"/>
    <w:rsid w:val="00CD775B"/>
    <w:rsid w:val="00CD79C6"/>
    <w:rsid w:val="00CE0258"/>
    <w:rsid w:val="00CE07F7"/>
    <w:rsid w:val="00CE080C"/>
    <w:rsid w:val="00CE0B44"/>
    <w:rsid w:val="00CE0BDE"/>
    <w:rsid w:val="00CE0EFD"/>
    <w:rsid w:val="00CE1155"/>
    <w:rsid w:val="00CE1483"/>
    <w:rsid w:val="00CE157B"/>
    <w:rsid w:val="00CE1664"/>
    <w:rsid w:val="00CE1D88"/>
    <w:rsid w:val="00CE281A"/>
    <w:rsid w:val="00CE2BAD"/>
    <w:rsid w:val="00CE2C1A"/>
    <w:rsid w:val="00CE3032"/>
    <w:rsid w:val="00CE305D"/>
    <w:rsid w:val="00CE364A"/>
    <w:rsid w:val="00CE366E"/>
    <w:rsid w:val="00CE379B"/>
    <w:rsid w:val="00CE42DB"/>
    <w:rsid w:val="00CE43EF"/>
    <w:rsid w:val="00CE45DC"/>
    <w:rsid w:val="00CE45E7"/>
    <w:rsid w:val="00CE4C9D"/>
    <w:rsid w:val="00CE4D0D"/>
    <w:rsid w:val="00CE50AD"/>
    <w:rsid w:val="00CE5199"/>
    <w:rsid w:val="00CE5412"/>
    <w:rsid w:val="00CE5465"/>
    <w:rsid w:val="00CE5519"/>
    <w:rsid w:val="00CE5622"/>
    <w:rsid w:val="00CE57FE"/>
    <w:rsid w:val="00CE630C"/>
    <w:rsid w:val="00CE649F"/>
    <w:rsid w:val="00CE6CEC"/>
    <w:rsid w:val="00CE6FC1"/>
    <w:rsid w:val="00CE740A"/>
    <w:rsid w:val="00CE78B2"/>
    <w:rsid w:val="00CF0857"/>
    <w:rsid w:val="00CF0C5A"/>
    <w:rsid w:val="00CF0F34"/>
    <w:rsid w:val="00CF1148"/>
    <w:rsid w:val="00CF13AD"/>
    <w:rsid w:val="00CF1478"/>
    <w:rsid w:val="00CF17D7"/>
    <w:rsid w:val="00CF1E93"/>
    <w:rsid w:val="00CF2118"/>
    <w:rsid w:val="00CF21EF"/>
    <w:rsid w:val="00CF2B81"/>
    <w:rsid w:val="00CF2C34"/>
    <w:rsid w:val="00CF2D4A"/>
    <w:rsid w:val="00CF2E77"/>
    <w:rsid w:val="00CF3569"/>
    <w:rsid w:val="00CF390A"/>
    <w:rsid w:val="00CF3AF6"/>
    <w:rsid w:val="00CF3B5A"/>
    <w:rsid w:val="00CF3E6F"/>
    <w:rsid w:val="00CF3EC4"/>
    <w:rsid w:val="00CF4524"/>
    <w:rsid w:val="00CF453A"/>
    <w:rsid w:val="00CF4559"/>
    <w:rsid w:val="00CF475C"/>
    <w:rsid w:val="00CF4A4F"/>
    <w:rsid w:val="00CF4BB8"/>
    <w:rsid w:val="00CF5426"/>
    <w:rsid w:val="00CF5935"/>
    <w:rsid w:val="00CF5940"/>
    <w:rsid w:val="00CF5CEE"/>
    <w:rsid w:val="00CF5E42"/>
    <w:rsid w:val="00CF5F61"/>
    <w:rsid w:val="00CF60A6"/>
    <w:rsid w:val="00CF60FE"/>
    <w:rsid w:val="00CF6493"/>
    <w:rsid w:val="00CF7295"/>
    <w:rsid w:val="00CF744A"/>
    <w:rsid w:val="00D0048D"/>
    <w:rsid w:val="00D0054B"/>
    <w:rsid w:val="00D00D48"/>
    <w:rsid w:val="00D00DDF"/>
    <w:rsid w:val="00D01547"/>
    <w:rsid w:val="00D01C30"/>
    <w:rsid w:val="00D01C3B"/>
    <w:rsid w:val="00D01DAD"/>
    <w:rsid w:val="00D01DE1"/>
    <w:rsid w:val="00D01FFD"/>
    <w:rsid w:val="00D0222C"/>
    <w:rsid w:val="00D022FD"/>
    <w:rsid w:val="00D02502"/>
    <w:rsid w:val="00D0262F"/>
    <w:rsid w:val="00D0286B"/>
    <w:rsid w:val="00D029CD"/>
    <w:rsid w:val="00D02AFC"/>
    <w:rsid w:val="00D03333"/>
    <w:rsid w:val="00D03357"/>
    <w:rsid w:val="00D033F7"/>
    <w:rsid w:val="00D03480"/>
    <w:rsid w:val="00D03486"/>
    <w:rsid w:val="00D038E3"/>
    <w:rsid w:val="00D03966"/>
    <w:rsid w:val="00D03D92"/>
    <w:rsid w:val="00D0440C"/>
    <w:rsid w:val="00D04522"/>
    <w:rsid w:val="00D04830"/>
    <w:rsid w:val="00D05355"/>
    <w:rsid w:val="00D05ABC"/>
    <w:rsid w:val="00D05C4F"/>
    <w:rsid w:val="00D0667D"/>
    <w:rsid w:val="00D0675E"/>
    <w:rsid w:val="00D0677C"/>
    <w:rsid w:val="00D06CCE"/>
    <w:rsid w:val="00D06EE3"/>
    <w:rsid w:val="00D06F5C"/>
    <w:rsid w:val="00D078EB"/>
    <w:rsid w:val="00D07D80"/>
    <w:rsid w:val="00D07E90"/>
    <w:rsid w:val="00D07F67"/>
    <w:rsid w:val="00D07F7A"/>
    <w:rsid w:val="00D102EB"/>
    <w:rsid w:val="00D1058F"/>
    <w:rsid w:val="00D10867"/>
    <w:rsid w:val="00D10AD2"/>
    <w:rsid w:val="00D10E2D"/>
    <w:rsid w:val="00D12D2C"/>
    <w:rsid w:val="00D13463"/>
    <w:rsid w:val="00D136E3"/>
    <w:rsid w:val="00D138F3"/>
    <w:rsid w:val="00D13FBA"/>
    <w:rsid w:val="00D14483"/>
    <w:rsid w:val="00D14845"/>
    <w:rsid w:val="00D14AEE"/>
    <w:rsid w:val="00D15205"/>
    <w:rsid w:val="00D1546D"/>
    <w:rsid w:val="00D15859"/>
    <w:rsid w:val="00D15A02"/>
    <w:rsid w:val="00D15A3E"/>
    <w:rsid w:val="00D15B7D"/>
    <w:rsid w:val="00D1614C"/>
    <w:rsid w:val="00D161A4"/>
    <w:rsid w:val="00D16735"/>
    <w:rsid w:val="00D169AB"/>
    <w:rsid w:val="00D16BF9"/>
    <w:rsid w:val="00D16FAF"/>
    <w:rsid w:val="00D1738C"/>
    <w:rsid w:val="00D17622"/>
    <w:rsid w:val="00D17899"/>
    <w:rsid w:val="00D17B67"/>
    <w:rsid w:val="00D17C1B"/>
    <w:rsid w:val="00D17DBC"/>
    <w:rsid w:val="00D2002F"/>
    <w:rsid w:val="00D209BC"/>
    <w:rsid w:val="00D209D5"/>
    <w:rsid w:val="00D20D0A"/>
    <w:rsid w:val="00D2102D"/>
    <w:rsid w:val="00D215CA"/>
    <w:rsid w:val="00D215F4"/>
    <w:rsid w:val="00D2166B"/>
    <w:rsid w:val="00D21BFE"/>
    <w:rsid w:val="00D22046"/>
    <w:rsid w:val="00D22401"/>
    <w:rsid w:val="00D22628"/>
    <w:rsid w:val="00D2288D"/>
    <w:rsid w:val="00D22943"/>
    <w:rsid w:val="00D22C01"/>
    <w:rsid w:val="00D23100"/>
    <w:rsid w:val="00D233F5"/>
    <w:rsid w:val="00D23CCD"/>
    <w:rsid w:val="00D23E76"/>
    <w:rsid w:val="00D23E92"/>
    <w:rsid w:val="00D242AD"/>
    <w:rsid w:val="00D24380"/>
    <w:rsid w:val="00D243D0"/>
    <w:rsid w:val="00D24F0F"/>
    <w:rsid w:val="00D25388"/>
    <w:rsid w:val="00D256AE"/>
    <w:rsid w:val="00D25B8B"/>
    <w:rsid w:val="00D2600E"/>
    <w:rsid w:val="00D26293"/>
    <w:rsid w:val="00D26EE0"/>
    <w:rsid w:val="00D27185"/>
    <w:rsid w:val="00D30180"/>
    <w:rsid w:val="00D301B8"/>
    <w:rsid w:val="00D30314"/>
    <w:rsid w:val="00D304E6"/>
    <w:rsid w:val="00D30784"/>
    <w:rsid w:val="00D30AFE"/>
    <w:rsid w:val="00D30D1E"/>
    <w:rsid w:val="00D30D55"/>
    <w:rsid w:val="00D30F2B"/>
    <w:rsid w:val="00D31004"/>
    <w:rsid w:val="00D3111D"/>
    <w:rsid w:val="00D31344"/>
    <w:rsid w:val="00D319A7"/>
    <w:rsid w:val="00D319F7"/>
    <w:rsid w:val="00D31D17"/>
    <w:rsid w:val="00D31ED3"/>
    <w:rsid w:val="00D329D8"/>
    <w:rsid w:val="00D32F89"/>
    <w:rsid w:val="00D332BB"/>
    <w:rsid w:val="00D33DDC"/>
    <w:rsid w:val="00D34494"/>
    <w:rsid w:val="00D346C8"/>
    <w:rsid w:val="00D34E73"/>
    <w:rsid w:val="00D3560F"/>
    <w:rsid w:val="00D356E3"/>
    <w:rsid w:val="00D35944"/>
    <w:rsid w:val="00D35C9A"/>
    <w:rsid w:val="00D36702"/>
    <w:rsid w:val="00D36D1A"/>
    <w:rsid w:val="00D37038"/>
    <w:rsid w:val="00D3718F"/>
    <w:rsid w:val="00D37348"/>
    <w:rsid w:val="00D37431"/>
    <w:rsid w:val="00D374DC"/>
    <w:rsid w:val="00D3767C"/>
    <w:rsid w:val="00D378AC"/>
    <w:rsid w:val="00D37A3E"/>
    <w:rsid w:val="00D37CEE"/>
    <w:rsid w:val="00D37F11"/>
    <w:rsid w:val="00D37F86"/>
    <w:rsid w:val="00D4019C"/>
    <w:rsid w:val="00D401C7"/>
    <w:rsid w:val="00D40262"/>
    <w:rsid w:val="00D40701"/>
    <w:rsid w:val="00D40AE2"/>
    <w:rsid w:val="00D40CF2"/>
    <w:rsid w:val="00D4189F"/>
    <w:rsid w:val="00D41D43"/>
    <w:rsid w:val="00D41F70"/>
    <w:rsid w:val="00D42436"/>
    <w:rsid w:val="00D4255B"/>
    <w:rsid w:val="00D425B3"/>
    <w:rsid w:val="00D42738"/>
    <w:rsid w:val="00D4274E"/>
    <w:rsid w:val="00D437CD"/>
    <w:rsid w:val="00D43F96"/>
    <w:rsid w:val="00D44273"/>
    <w:rsid w:val="00D443E7"/>
    <w:rsid w:val="00D4458A"/>
    <w:rsid w:val="00D44707"/>
    <w:rsid w:val="00D450C7"/>
    <w:rsid w:val="00D454CE"/>
    <w:rsid w:val="00D45769"/>
    <w:rsid w:val="00D458D3"/>
    <w:rsid w:val="00D45E13"/>
    <w:rsid w:val="00D46078"/>
    <w:rsid w:val="00D4631F"/>
    <w:rsid w:val="00D46E07"/>
    <w:rsid w:val="00D46E95"/>
    <w:rsid w:val="00D47472"/>
    <w:rsid w:val="00D47C4A"/>
    <w:rsid w:val="00D47CE7"/>
    <w:rsid w:val="00D47E2D"/>
    <w:rsid w:val="00D505FA"/>
    <w:rsid w:val="00D50C90"/>
    <w:rsid w:val="00D50D82"/>
    <w:rsid w:val="00D510A7"/>
    <w:rsid w:val="00D5142A"/>
    <w:rsid w:val="00D519A6"/>
    <w:rsid w:val="00D51B3B"/>
    <w:rsid w:val="00D51D2A"/>
    <w:rsid w:val="00D51E8F"/>
    <w:rsid w:val="00D521DA"/>
    <w:rsid w:val="00D52E91"/>
    <w:rsid w:val="00D535E4"/>
    <w:rsid w:val="00D53B9F"/>
    <w:rsid w:val="00D54283"/>
    <w:rsid w:val="00D545D2"/>
    <w:rsid w:val="00D54949"/>
    <w:rsid w:val="00D550ED"/>
    <w:rsid w:val="00D550F1"/>
    <w:rsid w:val="00D55344"/>
    <w:rsid w:val="00D55575"/>
    <w:rsid w:val="00D5571E"/>
    <w:rsid w:val="00D5575F"/>
    <w:rsid w:val="00D559BF"/>
    <w:rsid w:val="00D55E53"/>
    <w:rsid w:val="00D5688F"/>
    <w:rsid w:val="00D56A7A"/>
    <w:rsid w:val="00D570AF"/>
    <w:rsid w:val="00D57207"/>
    <w:rsid w:val="00D57769"/>
    <w:rsid w:val="00D579F2"/>
    <w:rsid w:val="00D57A47"/>
    <w:rsid w:val="00D57E2D"/>
    <w:rsid w:val="00D600C8"/>
    <w:rsid w:val="00D6051B"/>
    <w:rsid w:val="00D60A15"/>
    <w:rsid w:val="00D60C55"/>
    <w:rsid w:val="00D60DB1"/>
    <w:rsid w:val="00D61639"/>
    <w:rsid w:val="00D61B5A"/>
    <w:rsid w:val="00D61DCE"/>
    <w:rsid w:val="00D61DEE"/>
    <w:rsid w:val="00D628E0"/>
    <w:rsid w:val="00D62FA5"/>
    <w:rsid w:val="00D63784"/>
    <w:rsid w:val="00D63F76"/>
    <w:rsid w:val="00D64290"/>
    <w:rsid w:val="00D6429B"/>
    <w:rsid w:val="00D64929"/>
    <w:rsid w:val="00D657F4"/>
    <w:rsid w:val="00D658DA"/>
    <w:rsid w:val="00D65919"/>
    <w:rsid w:val="00D65954"/>
    <w:rsid w:val="00D659A6"/>
    <w:rsid w:val="00D659BB"/>
    <w:rsid w:val="00D65A28"/>
    <w:rsid w:val="00D65BF4"/>
    <w:rsid w:val="00D65C2C"/>
    <w:rsid w:val="00D65C6F"/>
    <w:rsid w:val="00D65CB6"/>
    <w:rsid w:val="00D665F1"/>
    <w:rsid w:val="00D66622"/>
    <w:rsid w:val="00D668EA"/>
    <w:rsid w:val="00D670CA"/>
    <w:rsid w:val="00D6715A"/>
    <w:rsid w:val="00D7006A"/>
    <w:rsid w:val="00D70BB7"/>
    <w:rsid w:val="00D70D45"/>
    <w:rsid w:val="00D70F4A"/>
    <w:rsid w:val="00D70F65"/>
    <w:rsid w:val="00D711CB"/>
    <w:rsid w:val="00D711E0"/>
    <w:rsid w:val="00D71306"/>
    <w:rsid w:val="00D713EC"/>
    <w:rsid w:val="00D71420"/>
    <w:rsid w:val="00D71798"/>
    <w:rsid w:val="00D71940"/>
    <w:rsid w:val="00D719AD"/>
    <w:rsid w:val="00D71B7F"/>
    <w:rsid w:val="00D71C39"/>
    <w:rsid w:val="00D71C86"/>
    <w:rsid w:val="00D71F30"/>
    <w:rsid w:val="00D72176"/>
    <w:rsid w:val="00D722F4"/>
    <w:rsid w:val="00D725F6"/>
    <w:rsid w:val="00D72643"/>
    <w:rsid w:val="00D72656"/>
    <w:rsid w:val="00D726A5"/>
    <w:rsid w:val="00D7295E"/>
    <w:rsid w:val="00D72CAF"/>
    <w:rsid w:val="00D73369"/>
    <w:rsid w:val="00D73A42"/>
    <w:rsid w:val="00D73C8A"/>
    <w:rsid w:val="00D73D54"/>
    <w:rsid w:val="00D7448F"/>
    <w:rsid w:val="00D74523"/>
    <w:rsid w:val="00D748BC"/>
    <w:rsid w:val="00D7496A"/>
    <w:rsid w:val="00D74DA1"/>
    <w:rsid w:val="00D754AA"/>
    <w:rsid w:val="00D75BC2"/>
    <w:rsid w:val="00D75FC2"/>
    <w:rsid w:val="00D767B8"/>
    <w:rsid w:val="00D769BE"/>
    <w:rsid w:val="00D769C5"/>
    <w:rsid w:val="00D76AFD"/>
    <w:rsid w:val="00D76CFF"/>
    <w:rsid w:val="00D76ED2"/>
    <w:rsid w:val="00D770B0"/>
    <w:rsid w:val="00D77238"/>
    <w:rsid w:val="00D77626"/>
    <w:rsid w:val="00D77DC9"/>
    <w:rsid w:val="00D80186"/>
    <w:rsid w:val="00D8033A"/>
    <w:rsid w:val="00D803AE"/>
    <w:rsid w:val="00D80409"/>
    <w:rsid w:val="00D80530"/>
    <w:rsid w:val="00D80B39"/>
    <w:rsid w:val="00D80D96"/>
    <w:rsid w:val="00D811EA"/>
    <w:rsid w:val="00D81253"/>
    <w:rsid w:val="00D81762"/>
    <w:rsid w:val="00D8182C"/>
    <w:rsid w:val="00D81A85"/>
    <w:rsid w:val="00D81D14"/>
    <w:rsid w:val="00D81D4D"/>
    <w:rsid w:val="00D81E78"/>
    <w:rsid w:val="00D82095"/>
    <w:rsid w:val="00D821C3"/>
    <w:rsid w:val="00D8226E"/>
    <w:rsid w:val="00D823D7"/>
    <w:rsid w:val="00D825EE"/>
    <w:rsid w:val="00D82677"/>
    <w:rsid w:val="00D827BC"/>
    <w:rsid w:val="00D82B6C"/>
    <w:rsid w:val="00D82C8A"/>
    <w:rsid w:val="00D83554"/>
    <w:rsid w:val="00D835D1"/>
    <w:rsid w:val="00D84198"/>
    <w:rsid w:val="00D84713"/>
    <w:rsid w:val="00D8586D"/>
    <w:rsid w:val="00D865AF"/>
    <w:rsid w:val="00D8677C"/>
    <w:rsid w:val="00D86C2A"/>
    <w:rsid w:val="00D86E82"/>
    <w:rsid w:val="00D86FC7"/>
    <w:rsid w:val="00D8769D"/>
    <w:rsid w:val="00D87B2E"/>
    <w:rsid w:val="00D87DB4"/>
    <w:rsid w:val="00D9002E"/>
    <w:rsid w:val="00D90392"/>
    <w:rsid w:val="00D90859"/>
    <w:rsid w:val="00D90A72"/>
    <w:rsid w:val="00D90C6A"/>
    <w:rsid w:val="00D90EC9"/>
    <w:rsid w:val="00D91794"/>
    <w:rsid w:val="00D91DCE"/>
    <w:rsid w:val="00D91F5C"/>
    <w:rsid w:val="00D92344"/>
    <w:rsid w:val="00D928D4"/>
    <w:rsid w:val="00D92A52"/>
    <w:rsid w:val="00D92AA2"/>
    <w:rsid w:val="00D92C77"/>
    <w:rsid w:val="00D92C7A"/>
    <w:rsid w:val="00D92EE4"/>
    <w:rsid w:val="00D92F23"/>
    <w:rsid w:val="00D92F88"/>
    <w:rsid w:val="00D93BAD"/>
    <w:rsid w:val="00D93BC3"/>
    <w:rsid w:val="00D93E28"/>
    <w:rsid w:val="00D94C56"/>
    <w:rsid w:val="00D952FE"/>
    <w:rsid w:val="00D95B6F"/>
    <w:rsid w:val="00D95D32"/>
    <w:rsid w:val="00D96128"/>
    <w:rsid w:val="00D96A66"/>
    <w:rsid w:val="00D96F0F"/>
    <w:rsid w:val="00D973ED"/>
    <w:rsid w:val="00D97C26"/>
    <w:rsid w:val="00D97DBD"/>
    <w:rsid w:val="00DA0031"/>
    <w:rsid w:val="00DA015A"/>
    <w:rsid w:val="00DA0750"/>
    <w:rsid w:val="00DA07B0"/>
    <w:rsid w:val="00DA0A52"/>
    <w:rsid w:val="00DA0AC6"/>
    <w:rsid w:val="00DA10A1"/>
    <w:rsid w:val="00DA1116"/>
    <w:rsid w:val="00DA11A2"/>
    <w:rsid w:val="00DA140B"/>
    <w:rsid w:val="00DA1659"/>
    <w:rsid w:val="00DA1841"/>
    <w:rsid w:val="00DA1850"/>
    <w:rsid w:val="00DA1B6F"/>
    <w:rsid w:val="00DA1D3E"/>
    <w:rsid w:val="00DA1E49"/>
    <w:rsid w:val="00DA1F7B"/>
    <w:rsid w:val="00DA20AF"/>
    <w:rsid w:val="00DA24B4"/>
    <w:rsid w:val="00DA2638"/>
    <w:rsid w:val="00DA2CAA"/>
    <w:rsid w:val="00DA2DCA"/>
    <w:rsid w:val="00DA301E"/>
    <w:rsid w:val="00DA3308"/>
    <w:rsid w:val="00DA3389"/>
    <w:rsid w:val="00DA35DB"/>
    <w:rsid w:val="00DA38F0"/>
    <w:rsid w:val="00DA3C59"/>
    <w:rsid w:val="00DA3D7E"/>
    <w:rsid w:val="00DA43D0"/>
    <w:rsid w:val="00DA4C6B"/>
    <w:rsid w:val="00DA4D9D"/>
    <w:rsid w:val="00DA4F23"/>
    <w:rsid w:val="00DA5AC7"/>
    <w:rsid w:val="00DA5C26"/>
    <w:rsid w:val="00DA6059"/>
    <w:rsid w:val="00DA608A"/>
    <w:rsid w:val="00DA671D"/>
    <w:rsid w:val="00DA693A"/>
    <w:rsid w:val="00DA6E43"/>
    <w:rsid w:val="00DA6F84"/>
    <w:rsid w:val="00DA71B4"/>
    <w:rsid w:val="00DA71EF"/>
    <w:rsid w:val="00DA73CF"/>
    <w:rsid w:val="00DA7DEE"/>
    <w:rsid w:val="00DA7E2F"/>
    <w:rsid w:val="00DB02D9"/>
    <w:rsid w:val="00DB043D"/>
    <w:rsid w:val="00DB045C"/>
    <w:rsid w:val="00DB05CA"/>
    <w:rsid w:val="00DB07DD"/>
    <w:rsid w:val="00DB0EE0"/>
    <w:rsid w:val="00DB105F"/>
    <w:rsid w:val="00DB11AC"/>
    <w:rsid w:val="00DB1620"/>
    <w:rsid w:val="00DB2434"/>
    <w:rsid w:val="00DB26A8"/>
    <w:rsid w:val="00DB2C11"/>
    <w:rsid w:val="00DB2C21"/>
    <w:rsid w:val="00DB2EED"/>
    <w:rsid w:val="00DB3047"/>
    <w:rsid w:val="00DB358C"/>
    <w:rsid w:val="00DB35EC"/>
    <w:rsid w:val="00DB36B3"/>
    <w:rsid w:val="00DB3C83"/>
    <w:rsid w:val="00DB3E7A"/>
    <w:rsid w:val="00DB3F08"/>
    <w:rsid w:val="00DB40B8"/>
    <w:rsid w:val="00DB470A"/>
    <w:rsid w:val="00DB4A5F"/>
    <w:rsid w:val="00DB4B70"/>
    <w:rsid w:val="00DB4C11"/>
    <w:rsid w:val="00DB55C4"/>
    <w:rsid w:val="00DB5602"/>
    <w:rsid w:val="00DB5A92"/>
    <w:rsid w:val="00DB6145"/>
    <w:rsid w:val="00DB657F"/>
    <w:rsid w:val="00DB6ABB"/>
    <w:rsid w:val="00DB6AD3"/>
    <w:rsid w:val="00DB71A4"/>
    <w:rsid w:val="00DB77FD"/>
    <w:rsid w:val="00DB7891"/>
    <w:rsid w:val="00DB79F0"/>
    <w:rsid w:val="00DB7A26"/>
    <w:rsid w:val="00DB7FD3"/>
    <w:rsid w:val="00DC038B"/>
    <w:rsid w:val="00DC05ED"/>
    <w:rsid w:val="00DC0BD3"/>
    <w:rsid w:val="00DC0CDC"/>
    <w:rsid w:val="00DC0D6C"/>
    <w:rsid w:val="00DC17AB"/>
    <w:rsid w:val="00DC18E5"/>
    <w:rsid w:val="00DC19B0"/>
    <w:rsid w:val="00DC1B3A"/>
    <w:rsid w:val="00DC1DCC"/>
    <w:rsid w:val="00DC22A6"/>
    <w:rsid w:val="00DC2BF5"/>
    <w:rsid w:val="00DC2D15"/>
    <w:rsid w:val="00DC30B0"/>
    <w:rsid w:val="00DC3557"/>
    <w:rsid w:val="00DC3730"/>
    <w:rsid w:val="00DC3831"/>
    <w:rsid w:val="00DC39B7"/>
    <w:rsid w:val="00DC3E7A"/>
    <w:rsid w:val="00DC402B"/>
    <w:rsid w:val="00DC4348"/>
    <w:rsid w:val="00DC46AF"/>
    <w:rsid w:val="00DC5112"/>
    <w:rsid w:val="00DC53CF"/>
    <w:rsid w:val="00DC63DB"/>
    <w:rsid w:val="00DC6566"/>
    <w:rsid w:val="00DC6E32"/>
    <w:rsid w:val="00DC73C0"/>
    <w:rsid w:val="00DC7B5E"/>
    <w:rsid w:val="00DC7B73"/>
    <w:rsid w:val="00DC7B7D"/>
    <w:rsid w:val="00DC7C68"/>
    <w:rsid w:val="00DC7EDC"/>
    <w:rsid w:val="00DD0154"/>
    <w:rsid w:val="00DD05F3"/>
    <w:rsid w:val="00DD0965"/>
    <w:rsid w:val="00DD0C86"/>
    <w:rsid w:val="00DD0D49"/>
    <w:rsid w:val="00DD1374"/>
    <w:rsid w:val="00DD1629"/>
    <w:rsid w:val="00DD1B1D"/>
    <w:rsid w:val="00DD22C3"/>
    <w:rsid w:val="00DD25FD"/>
    <w:rsid w:val="00DD2F03"/>
    <w:rsid w:val="00DD3022"/>
    <w:rsid w:val="00DD39E1"/>
    <w:rsid w:val="00DD3AA7"/>
    <w:rsid w:val="00DD3BCE"/>
    <w:rsid w:val="00DD3F67"/>
    <w:rsid w:val="00DD463B"/>
    <w:rsid w:val="00DD4D0F"/>
    <w:rsid w:val="00DD4FA4"/>
    <w:rsid w:val="00DD515F"/>
    <w:rsid w:val="00DD534A"/>
    <w:rsid w:val="00DD572A"/>
    <w:rsid w:val="00DD583D"/>
    <w:rsid w:val="00DD6620"/>
    <w:rsid w:val="00DD677D"/>
    <w:rsid w:val="00DD68E3"/>
    <w:rsid w:val="00DD69CE"/>
    <w:rsid w:val="00DD6C33"/>
    <w:rsid w:val="00DD6FE4"/>
    <w:rsid w:val="00DD75BC"/>
    <w:rsid w:val="00DD7D4B"/>
    <w:rsid w:val="00DE002B"/>
    <w:rsid w:val="00DE08EF"/>
    <w:rsid w:val="00DE0B13"/>
    <w:rsid w:val="00DE113E"/>
    <w:rsid w:val="00DE16B5"/>
    <w:rsid w:val="00DE16FD"/>
    <w:rsid w:val="00DE1776"/>
    <w:rsid w:val="00DE20E9"/>
    <w:rsid w:val="00DE2533"/>
    <w:rsid w:val="00DE2B1F"/>
    <w:rsid w:val="00DE2DD4"/>
    <w:rsid w:val="00DE3048"/>
    <w:rsid w:val="00DE32F8"/>
    <w:rsid w:val="00DE3A24"/>
    <w:rsid w:val="00DE4001"/>
    <w:rsid w:val="00DE423D"/>
    <w:rsid w:val="00DE42EC"/>
    <w:rsid w:val="00DE44DB"/>
    <w:rsid w:val="00DE4814"/>
    <w:rsid w:val="00DE4AB0"/>
    <w:rsid w:val="00DE5224"/>
    <w:rsid w:val="00DE52EC"/>
    <w:rsid w:val="00DE57D2"/>
    <w:rsid w:val="00DE59E0"/>
    <w:rsid w:val="00DE5BFF"/>
    <w:rsid w:val="00DE5C49"/>
    <w:rsid w:val="00DE5E01"/>
    <w:rsid w:val="00DE60A7"/>
    <w:rsid w:val="00DE6791"/>
    <w:rsid w:val="00DE6F2B"/>
    <w:rsid w:val="00DE7348"/>
    <w:rsid w:val="00DE7584"/>
    <w:rsid w:val="00DE78E9"/>
    <w:rsid w:val="00DE796D"/>
    <w:rsid w:val="00DE7B10"/>
    <w:rsid w:val="00DF00C1"/>
    <w:rsid w:val="00DF01A9"/>
    <w:rsid w:val="00DF040F"/>
    <w:rsid w:val="00DF0530"/>
    <w:rsid w:val="00DF0A22"/>
    <w:rsid w:val="00DF0BEA"/>
    <w:rsid w:val="00DF0D91"/>
    <w:rsid w:val="00DF106F"/>
    <w:rsid w:val="00DF10ED"/>
    <w:rsid w:val="00DF127A"/>
    <w:rsid w:val="00DF1696"/>
    <w:rsid w:val="00DF1C7C"/>
    <w:rsid w:val="00DF20DF"/>
    <w:rsid w:val="00DF24E5"/>
    <w:rsid w:val="00DF276B"/>
    <w:rsid w:val="00DF2944"/>
    <w:rsid w:val="00DF2A06"/>
    <w:rsid w:val="00DF34BD"/>
    <w:rsid w:val="00DF37EC"/>
    <w:rsid w:val="00DF3F38"/>
    <w:rsid w:val="00DF3FCB"/>
    <w:rsid w:val="00DF41BF"/>
    <w:rsid w:val="00DF4336"/>
    <w:rsid w:val="00DF4776"/>
    <w:rsid w:val="00DF4837"/>
    <w:rsid w:val="00DF4A78"/>
    <w:rsid w:val="00DF4C0A"/>
    <w:rsid w:val="00DF4DC7"/>
    <w:rsid w:val="00DF4F15"/>
    <w:rsid w:val="00DF51CD"/>
    <w:rsid w:val="00DF533F"/>
    <w:rsid w:val="00DF5660"/>
    <w:rsid w:val="00DF56EA"/>
    <w:rsid w:val="00DF591B"/>
    <w:rsid w:val="00DF5A40"/>
    <w:rsid w:val="00DF5E3E"/>
    <w:rsid w:val="00DF6404"/>
    <w:rsid w:val="00DF69A1"/>
    <w:rsid w:val="00DF69F2"/>
    <w:rsid w:val="00DF6AB4"/>
    <w:rsid w:val="00DF6CAE"/>
    <w:rsid w:val="00DF72FA"/>
    <w:rsid w:val="00DF7598"/>
    <w:rsid w:val="00DF79F4"/>
    <w:rsid w:val="00DF7A55"/>
    <w:rsid w:val="00DF7A6A"/>
    <w:rsid w:val="00DF7B19"/>
    <w:rsid w:val="00DF7C8B"/>
    <w:rsid w:val="00DF7FC2"/>
    <w:rsid w:val="00E000B5"/>
    <w:rsid w:val="00E0053C"/>
    <w:rsid w:val="00E006E2"/>
    <w:rsid w:val="00E009EB"/>
    <w:rsid w:val="00E00CD9"/>
    <w:rsid w:val="00E00FC0"/>
    <w:rsid w:val="00E01115"/>
    <w:rsid w:val="00E01249"/>
    <w:rsid w:val="00E0148A"/>
    <w:rsid w:val="00E0199F"/>
    <w:rsid w:val="00E019BF"/>
    <w:rsid w:val="00E023E6"/>
    <w:rsid w:val="00E024B9"/>
    <w:rsid w:val="00E028DB"/>
    <w:rsid w:val="00E02A0C"/>
    <w:rsid w:val="00E02C43"/>
    <w:rsid w:val="00E02F15"/>
    <w:rsid w:val="00E03283"/>
    <w:rsid w:val="00E0347A"/>
    <w:rsid w:val="00E035E6"/>
    <w:rsid w:val="00E0369C"/>
    <w:rsid w:val="00E036F6"/>
    <w:rsid w:val="00E0397C"/>
    <w:rsid w:val="00E03981"/>
    <w:rsid w:val="00E03ECF"/>
    <w:rsid w:val="00E041A9"/>
    <w:rsid w:val="00E04258"/>
    <w:rsid w:val="00E046F1"/>
    <w:rsid w:val="00E04B7C"/>
    <w:rsid w:val="00E04C30"/>
    <w:rsid w:val="00E05121"/>
    <w:rsid w:val="00E0531B"/>
    <w:rsid w:val="00E053D6"/>
    <w:rsid w:val="00E053E6"/>
    <w:rsid w:val="00E0559E"/>
    <w:rsid w:val="00E0569D"/>
    <w:rsid w:val="00E05861"/>
    <w:rsid w:val="00E05AFE"/>
    <w:rsid w:val="00E05FA6"/>
    <w:rsid w:val="00E0611B"/>
    <w:rsid w:val="00E06803"/>
    <w:rsid w:val="00E06832"/>
    <w:rsid w:val="00E06AFC"/>
    <w:rsid w:val="00E07061"/>
    <w:rsid w:val="00E07493"/>
    <w:rsid w:val="00E07513"/>
    <w:rsid w:val="00E07B78"/>
    <w:rsid w:val="00E07BFA"/>
    <w:rsid w:val="00E07E03"/>
    <w:rsid w:val="00E07F46"/>
    <w:rsid w:val="00E10342"/>
    <w:rsid w:val="00E105E4"/>
    <w:rsid w:val="00E10698"/>
    <w:rsid w:val="00E10856"/>
    <w:rsid w:val="00E10C7F"/>
    <w:rsid w:val="00E10DC1"/>
    <w:rsid w:val="00E10E1C"/>
    <w:rsid w:val="00E113C1"/>
    <w:rsid w:val="00E115B1"/>
    <w:rsid w:val="00E11F98"/>
    <w:rsid w:val="00E1219E"/>
    <w:rsid w:val="00E12385"/>
    <w:rsid w:val="00E12816"/>
    <w:rsid w:val="00E12954"/>
    <w:rsid w:val="00E12A31"/>
    <w:rsid w:val="00E12BC5"/>
    <w:rsid w:val="00E1316A"/>
    <w:rsid w:val="00E133A2"/>
    <w:rsid w:val="00E13D45"/>
    <w:rsid w:val="00E141D8"/>
    <w:rsid w:val="00E1440E"/>
    <w:rsid w:val="00E144CC"/>
    <w:rsid w:val="00E14798"/>
    <w:rsid w:val="00E14DC3"/>
    <w:rsid w:val="00E14F5D"/>
    <w:rsid w:val="00E15064"/>
    <w:rsid w:val="00E15490"/>
    <w:rsid w:val="00E155AB"/>
    <w:rsid w:val="00E155AD"/>
    <w:rsid w:val="00E15762"/>
    <w:rsid w:val="00E1579E"/>
    <w:rsid w:val="00E159DC"/>
    <w:rsid w:val="00E15EDB"/>
    <w:rsid w:val="00E16016"/>
    <w:rsid w:val="00E160E3"/>
    <w:rsid w:val="00E16482"/>
    <w:rsid w:val="00E16724"/>
    <w:rsid w:val="00E16AB5"/>
    <w:rsid w:val="00E16AF1"/>
    <w:rsid w:val="00E17151"/>
    <w:rsid w:val="00E172B6"/>
    <w:rsid w:val="00E17B6F"/>
    <w:rsid w:val="00E17C40"/>
    <w:rsid w:val="00E20351"/>
    <w:rsid w:val="00E20729"/>
    <w:rsid w:val="00E207D1"/>
    <w:rsid w:val="00E208FC"/>
    <w:rsid w:val="00E20BA4"/>
    <w:rsid w:val="00E20CD6"/>
    <w:rsid w:val="00E211FE"/>
    <w:rsid w:val="00E211FF"/>
    <w:rsid w:val="00E216CF"/>
    <w:rsid w:val="00E21746"/>
    <w:rsid w:val="00E21A7E"/>
    <w:rsid w:val="00E21BB5"/>
    <w:rsid w:val="00E21BD0"/>
    <w:rsid w:val="00E21C9D"/>
    <w:rsid w:val="00E21D31"/>
    <w:rsid w:val="00E22620"/>
    <w:rsid w:val="00E226BB"/>
    <w:rsid w:val="00E2275C"/>
    <w:rsid w:val="00E22C5F"/>
    <w:rsid w:val="00E22F3A"/>
    <w:rsid w:val="00E23012"/>
    <w:rsid w:val="00E231A5"/>
    <w:rsid w:val="00E23701"/>
    <w:rsid w:val="00E23865"/>
    <w:rsid w:val="00E23C67"/>
    <w:rsid w:val="00E241A5"/>
    <w:rsid w:val="00E24264"/>
    <w:rsid w:val="00E24747"/>
    <w:rsid w:val="00E24B38"/>
    <w:rsid w:val="00E24BCE"/>
    <w:rsid w:val="00E24D75"/>
    <w:rsid w:val="00E24FEC"/>
    <w:rsid w:val="00E25300"/>
    <w:rsid w:val="00E2567D"/>
    <w:rsid w:val="00E25B63"/>
    <w:rsid w:val="00E25E6B"/>
    <w:rsid w:val="00E26111"/>
    <w:rsid w:val="00E26429"/>
    <w:rsid w:val="00E264AC"/>
    <w:rsid w:val="00E26805"/>
    <w:rsid w:val="00E268CB"/>
    <w:rsid w:val="00E26B78"/>
    <w:rsid w:val="00E26D2D"/>
    <w:rsid w:val="00E273E4"/>
    <w:rsid w:val="00E27E3F"/>
    <w:rsid w:val="00E30426"/>
    <w:rsid w:val="00E305D7"/>
    <w:rsid w:val="00E30759"/>
    <w:rsid w:val="00E309EB"/>
    <w:rsid w:val="00E30A40"/>
    <w:rsid w:val="00E30F9D"/>
    <w:rsid w:val="00E31371"/>
    <w:rsid w:val="00E31638"/>
    <w:rsid w:val="00E31779"/>
    <w:rsid w:val="00E319C2"/>
    <w:rsid w:val="00E31D6C"/>
    <w:rsid w:val="00E31DF8"/>
    <w:rsid w:val="00E31F50"/>
    <w:rsid w:val="00E32074"/>
    <w:rsid w:val="00E323A6"/>
    <w:rsid w:val="00E3297A"/>
    <w:rsid w:val="00E32B0D"/>
    <w:rsid w:val="00E32BCA"/>
    <w:rsid w:val="00E32EAD"/>
    <w:rsid w:val="00E331DA"/>
    <w:rsid w:val="00E340C3"/>
    <w:rsid w:val="00E34926"/>
    <w:rsid w:val="00E34E27"/>
    <w:rsid w:val="00E34FFD"/>
    <w:rsid w:val="00E35005"/>
    <w:rsid w:val="00E35307"/>
    <w:rsid w:val="00E3532C"/>
    <w:rsid w:val="00E354B1"/>
    <w:rsid w:val="00E35B2E"/>
    <w:rsid w:val="00E35CB0"/>
    <w:rsid w:val="00E3636F"/>
    <w:rsid w:val="00E36C9C"/>
    <w:rsid w:val="00E36DEB"/>
    <w:rsid w:val="00E36E16"/>
    <w:rsid w:val="00E36FC8"/>
    <w:rsid w:val="00E37083"/>
    <w:rsid w:val="00E37134"/>
    <w:rsid w:val="00E376A3"/>
    <w:rsid w:val="00E37945"/>
    <w:rsid w:val="00E37B46"/>
    <w:rsid w:val="00E37C3F"/>
    <w:rsid w:val="00E37F95"/>
    <w:rsid w:val="00E405B7"/>
    <w:rsid w:val="00E40ACE"/>
    <w:rsid w:val="00E4109C"/>
    <w:rsid w:val="00E41174"/>
    <w:rsid w:val="00E41324"/>
    <w:rsid w:val="00E4158D"/>
    <w:rsid w:val="00E41714"/>
    <w:rsid w:val="00E41965"/>
    <w:rsid w:val="00E424B1"/>
    <w:rsid w:val="00E42503"/>
    <w:rsid w:val="00E42ABE"/>
    <w:rsid w:val="00E42C01"/>
    <w:rsid w:val="00E42D57"/>
    <w:rsid w:val="00E42EB6"/>
    <w:rsid w:val="00E42FFA"/>
    <w:rsid w:val="00E43111"/>
    <w:rsid w:val="00E4313E"/>
    <w:rsid w:val="00E432A6"/>
    <w:rsid w:val="00E43763"/>
    <w:rsid w:val="00E43A20"/>
    <w:rsid w:val="00E43AE3"/>
    <w:rsid w:val="00E43FE9"/>
    <w:rsid w:val="00E44034"/>
    <w:rsid w:val="00E440CA"/>
    <w:rsid w:val="00E441B4"/>
    <w:rsid w:val="00E443F9"/>
    <w:rsid w:val="00E44F60"/>
    <w:rsid w:val="00E44F98"/>
    <w:rsid w:val="00E45102"/>
    <w:rsid w:val="00E4521B"/>
    <w:rsid w:val="00E45357"/>
    <w:rsid w:val="00E45458"/>
    <w:rsid w:val="00E454E9"/>
    <w:rsid w:val="00E4555B"/>
    <w:rsid w:val="00E456CD"/>
    <w:rsid w:val="00E45827"/>
    <w:rsid w:val="00E45FAB"/>
    <w:rsid w:val="00E462C4"/>
    <w:rsid w:val="00E46448"/>
    <w:rsid w:val="00E46518"/>
    <w:rsid w:val="00E46A71"/>
    <w:rsid w:val="00E46C41"/>
    <w:rsid w:val="00E47353"/>
    <w:rsid w:val="00E474FD"/>
    <w:rsid w:val="00E47756"/>
    <w:rsid w:val="00E47DC1"/>
    <w:rsid w:val="00E502A5"/>
    <w:rsid w:val="00E502CF"/>
    <w:rsid w:val="00E50941"/>
    <w:rsid w:val="00E50E99"/>
    <w:rsid w:val="00E51011"/>
    <w:rsid w:val="00E513B0"/>
    <w:rsid w:val="00E5142F"/>
    <w:rsid w:val="00E51B06"/>
    <w:rsid w:val="00E5203D"/>
    <w:rsid w:val="00E52402"/>
    <w:rsid w:val="00E524C3"/>
    <w:rsid w:val="00E527C3"/>
    <w:rsid w:val="00E529E9"/>
    <w:rsid w:val="00E533FD"/>
    <w:rsid w:val="00E53418"/>
    <w:rsid w:val="00E53626"/>
    <w:rsid w:val="00E53C28"/>
    <w:rsid w:val="00E53FF4"/>
    <w:rsid w:val="00E54350"/>
    <w:rsid w:val="00E54567"/>
    <w:rsid w:val="00E545BB"/>
    <w:rsid w:val="00E548DC"/>
    <w:rsid w:val="00E548F4"/>
    <w:rsid w:val="00E54FD3"/>
    <w:rsid w:val="00E556B5"/>
    <w:rsid w:val="00E55766"/>
    <w:rsid w:val="00E558A7"/>
    <w:rsid w:val="00E559AB"/>
    <w:rsid w:val="00E55DB3"/>
    <w:rsid w:val="00E561CF"/>
    <w:rsid w:val="00E562E7"/>
    <w:rsid w:val="00E56475"/>
    <w:rsid w:val="00E56734"/>
    <w:rsid w:val="00E56A91"/>
    <w:rsid w:val="00E56FF5"/>
    <w:rsid w:val="00E57190"/>
    <w:rsid w:val="00E57410"/>
    <w:rsid w:val="00E57BB7"/>
    <w:rsid w:val="00E6062D"/>
    <w:rsid w:val="00E60821"/>
    <w:rsid w:val="00E60900"/>
    <w:rsid w:val="00E60ABE"/>
    <w:rsid w:val="00E60C14"/>
    <w:rsid w:val="00E60D39"/>
    <w:rsid w:val="00E610B0"/>
    <w:rsid w:val="00E610C3"/>
    <w:rsid w:val="00E6134B"/>
    <w:rsid w:val="00E615E4"/>
    <w:rsid w:val="00E61ACE"/>
    <w:rsid w:val="00E61C8B"/>
    <w:rsid w:val="00E61F38"/>
    <w:rsid w:val="00E6227E"/>
    <w:rsid w:val="00E62474"/>
    <w:rsid w:val="00E62480"/>
    <w:rsid w:val="00E624CF"/>
    <w:rsid w:val="00E626D2"/>
    <w:rsid w:val="00E6292F"/>
    <w:rsid w:val="00E62A25"/>
    <w:rsid w:val="00E62C8A"/>
    <w:rsid w:val="00E63560"/>
    <w:rsid w:val="00E63632"/>
    <w:rsid w:val="00E636AB"/>
    <w:rsid w:val="00E6390F"/>
    <w:rsid w:val="00E63E0D"/>
    <w:rsid w:val="00E64008"/>
    <w:rsid w:val="00E6409C"/>
    <w:rsid w:val="00E64390"/>
    <w:rsid w:val="00E64CAF"/>
    <w:rsid w:val="00E64CB0"/>
    <w:rsid w:val="00E65213"/>
    <w:rsid w:val="00E6551B"/>
    <w:rsid w:val="00E65589"/>
    <w:rsid w:val="00E65AD7"/>
    <w:rsid w:val="00E65CB8"/>
    <w:rsid w:val="00E66092"/>
    <w:rsid w:val="00E66727"/>
    <w:rsid w:val="00E668B5"/>
    <w:rsid w:val="00E668FA"/>
    <w:rsid w:val="00E66A1C"/>
    <w:rsid w:val="00E66A7F"/>
    <w:rsid w:val="00E67049"/>
    <w:rsid w:val="00E674F1"/>
    <w:rsid w:val="00E675F1"/>
    <w:rsid w:val="00E678FB"/>
    <w:rsid w:val="00E6790C"/>
    <w:rsid w:val="00E67955"/>
    <w:rsid w:val="00E67A82"/>
    <w:rsid w:val="00E67C0A"/>
    <w:rsid w:val="00E67C8F"/>
    <w:rsid w:val="00E67D76"/>
    <w:rsid w:val="00E7030D"/>
    <w:rsid w:val="00E70661"/>
    <w:rsid w:val="00E708F6"/>
    <w:rsid w:val="00E70AEF"/>
    <w:rsid w:val="00E70C2C"/>
    <w:rsid w:val="00E713BD"/>
    <w:rsid w:val="00E71E8F"/>
    <w:rsid w:val="00E71EBF"/>
    <w:rsid w:val="00E71F96"/>
    <w:rsid w:val="00E72369"/>
    <w:rsid w:val="00E72384"/>
    <w:rsid w:val="00E7257E"/>
    <w:rsid w:val="00E72F04"/>
    <w:rsid w:val="00E735CE"/>
    <w:rsid w:val="00E738AC"/>
    <w:rsid w:val="00E74002"/>
    <w:rsid w:val="00E744A0"/>
    <w:rsid w:val="00E747B8"/>
    <w:rsid w:val="00E748D9"/>
    <w:rsid w:val="00E75195"/>
    <w:rsid w:val="00E751AE"/>
    <w:rsid w:val="00E752BD"/>
    <w:rsid w:val="00E753AA"/>
    <w:rsid w:val="00E7540C"/>
    <w:rsid w:val="00E75574"/>
    <w:rsid w:val="00E75835"/>
    <w:rsid w:val="00E75896"/>
    <w:rsid w:val="00E75904"/>
    <w:rsid w:val="00E75AF2"/>
    <w:rsid w:val="00E75D75"/>
    <w:rsid w:val="00E75DF5"/>
    <w:rsid w:val="00E761A6"/>
    <w:rsid w:val="00E76CA5"/>
    <w:rsid w:val="00E76D11"/>
    <w:rsid w:val="00E776C5"/>
    <w:rsid w:val="00E77723"/>
    <w:rsid w:val="00E77C1C"/>
    <w:rsid w:val="00E80550"/>
    <w:rsid w:val="00E8061E"/>
    <w:rsid w:val="00E8073D"/>
    <w:rsid w:val="00E80778"/>
    <w:rsid w:val="00E8080D"/>
    <w:rsid w:val="00E80B5C"/>
    <w:rsid w:val="00E80FF1"/>
    <w:rsid w:val="00E81149"/>
    <w:rsid w:val="00E81468"/>
    <w:rsid w:val="00E816C7"/>
    <w:rsid w:val="00E8183A"/>
    <w:rsid w:val="00E81A44"/>
    <w:rsid w:val="00E81A4C"/>
    <w:rsid w:val="00E81C3C"/>
    <w:rsid w:val="00E81E1D"/>
    <w:rsid w:val="00E81EE2"/>
    <w:rsid w:val="00E82335"/>
    <w:rsid w:val="00E823F2"/>
    <w:rsid w:val="00E829A0"/>
    <w:rsid w:val="00E83282"/>
    <w:rsid w:val="00E833A6"/>
    <w:rsid w:val="00E83721"/>
    <w:rsid w:val="00E83844"/>
    <w:rsid w:val="00E83CD3"/>
    <w:rsid w:val="00E83E37"/>
    <w:rsid w:val="00E8424A"/>
    <w:rsid w:val="00E8468A"/>
    <w:rsid w:val="00E846DE"/>
    <w:rsid w:val="00E84B9A"/>
    <w:rsid w:val="00E84DA1"/>
    <w:rsid w:val="00E8519B"/>
    <w:rsid w:val="00E85800"/>
    <w:rsid w:val="00E85829"/>
    <w:rsid w:val="00E85C37"/>
    <w:rsid w:val="00E85D99"/>
    <w:rsid w:val="00E85EBD"/>
    <w:rsid w:val="00E8626B"/>
    <w:rsid w:val="00E86381"/>
    <w:rsid w:val="00E86643"/>
    <w:rsid w:val="00E86C83"/>
    <w:rsid w:val="00E86DF4"/>
    <w:rsid w:val="00E871E6"/>
    <w:rsid w:val="00E8741F"/>
    <w:rsid w:val="00E879F5"/>
    <w:rsid w:val="00E90023"/>
    <w:rsid w:val="00E90198"/>
    <w:rsid w:val="00E9026B"/>
    <w:rsid w:val="00E9030E"/>
    <w:rsid w:val="00E9040B"/>
    <w:rsid w:val="00E9053B"/>
    <w:rsid w:val="00E9057A"/>
    <w:rsid w:val="00E9060F"/>
    <w:rsid w:val="00E9082C"/>
    <w:rsid w:val="00E90A9E"/>
    <w:rsid w:val="00E90E20"/>
    <w:rsid w:val="00E90F49"/>
    <w:rsid w:val="00E90F6B"/>
    <w:rsid w:val="00E918A9"/>
    <w:rsid w:val="00E91A44"/>
    <w:rsid w:val="00E91CDE"/>
    <w:rsid w:val="00E91DFF"/>
    <w:rsid w:val="00E92193"/>
    <w:rsid w:val="00E929A4"/>
    <w:rsid w:val="00E929D1"/>
    <w:rsid w:val="00E92BF6"/>
    <w:rsid w:val="00E92E66"/>
    <w:rsid w:val="00E9347B"/>
    <w:rsid w:val="00E934E8"/>
    <w:rsid w:val="00E939AA"/>
    <w:rsid w:val="00E945A9"/>
    <w:rsid w:val="00E951C0"/>
    <w:rsid w:val="00E955A5"/>
    <w:rsid w:val="00E95D58"/>
    <w:rsid w:val="00E9693D"/>
    <w:rsid w:val="00E96BED"/>
    <w:rsid w:val="00E96F34"/>
    <w:rsid w:val="00E96FA9"/>
    <w:rsid w:val="00E97343"/>
    <w:rsid w:val="00E975B2"/>
    <w:rsid w:val="00E97658"/>
    <w:rsid w:val="00E9772D"/>
    <w:rsid w:val="00E97763"/>
    <w:rsid w:val="00E97EEE"/>
    <w:rsid w:val="00E97F2D"/>
    <w:rsid w:val="00EA0437"/>
    <w:rsid w:val="00EA19E2"/>
    <w:rsid w:val="00EA1A0A"/>
    <w:rsid w:val="00EA1DB0"/>
    <w:rsid w:val="00EA2794"/>
    <w:rsid w:val="00EA2858"/>
    <w:rsid w:val="00EA2D1F"/>
    <w:rsid w:val="00EA3256"/>
    <w:rsid w:val="00EA354E"/>
    <w:rsid w:val="00EA35BF"/>
    <w:rsid w:val="00EA363C"/>
    <w:rsid w:val="00EA3950"/>
    <w:rsid w:val="00EA3AF0"/>
    <w:rsid w:val="00EA3DF3"/>
    <w:rsid w:val="00EA3F08"/>
    <w:rsid w:val="00EA4122"/>
    <w:rsid w:val="00EA43A3"/>
    <w:rsid w:val="00EA47E0"/>
    <w:rsid w:val="00EA4851"/>
    <w:rsid w:val="00EA4CB7"/>
    <w:rsid w:val="00EA4F8F"/>
    <w:rsid w:val="00EA5162"/>
    <w:rsid w:val="00EA530C"/>
    <w:rsid w:val="00EA5CFD"/>
    <w:rsid w:val="00EA62D0"/>
    <w:rsid w:val="00EA6300"/>
    <w:rsid w:val="00EA6A3D"/>
    <w:rsid w:val="00EA722F"/>
    <w:rsid w:val="00EA7300"/>
    <w:rsid w:val="00EA7714"/>
    <w:rsid w:val="00EA780A"/>
    <w:rsid w:val="00EA7D0C"/>
    <w:rsid w:val="00EB0045"/>
    <w:rsid w:val="00EB0AC2"/>
    <w:rsid w:val="00EB0CC0"/>
    <w:rsid w:val="00EB14FB"/>
    <w:rsid w:val="00EB15B2"/>
    <w:rsid w:val="00EB162D"/>
    <w:rsid w:val="00EB16BA"/>
    <w:rsid w:val="00EB1843"/>
    <w:rsid w:val="00EB1A76"/>
    <w:rsid w:val="00EB1D5D"/>
    <w:rsid w:val="00EB24C7"/>
    <w:rsid w:val="00EB2967"/>
    <w:rsid w:val="00EB2B86"/>
    <w:rsid w:val="00EB2FD1"/>
    <w:rsid w:val="00EB329A"/>
    <w:rsid w:val="00EB362E"/>
    <w:rsid w:val="00EB3923"/>
    <w:rsid w:val="00EB39CD"/>
    <w:rsid w:val="00EB3FA1"/>
    <w:rsid w:val="00EB42B6"/>
    <w:rsid w:val="00EB44EF"/>
    <w:rsid w:val="00EB49FC"/>
    <w:rsid w:val="00EB4B32"/>
    <w:rsid w:val="00EB4F99"/>
    <w:rsid w:val="00EB5030"/>
    <w:rsid w:val="00EB5250"/>
    <w:rsid w:val="00EB54AB"/>
    <w:rsid w:val="00EB5660"/>
    <w:rsid w:val="00EB5A98"/>
    <w:rsid w:val="00EB60A5"/>
    <w:rsid w:val="00EB6134"/>
    <w:rsid w:val="00EB613F"/>
    <w:rsid w:val="00EB6491"/>
    <w:rsid w:val="00EB6A5C"/>
    <w:rsid w:val="00EB6DF0"/>
    <w:rsid w:val="00EB71FD"/>
    <w:rsid w:val="00EB71FF"/>
    <w:rsid w:val="00EB733C"/>
    <w:rsid w:val="00EB7492"/>
    <w:rsid w:val="00EB760E"/>
    <w:rsid w:val="00EB7B55"/>
    <w:rsid w:val="00EB7B82"/>
    <w:rsid w:val="00EB7C77"/>
    <w:rsid w:val="00EC01E7"/>
    <w:rsid w:val="00EC0296"/>
    <w:rsid w:val="00EC02C7"/>
    <w:rsid w:val="00EC0AEE"/>
    <w:rsid w:val="00EC0B2C"/>
    <w:rsid w:val="00EC0B79"/>
    <w:rsid w:val="00EC0E1B"/>
    <w:rsid w:val="00EC1785"/>
    <w:rsid w:val="00EC1F50"/>
    <w:rsid w:val="00EC216C"/>
    <w:rsid w:val="00EC2282"/>
    <w:rsid w:val="00EC29C3"/>
    <w:rsid w:val="00EC304F"/>
    <w:rsid w:val="00EC3074"/>
    <w:rsid w:val="00EC3918"/>
    <w:rsid w:val="00EC3BE9"/>
    <w:rsid w:val="00EC3CB4"/>
    <w:rsid w:val="00EC3FFE"/>
    <w:rsid w:val="00EC4187"/>
    <w:rsid w:val="00EC4B5D"/>
    <w:rsid w:val="00EC4BE5"/>
    <w:rsid w:val="00EC50F1"/>
    <w:rsid w:val="00EC5327"/>
    <w:rsid w:val="00EC5361"/>
    <w:rsid w:val="00EC58BC"/>
    <w:rsid w:val="00EC5991"/>
    <w:rsid w:val="00EC5C3B"/>
    <w:rsid w:val="00EC5ECE"/>
    <w:rsid w:val="00EC6024"/>
    <w:rsid w:val="00EC6293"/>
    <w:rsid w:val="00EC66E7"/>
    <w:rsid w:val="00EC6E41"/>
    <w:rsid w:val="00EC6EF3"/>
    <w:rsid w:val="00EC725A"/>
    <w:rsid w:val="00EC7309"/>
    <w:rsid w:val="00EC7549"/>
    <w:rsid w:val="00EC75F5"/>
    <w:rsid w:val="00EC79AF"/>
    <w:rsid w:val="00EC7D5A"/>
    <w:rsid w:val="00EC7EA4"/>
    <w:rsid w:val="00ED0218"/>
    <w:rsid w:val="00ED0241"/>
    <w:rsid w:val="00ED03CC"/>
    <w:rsid w:val="00ED05B4"/>
    <w:rsid w:val="00ED0624"/>
    <w:rsid w:val="00ED0764"/>
    <w:rsid w:val="00ED0835"/>
    <w:rsid w:val="00ED0A92"/>
    <w:rsid w:val="00ED0AD9"/>
    <w:rsid w:val="00ED0BD3"/>
    <w:rsid w:val="00ED0FE5"/>
    <w:rsid w:val="00ED15C2"/>
    <w:rsid w:val="00ED1607"/>
    <w:rsid w:val="00ED1C07"/>
    <w:rsid w:val="00ED24C7"/>
    <w:rsid w:val="00ED29FF"/>
    <w:rsid w:val="00ED31E7"/>
    <w:rsid w:val="00ED36D4"/>
    <w:rsid w:val="00ED37B7"/>
    <w:rsid w:val="00ED37D1"/>
    <w:rsid w:val="00ED398E"/>
    <w:rsid w:val="00ED3A43"/>
    <w:rsid w:val="00ED3C21"/>
    <w:rsid w:val="00ED3C49"/>
    <w:rsid w:val="00ED3EEF"/>
    <w:rsid w:val="00ED4166"/>
    <w:rsid w:val="00ED4F9C"/>
    <w:rsid w:val="00ED5247"/>
    <w:rsid w:val="00ED542C"/>
    <w:rsid w:val="00ED593B"/>
    <w:rsid w:val="00ED5BE1"/>
    <w:rsid w:val="00ED5CED"/>
    <w:rsid w:val="00ED5D1C"/>
    <w:rsid w:val="00ED5DF6"/>
    <w:rsid w:val="00ED5F01"/>
    <w:rsid w:val="00ED5F73"/>
    <w:rsid w:val="00ED60E3"/>
    <w:rsid w:val="00ED6851"/>
    <w:rsid w:val="00ED6A87"/>
    <w:rsid w:val="00ED7086"/>
    <w:rsid w:val="00ED7374"/>
    <w:rsid w:val="00ED7452"/>
    <w:rsid w:val="00ED76E3"/>
    <w:rsid w:val="00ED78AD"/>
    <w:rsid w:val="00EE0819"/>
    <w:rsid w:val="00EE0CAC"/>
    <w:rsid w:val="00EE0DCF"/>
    <w:rsid w:val="00EE0E7E"/>
    <w:rsid w:val="00EE1225"/>
    <w:rsid w:val="00EE1445"/>
    <w:rsid w:val="00EE1789"/>
    <w:rsid w:val="00EE1DDD"/>
    <w:rsid w:val="00EE1EE0"/>
    <w:rsid w:val="00EE2508"/>
    <w:rsid w:val="00EE2929"/>
    <w:rsid w:val="00EE2D24"/>
    <w:rsid w:val="00EE3033"/>
    <w:rsid w:val="00EE3077"/>
    <w:rsid w:val="00EE35BA"/>
    <w:rsid w:val="00EE3897"/>
    <w:rsid w:val="00EE393B"/>
    <w:rsid w:val="00EE3B5E"/>
    <w:rsid w:val="00EE3BC5"/>
    <w:rsid w:val="00EE3CEE"/>
    <w:rsid w:val="00EE45F3"/>
    <w:rsid w:val="00EE463B"/>
    <w:rsid w:val="00EE46BC"/>
    <w:rsid w:val="00EE4CAC"/>
    <w:rsid w:val="00EE4FB9"/>
    <w:rsid w:val="00EE51AE"/>
    <w:rsid w:val="00EE5D54"/>
    <w:rsid w:val="00EE6060"/>
    <w:rsid w:val="00EE6854"/>
    <w:rsid w:val="00EE6B77"/>
    <w:rsid w:val="00EE6E17"/>
    <w:rsid w:val="00EE7777"/>
    <w:rsid w:val="00EE7847"/>
    <w:rsid w:val="00EE7A16"/>
    <w:rsid w:val="00EE7DE3"/>
    <w:rsid w:val="00EE7E36"/>
    <w:rsid w:val="00EE7FE6"/>
    <w:rsid w:val="00EF0036"/>
    <w:rsid w:val="00EF0457"/>
    <w:rsid w:val="00EF04A6"/>
    <w:rsid w:val="00EF069B"/>
    <w:rsid w:val="00EF0941"/>
    <w:rsid w:val="00EF0985"/>
    <w:rsid w:val="00EF09A6"/>
    <w:rsid w:val="00EF0B4A"/>
    <w:rsid w:val="00EF0D48"/>
    <w:rsid w:val="00EF0EB3"/>
    <w:rsid w:val="00EF0FF2"/>
    <w:rsid w:val="00EF1094"/>
    <w:rsid w:val="00EF1362"/>
    <w:rsid w:val="00EF1370"/>
    <w:rsid w:val="00EF1B2E"/>
    <w:rsid w:val="00EF1C04"/>
    <w:rsid w:val="00EF1E90"/>
    <w:rsid w:val="00EF2991"/>
    <w:rsid w:val="00EF29E7"/>
    <w:rsid w:val="00EF2A0D"/>
    <w:rsid w:val="00EF2B05"/>
    <w:rsid w:val="00EF3334"/>
    <w:rsid w:val="00EF35D5"/>
    <w:rsid w:val="00EF3948"/>
    <w:rsid w:val="00EF3A2C"/>
    <w:rsid w:val="00EF3A2D"/>
    <w:rsid w:val="00EF3A3C"/>
    <w:rsid w:val="00EF4058"/>
    <w:rsid w:val="00EF4121"/>
    <w:rsid w:val="00EF4291"/>
    <w:rsid w:val="00EF44DC"/>
    <w:rsid w:val="00EF45B7"/>
    <w:rsid w:val="00EF4A1E"/>
    <w:rsid w:val="00EF4B41"/>
    <w:rsid w:val="00EF4D4E"/>
    <w:rsid w:val="00EF4F87"/>
    <w:rsid w:val="00EF53A0"/>
    <w:rsid w:val="00EF5680"/>
    <w:rsid w:val="00EF587C"/>
    <w:rsid w:val="00EF5B2B"/>
    <w:rsid w:val="00EF5EE1"/>
    <w:rsid w:val="00EF5F88"/>
    <w:rsid w:val="00EF61BA"/>
    <w:rsid w:val="00EF62A5"/>
    <w:rsid w:val="00EF6415"/>
    <w:rsid w:val="00EF67C3"/>
    <w:rsid w:val="00EF6895"/>
    <w:rsid w:val="00EF68B5"/>
    <w:rsid w:val="00EF69FA"/>
    <w:rsid w:val="00EF741E"/>
    <w:rsid w:val="00EF774E"/>
    <w:rsid w:val="00EF7817"/>
    <w:rsid w:val="00EF7B25"/>
    <w:rsid w:val="00EF7CE2"/>
    <w:rsid w:val="00F00026"/>
    <w:rsid w:val="00F005F7"/>
    <w:rsid w:val="00F007EE"/>
    <w:rsid w:val="00F00D67"/>
    <w:rsid w:val="00F00E99"/>
    <w:rsid w:val="00F0160E"/>
    <w:rsid w:val="00F016E9"/>
    <w:rsid w:val="00F01760"/>
    <w:rsid w:val="00F01A81"/>
    <w:rsid w:val="00F01A93"/>
    <w:rsid w:val="00F01B5E"/>
    <w:rsid w:val="00F01C84"/>
    <w:rsid w:val="00F01CA7"/>
    <w:rsid w:val="00F01CCF"/>
    <w:rsid w:val="00F023D4"/>
    <w:rsid w:val="00F024F1"/>
    <w:rsid w:val="00F02615"/>
    <w:rsid w:val="00F028CE"/>
    <w:rsid w:val="00F02A68"/>
    <w:rsid w:val="00F02CEA"/>
    <w:rsid w:val="00F02E0F"/>
    <w:rsid w:val="00F02E44"/>
    <w:rsid w:val="00F03F5D"/>
    <w:rsid w:val="00F03F66"/>
    <w:rsid w:val="00F044A4"/>
    <w:rsid w:val="00F045D7"/>
    <w:rsid w:val="00F047CF"/>
    <w:rsid w:val="00F04B7C"/>
    <w:rsid w:val="00F04C07"/>
    <w:rsid w:val="00F04C52"/>
    <w:rsid w:val="00F04D40"/>
    <w:rsid w:val="00F04E9E"/>
    <w:rsid w:val="00F05297"/>
    <w:rsid w:val="00F05C8F"/>
    <w:rsid w:val="00F067B3"/>
    <w:rsid w:val="00F06882"/>
    <w:rsid w:val="00F06AA7"/>
    <w:rsid w:val="00F06C32"/>
    <w:rsid w:val="00F071A3"/>
    <w:rsid w:val="00F0731A"/>
    <w:rsid w:val="00F07327"/>
    <w:rsid w:val="00F0763C"/>
    <w:rsid w:val="00F07939"/>
    <w:rsid w:val="00F07C26"/>
    <w:rsid w:val="00F07F47"/>
    <w:rsid w:val="00F101F5"/>
    <w:rsid w:val="00F11729"/>
    <w:rsid w:val="00F1193C"/>
    <w:rsid w:val="00F1197B"/>
    <w:rsid w:val="00F1200C"/>
    <w:rsid w:val="00F122E2"/>
    <w:rsid w:val="00F12512"/>
    <w:rsid w:val="00F128ED"/>
    <w:rsid w:val="00F12E3C"/>
    <w:rsid w:val="00F12E48"/>
    <w:rsid w:val="00F12F41"/>
    <w:rsid w:val="00F1307E"/>
    <w:rsid w:val="00F13241"/>
    <w:rsid w:val="00F13256"/>
    <w:rsid w:val="00F132FA"/>
    <w:rsid w:val="00F13598"/>
    <w:rsid w:val="00F1390C"/>
    <w:rsid w:val="00F13A73"/>
    <w:rsid w:val="00F13C08"/>
    <w:rsid w:val="00F13C0F"/>
    <w:rsid w:val="00F141E1"/>
    <w:rsid w:val="00F1465D"/>
    <w:rsid w:val="00F14B3F"/>
    <w:rsid w:val="00F15A77"/>
    <w:rsid w:val="00F15AB5"/>
    <w:rsid w:val="00F15BCE"/>
    <w:rsid w:val="00F15C6D"/>
    <w:rsid w:val="00F15DF3"/>
    <w:rsid w:val="00F15F21"/>
    <w:rsid w:val="00F161D7"/>
    <w:rsid w:val="00F16C1E"/>
    <w:rsid w:val="00F16EBB"/>
    <w:rsid w:val="00F17118"/>
    <w:rsid w:val="00F1740C"/>
    <w:rsid w:val="00F177AA"/>
    <w:rsid w:val="00F17A0E"/>
    <w:rsid w:val="00F17E4A"/>
    <w:rsid w:val="00F17F5C"/>
    <w:rsid w:val="00F2012D"/>
    <w:rsid w:val="00F202F4"/>
    <w:rsid w:val="00F2066F"/>
    <w:rsid w:val="00F2074A"/>
    <w:rsid w:val="00F20C0D"/>
    <w:rsid w:val="00F21077"/>
    <w:rsid w:val="00F21519"/>
    <w:rsid w:val="00F2154A"/>
    <w:rsid w:val="00F217F6"/>
    <w:rsid w:val="00F21BF8"/>
    <w:rsid w:val="00F228A1"/>
    <w:rsid w:val="00F22B85"/>
    <w:rsid w:val="00F22B92"/>
    <w:rsid w:val="00F22BD0"/>
    <w:rsid w:val="00F22F9F"/>
    <w:rsid w:val="00F22FE6"/>
    <w:rsid w:val="00F23005"/>
    <w:rsid w:val="00F23213"/>
    <w:rsid w:val="00F2321F"/>
    <w:rsid w:val="00F233F3"/>
    <w:rsid w:val="00F23442"/>
    <w:rsid w:val="00F235B5"/>
    <w:rsid w:val="00F238F3"/>
    <w:rsid w:val="00F23C65"/>
    <w:rsid w:val="00F24358"/>
    <w:rsid w:val="00F243ED"/>
    <w:rsid w:val="00F249EA"/>
    <w:rsid w:val="00F254AE"/>
    <w:rsid w:val="00F25737"/>
    <w:rsid w:val="00F25795"/>
    <w:rsid w:val="00F2581F"/>
    <w:rsid w:val="00F258C9"/>
    <w:rsid w:val="00F25A15"/>
    <w:rsid w:val="00F25D4C"/>
    <w:rsid w:val="00F26574"/>
    <w:rsid w:val="00F2658C"/>
    <w:rsid w:val="00F2661F"/>
    <w:rsid w:val="00F270DD"/>
    <w:rsid w:val="00F2758D"/>
    <w:rsid w:val="00F276F1"/>
    <w:rsid w:val="00F2772C"/>
    <w:rsid w:val="00F27E96"/>
    <w:rsid w:val="00F301B6"/>
    <w:rsid w:val="00F3021C"/>
    <w:rsid w:val="00F303C7"/>
    <w:rsid w:val="00F3062F"/>
    <w:rsid w:val="00F30A20"/>
    <w:rsid w:val="00F3132F"/>
    <w:rsid w:val="00F31648"/>
    <w:rsid w:val="00F316E7"/>
    <w:rsid w:val="00F31A75"/>
    <w:rsid w:val="00F31DD7"/>
    <w:rsid w:val="00F31FCD"/>
    <w:rsid w:val="00F3223E"/>
    <w:rsid w:val="00F3267F"/>
    <w:rsid w:val="00F32753"/>
    <w:rsid w:val="00F3287A"/>
    <w:rsid w:val="00F32CDF"/>
    <w:rsid w:val="00F33456"/>
    <w:rsid w:val="00F33906"/>
    <w:rsid w:val="00F34468"/>
    <w:rsid w:val="00F347E9"/>
    <w:rsid w:val="00F34D5E"/>
    <w:rsid w:val="00F34D66"/>
    <w:rsid w:val="00F35311"/>
    <w:rsid w:val="00F353CB"/>
    <w:rsid w:val="00F35EA5"/>
    <w:rsid w:val="00F35EB8"/>
    <w:rsid w:val="00F36155"/>
    <w:rsid w:val="00F3688D"/>
    <w:rsid w:val="00F369E9"/>
    <w:rsid w:val="00F36B25"/>
    <w:rsid w:val="00F36E05"/>
    <w:rsid w:val="00F36E74"/>
    <w:rsid w:val="00F36E92"/>
    <w:rsid w:val="00F36FED"/>
    <w:rsid w:val="00F372CE"/>
    <w:rsid w:val="00F3736F"/>
    <w:rsid w:val="00F37E67"/>
    <w:rsid w:val="00F400AE"/>
    <w:rsid w:val="00F40306"/>
    <w:rsid w:val="00F41637"/>
    <w:rsid w:val="00F41C33"/>
    <w:rsid w:val="00F421B4"/>
    <w:rsid w:val="00F42318"/>
    <w:rsid w:val="00F4257A"/>
    <w:rsid w:val="00F428B8"/>
    <w:rsid w:val="00F42BF4"/>
    <w:rsid w:val="00F42C48"/>
    <w:rsid w:val="00F4300B"/>
    <w:rsid w:val="00F43675"/>
    <w:rsid w:val="00F43693"/>
    <w:rsid w:val="00F440C4"/>
    <w:rsid w:val="00F4428B"/>
    <w:rsid w:val="00F446C3"/>
    <w:rsid w:val="00F448AE"/>
    <w:rsid w:val="00F45392"/>
    <w:rsid w:val="00F45D67"/>
    <w:rsid w:val="00F45D72"/>
    <w:rsid w:val="00F46424"/>
    <w:rsid w:val="00F4681B"/>
    <w:rsid w:val="00F4699F"/>
    <w:rsid w:val="00F46C1F"/>
    <w:rsid w:val="00F46D05"/>
    <w:rsid w:val="00F46FF7"/>
    <w:rsid w:val="00F4733A"/>
    <w:rsid w:val="00F4735E"/>
    <w:rsid w:val="00F475E4"/>
    <w:rsid w:val="00F47A66"/>
    <w:rsid w:val="00F47D31"/>
    <w:rsid w:val="00F50068"/>
    <w:rsid w:val="00F5084B"/>
    <w:rsid w:val="00F50F6B"/>
    <w:rsid w:val="00F5117E"/>
    <w:rsid w:val="00F5133F"/>
    <w:rsid w:val="00F5181B"/>
    <w:rsid w:val="00F51D28"/>
    <w:rsid w:val="00F51F26"/>
    <w:rsid w:val="00F52123"/>
    <w:rsid w:val="00F52411"/>
    <w:rsid w:val="00F52877"/>
    <w:rsid w:val="00F528BB"/>
    <w:rsid w:val="00F5309F"/>
    <w:rsid w:val="00F5332B"/>
    <w:rsid w:val="00F53ADA"/>
    <w:rsid w:val="00F53F2F"/>
    <w:rsid w:val="00F543F8"/>
    <w:rsid w:val="00F54C31"/>
    <w:rsid w:val="00F54F97"/>
    <w:rsid w:val="00F5505E"/>
    <w:rsid w:val="00F5519F"/>
    <w:rsid w:val="00F551B9"/>
    <w:rsid w:val="00F554CE"/>
    <w:rsid w:val="00F55DB2"/>
    <w:rsid w:val="00F560F3"/>
    <w:rsid w:val="00F561E8"/>
    <w:rsid w:val="00F56A04"/>
    <w:rsid w:val="00F56C97"/>
    <w:rsid w:val="00F573F5"/>
    <w:rsid w:val="00F574C8"/>
    <w:rsid w:val="00F57526"/>
    <w:rsid w:val="00F57927"/>
    <w:rsid w:val="00F57AE5"/>
    <w:rsid w:val="00F57B5F"/>
    <w:rsid w:val="00F57C28"/>
    <w:rsid w:val="00F57C7C"/>
    <w:rsid w:val="00F57FAE"/>
    <w:rsid w:val="00F601C2"/>
    <w:rsid w:val="00F60253"/>
    <w:rsid w:val="00F603CD"/>
    <w:rsid w:val="00F60A5A"/>
    <w:rsid w:val="00F60B26"/>
    <w:rsid w:val="00F60C3D"/>
    <w:rsid w:val="00F60CBE"/>
    <w:rsid w:val="00F60D8C"/>
    <w:rsid w:val="00F60E9A"/>
    <w:rsid w:val="00F61185"/>
    <w:rsid w:val="00F611E0"/>
    <w:rsid w:val="00F61E57"/>
    <w:rsid w:val="00F61EB5"/>
    <w:rsid w:val="00F62270"/>
    <w:rsid w:val="00F62305"/>
    <w:rsid w:val="00F62444"/>
    <w:rsid w:val="00F62584"/>
    <w:rsid w:val="00F62941"/>
    <w:rsid w:val="00F62CDA"/>
    <w:rsid w:val="00F62D9B"/>
    <w:rsid w:val="00F6374E"/>
    <w:rsid w:val="00F643B9"/>
    <w:rsid w:val="00F647C5"/>
    <w:rsid w:val="00F64BF7"/>
    <w:rsid w:val="00F6590D"/>
    <w:rsid w:val="00F65C8B"/>
    <w:rsid w:val="00F65FE6"/>
    <w:rsid w:val="00F663F6"/>
    <w:rsid w:val="00F664F6"/>
    <w:rsid w:val="00F66740"/>
    <w:rsid w:val="00F6687C"/>
    <w:rsid w:val="00F66B69"/>
    <w:rsid w:val="00F66BA4"/>
    <w:rsid w:val="00F66BB9"/>
    <w:rsid w:val="00F67338"/>
    <w:rsid w:val="00F674C4"/>
    <w:rsid w:val="00F67840"/>
    <w:rsid w:val="00F67CC9"/>
    <w:rsid w:val="00F704FB"/>
    <w:rsid w:val="00F70C11"/>
    <w:rsid w:val="00F70E33"/>
    <w:rsid w:val="00F712EE"/>
    <w:rsid w:val="00F71569"/>
    <w:rsid w:val="00F71717"/>
    <w:rsid w:val="00F72780"/>
    <w:rsid w:val="00F7341B"/>
    <w:rsid w:val="00F73604"/>
    <w:rsid w:val="00F7388A"/>
    <w:rsid w:val="00F7390A"/>
    <w:rsid w:val="00F739B7"/>
    <w:rsid w:val="00F739D7"/>
    <w:rsid w:val="00F73EF1"/>
    <w:rsid w:val="00F74219"/>
    <w:rsid w:val="00F743DF"/>
    <w:rsid w:val="00F74619"/>
    <w:rsid w:val="00F74700"/>
    <w:rsid w:val="00F74BAB"/>
    <w:rsid w:val="00F74E7A"/>
    <w:rsid w:val="00F74F6D"/>
    <w:rsid w:val="00F75765"/>
    <w:rsid w:val="00F75964"/>
    <w:rsid w:val="00F75AFB"/>
    <w:rsid w:val="00F75C8C"/>
    <w:rsid w:val="00F76162"/>
    <w:rsid w:val="00F76283"/>
    <w:rsid w:val="00F765B2"/>
    <w:rsid w:val="00F767DA"/>
    <w:rsid w:val="00F76FD8"/>
    <w:rsid w:val="00F775CC"/>
    <w:rsid w:val="00F77C23"/>
    <w:rsid w:val="00F77C3F"/>
    <w:rsid w:val="00F77DC7"/>
    <w:rsid w:val="00F77DE3"/>
    <w:rsid w:val="00F80044"/>
    <w:rsid w:val="00F8044A"/>
    <w:rsid w:val="00F80563"/>
    <w:rsid w:val="00F80632"/>
    <w:rsid w:val="00F8077F"/>
    <w:rsid w:val="00F807F6"/>
    <w:rsid w:val="00F8094C"/>
    <w:rsid w:val="00F80997"/>
    <w:rsid w:val="00F80C5E"/>
    <w:rsid w:val="00F8103F"/>
    <w:rsid w:val="00F8106B"/>
    <w:rsid w:val="00F81408"/>
    <w:rsid w:val="00F8166E"/>
    <w:rsid w:val="00F81D28"/>
    <w:rsid w:val="00F81E04"/>
    <w:rsid w:val="00F82844"/>
    <w:rsid w:val="00F82A72"/>
    <w:rsid w:val="00F82B28"/>
    <w:rsid w:val="00F82D00"/>
    <w:rsid w:val="00F82FDB"/>
    <w:rsid w:val="00F83310"/>
    <w:rsid w:val="00F83553"/>
    <w:rsid w:val="00F8372C"/>
    <w:rsid w:val="00F83F49"/>
    <w:rsid w:val="00F84395"/>
    <w:rsid w:val="00F8489F"/>
    <w:rsid w:val="00F849D7"/>
    <w:rsid w:val="00F84A26"/>
    <w:rsid w:val="00F85135"/>
    <w:rsid w:val="00F85302"/>
    <w:rsid w:val="00F86342"/>
    <w:rsid w:val="00F86824"/>
    <w:rsid w:val="00F86868"/>
    <w:rsid w:val="00F86950"/>
    <w:rsid w:val="00F86A98"/>
    <w:rsid w:val="00F86EE7"/>
    <w:rsid w:val="00F87265"/>
    <w:rsid w:val="00F87275"/>
    <w:rsid w:val="00F87293"/>
    <w:rsid w:val="00F87B6B"/>
    <w:rsid w:val="00F87D00"/>
    <w:rsid w:val="00F87D95"/>
    <w:rsid w:val="00F90155"/>
    <w:rsid w:val="00F903DA"/>
    <w:rsid w:val="00F904EC"/>
    <w:rsid w:val="00F904F9"/>
    <w:rsid w:val="00F907AB"/>
    <w:rsid w:val="00F9088C"/>
    <w:rsid w:val="00F90A43"/>
    <w:rsid w:val="00F90E8D"/>
    <w:rsid w:val="00F91103"/>
    <w:rsid w:val="00F91289"/>
    <w:rsid w:val="00F9179D"/>
    <w:rsid w:val="00F91F97"/>
    <w:rsid w:val="00F92017"/>
    <w:rsid w:val="00F92884"/>
    <w:rsid w:val="00F92A69"/>
    <w:rsid w:val="00F92A94"/>
    <w:rsid w:val="00F92B2A"/>
    <w:rsid w:val="00F92F77"/>
    <w:rsid w:val="00F93131"/>
    <w:rsid w:val="00F93657"/>
    <w:rsid w:val="00F93927"/>
    <w:rsid w:val="00F93A1A"/>
    <w:rsid w:val="00F93A7F"/>
    <w:rsid w:val="00F93C6D"/>
    <w:rsid w:val="00F93C73"/>
    <w:rsid w:val="00F944D5"/>
    <w:rsid w:val="00F94911"/>
    <w:rsid w:val="00F94ED2"/>
    <w:rsid w:val="00F94F36"/>
    <w:rsid w:val="00F95487"/>
    <w:rsid w:val="00F95772"/>
    <w:rsid w:val="00F95E98"/>
    <w:rsid w:val="00F95EDD"/>
    <w:rsid w:val="00F9661E"/>
    <w:rsid w:val="00F96865"/>
    <w:rsid w:val="00F96B84"/>
    <w:rsid w:val="00F96D88"/>
    <w:rsid w:val="00F96F06"/>
    <w:rsid w:val="00F96F52"/>
    <w:rsid w:val="00F9716C"/>
    <w:rsid w:val="00F972BB"/>
    <w:rsid w:val="00F9753F"/>
    <w:rsid w:val="00F97725"/>
    <w:rsid w:val="00F977CC"/>
    <w:rsid w:val="00F97D29"/>
    <w:rsid w:val="00FA0212"/>
    <w:rsid w:val="00FA0235"/>
    <w:rsid w:val="00FA085D"/>
    <w:rsid w:val="00FA0955"/>
    <w:rsid w:val="00FA0B96"/>
    <w:rsid w:val="00FA0C3F"/>
    <w:rsid w:val="00FA117E"/>
    <w:rsid w:val="00FA1547"/>
    <w:rsid w:val="00FA1591"/>
    <w:rsid w:val="00FA16F9"/>
    <w:rsid w:val="00FA19FC"/>
    <w:rsid w:val="00FA1B46"/>
    <w:rsid w:val="00FA275C"/>
    <w:rsid w:val="00FA2CB4"/>
    <w:rsid w:val="00FA2FB2"/>
    <w:rsid w:val="00FA3204"/>
    <w:rsid w:val="00FA377D"/>
    <w:rsid w:val="00FA4130"/>
    <w:rsid w:val="00FA46A2"/>
    <w:rsid w:val="00FA49AB"/>
    <w:rsid w:val="00FA5163"/>
    <w:rsid w:val="00FA517D"/>
    <w:rsid w:val="00FA5508"/>
    <w:rsid w:val="00FA570C"/>
    <w:rsid w:val="00FA5F59"/>
    <w:rsid w:val="00FA67A8"/>
    <w:rsid w:val="00FA68D0"/>
    <w:rsid w:val="00FA691D"/>
    <w:rsid w:val="00FA6C41"/>
    <w:rsid w:val="00FA6DFC"/>
    <w:rsid w:val="00FA6FB6"/>
    <w:rsid w:val="00FA6FCE"/>
    <w:rsid w:val="00FA747E"/>
    <w:rsid w:val="00FA780F"/>
    <w:rsid w:val="00FA7C4D"/>
    <w:rsid w:val="00FB0458"/>
    <w:rsid w:val="00FB0594"/>
    <w:rsid w:val="00FB063D"/>
    <w:rsid w:val="00FB06E3"/>
    <w:rsid w:val="00FB07C8"/>
    <w:rsid w:val="00FB0D74"/>
    <w:rsid w:val="00FB1324"/>
    <w:rsid w:val="00FB1462"/>
    <w:rsid w:val="00FB17C8"/>
    <w:rsid w:val="00FB19E5"/>
    <w:rsid w:val="00FB1AD6"/>
    <w:rsid w:val="00FB1DB6"/>
    <w:rsid w:val="00FB1E16"/>
    <w:rsid w:val="00FB1E4E"/>
    <w:rsid w:val="00FB22D8"/>
    <w:rsid w:val="00FB23B2"/>
    <w:rsid w:val="00FB2543"/>
    <w:rsid w:val="00FB26DB"/>
    <w:rsid w:val="00FB29FC"/>
    <w:rsid w:val="00FB2A93"/>
    <w:rsid w:val="00FB3734"/>
    <w:rsid w:val="00FB373E"/>
    <w:rsid w:val="00FB3AA4"/>
    <w:rsid w:val="00FB3B85"/>
    <w:rsid w:val="00FB4383"/>
    <w:rsid w:val="00FB44E4"/>
    <w:rsid w:val="00FB4929"/>
    <w:rsid w:val="00FB4E9E"/>
    <w:rsid w:val="00FB4FDA"/>
    <w:rsid w:val="00FB4FDE"/>
    <w:rsid w:val="00FB5251"/>
    <w:rsid w:val="00FB54B4"/>
    <w:rsid w:val="00FB5707"/>
    <w:rsid w:val="00FB58A0"/>
    <w:rsid w:val="00FB58D4"/>
    <w:rsid w:val="00FB60DA"/>
    <w:rsid w:val="00FB612F"/>
    <w:rsid w:val="00FB64B8"/>
    <w:rsid w:val="00FB66BA"/>
    <w:rsid w:val="00FB6832"/>
    <w:rsid w:val="00FB6F5B"/>
    <w:rsid w:val="00FB70B7"/>
    <w:rsid w:val="00FB7592"/>
    <w:rsid w:val="00FB7740"/>
    <w:rsid w:val="00FB7C1C"/>
    <w:rsid w:val="00FB7C37"/>
    <w:rsid w:val="00FB7CE5"/>
    <w:rsid w:val="00FB7CFC"/>
    <w:rsid w:val="00FC0183"/>
    <w:rsid w:val="00FC0356"/>
    <w:rsid w:val="00FC03EA"/>
    <w:rsid w:val="00FC0A62"/>
    <w:rsid w:val="00FC0F23"/>
    <w:rsid w:val="00FC1196"/>
    <w:rsid w:val="00FC11A4"/>
    <w:rsid w:val="00FC1233"/>
    <w:rsid w:val="00FC1296"/>
    <w:rsid w:val="00FC181E"/>
    <w:rsid w:val="00FC1982"/>
    <w:rsid w:val="00FC1B54"/>
    <w:rsid w:val="00FC1C3C"/>
    <w:rsid w:val="00FC1E13"/>
    <w:rsid w:val="00FC2103"/>
    <w:rsid w:val="00FC2107"/>
    <w:rsid w:val="00FC276D"/>
    <w:rsid w:val="00FC28E1"/>
    <w:rsid w:val="00FC2AA4"/>
    <w:rsid w:val="00FC2C7D"/>
    <w:rsid w:val="00FC2D24"/>
    <w:rsid w:val="00FC3504"/>
    <w:rsid w:val="00FC3835"/>
    <w:rsid w:val="00FC3867"/>
    <w:rsid w:val="00FC41F4"/>
    <w:rsid w:val="00FC44BC"/>
    <w:rsid w:val="00FC458A"/>
    <w:rsid w:val="00FC4891"/>
    <w:rsid w:val="00FC4BBE"/>
    <w:rsid w:val="00FC4BBF"/>
    <w:rsid w:val="00FC4D0F"/>
    <w:rsid w:val="00FC51B5"/>
    <w:rsid w:val="00FC523B"/>
    <w:rsid w:val="00FC5982"/>
    <w:rsid w:val="00FC5AF2"/>
    <w:rsid w:val="00FC5BDF"/>
    <w:rsid w:val="00FC5C1C"/>
    <w:rsid w:val="00FC64D4"/>
    <w:rsid w:val="00FC6A57"/>
    <w:rsid w:val="00FC6C60"/>
    <w:rsid w:val="00FC6E86"/>
    <w:rsid w:val="00FC7198"/>
    <w:rsid w:val="00FD0427"/>
    <w:rsid w:val="00FD0478"/>
    <w:rsid w:val="00FD0595"/>
    <w:rsid w:val="00FD10D1"/>
    <w:rsid w:val="00FD1142"/>
    <w:rsid w:val="00FD11A7"/>
    <w:rsid w:val="00FD1446"/>
    <w:rsid w:val="00FD1609"/>
    <w:rsid w:val="00FD1A04"/>
    <w:rsid w:val="00FD1B33"/>
    <w:rsid w:val="00FD1CBF"/>
    <w:rsid w:val="00FD26AA"/>
    <w:rsid w:val="00FD289C"/>
    <w:rsid w:val="00FD28B0"/>
    <w:rsid w:val="00FD2987"/>
    <w:rsid w:val="00FD2B81"/>
    <w:rsid w:val="00FD2CC0"/>
    <w:rsid w:val="00FD2E09"/>
    <w:rsid w:val="00FD38E9"/>
    <w:rsid w:val="00FD3A38"/>
    <w:rsid w:val="00FD3C71"/>
    <w:rsid w:val="00FD3DDE"/>
    <w:rsid w:val="00FD4398"/>
    <w:rsid w:val="00FD4420"/>
    <w:rsid w:val="00FD4525"/>
    <w:rsid w:val="00FD4FD9"/>
    <w:rsid w:val="00FD5084"/>
    <w:rsid w:val="00FD563E"/>
    <w:rsid w:val="00FD56A1"/>
    <w:rsid w:val="00FD570F"/>
    <w:rsid w:val="00FD5D29"/>
    <w:rsid w:val="00FD61BE"/>
    <w:rsid w:val="00FD679B"/>
    <w:rsid w:val="00FD6937"/>
    <w:rsid w:val="00FD6F58"/>
    <w:rsid w:val="00FD702D"/>
    <w:rsid w:val="00FD7321"/>
    <w:rsid w:val="00FD797F"/>
    <w:rsid w:val="00FD7B03"/>
    <w:rsid w:val="00FD7B22"/>
    <w:rsid w:val="00FD7E16"/>
    <w:rsid w:val="00FE03A1"/>
    <w:rsid w:val="00FE09A4"/>
    <w:rsid w:val="00FE09C1"/>
    <w:rsid w:val="00FE10F8"/>
    <w:rsid w:val="00FE1357"/>
    <w:rsid w:val="00FE1777"/>
    <w:rsid w:val="00FE1B25"/>
    <w:rsid w:val="00FE2023"/>
    <w:rsid w:val="00FE2343"/>
    <w:rsid w:val="00FE3082"/>
    <w:rsid w:val="00FE3308"/>
    <w:rsid w:val="00FE3AC0"/>
    <w:rsid w:val="00FE3C0F"/>
    <w:rsid w:val="00FE3C1C"/>
    <w:rsid w:val="00FE3CB3"/>
    <w:rsid w:val="00FE3E83"/>
    <w:rsid w:val="00FE3F4A"/>
    <w:rsid w:val="00FE429A"/>
    <w:rsid w:val="00FE42F0"/>
    <w:rsid w:val="00FE456C"/>
    <w:rsid w:val="00FE4E06"/>
    <w:rsid w:val="00FE4FBB"/>
    <w:rsid w:val="00FE5115"/>
    <w:rsid w:val="00FE5160"/>
    <w:rsid w:val="00FE5322"/>
    <w:rsid w:val="00FE5A27"/>
    <w:rsid w:val="00FE5D36"/>
    <w:rsid w:val="00FE6492"/>
    <w:rsid w:val="00FE68C9"/>
    <w:rsid w:val="00FE6D96"/>
    <w:rsid w:val="00FE6EB8"/>
    <w:rsid w:val="00FE717F"/>
    <w:rsid w:val="00FE7B6B"/>
    <w:rsid w:val="00FE7DE7"/>
    <w:rsid w:val="00FF0C88"/>
    <w:rsid w:val="00FF0DF9"/>
    <w:rsid w:val="00FF117B"/>
    <w:rsid w:val="00FF121B"/>
    <w:rsid w:val="00FF1704"/>
    <w:rsid w:val="00FF1DBD"/>
    <w:rsid w:val="00FF1DCE"/>
    <w:rsid w:val="00FF1F04"/>
    <w:rsid w:val="00FF21EB"/>
    <w:rsid w:val="00FF2412"/>
    <w:rsid w:val="00FF2582"/>
    <w:rsid w:val="00FF2920"/>
    <w:rsid w:val="00FF2E16"/>
    <w:rsid w:val="00FF3797"/>
    <w:rsid w:val="00FF3B12"/>
    <w:rsid w:val="00FF3D3C"/>
    <w:rsid w:val="00FF3EC6"/>
    <w:rsid w:val="00FF42AB"/>
    <w:rsid w:val="00FF461D"/>
    <w:rsid w:val="00FF465E"/>
    <w:rsid w:val="00FF4E8A"/>
    <w:rsid w:val="00FF518F"/>
    <w:rsid w:val="00FF536F"/>
    <w:rsid w:val="00FF5517"/>
    <w:rsid w:val="00FF579D"/>
    <w:rsid w:val="00FF579E"/>
    <w:rsid w:val="00FF5927"/>
    <w:rsid w:val="00FF5B10"/>
    <w:rsid w:val="00FF5EFE"/>
    <w:rsid w:val="00FF5FA7"/>
    <w:rsid w:val="00FF6442"/>
    <w:rsid w:val="00FF65A1"/>
    <w:rsid w:val="00FF67F6"/>
    <w:rsid w:val="00FF6D5C"/>
    <w:rsid w:val="00FF6E6E"/>
    <w:rsid w:val="00FF6F1B"/>
    <w:rsid w:val="00FF703D"/>
    <w:rsid w:val="00FF71BC"/>
    <w:rsid w:val="00FF72D0"/>
    <w:rsid w:val="00FF73C4"/>
    <w:rsid w:val="00FF76EF"/>
    <w:rsid w:val="00FF776D"/>
    <w:rsid w:val="00FF7ADD"/>
    <w:rsid w:val="03D4672F"/>
    <w:rsid w:val="067C7161"/>
    <w:rsid w:val="06C218D9"/>
    <w:rsid w:val="06E294F7"/>
    <w:rsid w:val="0733F0F8"/>
    <w:rsid w:val="0828E84E"/>
    <w:rsid w:val="091FDF0D"/>
    <w:rsid w:val="0A22D4B2"/>
    <w:rsid w:val="0A883DC0"/>
    <w:rsid w:val="0C381E35"/>
    <w:rsid w:val="0CBAAD6C"/>
    <w:rsid w:val="0D51C48C"/>
    <w:rsid w:val="0F3A42B9"/>
    <w:rsid w:val="10A2AA4B"/>
    <w:rsid w:val="10C3698C"/>
    <w:rsid w:val="11B0AD60"/>
    <w:rsid w:val="124F7386"/>
    <w:rsid w:val="126948BA"/>
    <w:rsid w:val="132066EB"/>
    <w:rsid w:val="15DFFDB3"/>
    <w:rsid w:val="167191F9"/>
    <w:rsid w:val="16F0EC11"/>
    <w:rsid w:val="17B26262"/>
    <w:rsid w:val="188FF843"/>
    <w:rsid w:val="18C56AD9"/>
    <w:rsid w:val="1C387066"/>
    <w:rsid w:val="1C4D58A2"/>
    <w:rsid w:val="1DD52E77"/>
    <w:rsid w:val="1F5B79C5"/>
    <w:rsid w:val="20F9CFB9"/>
    <w:rsid w:val="2318E70B"/>
    <w:rsid w:val="2409489F"/>
    <w:rsid w:val="24688DE4"/>
    <w:rsid w:val="2475B475"/>
    <w:rsid w:val="24F84322"/>
    <w:rsid w:val="253A05E5"/>
    <w:rsid w:val="26045E45"/>
    <w:rsid w:val="263A1A5C"/>
    <w:rsid w:val="26FFBF54"/>
    <w:rsid w:val="27A02EA6"/>
    <w:rsid w:val="27FE46CE"/>
    <w:rsid w:val="29C49D9F"/>
    <w:rsid w:val="29C5C115"/>
    <w:rsid w:val="2A669B8D"/>
    <w:rsid w:val="2AF225D6"/>
    <w:rsid w:val="2B2ADA00"/>
    <w:rsid w:val="2C514F34"/>
    <w:rsid w:val="2DF647CD"/>
    <w:rsid w:val="30BEB34E"/>
    <w:rsid w:val="311D0CD2"/>
    <w:rsid w:val="314A313A"/>
    <w:rsid w:val="33537AFE"/>
    <w:rsid w:val="34D74409"/>
    <w:rsid w:val="368ACCE2"/>
    <w:rsid w:val="372D52C7"/>
    <w:rsid w:val="377823F0"/>
    <w:rsid w:val="38491E46"/>
    <w:rsid w:val="38D9E766"/>
    <w:rsid w:val="38EAB539"/>
    <w:rsid w:val="3A35AACE"/>
    <w:rsid w:val="3B7AA734"/>
    <w:rsid w:val="3B9A62F5"/>
    <w:rsid w:val="3BD26EFA"/>
    <w:rsid w:val="3C144F25"/>
    <w:rsid w:val="3CB60F13"/>
    <w:rsid w:val="3D41EEC8"/>
    <w:rsid w:val="3EBACB11"/>
    <w:rsid w:val="40F58C7A"/>
    <w:rsid w:val="425A14CC"/>
    <w:rsid w:val="42728AC2"/>
    <w:rsid w:val="432B3261"/>
    <w:rsid w:val="443F1133"/>
    <w:rsid w:val="44D9DC2B"/>
    <w:rsid w:val="44E3C3C4"/>
    <w:rsid w:val="47C27F6B"/>
    <w:rsid w:val="495D70CF"/>
    <w:rsid w:val="4AC4DAA1"/>
    <w:rsid w:val="4C9A6CA7"/>
    <w:rsid w:val="4CAEAC4F"/>
    <w:rsid w:val="4E363D08"/>
    <w:rsid w:val="4E475106"/>
    <w:rsid w:val="502AD19F"/>
    <w:rsid w:val="512B552D"/>
    <w:rsid w:val="522E44AE"/>
    <w:rsid w:val="525EC176"/>
    <w:rsid w:val="5285B6EA"/>
    <w:rsid w:val="52D82584"/>
    <w:rsid w:val="52F63F6C"/>
    <w:rsid w:val="5315350D"/>
    <w:rsid w:val="53AE7377"/>
    <w:rsid w:val="55144535"/>
    <w:rsid w:val="5524B756"/>
    <w:rsid w:val="5593E669"/>
    <w:rsid w:val="55F10AA4"/>
    <w:rsid w:val="5827990E"/>
    <w:rsid w:val="5879AB83"/>
    <w:rsid w:val="58BCFA1C"/>
    <w:rsid w:val="58EFCE8A"/>
    <w:rsid w:val="5974AC6A"/>
    <w:rsid w:val="598774CD"/>
    <w:rsid w:val="5AAFA416"/>
    <w:rsid w:val="5AE956FE"/>
    <w:rsid w:val="5AED1402"/>
    <w:rsid w:val="5BAC2148"/>
    <w:rsid w:val="5BBDBCCE"/>
    <w:rsid w:val="5BF80491"/>
    <w:rsid w:val="5C1447F8"/>
    <w:rsid w:val="5C9E17F7"/>
    <w:rsid w:val="5FEAC3A3"/>
    <w:rsid w:val="5FF01EB9"/>
    <w:rsid w:val="60BB96E9"/>
    <w:rsid w:val="60D4E641"/>
    <w:rsid w:val="610060D8"/>
    <w:rsid w:val="613C4822"/>
    <w:rsid w:val="61426B7B"/>
    <w:rsid w:val="626E5357"/>
    <w:rsid w:val="6304FECC"/>
    <w:rsid w:val="65383D17"/>
    <w:rsid w:val="65858C6B"/>
    <w:rsid w:val="65D548A7"/>
    <w:rsid w:val="66AD0FBF"/>
    <w:rsid w:val="671E8B3C"/>
    <w:rsid w:val="686EE5A9"/>
    <w:rsid w:val="68749311"/>
    <w:rsid w:val="6951FD30"/>
    <w:rsid w:val="69EA0B97"/>
    <w:rsid w:val="69F0852C"/>
    <w:rsid w:val="6A21D1F7"/>
    <w:rsid w:val="6B30FA19"/>
    <w:rsid w:val="6E0A4F4E"/>
    <w:rsid w:val="704407CB"/>
    <w:rsid w:val="71DC3CBE"/>
    <w:rsid w:val="727E15AA"/>
    <w:rsid w:val="727EC914"/>
    <w:rsid w:val="7310FDA2"/>
    <w:rsid w:val="73501298"/>
    <w:rsid w:val="7412166D"/>
    <w:rsid w:val="7635D7B2"/>
    <w:rsid w:val="77273835"/>
    <w:rsid w:val="7758A620"/>
    <w:rsid w:val="77CB9B1F"/>
    <w:rsid w:val="79B65B04"/>
    <w:rsid w:val="7B343614"/>
    <w:rsid w:val="7C2476AA"/>
    <w:rsid w:val="7CF3BC05"/>
    <w:rsid w:val="7EB1144C"/>
    <w:rsid w:val="7EC50853"/>
    <w:rsid w:val="7FBAF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1B8D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68"/>
  </w:style>
  <w:style w:type="paragraph" w:styleId="Heading1">
    <w:name w:val="heading 1"/>
    <w:basedOn w:val="Normal"/>
    <w:next w:val="Normal"/>
    <w:link w:val="Heading1Char"/>
    <w:uiPriority w:val="9"/>
    <w:qFormat/>
    <w:rsid w:val="00C459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46B0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45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9C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C459CE"/>
    <w:rPr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C459C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459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B33"/>
    <w:rPr>
      <w:b/>
      <w:bCs/>
      <w:sz w:val="20"/>
      <w:szCs w:val="20"/>
    </w:rPr>
  </w:style>
  <w:style w:type="paragraph" w:customStyle="1" w:styleId="ProperFigureandTableStyle">
    <w:name w:val="Proper Figure and Table Style"/>
    <w:basedOn w:val="Caption"/>
    <w:link w:val="ProperFigureandTableStyleChar"/>
    <w:qFormat/>
    <w:rsid w:val="00F13598"/>
    <w:pPr>
      <w:keepNext/>
    </w:pPr>
    <w:rPr>
      <w:rFonts w:ascii="Times New Roman" w:hAnsi="Times New Roman"/>
      <w:i w:val="0"/>
      <w:color w:val="auto"/>
      <w:sz w:val="24"/>
      <w:lang w:val="en-GB"/>
    </w:rPr>
  </w:style>
  <w:style w:type="character" w:customStyle="1" w:styleId="ProperFigureandTableStyleChar">
    <w:name w:val="Proper Figure and Table Style Char"/>
    <w:basedOn w:val="DefaultParagraphFont"/>
    <w:link w:val="ProperFigureandTableStyle"/>
    <w:rsid w:val="00F13598"/>
    <w:rPr>
      <w:rFonts w:ascii="Times New Roman" w:hAnsi="Times New Roman"/>
      <w:iCs/>
      <w:sz w:val="24"/>
      <w:szCs w:val="18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35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5B07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B07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5B070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5B070F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605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3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100"/>
  </w:style>
  <w:style w:type="paragraph" w:styleId="Footer">
    <w:name w:val="footer"/>
    <w:basedOn w:val="Normal"/>
    <w:link w:val="FooterChar"/>
    <w:uiPriority w:val="99"/>
    <w:unhideWhenUsed/>
    <w:rsid w:val="00533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00"/>
  </w:style>
  <w:style w:type="paragraph" w:styleId="Revision">
    <w:name w:val="Revision"/>
    <w:hidden/>
    <w:uiPriority w:val="99"/>
    <w:semiHidden/>
    <w:rsid w:val="0018370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45D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5D1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5D7982"/>
  </w:style>
  <w:style w:type="character" w:customStyle="1" w:styleId="spellingerror">
    <w:name w:val="spellingerror"/>
    <w:basedOn w:val="DefaultParagraphFont"/>
    <w:rsid w:val="005D7982"/>
  </w:style>
  <w:style w:type="character" w:customStyle="1" w:styleId="eop">
    <w:name w:val="eop"/>
    <w:basedOn w:val="DefaultParagraphFont"/>
    <w:rsid w:val="005D7982"/>
  </w:style>
  <w:style w:type="character" w:styleId="FollowedHyperlink">
    <w:name w:val="FollowedHyperlink"/>
    <w:basedOn w:val="DefaultParagraphFont"/>
    <w:uiPriority w:val="99"/>
    <w:semiHidden/>
    <w:unhideWhenUsed/>
    <w:rsid w:val="008B081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5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E45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86C19"/>
  </w:style>
  <w:style w:type="paragraph" w:customStyle="1" w:styleId="paragraph">
    <w:name w:val="paragraph"/>
    <w:basedOn w:val="Normal"/>
    <w:rsid w:val="00761B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46B0A"/>
    <w:rPr>
      <w:rFonts w:ascii="Times New Roman" w:eastAsia="Times New Roman" w:hAnsi="Times New Roman" w:cs="Times New Roman"/>
      <w:b/>
      <w:bCs/>
      <w:sz w:val="36"/>
      <w:szCs w:val="36"/>
      <w:lang w:val="nb-NO" w:eastAsia="nb-NO"/>
    </w:rPr>
  </w:style>
  <w:style w:type="paragraph" w:styleId="NormalWeb">
    <w:name w:val="Normal (Web)"/>
    <w:basedOn w:val="Normal"/>
    <w:uiPriority w:val="99"/>
    <w:semiHidden/>
    <w:unhideWhenUsed/>
    <w:rsid w:val="00746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2D68"/>
  </w:style>
  <w:style w:type="paragraph" w:styleId="Heading1">
    <w:name w:val="heading 1"/>
    <w:basedOn w:val="Normal"/>
    <w:next w:val="Normal"/>
    <w:link w:val="Heading1Char"/>
    <w:uiPriority w:val="9"/>
    <w:qFormat/>
    <w:rsid w:val="00C459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46B0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45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9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9C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C459CE"/>
    <w:rPr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C459C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459C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B33"/>
    <w:rPr>
      <w:b/>
      <w:bCs/>
      <w:sz w:val="20"/>
      <w:szCs w:val="20"/>
    </w:rPr>
  </w:style>
  <w:style w:type="paragraph" w:customStyle="1" w:styleId="ProperFigureandTableStyle">
    <w:name w:val="Proper Figure and Table Style"/>
    <w:basedOn w:val="Caption"/>
    <w:link w:val="ProperFigureandTableStyleChar"/>
    <w:qFormat/>
    <w:rsid w:val="00F13598"/>
    <w:pPr>
      <w:keepNext/>
    </w:pPr>
    <w:rPr>
      <w:rFonts w:ascii="Times New Roman" w:hAnsi="Times New Roman"/>
      <w:i w:val="0"/>
      <w:color w:val="auto"/>
      <w:sz w:val="24"/>
      <w:lang w:val="en-GB"/>
    </w:rPr>
  </w:style>
  <w:style w:type="character" w:customStyle="1" w:styleId="ProperFigureandTableStyleChar">
    <w:name w:val="Proper Figure and Table Style Char"/>
    <w:basedOn w:val="DefaultParagraphFont"/>
    <w:link w:val="ProperFigureandTableStyle"/>
    <w:rsid w:val="00F13598"/>
    <w:rPr>
      <w:rFonts w:ascii="Times New Roman" w:hAnsi="Times New Roman"/>
      <w:iCs/>
      <w:sz w:val="24"/>
      <w:szCs w:val="18"/>
      <w:lang w:val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35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5B07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5B07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Tegn"/>
    <w:rsid w:val="005B070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Tegn">
    <w:name w:val="EndNote Bibliography Tegn"/>
    <w:basedOn w:val="DefaultParagraphFont"/>
    <w:link w:val="EndNoteBibliography"/>
    <w:rsid w:val="005B070F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76055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33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100"/>
  </w:style>
  <w:style w:type="paragraph" w:styleId="Footer">
    <w:name w:val="footer"/>
    <w:basedOn w:val="Normal"/>
    <w:link w:val="FooterChar"/>
    <w:uiPriority w:val="99"/>
    <w:unhideWhenUsed/>
    <w:rsid w:val="005331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00"/>
  </w:style>
  <w:style w:type="paragraph" w:styleId="Revision">
    <w:name w:val="Revision"/>
    <w:hidden/>
    <w:uiPriority w:val="99"/>
    <w:semiHidden/>
    <w:rsid w:val="0018370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45D1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45D1C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5D7982"/>
  </w:style>
  <w:style w:type="character" w:customStyle="1" w:styleId="spellingerror">
    <w:name w:val="spellingerror"/>
    <w:basedOn w:val="DefaultParagraphFont"/>
    <w:rsid w:val="005D7982"/>
  </w:style>
  <w:style w:type="character" w:customStyle="1" w:styleId="eop">
    <w:name w:val="eop"/>
    <w:basedOn w:val="DefaultParagraphFont"/>
    <w:rsid w:val="005D7982"/>
  </w:style>
  <w:style w:type="character" w:styleId="FollowedHyperlink">
    <w:name w:val="FollowedHyperlink"/>
    <w:basedOn w:val="DefaultParagraphFont"/>
    <w:uiPriority w:val="99"/>
    <w:semiHidden/>
    <w:unhideWhenUsed/>
    <w:rsid w:val="008B081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5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5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E45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086C19"/>
  </w:style>
  <w:style w:type="paragraph" w:customStyle="1" w:styleId="paragraph">
    <w:name w:val="paragraph"/>
    <w:basedOn w:val="Normal"/>
    <w:rsid w:val="00761B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46B0A"/>
    <w:rPr>
      <w:rFonts w:ascii="Times New Roman" w:eastAsia="Times New Roman" w:hAnsi="Times New Roman" w:cs="Times New Roman"/>
      <w:b/>
      <w:bCs/>
      <w:sz w:val="36"/>
      <w:szCs w:val="36"/>
      <w:lang w:val="nb-NO" w:eastAsia="nb-NO"/>
    </w:rPr>
  </w:style>
  <w:style w:type="paragraph" w:styleId="NormalWeb">
    <w:name w:val="Normal (Web)"/>
    <w:basedOn w:val="Normal"/>
    <w:uiPriority w:val="99"/>
    <w:semiHidden/>
    <w:unhideWhenUsed/>
    <w:rsid w:val="00746B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9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13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163725AB-B4BB-401B-82BD-9FBCDD5955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7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Kristensen</dc:creator>
  <cp:keywords/>
  <dc:description/>
  <cp:lastModifiedBy>Vishnu Pisharody </cp:lastModifiedBy>
  <cp:revision>4</cp:revision>
  <dcterms:created xsi:type="dcterms:W3CDTF">2022-09-01T10:42:00Z</dcterms:created>
  <dcterms:modified xsi:type="dcterms:W3CDTF">2022-11-02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10-13T11:49:1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18819eec-4dbb-44ca-88cd-576e24366e21</vt:lpwstr>
  </property>
  <property fmtid="{D5CDD505-2E9C-101B-9397-08002B2CF9AE}" pid="8" name="MSIP_Label_d0484126-3486-41a9-802e-7f1e2277276c_ContentBits">
    <vt:lpwstr>0</vt:lpwstr>
  </property>
  <property fmtid="{D5CDD505-2E9C-101B-9397-08002B2CF9AE}" pid="9" name="ZOTERO_PREF_1">
    <vt:lpwstr>&lt;data data-version="3" zotero-version="5.0.96.3"&gt;&lt;session id="a0bNaSh7"/&gt;&lt;style id="http://www.zotero.org/styles/american-society-for-microbiology" hasBibliography="1" bibliographyStyleHasBeenSet="0"/&gt;&lt;prefs&gt;&lt;pref name="fieldType" value="Field"/&gt;&lt;/prefs&gt;&lt;</vt:lpwstr>
  </property>
  <property fmtid="{D5CDD505-2E9C-101B-9397-08002B2CF9AE}" pid="10" name="ZOTERO_PREF_2">
    <vt:lpwstr>/data&gt;</vt:lpwstr>
  </property>
</Properties>
</file>